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612" w:rsidRPr="00FB4396" w:rsidRDefault="00AB4612" w:rsidP="00AB4612">
      <w:pPr>
        <w:rPr>
          <w:i/>
          <w:color w:val="FF0000"/>
          <w:szCs w:val="24"/>
        </w:rPr>
      </w:pPr>
      <w:r w:rsidRPr="00FB4396">
        <w:rPr>
          <w:b/>
          <w:szCs w:val="24"/>
        </w:rPr>
        <w:t>Supplementary File 5:</w:t>
      </w:r>
      <w:r w:rsidRPr="00FB4396">
        <w:rPr>
          <w:szCs w:val="24"/>
        </w:rPr>
        <w:t xml:space="preserve"> Potential </w:t>
      </w:r>
      <w:r w:rsidRPr="00FB4396">
        <w:rPr>
          <w:rFonts w:eastAsia="Times New Roman"/>
          <w:color w:val="0E101A"/>
          <w:szCs w:val="24"/>
        </w:rPr>
        <w:t>6</w:t>
      </w:r>
      <w:bookmarkStart w:id="0" w:name="_GoBack"/>
      <w:bookmarkEnd w:id="0"/>
      <w:r w:rsidRPr="00FB4396">
        <w:rPr>
          <w:rFonts w:eastAsia="Times New Roman"/>
          <w:color w:val="0E101A"/>
          <w:szCs w:val="24"/>
        </w:rPr>
        <w:t xml:space="preserve">21 ESTs </w:t>
      </w:r>
      <w:r w:rsidRPr="00FB4396">
        <w:rPr>
          <w:szCs w:val="24"/>
        </w:rPr>
        <w:t xml:space="preserve">of jute genome for predicting putative miRNA 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8562 FK826528.1 JutEST4850 Jute Plasmid library 20-45 days after sowing Corchorus capsularis cDNA similar to Leucine-rich repeat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TACCAACCAAAGTGGGAGTCTCAATATAGTCAGTGTGAGTATAAGGCTATAAGCCAGAGGTAT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ACAACATTAAACCATACAAGGGTACATACCCGAAGTAATCTTGTTACTACCATTACATCAAAC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GTCTTAAAACATCATAGGAGTTTTTGGTATATATGCTAATAAATTCTGATTTACAGATACTTA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TTGCATTTCCCCACACTGACTATATTGAGACTCCCACTTTGGTTGGTACTCTTTAAGGACACT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TTGAGACTCCCACTTTGGTTGGTACTCTTT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0522 FK826580.1 JutEST4482 Jute Plasmid library 20-45 days after sowing Corchorus capsularis cDNA similar to 40S ribosomal protein S9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TCACTGACGAGAAGCCTACGCAGCCATGGTTCACGTCAGTTTCTACCGAAATTATGGAAAGA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GAAGCCAAGGCGTCCATATGAGAAGGAGCGTTTGGATGCTGAGTTGAGGCTTGTAGGAGAGTA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CGATGTAAGAGGGAGTTGTGGAGGGTTCAGTATGCATTGAGCCGTATTAGAAATGCTGCGAGG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CACTCTGGATGAAAAGAATCCCCGTCGTATTTTTGAAGGTGAAGCACTTCTTCGCAGGATGAA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TGGACTTCTGGATGAGAGCCAAAACAAGCTCGATTATGTCTTGGCTTTGACTGTTGAGAACTT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GCCGTTTGCAAACACTTGTGTTCAAGTCTGGTATGGCCAAGTCTATTCACCATGCTCGTGTG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GGCAAAGGCATATAAGGGTTGGGGAGGCAGGTGGTCAACATCCCATCCTTCATGGTGAGGATGG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CAGAAGCACATAGACTTCTCTCTCACAAGTCCATTTGGGAGGTGGCCGCCCCTGGAAGAGTGA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AACCAGAAGGCTGCTGCCAAGAAGGCCTCTGGTGGAGACGGTGATGAAAGAGGAAGACGACGA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CCTTAGGCTGAT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5222 GR463747.1 JuteSSHRP18 JuteSSHlibMP1 Corchorus capsularis cDNA clone JuteSSHSUS2 similar to SUS2(ABONORMAL SUSPENSOR 2)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CAAGCTTCACCCCGTATTTCATGCTAACCGTATGCTTCACTCC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TGTAATTCCATGGTACCATTGTCGGGAACCATATAAAATCCGAGGAACCGATCACCTCGGCCG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CTGCACCTTCTCATAATGAGTTGGACCGTAACCATGAGGATTGCTTCCTGTATCTTTATTAAC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CATTCATAACCACTTGGAGTAAGCTTGTATGCTGTTAACGAGCAGGAACCTGGAGTGAAACTG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AAGATAATGCACTTCTCTCCATCCCACTGCTTGTTATTCTCTAAAATCCGGGCATGTGAGGTAA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TGGCGATAATTGAGGAAGCTCATTTGGTTGTGTGTGCATCCAACCAAAGGCTCGAGATCATT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CATGTTCAGGTTGAGCAGATGGAAGATGAACTTGCTGATGAGTTCCCCACTGCGGTACCTCG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CCAC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8491 FK826612.1 JutEST4012 Jute Plasmid library 20-45 days after sowing Corchorus capsularis cDNA similar to DELLA protein GAI1 (Gibberellic acid-insensitive mutant protein 1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AAACAGGGGATGCAGTGGCCCGCGCTGATGCAAGCCCTTGCCCTGAGAGAAGGCGGTCCGCCCTCG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AACCGGAATTGGGCCTCCCGCGGCGGACAACACCGATCATCTGCATGAAGTGGGTTGGAAAT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CTGGCGGAGGCGATTCATGTGGAGTTCGAGTACAGAGGTTTCGTGGCCAACAGTTTGGCAGA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GCATCCATGCTTGAGCTTCGACG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40391 FK826413.1 JutEST4341 Jute Plasmid library 20-45 days after sowing Corchorus capsularis cDNA similar to 3-hydroxy-3-methylglutaryl-coenzyme A reductase (HMG-CoA reductase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TTGCATCTCAATCAGCATGTTTGAACTTGCTTGGTGTCAAGGGTGCACACAAAGAGTCACCA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CTCTAGGATGCTTGCCACCATTGTTGCTGGTGCTGTTCTTGCCGGAGAGCTCTCACTTATGT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TGCCGCCGGGCAGCTAGTTAAGAGCCATATGAAATACAATAGGTCAAGCAAGGATGTTACCAC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CCTCTTAGAGACCACATAAATGGAAGGCTTTGTTCAAAAAGGCCTGAATTTGGTGTAAAGAT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CCAATGGTGTAAACGTAGCTAAGCTAAGGAGACATCATCATCATCATCATCTCGTTGTAATAA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CTCTTTGTAATTTCTTTTATTTATTTTGTATTTTGTTCCTTTCTTTCTTTATTTTTTTTAATA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AAAAAAGAAAGAAAGAACCAACCAAGCCATGTAATCTGAGAATTGTGTAAGATGACAGAACT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AACATTTTTTTTTCTTCTCCTGAAAA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5456 FK826458.1 JutEST44105 Jute Plasmid library 20-45 days after sowing Corchorus capsularis cDNA similar to Putative prolylcarboxypeptid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CTATATTACAGTTTGATAAGATAATTCCTTGGTCAAGCTTTTATGATGCTGTTTCTCAGGAT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TGTAAGCTTGAATTGCTTTGAAGTGATAAAGGGGAGCTGGGATGAACTGGATGCAATGTCAAC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GAAGCCTTAGCCGAATTAAGCAAAGCTTTCAGAACCTGCAAGAGCCTCCATTCAACAGCCTC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ACTGGCTATGGACTGCTTTTGTTTACACAGCCATGGTTAACTACCCAACTGAAGCAAATTTT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CTTTACCTGCTTATCCTGTGGAGCAGATGTGCAGGATAATTGATAAACTTCCAGCAGGAGCAA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AGTCGCGCTTTTGCAGCTGCAAGCTTATATTACAACTATTCTCGGGCAGAAAGTTGCTTTGAG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ATGAAGTTGATGCTCATGGCCTTCATGGTTGGGAATGGCAGTCATGCACAGAGATGGTTATGC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CTTGTTCTAAGGAGAGCATGTTCCCTCCATCTGGCTTTGATTATGGAAGAGTTCTCAGAACAA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AAAATATGGAGTTTTGCCTCGGCCACACTGGATTACTACTGAATTTGGTGGCCCAAGTATCC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ATTGAAGAGATTTGGT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3725 GH985169.1 JutEST5128 Jute Plasmid library 20-45 days after sowing Corchorus capsularis cDNA similar to Unknow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CAAAATCAAAATTTAGTCAAATTGAAAGAAGGAAGAAAAAATGGCGTCGTCGTCTTGGAAGGC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TAGGATATCGTCTCGGTTACAGTCTTCACCACTCAAGTTCAAAAAAACTTCACTCTCTGCTCT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ACTTCGGATTCTTCAGTTACACGCGTTTCTCGTATCTCAAGGTTACCATTGGAGCTGAGTAGTG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GATGATGCCTTTCCACAGTGCTATTGCTTCGGCTCGATTGGTATCGAGCTTGGCTTCCGAGT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TTGGAGTTTAGTTCCTCAAGGTATCTCAATGCCTTTATGACAGCCTCTTTTTGCAGTAAGTTT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GGAACATGCATAGAAATATGGAGTTTTCATTGAGACCTTTGTTTTTTGGCTTCGCCGGGTTTC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AACATTTTAAAGTTGACCCAGTATCTTTGAGGAACACTGGTTGCAATTGACATCATTTATGT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CTTTCGTGGATACTTTGCTTTCTTTTCAGAATGTTTCTCAACCTGGATTAACTTTGCATAAT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AGTGTGTTATTCATGAACTTTAATGAGAGGTGATCAGCTTT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4604 GR463741.1 JuteSSHPC35 JuteSSHlibMP1 Corchorus capsularis cDNA clone JuteSSHXET5 similar to Xyloglucan endo-transglycosylase (XET)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CGGCCGCCCGGGCAGGTACCGAGGAAGGGGATGCCTCACAGCAAGAGGGCTGCACCTTAGG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CCCATCTGCCTCAGTGAGAGCCAGGTTTCTGAGGAACAAGAAGAGATGGGAGGGCAAAGCAGCG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AGGCCACGGCCAGTGTGAATGCAGAGGAGATCAAGGTAGCCCGTATTCATGAGTGTCAGTGGG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GATGCTCCAAACCCGGATGTCCTGCTGTCACACAAAGATGACGTGAAGGAGGGAGAAGGTGG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GTTTCCCAGAGCTGCCCTCAGAGGAGTGAAAGGGACAATTTGGCTGAAGTCTTTCTCTGAAA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AGGGTTATAGGGGTACCTCGGCCGCGACCA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0752 GR463717.1 JuteSSHPS6 JuteSSHlibMP1 Corchorus capsularis cDNA clone JuteSSHYCF2 similar to Ycf2 [Gossypium hirsutum]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ACAACAGCCCTTCCTATCTGATAGAAAAAGATCCCATGATCCTGAAC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ACCTGGGATCGCAAATCCCAAGTTTGTCTATGAAGAGCAGATCTAATTGTATTAGTGTCTAT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TCTTCTGTGTAATACTAATCGATAGGGCCTCATTGGTAAGTGCTACAAGATCTCGTGCATTG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CGGTTATGGACCCGAATCCATTAGTGTGGAACATTTTCTTTTCCAAGTGAAATCCCCTAGTAT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GTGAAAAAGTGCTTTCGTTGTTGTGGAATAAGAAGCCTTCGTATCTTAATACATGTATTTAA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GGGCTATTAGAGTGGGATCCACTTTTTTGGGAATATGAGTCGAAGCAATAACAAGAATATTTC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ACATCTTTCACAATCCTTGGAGAGATAGTTCACTAATAGACCGAGGGAAAAGTACCTGCCCGG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0894 GH985202.1 JutEST5182 Jute Plasmid library 20-45 days after sowing Corchorus capsularis cDNA similar to Low molecular weight heat shock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TCAGATCAGCGGTGAGAGGAACATGGAGAAGGAAGACAAGAATGACACGTGGCATCGGGTGGA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TAGTGGCAAGTTCATGAGGAGGTTCAGGTTGCCTGAGAATGCCAAAATGGACCAGATCAAGGC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AGAATGGTGTGCTTACTGTGACTGTTCCAAAGGCGGAAATGAAAAAGCCCGATGTCAAGGCC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TTCTGGCTGAGTAATGGAACATTGAGTTCATAAATTCATGCCCTCTCTGTCTCCTGCGACGG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AAATATAACTACTTTTTTTGTGTCTTTTGTTTCTGTCAGTTCAGCCGAGAGTTTTGTTCAAA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TGAGAAAATCTGTGTGCTACTATGTTATCTTGTATAAAGTGTGTGTAATTTTCCATTTCCATAT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TAAAATCACTAGTTTCTTT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9742 EE332617.1 EST00113 Jute Plasmid library Corchorus capsularis cDNA similar to Idesia polycarpa 18S ribosomal RNA gene, complete sequenc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GTAATTCCAGCTCTAATAGCGTATACTAAAGTTGTTGTGGTTAAAACGCTCGTAGTTCAGATTC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ACTCTGAATACATAAACTCATGTGATTTAACCGTTACGTGGGCAGGGTACCTGAGATCACGTT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CGGGTTTCTGATCTTAACTGACCGGAGATTCGTACCCGACCGTTTACTTTGAATAAAACAGAG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TGCAAGCTGACGCCTGAATGAAACAGCATGGGATAATGGAATAGGAGCTTTAGTGGGAGTAGG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CTAAGGCTAATGACGAATAGAGCTTATCGGGGGTGTTCGTATTGCACGGCTAGAGGTGAGATT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CC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5408 FK826570.1 JutEST43102 Jute Plasmid library 20-45 days after sowing Corchorus capsularis cDNA similar to 60S ribosomal protein L22-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CTAAAACATTTTGCTATCTTCAAAACGTAGAAGAGGCAGCGAAGAAGCAGTCAGGTATTGCG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TCGCGGAGCAGCAGCTGCACCCAAGGGGAAGAAGAAGGGAGCGACGTTCACCATCGACTGCGC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GTGGAGGATAAGATCATGGACATCGCCTCATTGGAAAAGTTCCTCCAAGAAAGAATTAAGGT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AAAGCCGGTGCTCTCGGTGATTCCGTCACTATCTCCCGCGACAAGAACAAGATCACCGTCACT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CCAACTTCTCCAAGCGGTATCTTAAATACTTGACTAAGAAGTACTTGAAGAAGCACAATGTCC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GCTTCGGGTGATTGCTTCCAACAAGGACCGTTCCGTTTATGAACTCCGCTACTTCAACATTGCT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AGGGGGGAGGAGGAAGAGTAAAGAATCAGTTCAGTATTTGCTCCAGTTACCAATCTGTTTTAT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GAGGACGTTGTTAATCTATTTCAGGTGTCAAATATTTGGACGTGTTTGGGTTGTTTTCTGAC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CTTAATGTTCAATGGAAATTTGTT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95035 GR463700.1 JuteSSHPS23 JuteSSHlibMP1 Corchorus capsularis cDNA clone JuteSSHPITP8 similar to phosphatidylinositol transfer-like protein III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GTGGTCGCGGCCGAGGTATTAGAGCTAGGATTTTGGTGACCGTTATGGCTTTCTTAATGACAC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CCTGTTCCGCTCATTTGCATGCCATATAACAAGGAAGCTTCCCAACACAGTGTCTGACCATTC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CTACTCAACCCACCCGTGCTGCAAATCAAGAGGAAGAGTTTCACCCCCCTTCTCCAACTCCT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GTCAGTCAGATCTTCTGTCTACTGTGCTCAAGAGGTTGGGTGAGCTTGAGGAGAAAGTTGATAC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GCAAAGCCATCCGAGATGCCTTATGAGAAAGAGGAATTGTTGAATGCTGCTGTATGCCGTGT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TAGAAGCAGAGCTAATCGCTACTAAGAAGGCTCTTCATGAAGCTTTGAGGAGGCAAGAAGAA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CTTACATAGACAGCCAAGAGGAAGCCAAACTGCGGAAAAAGAAGTTTTGCTGGTGATATGCTT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GAGAGACTACATTTGAGAGTACTGCCCGGGCG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88522 FK826468.1 JutEST4487 Jute Plasmid library 20-45 days after sowing Corchorus capsularis cDNA similar to GMFP7 (Fragment), 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CAGGATAACAAATAAAGAGAATAGTTTCACATAACGACACAGGCGGAGGGGTTTTCGTCGCT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GTGGTGTAGCGGACCTCAGTGGAGCTGGCACGTGCGAGATGGGAATAGTGAGGATCATCGGTGT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CATAACCGGAGTCAAACAACAAAGAAAAAATACAACCTGTTCTGAAAAACAGGTTAAAGAAAG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GGAAGAGTCATCGCTTGATGGAAGAACGGAGGAA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6401 FK826450.1 JutEST4458 Jute Plasmid library 20-45 days after sowing Corchorus capsularis cDNA similar to Spermatid-specific protein T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TGTCTTCCATCACAACAAAAAATCGTTCACACAAAAGAAAAAAGAAGAAACAAAAATGCACAA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CTGCAACTTCCCATCGCCAAGAGAGAGAGTCAAGGAGAAGTTGAAATCTTCCATCTGCTGCTTC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CCGCATCTCAACGACGGCGCCGATATGGAGCCGTTGGAGGATCAGATGAAGTCAAGGACGCCG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CTCACGTGATAAAGGACAAGTGCAGACACTTAATCGCAAGAATCGGGAAACGAGGGCGCAGGCA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CTCGTCGGATTTCAGTTACGATCCAATGAGCTACGCGCTGAATTTCGAGAACGAGTCCAGCCGA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AGCTTCCCATTATGAACTTCATGTCGCGGCTTCCCGCCACGCCGGAGCGAACTCCAGAGCCG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TGTCGGTGAGGAGGGGAAGTGTTTTGCCTATAGTTGACAAATGGCTCGGCTCCATTATTGATTA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TTTTGGGGGCTGAGGCTCGATCGGCTCCATTATTAACGGCAACTTGTCCGAGTTGAGTGTTTG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GACCAATTGATCCCCTACAACAACTTTTATGTACAGAGATTTAACACTGTAAAGTTTCTGATC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8841 FK826473.1 JutEST4528 Jute Plasmid library 20-45 days after sowing Corchorus capsularis cDNA similar to Hydroquinone glucosyltransfer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GTTGGATCAGATAACTGAATTGGCTCTGGGTTTGGAAATGAGCGAGCAAAGATTTTTGTGGGT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GTTCCAAATGATAAAGTAGCTAACGCCACATGAGCGAGCAACGCTTTTTGTGGGTCGTGAGAA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CGATAAGGTTGCAAACGCAACGTTTTTCACTGTACAGAGCCAGAAGGACCCTTTTGATTTTCT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GATTCCTTGAAAGGACCAAAGGCCGGGGTCTCATCGTGCCATCCTGGGCTCCACAGGCTCAA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GCCACGGCTCCACGGGTGGGTTCTTGACCCATTGTGGATGGAATTCAATCCTCGAAAGTGTC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GCGTCCCTTTGATCGCCTGGCCGCTTTACGCCGAGCAGAAAATGAACGCCGTGATGCTGACGG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AAAGTTGCTCTCAGACCAAAACCCAGTGAAAATGGGTTAGTTTGCAGAGACGAGATTGCACGA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AAGGGTTTAATGGAAGGAGAAGAAGGGGAAAGGTGTCCGAAACAGAATGAAAGACCTAAAAGAC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GCAAAAGTTCTAAGTGAAGAAGGGTCTTCCACCAAGGCACTCTCCGAGGTTGCCCAAAAGTGG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GGCTCAGGCTCAGGTTCGCCAGCATCTAGAACTACTTGTAGAAATTTGCATCTTTCCCTACA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TAGTGTATTTAATGTTACAACCTAGTATATA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92870 FK826460.1 JutEST44113 Jute Plasmid library 20-45 days after sowing Corchorus capsularis cDNA similar to ATP binding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TCTTCTTCCCCCAAAACAGGGTCAAACCTCCGAGACCAACAAAAAAATGACAAACTACGGCA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GACATCGTCATCGCCGGGACCGTCGGCGAATCTCGAATACTTATCGCGAGCCAAGGCACGAAT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GCCTGGGAGCTCGACGCCCATGGAAAATCATGTTCAATATCCACTCCCTCAACTGCCCTGCA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CGAAGCCATGTCCAGAATCAAGACTAATTTAGCTTACTTCCGCATGAACTACGCCATAATCG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CATCCTTTTCCTCAGTCTTCTATGGCACCCAATCTCCCTCATCGTCTTCATAGTCATGATGGC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TGTTCTTGTACTTCCTCCGCGATGAACCCTTGGTTATTTTCAACCGTACGATCGACGATCGT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GGCCGTTTTGGGGGTTTTGACCATCGTCTTCTTGCTGTTGACTGGTGCTTTCCTCAATATTC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CTCTTGGTTGCCGCCGCTGTCGTTTTGATTCACGCTTCCTTTAGGAGGACTGATGATTTATA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AATCTGCTGGTTTGATGGCTCCTGCTTCATCTTCTTCTTAATTGTGGGATCTTTAATTTGAG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GTATTAAGGTGTATGA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7548 GH985269.1 JutEST52100 Jute Plasmid library 20-45 days after sowing Corchorus capsularis cDNA similar to glycine-rich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GCTGGGGAAACGGGATCATAGGTGGTGGATACGGTGGAGGGTTTGGTGGTCCTTCTGGAGGCT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AGGAGGTGTGGTGAGACCAACGGTTGTTTGCAAAGAGAAAGGACCTTGTTTCAACAAAAAGCT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CCCTGCTAAGTGTTTCACCTCTTACAGCAGGTCCGGGAAAGGATATGGCGGCGGAGGTGGCGG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GCACCATGGATTGTAAGAAGAAATGTGTTGCTTATTGTTAAAAGGGTAACATAAATTATTATG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GAATTTACTATCATTAGTGGTTTGATTACTACTTAAAACTATATATTATGTATGACTATATAAA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CATGCAGTTTTATCTAAAAATCATATCATATGGAGTATATACATAAAAATGGAATATTTGGTG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GCTCCATGATTGAGCTTTCTCTTTGTTTTTCTCTTCCGTTTCTTCTCTCCATCTTTATAAAT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TCGGATGAGTTTAAACT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6677 JK714334.1 JutESTSSH3(47) Jute Plasmid Suppression Subtractive cDNA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AAATTGATCGAATCTATGGACCAATGGAGCATAAGGATCATATGGAAAGCGTTATTTATCCAC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GGGGAAGCCAAGGCGCACACACACAGATGATTAACTTGAAACGAAGTCAATCTTGAGACCAC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AACTTTGCCAGTCCTAGGCACAAGAGTGGCGATGATAGAATCATCACCTTCGACATCCAAATC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AATCTGTCAATCCCAACTTCAAGCCGGTGGTTATCTCGGCCGAACTTTTTTGCCTGTGCGGCA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GAAGCTCCCTGCAAATTCTGAATCTTGCGGTCCAGTTGGTGTCTCACCATCCTCATCGT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4440 FK826496.1 JutEST46113 Jute Plasmid library 20-45 days after sowing Corchorus capsularis cDNA similar to RAB1C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TTCTTTGAATTCTCCTTTGATCTCACGGTAATAGAACTTCTTCTCTCCGTCTCTCTTTGTCTCC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GATCTCAAATCATCGTTAAGTCTAGCCTTAAGTCTAATTTCCGGTTCGTTCTCCGTCATCTCC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TCTCGTGATTCAGTTTATTCAAACTCGTTGCCATCATGAATCCCGAATATGATTATCTGTTTA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CTTATTGGAGATTCTGGTGTCGGAAAATCATGTCTACTTTTGAGGTTTGCTGATGACTCCTA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GTTACATCAGTACCATTGGTGTTGACTTTAAAATCCGCACTGTGGAACAAGATGGAAAGACC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TTCAGATTTGGGGACACTGCTGGCCAAGAACGTTTCAGGACAATCACTAGTAGCTGCTATCGTG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2092 EE332541.1 EST00037 Jute Plasmid library Corchorus capsularis cDNA similar to 60S ribosomal protein L7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AAATCCTTGAGGCTATCAAGGCAAACTTCAACGACAAGTACGATGAGTACAGGAAGAAGTGG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GTATCATGGGCTCCAAGTCACAGGCCAAAACCAAGGCAAAGGAAAGGCTTCTTGCAAAGGAAG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AGAATGACTTAGGATTTGTCCCTTGAGATTCTCCTCTAGTCATGGCTTTTTTTGTTTACTA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GATTAAATGTTCTTGTGTAGTCAGCTGCAATCAACTTTTGACTCGTATCACTCTTTTTCCAGA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TTATATTTTTCGTAGTTGAACTTATAAAATACTACTACCCAGTAGATTCTGTTTGCGGTGAAG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GCATTTCTAATGAATTACTTTCAATTAAAAAAAAAAAAAAAAAATTTTTTTTTTTTTTTTATG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AGCCGCCATAGATCTCCATATCATATATTTATTATGTAAATTTTAATAGCTCAACAAGGCA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CAAAGAGTAGTACATTGTAGTAATGAAAAAAGAAAAGGAAAAGACATGTAGTTAATTATAATT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AACAAAGATGGTTTCACTGGTGATTATTAATTGGTTGATGTTCGTACGGAGAGAGGAGAAGAG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ACTGCAGACTCCAGAGCTCGAAAGATCCTTTANCGAAATCGTAGTACCCCCCTTCANNGACAG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TCNCCATCCANCCNCNCAATGGAGCGNCCCGAATCGNAACANGNCAANCTGTTCCNGGGGNAA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CGCNCCATNCCCCACANACGACCGGAGCTAAGNN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1656 GR463721.1 JuteSSHPS2 JuteSSHlibMP1 Corchorus capsularis cDNA clone JuteSSHCHP similar to conserved hypothetical protein [Arabidopsis thaliana]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ACCTTCTCTGAGTTCAGTATAGCTTCTTTCTTGTCCCTCAATTTCA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TTTTCCTGCAGGGCCATGAGGGCAGGTTTTCTGTTTTTGTACATGCTTCCAAAGAAAGGCCAG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TAGCCGATATTTTGTCGGTCGAGACATCCACAGTGAAAAGGTGGTTTGGGGAAAAATTTCCAT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CTGAAAGGAGACTTTTGGCGCATGCATTGGTAGACCCTGATAACCTGCAGTTTGTGTTGCTG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GTTGAGTACCTGCCCGGGCG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2611 JK743782.1 JutESTSSH3(N23) Jute Plasmid Suppression Subtractive cDNA library Corchorus capsularis cDNA similar to transcriptional regulat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CAATGCTATTAGAAACTTTTATTTTTGACCAATCTCTCCTTGAGCATTGATTATTTGTTATT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CCCATGCTTTCACCATTTTCCCGGATTCTGATCATGGCCTCTCTCTCTCTTGTATCTCCAAAG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ATCATCATCCAAAAAACAGAGCCCATTGTTAACCCAAAAAAATCTCTTTCATCAAGCAAAAA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TCAAGCATAAAGAGTCGTCCCATCCTTGCAAAGCAAAACCCAGAAAGCTGTAGACAAAGCGA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ACAAGGAAGACTTTCTTTGAGAGAGATGAATTATATTCAACTCCACCCTCTTCAAGAATGGT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CTTGGAAAAGATGAAGAGGATGTTCTTCGAGAAACGTGACGGGAAGGCGCCACTGCACCCCAG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CTTTGCCACCTCTCTCTTCATCATCACCATCTTTAGAAATATAAGAAATTGATTGAAAAAGC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AGTTTGGCTGTTTGGGTTTTTAAGATTG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90977 HS411995.1 JBM23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AAATTTTTACCCTTCGCTTCCCGACAACACCGATAATCTTGCAGTTCCCGTTGATAGGAGTCA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CCACGAAAAGATTCAGGAAGCTTTTTTTTTTTGCAAAATGGGGTGCTATGCAATTACTGCATACT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CAAACAAAGGAAGGAGACAGGAGCTACATATGAATAGATGAGAATGATTAGATACATTATTTTT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CTTGTGAGGTTCCTCAAAAATAATGAATGTAGTACCACTTTATGCATTTTATCATGCGTGCCAA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TGCAATCCCTTCACCCTACAGCAAAGTAAATTCGGATTGCCCAGTGATTTTCTTGTGGTCCAG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AGCTTCCTTTCAGGTACTTCTGACCGCCATCTATGACCAGTTTCTTGAATGTTGCTTCGTTCG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TCAGTTTGGCTACAACAAGGCTTCCATTCACTGGCTCGCGTCCAGTATCTACTAACACCATATG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GGGATGCTTTGACCTACAGGTGAGGTCATGGAATCACCTTCAACCTTCAGCCCAGAATCCAT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TAAGTTAACGTCACTG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7358 FK826556.1 JutEST44130 Jute Plasmid library 20-45 days after sowing Corchorus capsularis cDNA similar to Lipid transfer protein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GGCTAGCGCTATTAAGATTGCATGTGTTGTGGTTGTGTGCATGGCGTTGGTGAGTGCACCAGT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GGAGCCATTTCATGTGGTCAAGTCGCCAAAGCCCTGGGTCCATGCATTCCTCACTTGACTGGT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CCTTTGGCTCCTGGGTGCTGCAGTGGGGTGAAATCTCTCAACGGCGCCGCCAAAACCACCCCTG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AAGCTGCTTGCAACTGCCTTAAAAGTAACGCTGGCTCCATCTCTGGCATCAACTATGGCCTCG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CTCCCAGGCAAATGTGGTGTCAGCATTCCTTACCAGATCAGCCCCTCCACTGACTGCAGCAA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GAAAATGCGGAGATTGGAACGGTTCTCAATGTGAAGGATATAAAGAGAGTTTTAGTCTTTTA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ATAATAAAATGGATGTAAAAATCCATGTGGAAGCACCCCTTCGTAGGAGAGTTATCCTATAA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AGTTGTACAAGGTCGCTTTATATGCGACTATGCAAAATTTCATTTCATATATAAAAAATTTAT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ATAATAC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7979 JK743790.1 JutESTSSH3(N34) Jute Plasmid Suppression Subtractive cDNA library Corchorus capsularis cDNA similar to Superoxide dismut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GTATTCGTTCTACATTTTATTCACAAAGTCTCTCTGGTTCACATAAAAAGAGTTATTCTCAAG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CATCTCCGACTGCACATATTATTCTGATCACTGGGATAAGGACTTCAGCCTTGCTGACCAATG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CAAGCTACTCTGCCACCGGCATTTCCTGTGCTTTTGCTAAGTTCATGGCCACCCTTGCCAAGG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ATCTCCATGGACAACAACAGCTCTTCCAATAATAGAGTTTGGCCCAGTGAGAGGAATCTGACT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TTACAGAAACTTGCAGTGCCATCATCACCAACAGTGATATTTCCTAGATCACCAGCATGGCG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CTTCTGGGGCACCATGCTCTTTCCCAGCAGGATTAAAGTGGGGTCCTGTTGACATGCAACCA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TGTCCCCAAGGGCATGAACATGGAAGCCATGGAGTCCAGGCTTAAGACCAGAAACATTCCCGG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85197 GH985225.1 JutEST5227 Jute Plasmid library 20-45 days after sowing Corchorus capsularis cDNA similar to Malate dehydrogen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ATGTCAAAGAATGTGTCTATTTACAAGTCTCAGGCTTCTGCCTTGGAACAGCATGCAGCTCCTA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GGTTTTGGTTGTTGCTAACCCTGCCAACACCAATGCATTGATCCTGAAGGAATTTGCACCTT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TGCAAAGAACATTACCGCTTTGACAAGGCTGGACCATAACAGGGCTTTGGGTCAAATCTCAGA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ATGTCCAAGTTTGTGATGTTAAAAATGTGATTATTTGGGGTAATCATTCATCAACTCAGTAT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CAATCATGCAACTGTTAAAACTCCATCTGGAGAAAAGCCTGTTCGGGAGCTTGTGAAGGATG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CTGAATGGAGAATTCATAACCACTGTCCAACAACGGGGTGCTGCAATCATCAAAGCTAGGAAA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GTGCACTATCAGCTGCCAGTTCTGCTTGTGACCACATTCGTGATTGGGTCCTTGGAACCCCA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CATGGGTATCCATGGGAGTTTACTCTGATGGTTCATACAATGTACCTGCTGGTGTCATTTACT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CTGTAAACTTGCAAGAATGGAGAATGGACAATTGTCCAAGGGGCTGGCTATTGAATGACTTCG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6187 GR463718.1 JuteSSHPS5 JuteSSHlibMP1 Corchorus capsularis cDNA clone JuteSSHCRCK3 similar to CRCK3 (calmodulin-binding receptor-like cytoplasmic kinase 3); kinase [Arabidopsis thaliana]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CGGCCGCCCGGGCAGGTACTCATTCGGGATTTTACTCATAGAAATTCTGACTGGCCGCCGT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GTTAAGGAGACCTGTTGAAGAGCGAGTAACACTGCGATGGGCATTCCATAAGTATAATGATGG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GTGCAATTGGTGGATCCTGCCATGGAAGAAGCTGTAGATGCAGAGGTACTGGTCAAAATATT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GCATTTCAATGTGCAGCACCCGTAAGAAATGACCGACCGGACATGAAATCTGTGGGAGAACAG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GATAAGAGCTGACTACCTTAAGAGTTCAAGGAAAGTGTAGAATGATTGATTGTAGTCTCTCC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TCAATTGTTTTTTATCCCCTTTTCTTTCTTATATAAATTTCCTCTGCTTCTTGCTGTTGCTCA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TCTCTTGTTCCCTTTTATTTTTCTCTCATTTCAAGCTTATTGTAAAAAGCAAAATTGGTCTT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TATGGTGCATTTTTGCCTTGTGCTCCTGTTTCATGTCTGTAATAGTTTCATTCTGGCAAAGC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TACCTCGGCCGCGACCA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8241 JK743777.1 JutESTSSH3(N17) Jute Plasmid Suppression Subtractive cDNA library Corchorus capsularis cDNA similar to Peroxidase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TTAAATCATTGAAATCCATGCATCATCAAACAACATCAACACCATCCATCCATCCATCCATA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CATACATACATCCTAACATCCAACCACCAGCCAGGACCATCATCATTCATCAACCTGGGCAA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AGAGAAACCTAGCTATATGCTAAAGAAAACAGGGGAATTTGATGAGCAAAGTCATCATATCA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AACTGGTCACTACTGCATATTAACAAAGTTGTCTCAAGACTAGATCCAAACAACCATTTTTA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ACTCACATTATAGCATTCTAGTGAAGCTTGTTGGCAACATTGCATCGTCTCCTGATTTCACCC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CAGTAAGAGGATTGTTCTCAGAAAGTTTAGTGATGGCCCTGGAAAACTCCTTGAAGAAATAGT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TTGGCCATTTTCTTCACATAAGGCCTAGTCCTCTTGTCATAAGCAAGCTGGTGATCCACAAT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CCTTGTTGTCCAATATGTTTCTGTAGTAATTGTTATCAAGAATCATGGGCGTGCCACGGTCG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CATATTGGGACCGCCTTGGGGTCTGGAATTTGGTCAGGGCATTTGTGGAGCATGTGTGGAACA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GTTTGAGTGCAGGGTCGATCTC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163891 FK826618.1 JutEST4019 Jute Plasmid library 20-45 days after sowing Corchorus capsularis cDNA similar to superoxide dismutase,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TTAGGATCCAGAAAAGGACCATTCATTGTAAGCAATGCATACAATTGCAAATATCTCTGATTC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TAAATCTGTTTCGGAGTGCCATAAGATTTTACTTAAAAGAAGTCTTCAAGAAAACATCCGAC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CATAAGAAGAGGTCTTTCACCAACTCAACCAATCACAACGAAGAAGGTCTCTTGAAATATGG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GGAAATCATAAATGAAAACACGAAACATAATCAACCCAAAAAATTTTCCATTTTCATTTAAA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GAACTGAACAGAGAGAGATAAGCAAACTTGTTTAAATGCTTGATATTGTATTCCCATCCCTTG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TTGTAGTTGTCTTCATGCATAGTTCAACCTGAACATGTCATTCAACACATAGTAGCTCCCCTG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GCATCAAATGGAACATCTGGCTGAACTTGAGAGCATGCTGTTCGCCGGCGAGCTGGAGATTAC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CGAAGACGAGCATGCCACCGGCGGCGCCGGAAG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0154 EE332656.1 EST00152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GGGGTCGGCCGGTCCGCTTTACGGTGTGCACCGGTCTACTCTTCTCTTCTGCCGGCGATGCG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CCTTAATTGGCCGGGTCGCTCCTCCGGCTCTGTTACTTTGAAGAAATTAGAGTGCTCAAAGCA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GCTTGTATACATTAGCATGGGATAACATCATAGGATTTCGGTCCTATTGTGTTGGCCTTCGGGA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TAATGATTAACAGGGACAGTCGGGGGCATTCGTATTTCATAGTCAGAGGTGAAATTCTTGGAT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GACGAACAACTGCGAAAGCATTTGCCAAGG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3081 GH985262.1 JutEST5289 Jute Plasmid library 20-45 days after sowing Corchorus capsularis cDNA similar to Fructose-bisphosphate aldol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CCTAACATGGTTACCCCTGGTTCTGATTCACCAAAGGTTGCCCCTGAGGTTATTGCCGAGTAC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CGTGCCTTGCAGAGAACCGTCCCTCCTGCAGTCCCAGCTGTTGTTTTCTTGTCCGGTGGACAAA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GGAGGCCACTGTTAACTTGAATGCCATGAACAAGCTCCAGACCAAGAAGCCATGGGCACTCT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TTCGGCCGTGCCCTTCAACAGAGCACACTCAAGGCCTGGGGTGGAAAGGCAGAGAATGTGAA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AAGAGGCATTCCTTGTTAGGTGCAAGGCTAACTCTGAGGCCACTCTTGGTACCTACAAGGGT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GCTTGGTGAGGGTGCCGCTGAAAGCCTCCATGTCAAGGACTACAAATACTAAGAAGATAGGC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GTCTCTTTTTAATGTCTATTTTGCAGAGTACATTGCGGTATGAATATTTTTAGGCTTTTAGAA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CTTTTTGGGTTTGTGTCGTTTCTCATGGAATTTAGAGGGTGAAAATCAGACTTAATAAGCTTG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CCTTAGTGGCTCGTCTGAGTTTGGACATGTTTTGTTTATTTTCAGTTTAAAAACAATATTCTC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1938 FK826451.1 JutEST4476 Jute Plasmid library 20-45 days after sowing Corchorus capsularis cDNA similar to Superoxide dismutase [Cu-Zn]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TTGTCATTATCTCAGTCATTTCTGTTTTATCTTGTACTCTCTACATTCATTCAAGGGGTGC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CACATACGAAAATGGTGAAGGCCGTTGCCGTCCTTAGCAGCAGTGAAGGTGTTAGCGGCACC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CACTCAAGATGGAGACGCACCAACCACAGTTACTGGAAATGTCTCTGGCCTAAAACCCGGAC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CTTCCATGTCCACGCCCTT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0959 FK826448.1 JutEST4452 Jute Plasmid library 20-45 days after sowing Corchorus capsularis cDNA similar to Dynein light cha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CCAAAAATGAGCACTGAAGAAGCAAAGAGAAGCCTCAACGGAGCTCTGACGGTGAAACCCAA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ACCGGAAGCCTTCTATGGCGCCAATCGCGGCGTCGGCTGCTCCAACCGGCAAGAAAGTCATC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CGCCGACATGAAAGATGACATGCAAAAAGAAGCTATCGATATAGCCATCTCTGCATTTGAGA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TGTAGAGAAAGATGTAGCAGAGCACATAAAGAAAGAATTCGATAAGAGACATGGACCCACTTGG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TCGTTGGTCGCAATTTTGGATCATATGTAACTCATGAGACAAACCACTTTGTTTACTTCTATT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GAAAGCAGTTTTGCTCTTCAAATCTGGTTGATCATGTTGTTATGTTGATGAAGACTGCTGAT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TTATGGAAGGCTTTTCACTTTTATTAATTATGCTACTATAAATAGCAACTGTATGTATTATC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AACCTGAGTACGTATGTGGAATTCTCTCCTAAATTTCTT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7699 FK826593.1 JutEST4794 Jute Plasmid library 20-45 days after sowing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TCCCTTTAACTAATCATTAAAAAGTGCATTTCTCACAACCACTTTCACCAAATATCTCCCCA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CACCTCACTGCCACCCATGTCCGCCGCCTCTGCCGCCACAATTTCCACCCCTACCCTCGACTCC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CTTCCCTCCTCCAATCCATCACCTCCCATGGCGGCTACGCCTATGCCCGCATGGCCACTTTA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CGGCGACCAACGCGCTGCCGAGGCGGCGCGTGAGATGGCCTGGGAGCAGCTTCATTCTGGCC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CTCCGTTCTCCCCGTCTGGCGTGACGCTTACTCCATGGCTTGCCTCTACGTTGCCAAGTTCCA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ATGGTGAGTTTAGAGATGCTCTTAGGGCTTTGGATATGGGTATCATCATGGGCGGTCCTTTGC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AGACTTGGACTCGGCGATCGAAGTCGTTTCGGCCGCTAAAGCAAGAGTTGATCAGAACGGTG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GCTGGTAATGAGGGTTCTCAAAAAGCTGAGTCTCGATTGCTTGTTTCTCCGGAGGAGATTGAT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GAGTTACTACGGCTTTTACCAATAAGGTCCTTGTCTTCTAAGATTGTGGGGAAGAGGTCTGCC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GGAGGGATT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2048 JK743780.1 JutESTSSH3(N20) Jute Plasmid Suppression Subtractive cDNA library Corchorus capsularis cDNA similar to RNA-binding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AGTTACGAACCCAAAGCCACGACTTTGTTCACTCTCTCTATTGTAAATAACCTCAGCAATTTC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CCAGCTTTGTCAAAGAGCATAGCCAAACTTTGACTGTCAACATCGTAAGGCAAATTGCCAACA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TAGCTTCCTCAGGAGGCTCGGGAATAGACTCCTCTTCTTCCGAATCCCCACCCTGTCCTAAAA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ATCCTCACCTTCCTCAGCTTCCCAATCAGACAACTTCGCTTCAGCCCCATCGCTTTCTTCAT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CGTTAATTCTCCTTCACTTTCACTTTCAGTTTCTTCCTGAACTTGTTGCTCTTCTCCATCAAT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TGGTGTCATTTTCTCCCTCTTGCTGGGCCCAATCTGAAGTCTGGGCAACAAAGGCAACCAGA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ATGGGTTTTTGTTCTGAGTGCCGAAAGGGTTGAAGAATGGGAAGAGGAAAGGAAAAGCTTGAT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TTTGGAGGGAGTGAGAAGAGCATAAGGGAGCCCATGAGCCACCCTGTTTTCTTGAA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1871 GH985254.1 JutEST5273 Jute Plasmid library 20-45 days after sowing Corchorus capsularis cDNA similar to Unknow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CGCAATTTAAACTCACTTTCACTTAGATTCCCTCTCAAAAGCAAACTCACCACCAAACTGGA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TTCGCCTTTAACTGTTAAAAAAAGGAAAAAAACAGATTCAGGAAGATCCAAAAGGAATCATGG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TTGCCTTCTCCATCTTTTTCCCTCTCTGAGACAGAGCAAGAACATCTCTTGGAGAAGCTCGAT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AGGTTCAGGGTAGGGACAAGGTCGGCCGGAAGGTTCTTCTCATCATCGGCAAGCACCTTCCTG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GGTTAGCAGTGAGGTGATCAAGAACTATTTGGAGGAGAAAATTTACCCCAAGTTAGGGGAAA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TCTGTTGTGTATGTGAACACTGATGTGCAGAGGAGTGAGAATTTCCCCGGAATCTCGGCCCTC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TCTATGACGCTATTCCGACCAACGTGAAGGACAACATCGAGGCTGTTTATTTCTTGCACCCT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AGGCCAGGCTCTTCTTCGCCACCTTTGGCCGTCTGTTTTTCAACGGAGGGTTATACTCGAAGC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CGTCAGCAGGGTTGAATTTCTGTGGGAGCATGTGAGGAGAAAGGGAGATAGAACTGCCGGAGT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GAACACGACGAGGAGC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4789 FK826457.1 JutEST44104 Jute Plasmid library 20-45 days after sowing Corchorus capsularis cDNA similar to Cyclophil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ATCTCATTTCAAGAGAAACCCAGAAAAAGTAGAGGCCAAAAAGATGGCGAAAATCTTGTTGC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CTATGTGTGCTCCCAGCTCTGGTTAGTGCAACACGCGGCTTGAACAAACCATTGACGGTGCA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TGCACTGCGACCGTTGCCGTGCTGGTTTCGAAACCCCCAAAACTAGAACCATGGCTGGAGCT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GTTGGAATGCCGTGACAGGGTGTCTAGCCACGTTGTGTACAGGAAGGAGGGATACACAGATT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CAATACAATATTCCTGTGAATGAGGATCATTTGGATCAGGTTTGTGATGCCATTCTTGTGAA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AGCCTGACTGTGCCGAAATGTCCCCTGGCCGTGAACGTGCCCGTGTTGTCTTGACCAACTAC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TGCATCCACCACCCGTTATGCCAATGCCTTGCACTTCTTGGCTGCTCAGCCCGACTCTGGCTG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ATCATGAAGCTTTACCAGGAGGATGAGGAAAATCTGTAGAAATGTGGTTTTGTGGGAGTATCT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TCTAATTGATTAGTTGGCGAATGATATGATGTTGTCTGCTACTATTTGTTACGTGAATTG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4563 GR463674.1 JuteSSHRP68 JuteSSHlibMP1 Corchorus capsularis cDNA clone JuteSSHBIP similar to BIP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TTCCACCAACTAGAACAATCTTATCAATCTGGTGCTTCTCCAA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CATCCATTGCTTTCTTCACAGGTCCCATGGTCTTTCTGAAGAGGTCATTGTTCAACTCCTCA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CCCTGGTCAGTGGCTCAGAGAAATCAATACCATCGAAAAGTGATTCAATCTCCACACGGACTTG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CTGCTGAGAGCTCTCTTGGCTCGCTCAGCTTCCCTCCTAAGCTTCCCAATAGCCCTGTTGTC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TATCCTTTCCATGCTTCTTCTTAATCAACTTAATAAAGTACCTCGGCCGCGACC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81340 GH985261.1 JutEST5283 Jute Plasmid library 20-45 days after sowing Corchorus capsularis cDNA similar to Unknow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AGAGTCGGAGGCCACAGCCACAGCAACAGCGCTCCTCAAAAACCCTAGTTTCCTATCTCTCTTTC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GAAGCCATGTCGAGGAGAAAGGTTAGAGAGCCCAAGGAGGAGAATACTAATCTCGGACCAGCT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AGGGCGAGTATGTCTTCGGTGTTGCTCACATCTTTGCCTCATTTAATGACACATTTATTCAT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TCTGTCTGGAAGGGAAACAATGGTTCGCATTACTGGTGGTATGAAGGTTAAAGCCGACAGAG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TCCCCTTATGCTGCTATGCTTGCAGCACAGGATGTTGCTCAACGTTGCAAGGAGTTGGGTATT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TTCATATTAAACTCAGAGCTACTGGAGGAAACAAGACCAAGACCCCTGGTCCTGGTGCTCAG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TTAGAGCTCTTGCTCGTTCAGGCATGAAAATTGGTCGCATAGAGGATGTGACCCCCATTCCCA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TACCCGTAGAAAGGGTGGTAGGCG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2527 GR463726.1 JuteSSHRP21 JuteSSHlibMP1 Corchorus capsularis cDNA clone JuteSSHGST1 similar to Glutathione S-transferase N terminal domain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CAGCAACATTACAATGGCTGCTAACAACTTTGAGAATTTGCCTCC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GATGCTACTGCTGAGCAACCCCCTCTGTTTGATGGAACTACCAGGTTGTATACTTCTTATTCT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TGCCCAGCGAGTGTGGATCACAAGGAATTATAAGGGGTTGCAAGACAAGATCAAATTGGTTC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CTTCCAAACAGACCTGCTTGGTACAAGGAAAAAGTCTACCCTGAGAACAAGGTGCCTGCCTT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AACGGGAAAATCATCGGGGAGAGTCTTGATCTAATTAAGTACCTCGGCCGCGACCA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8703 GR463712.1 JuteSSHPS11 JuteSSHlibMP1 Corchorus capsularis cDNA clone JuteSSHPL9 similar to pectinacetylester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CGGCCGCCCGGGCAGGTACGTGGTGCAGACTATGCAAACGCCAATCTTTTTCATAAATGCAG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TTCCTGGCAGATTAAGAACGTTTTGGCTCCCACTGCTGTTGATTCTGGGAAGGCGTGGAAAA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CTTGATCTGACGAAGTGTACCTCGGCCGCGACCACGCTTACTTGGATCATGGTATAAGCAAG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AGAAGCTAATGCTCCTGGGAAAGCTGATGCTTTCACAATCAACGGCCATCCTGGAGAAACATA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GCAACGATTCAACATTCGAGCAGCAGGTAGATTACCAAAGTGCTTATCACCTTCGAATTGTA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TTTGAATGAGACAATGGAGTTTGGCGTGGAATACCACATGTTCACAGTTGTGGGACAAGATGG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CACCACAAGGTCTTTCGCCGATTCTCTCACCATTGCTCCTGGCCGTAC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CTTTCTAGAAGATCTCCTACAATATTCTCAGCTGCCATGGAAAATCGATGTTACTTCT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7220 EE332518.1 EST00014 Jute Plasmid library Corchorus capsularis cDNA similar to Type II keratin E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GGCCAGTGCCAAGCTTGCATGCCTGCAGGTCGACTCTAGAGGATCCCCGGGTACCGAGCTCGCG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GTCATAGCTGTTTCCTGTGTGAAATTGTTATCCGCTCACAATTCCACACAACATACGAGCCG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AAGTGTAAAGCCTGGGGTGCCTAATGAGTGAGCTAACTCACATTAATTGCGTTGCGCTCACTG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TCCAGTCGGGAAACCTGTCGTGCCAGCTGCATTAATGAATCGGCCAACGCGCGGGGAGAGGC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GTATTGGGCGCTCTTCCGCTTCCTCGCTCACTGACTCGCTGCGCTCGGTCGTTCGGCTGCGGC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ATCAGCTCACTCAAAGGCGGTAATACGGTTATCCACAGAATCAGGGGATAACGCAGGAAAGAA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CAAAAGGCCAGCAAAAGGCCAGGAACCGTAAAAAGGCCGCGTTGCTGGCGTTTTTCCATAGG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CCCTGACGAGCATCACAAAAATCGACGCTCAAGTCAGAGGTGGCGAAACCCGACAGGACTAT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CAGGCGTTTCCCCCTGGAAGCTCCCTCGTGCGCTCTCCTGTTCCGACCCTGCCGCTTACCGGA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CCGCCTTTCTCCCTTCGGGAAGCGTGGCGCTTTCTCATAGCTCACGCTGTAGGTATCTCAGTT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AGGTCGTTCGCTCCAGCTGGGCTGTGTGCACGAACCCCCGTTCANCCGACGCTGCGCCTTATC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TATCGTCTTGAGTCAACCCGGTAAAAACGACTTATCGCCCTGGCAGCACCCCTGGTACAGGAT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GAGTATGTAGCGGGCTAAAATTAATGAATGGGGCCTACTCGCTACTTAAAAAAAATTTTGAA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CTAACAATTACTTCGAAAAATTGTATTTTGTCGCAAAAAACTTTGGACGGGTTTTTTTTCAC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CCAAAAAGATAAAAACTTTTTTTTCGGGGGACCCGGAAAACCCTAGTTTGGTGAATAA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21610 GR463725.1 JuteSSHPC30 JuteSSHlibMP1 Corchorus capsularis cDNA clone JuteSSHGP similar to Glutathione peroxidase (Stretch 4-34 amino acid)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CGGCCGCCCGGGCAGGTACTACTTGGTTCCCGATATGGATGATGAAGAAGGAGAAGGAGAA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TGATGATGATGAAGAGGAGGAAGGATTAGAAGATATTGACGAAGAAGGGGATGAGGATGAAG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GATGAAGATGATGATGAAGGGGAGGAAGGAGAGGAGGATGAAGGAGAAGATGACTAAATAGAA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GGATTCCAACCTTCCTTTTTTTTAAATTTTCTCCAGTCCCTGGGAGCAAGTTGCAGTCTTTT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TTTTTTTTTCCCCTCTTGTGCTCCGTCGCCCTGTTCTTGAGGTCTCTTTTCTCTACTCCCTGG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TTTATTTGGG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3744 EE332575.1 EST00071 Jute Plasmid library Corchorus capsularis cDNA similar to Eucryphia lucida large subunit 26S ribosomal RNA gene, partial sequenc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GGTGGTAGTAGCAAATATTCAAATGAGAACTTTGAAGGCCGAAGAGGGGAAAGGTTCCATGT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CTTGCACATGGGTTAGTCGATCCTAAGAGACGGGGGAAGCCCGTCCGATAGCGCGCAAGCGC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AAAGGGAATCGGGTTAAAATTCCTGAACCGGGACGCGGCGGCTGACGGCAACGTTAGGGGGTC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GTCGGCGGGGGCCCCGGGAAGAGTCATCTTTTCTGTTTAACGGCCTG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9160 FK826617.1 JutEST4018 Jute Plasmid library 20-45 days after sowing Corchorus capsularis cDNA similar to Solanesyl diphosphate synthase 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ATTGAGTCTGAGTTTTGTGAGCCTGGATCGCTTGAAGAAGCGATTGAAATAGTTAGAAATCG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CAAGAAAGCTCAAGAATTAGCAAAGGAGAAAGCTGAACTTGCGTTAAAGAATTTGAATTGT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GGAGTGGTTTCAGATCGGCTCTTGAGGATATGGTAATGTTTAATCTTGAAAGGATTGATTAGT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GTATTTTCAAGAGTCTACAATGTCTCCCTCAGAGCATGTTTCGGTTAGCTCTCGAAGACATG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TAATCTTGAAAGGATCGATTAGTTAGACAACATTTTCACAGTACAAGCAAATTCCTTGAAATG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CATTATTCTTAAATCTTAAACATACCCAAAAGCATAAACAGAGGATGCATGAAGTTGAAGCCTC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TATAGAAAATCTTTTTCTTAGCACAATAGTTGGTTAGTCCAGCTGAATCCAGGTTCCTTGTG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TTTTTTTTTTTTACACCATAGGACCACAACAATAACTCTAAAAATAAATTAAGAAAAACGGAATT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AAAAAATAAAAGCCAAAAAAGAAATTTTTGGGAGGTGGAAATTAAAAAAAAAAAAAAGAGCA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CAACCATGTGATTGATGATGAAGACTGGAATATCAATCCTCAACCGG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9412 EE332592.1 EST00088 Jute Plasmid library Corchorus capsularis cDNA similar to At2g39050/T7F6.22 (Arabidopsis thaliana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CAAATATGCAGGCCTTCAGAGAAGCCTGCAGCAGATGCTTTGTTATTCAATTTTAACACAGTAC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ACATACATTATTCATAACAAGTCCATAACATAAAGTAGTAGAAGACCATAATTCAACTCATAG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AGGCCTCTCTACACTCAACATATAAAGAGAATGCATAGGGACACTACTAAGGGTATATTAGCAA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TACAGCTTCTGGAACTCACTCGCGTGCTCCATATCACGAGCATCAATAGTGTTCAATCTTCCA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TATCTCCCTTATTCCACTCCCACACCCCAACAGTAGATCCATTTTGCAATCTACCGTTATCA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GGCATCCACATTCAACTTTATGTTATTAACCATTCTTAGAGCAAAGTAACCTTCACCTGTGT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TCAGTCCGTAATATGGATTCATCCAGATGGTTTGCCTTGTAAGGAGTCAATTGCAAAGGTTG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CATTGGCATGCTTAATGGCTTGACCAGGGCTTTGTTAACCAAAGAAAAGCTGGGGAAACCTG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TTCACTTGATTGCTGAATTTCTCATCCTTGTACCATTGCTGGTAGGGATCAGAGTGAGCAGC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GAACAACCTTGCCACCTCTTACAGTAAGAAGAAGATGGNGATCAGCTTTGCATAGACTTTGAA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TAGAGGCN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9149 GH985248.1 JutEST5256 Jute Plasmid library 20-45 days after sowing Corchorus capsularis cDNA similar to Fiber protein Fb19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AATTCAAAGCCCGAGTCAAATTAATCTCAAGTCCAAAAGCAAACTTTCCAGGAAGAATTAGG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GAGAGCTGCAAATTAATGGCGACGTCCGAGAAGGAAGTGATGATCGTTGCAATCGACGACAGC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GCGTCTACGCCTTGGAATGGACGCTTAATCATTTCTTTACTCCTTTCGCTTCCAATCCTCCTT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GTCATCGTTCACGCCAAGCCTACTGCTACTTCTGCTGTTGGTCTCGCTGGACCTGGCGCTGCT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TTGCCGTATGTGGATGCAGATTTGAGGAAGATTGCTGCTAGGGTTGTTGAGAAAGCCAAGGAT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TACTAAATCGGTGAATGATGCTGTTGTTGAAGTGATCGAAGGTGATGCTAGAAATGTTCTTTG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GTAGAAAAACACCATGCCTCAATGCTTGTTGTTGGCAGCCATGGTTATGGAGCTATAAAGAG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TTGGCAGTGTGAGTGATTACTGTGCTCATCATGCTCACTGCTCTGTGATGATTGTGAAGAAGC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CAAACATTAATTAATTGTTCCATGAAACGAGCCTCCCAATAATGTATTTGTTTCACTTTGGTT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TTAATAATGATGG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9465 EE332630.1 EST00126 Jute Plasmid library Corchorus capsularis cDNA similar to Chain A, Structures of Adenylosuccinate Synthetase From Triticum Aestivum And (Arabidopsis thaliana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GAACTTCTCATCCCTCGCACTCGACCCCAGCCCAGTCGCCACCTCAGCAAGATGGGTCAACCA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ATTCTTCACTTCCACCACCACTCCTCCCGCCGTAACTTCGTTGTCTGCTCCTTGAAGCCCGCC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CTTCCCTTAGTGTGGCTGAGTCAGCCGCCAGTGAGTCTCTTAAACGAATCGGCTCTCTCAGTCA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GGCGTCTTGGGGTCTCAGTGGGGTGATTAAGGCAAAGGCAAACTTGTTGATATCTTGGCTGAG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ACATAGTCGCTCGCTGCCAGGGTGGAGCTAATGCGGGACATACTATCTATAACTCAGAGGGA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TGCCTTGCATCTTGTTCCTTCTGGCATCCTTAATGAGGACACCCTATGTGTTATTGGAAATGG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AGTCCATTTGCCTGGACTTTTTAAGGAAATTGATGGGTTGGAAGCTAATGGGGTCTCCTGCAA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ATATTGGTATCAGACCGTGCTCATTTGCTCTTCGACTTTCATCAAGTAGTTGATGGCCTCAGG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AGCTCGCTAAATCGTTCATTGGCACAACTAAAAGGGGAATCGGACCCTGCTACTCTAGCAAGA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AATGGCATTAGAGTAGGTGACTTGAGGCACATGGACACTTTCCCTCAGAAGCTTGATCTTTTA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ATGCAGCTTCAAGATTCCCTGGTTTTAACTATACCCCAAAAATGCTCAAGGAAGAGGTTGAAA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AAAATACGCTGAAAGGTTGGAACCTTTCATGGCTGATACAGGGCACGGGAAGAATGAAGCCA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A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9637 JK714292.1 JutESTSSH3(5B) Jute Plasmid Suppression Subtractive cDNA library Corchorus capsularis cDNA similar to Ribosomal protein S8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GCTTGAAGGGTGCAGCATCCACTTGAACAATGGCGCTCTTTACAAGAGTTTGTGTCCTGACA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GTTTGAGGCATTGTATACCACATCAAGAATACGGGTCTTGCGGGTGACAGCCTCACTACCCC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GTTGCCTGTATCCAATCTCAATGCTCTCCACTTCACATTCCCTCCCCTAACTCGTATTCTCCT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TTGTTACTTGATAGCTTAGTGTTTGCTGGCTGACGACCAAGTTCATACTTTCTCTTCTTCCTC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TTCTTCTTGCCACCAGTGGCACGCCTCTTGTGCATGAATCCCTGTGTTTTTTCTTTTGACTTT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GGAATATAAAAATTTTCCTTCAGACAGTCTTTTTACACCTGCGCTACTCGAATGTTCGTGC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CCATGAAAGAGAAAGTCTGTTCTGACTTAAAACATACTGCCATTAGTTCTCAGTCAAAGCTGT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CCTGACATCCATAGAAGTAGCCTGAATGCACAATAATGCCAAATTTCCTATTCGTGTAACC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9408 EE332603.1 EST00099 Jute Plasmid library Corchorus capsularis cDNA similar to Hypothetical protein c17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CGGTCGCAACGTACCACATCCACACGGTGGCGACTAACCAGTGTTGTTCCGCCGTCGTTCAAT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CGCCCCCGTCGAGACGGTTTGGTCGGTGGTTCGTCGTTTCGATAACCCTCAAGCTTACAAACA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AGAGCTGCCAAGTCATCGTCGGCGACGGCGACGTGGGTACACTCCGGGAGGTCCACGTTATTT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TACCCGCCGCGTGCAGCACGGAGAGACTCGATATCCTCGACGACGAACGCCACGTGCTTAGCT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GGTTGGCGGCGATCATCGGTTGAATAATTACAGGTCAGTGACGACGCTACACGCTTCGCCGAA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GACAGTTGTCGTCGAATCATTCGTCGTTGATATACCGCCCGGTAACACTAGAGACGAGACGT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TGTTGATACCATTGTACGTTGCAACCTTTAATCTTTGGCTCAAATGGCTGAAAATATGGCTA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CAAAAATGAAGAAATCAAATGTCTTAATTCTTTTAAAAGAATCCCTTTTTTTTGTTTTCGAT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GAAGGAAGGAGCTCAGAAATTAATGGAAGATCAACGAATTAAAGCTTGGCTCAAAA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179509 EE332528.1 EST00024 Jute Plasmid library Corchorus capsularis cDNA similar to Chlorophyll a-b binding protein, chloroplast precursor (LHCI type II CAB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ACATCCTCAAGCCAGGCTGTGTAAACACTGACCCCATTTTCCCCAACAACAAGCTCACTGGGA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TGGGTACCCGGGTGGGCTCTGGTTCGACCCACTGGGCTGGGGAAGTGGTTCACCTGAGAAAA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TTGTGGACAAAAGAGATCAAGAATGGTAGATTGGCTATGTTGGCTGTGATGGGTGCTTGGTT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ATTTACACTGGCACTTGTCCTATTGACAACCTCTTTGCCCACCTCGCCGATCCCGGTCATGCT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TGCTGCTTTCACCCCCAAGTGAGACACAAACAAGGAGAAAACCCTTAACAAGAATTGAATGA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TCTTTGCCTAATTAGCAAGGAGATGTACTTTTGTGTGGGGAGGGAATGATGCTTGTATCAGT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TAATGGCTCTGTTTGTATTCTATAGATGCTCCAGTGATGTACAAATACCTCTGTGAAATTAGA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AATATTTTTATTCATGTTAACTTG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9392 EE332635.1 EST00131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CTCTTCAAAAACAGAGAAAAAAGAGGACCATTCTAAGCACTTAGTTGTGTCACTTGAAAAAT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AATCTGTAGCATCCATTGCCTTCCTTCTCACTCTCAACCTTCTCTTCTTCACTTTGGTCAGT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ACACCCCTTGCCCACCATCACCCAAAAAGCCCACCCCGACCCCTTCCCCGAAGCCAAAACCCA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CCCGCCGCCTCTTGCCCTAAAGACACTCTCAAATTGGGATTTGTGCTGATTTGTTGGGTTTG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TTGTTGTTGGTTCCCCTCCAAAGACTCCTCCTGCATCTCCTCGAAGGTTTGGCTGATCTTGAA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TTGCCTTTGCACTGCCATTAAGGCTAATGTTTTGGGAATTAACCTTAATGTTCCCGTTTCATT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CTCCTTAATTACTGTGGAAAGAAGGTTCCTGCTGGCTACCAGTGTGCTTAATTAAAAGCTCT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GTCTTACTTGTAATAATCAATTACTGTCTTGGTACTTTCGGGCTTATGTTTGGTCGTTTTTAT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TTTCATGGTGTGATATTGGAAGTTTGGAATCTGGGTACGTACGTATAGTATTATGTCATACTG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TTACTATATTTTTACTTTTAATTTGATCAAGGAATTAGGAAGGCTTCTCACCTTCTAATCCTT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GCGAAACAAGAATGTATTATTTACATCACTCTGTATCTAANAAANGGAAAAGTTTTANTTTT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9715 GR463744.1 JuteSSHRP67 JuteSSHlibMP1 Corchorus capsularis cDNA clone JuteSSHACo similar to Acyl CoA oxid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CAAGATACAATGCATACACATTGCAAAGGATCTCCAACTGTCTTTTC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TTTCCTGGTATGTCTTGTTGCAATTTCTCGATAAACTTGGAAACAACAATTAACTGACAATGA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AGCCTCAACCAAATTAGGTGAGAGTTCAGCAAAACCCTCCTCAGGATTTGAAAATTTGCTAA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GCACAGGCAACAGACATCCGAAGAGCCCTTGCTTCAAATGCCTCCACTATTACACTGGGGTTT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TCCTCAGCCCTTTGAACATCACAACTGCATTGCATGAGGTGCTCTGCTCGTCCCATATAGGCT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AACAGGTTTCTTTCCAGACCCCAGCTGGGAAACGGTCTTCATTAAAAACCTTGCAACCTGTA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ACTACATTGTCTCCTTCATAAGTAC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0339 HS411987.1 JBM14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GAAGGACATACTCCTTTCAGAAAAAGAAACAGGAAGCTTTTACCGCTCCAAAATGAGGCCT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TGTTGAAGAAAAGCCCATGCGGGGATTGCCTTGTTCATTGCTTCTGCGAGTATTGTGCCCTT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ATACCGTGAGCTCAAATCTCGTGGCTACGACCTTTCCATCGGCTGGCATGGCAATATGGAGA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CGGGAAGTCGCCATGACTTCCATCCCACCATCCGTCGAACAAGGCATGACCAGATGATCCAAA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CGCTATATTATATATTAAATGTTGAATTCTTAGTTTCAGTGATTAAGATATATCTATGAACAT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CCACTTCGTGTTATTAGTCATGTAATTATTGTTTGTCTCTGTATGGATTGTTCTTTGTTTCC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AGCTTCCTTTCAGGTACTTCTGACCGCCATCTATGACCAGTTTCTTGAATGTTGCTTCGTTC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TCAGTTTTGGCTAAAACAAGGCTTCCATTCAC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0352 GR463793.1 JuteSSH6H5S178 JuteSSHlibMP2 Corchorus capsularis cDNA clone JuteSSH6HXERICO2 similar to XERICO; protein binding / zinc ion binding [Arabidopsis thaliana] RING zinc finger protein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CGTAGGAAGACAAATCTACACCATGTTTGGGATACGAATATTA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GCAGTGAAGACATTTTATGGCTCAGATCTCGCAATAATGATTCAAGCTATCCAGAGGAATAT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CTTGGTCCAATAACATATCATCGTGGGAATCTTGTGGAAATAATCGCACAGTTTGTCCTAAC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CTTCTGAAAGTGTTAGGTTGGCATGTTTGTATGCATACAGGAATGCCACGCCTGGAAGCACCTT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GAATATTTCCTCTCTCGGTTGCCCATTGTGGAGAAGAGACTTGCTCAAGGTGGGATTCGCCT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T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99869 FK826591.1 JutEST47137 Jute Plasmid library 20-45 days after sowing Corchorus capsularis cDNA similar to Unknown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GTAGTCTATAGTTATCCCTAAAAAAGAACAACCTTAAATTAAAAGTTTTAAAACCCTTGTGA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CAGGGAAACCCCAAGTTTCTGTCTTTGTCTTTCGCAAGATCCTCTGCTCCAAACAATGTCTCT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AAACTCTGACACCCATATCTTTCTTAATCTCTTTTTCATCACTCCATTCACGCACTCTTCCA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CTCTTAAAAGCTCAAGGCCTTCCCGGTGGTCTTTTCCCCGACAATGTCAAGAGTTCTAGTCG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AGATGGCCGCGCTTGAAGTCCACCTTGAACAGCCGTGCATGGCGAAGTTTGATGGCAGAGTC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CCGTGTGGTGAGAGCTAATCTCAGTTATGGTGGCCTTATGGGTCTGGAAGGCCTTTCTCAGG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ATTTTTGTGGTTGCCTGTTAAAGGCATCATTGTGAATGATCCTTCTTCTGGGCTTATTTTGTTC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GTGTTGCTCATAAACAACTCTCTCTTTCTCTCTTTGAAAACCCTCCTGTTTGCAAGCCTCAA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GGCACAGAAGTTGGGAGGAAGCAAGGTGGATATTCAGTTCTAGCGATGAATGCCATTGCTAC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TGG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99831 GH985250.1 JutEST5265 Jute Plasmid library 20-45 days after sowing Corchorus capsularis cDNA similar to Putative uncharacteriz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CTTTCATTGCTTATCCTTAGATTTTCGGATTTATAGCTAAGTCATCAAGTTTATTTAATCCAA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AATTAAGTTGAATCAGAGAGGGAAGAAAGAGAAACAGAGAGATGAAAATAACAGGATCCATT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TCCTATCTTCTTGATCACTTTAGCTACTTTGCTGTTTATCAGCACAAGTGTGTCCAGAGCAA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GAAAGCGAAGGAAATGCTATATTTATTTCAGAATACATAGAAGGTGAAGAAGAAGAAGGGATG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GGGGATCCGGAGCCAAGCAGAGGATTCTTCAAGGATTTTACTTTTCTGCAAGGTATATTTCTT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CTTAGAAAAACAACCAATTTGCAATGAAAACATCTACGGAAACTGCATAAAACCGATCAATAA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GGCCTTGCACTTTATACAATCGGTGCAAACGGGGTAGCTGATTTCTGGGGAGCGATGTCACAG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TGATTCCCATGCCGTTCTTTGTAAGTTAGTGTGATCAGAAAGAATGTTTCAGTTTGTTCTGT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AGAGAGTTTAAGAAATGTTAGAATTTTGTGAATGATAATTGTCATTTGTACCAAGCTATAT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0461 GR463676.1 JuteSSHRP69 JuteSSHlibMP1 Corchorus capsularis cDNA clone JuteSSHHsp20 similar to Heat shock protein Hsp20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ACATGAAGACTTGTCAAACTTTACTACAGGACACAGGAAGACA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ATATAGTTTTAGCTAATGAGCAAATGAAGTGTTTGAAGATTTTTAACCAGAAATCTCAATGGA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CAGGTTTCTTCACCTCCACCTTAGGAACAGTAACAGTAAGAACCCCATTTTCCATTGAAGCC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ATCCATCTTCACATTCTCCGGCAACCTGAACCTCCTCATGAATTTGCCGCTGCTACGCTCAAC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CCAGGTGTCGTTCTTGTCTTCCTTCTCAACGTTCCTCTCTCCGCTGATCTGAAGCACCCTATCG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TCGGCCGCGACCACGGTCGAGCGGCCGCCCGGGCAGGTACTAGGTTGAATTACTATTGCGACGC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CAGTAGGGTAAAACTAACCTGTCTCACGACGGTCTAATCCCAGCTCACGTTCCCTATTGGTGG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TCCAGCACTTGGTGAATTCTGCTTCACAATGATAGGAAGAGCCGACATCGAAGGGATCAAAA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TCGCTATGAACGCTTGGCTGCCACAAGCCAGTTATCCCTGTGGTAACTTTTCTGACACCTCTAG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TTCCCGAAGGTCTAAAGGATCGATAGGCCACGCTTTCACGGTTCGTATTCGGACCTGCCCGGG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GCTTCAAATCTTGCTTGAAAA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9897 GR463649.1 JuteSSHRP28A JuteSSHlibMP1 Corchorus capsularis cDNA clone JuteSSHppi1 similar to FKBP-type peptidyl-prolyl cis-trans isomer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TTAACAGCCTTCTCATATCTCTTAGAAGCTCTCACATACTTGC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AACAATGCATTTCCTTCTTCTTTCTTTTTACCAGCCGCTTCAATTTTTTCTTTGGTGTTCATG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ATTCTTTTTCCTTGGTGAAAGATACCATCTCAACTTCGTAGAATACAGTTGAGTCAGCAGGC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CAACTCCTGCTGTGATCCAGACGACCCAAAAGCATACTCAGGTGCAATAGTCAGCTCTGCAA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CTTTTTCATCGTCATCGCAGTTCTATCAAGACCATCACAGACTTGCTCTTCATCTATAATGAAC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GTTCTTCGCCTTCGTTGTAACCCTTCTTCACGAAAACAGTACCTCGGCCGCGACCA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9509 EE332593.1 EST00089 Jute Plasmid library Corchorus capsularis cDNA similar to Tobacco chloroplast 23S and 4.5S rRNA genes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GTCCTATCAATGCTGTAACCCCCAAACATGGGGGAGATAANACCGATCTGTCTCACGACGTT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GGTCACGTACCGCTTTAATGGGCTGAACAGCCCAGACCTTGGAGCATACTGCGGCCCCGAAT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CGGGGCCGACTTCGAGGTGCCTGAGCTTCCGGTCGATGTGAGCTCTTGGGGAAGATCACCCTGTTA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GCAACTTTTATCCGTTGAGCGACGGCCCTTCGACTCGGCACCGGTCGGATCACTAAGGTCGA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CCCTGCTCGACTGGCGGGTCTTGCAATCAAGCTGCCTTCTGCCTTTGCACTCGAGGGCCAATCT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GGCCCGAGGAAACCTTTGCACGCCTCCGTTACCTTTTGGGAGGCCTAGGCCCCATAGAAACTGC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AGACTGTCCCTTGGCCCGTAGGTCGTGACACAAGGGGNTAGAGGTNCNTAANNCANGTNNATN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CTACNTNGNGNGAAANTTNCTTANCNCACATCACAATTCCAAACNANTANCNNNCNGCCCGGNAAN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NAAANNNTATANTCCTGNCGNCGCTCTAATGGAGNCGAGCTAGNTGNNGTTANTTGCCTTNTNGCTCAN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NGGCTTTAGAANCNNGAAGNNCTGANANGNCGGNANCANNANTAANGNCGCACNNCNAGGCAGANNN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TGTATANANGGGGGNTNATCCANNNTNNTCCGNTGACNGAATAAAGANNCANGNANTTNANGNN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NAGCGTNTNANCTNANGCNANGCGGGANATNTGTNAATCTCNN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9633 JZ532436.1 JEC9 Library of differentially expressed transcripts in jute upon elicitor and drought stress treatment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GTGTTATTAGTCATGTAAATAGAGGAAGCAGGCTTTGGTTGGGTACCTTCTCTTCTGCCCAG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TCTTGCCTATGATGAAGCTGCTAGAGCTATGTATGGTCCTTGTGCACGCCTCAATTTTCCCGG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AGATTATGCTTCTTTTAAGGAATCGTTGAAGGAATCTCCGATGGCCGCATC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9477 EE332673.1 EST00169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TGCCGGTACTTACCAAGACGGCAATGGGTTTTGTGAAAGCCACGCTGAAAGCTCTAAGTGAA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CCCATTGACTGAAGCACAACGGCATGAACTGTCATGGGAAGCTGCTACAGAGCGGTTTCTAAG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GAGCTCAAACAGGTAGTTGATAAAAAATTTTCGAAAATTTCTCAAAAGAAATTTGCATCAACG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ACCTACGAAAGAATATAGGATGATACATCAGCATATTTTCATCATGTGGCCTTAGG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9412 FK826462.1 JutEST44122 Jute Plasmid library 20-45 days after sowing Corchorus capsularis cDNA similar to Putative calmodulin-binding protein (Fragment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CCCATCTCGAAGAAATACACGTTCACAGCCTCGACCGGCAATGCAGGTGATTGTAGCAAACCG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GGAGAAGAAGAATCATAAAAGTGAAAAGAAAGGAGAGAATGACACGCGTATAGTGGAGATCG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TCTGATCATAGGGTTGTCGTTTTGAGACAGGCTTTTGCCAAAAGAGCTGGTGTTATTAGAAAT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GGCAAGAAGAAGGAATTGTCTCCTCAAGATGCTGCTGCGATGATCCAAATTACATTCAGAGCTT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CCGTAGGTCCCAGGCTCTTCGTGCCCTTAGGGACTTGGCAGTTGCCAAGACTAAGCTGAAAG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AGCATATTTCAATAACTTTAACTATCGTCGTCGAGTAGCCCAAGATGCAGCAGAACGTCAAAAG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AGAAAATCATTGTCCTACTCCTCACAGTCGATGCCATTGAGGGAGTTGATGTAATGGTGCGA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GAGATCAATGGTTGATGAACTGGAAGCAATGCTCGACGTGGTTGATCCTCAGCCCCTTGGGA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TTCAATGAGGAGAAGGACATTTGACATGCCGGATAGTGTTATCCAGAAGGAAATTGCTGAGGGT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CAGGTTGTTCAATGCTT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39391 FK826483.1 JutEST4626 Jute Plasmid library 20-45 days after sowing Corchorus capsularis cDNA similar to nucleic acid binding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GCAGCCTGCCTTCAACCCCAACTCGCACAATCCCAACTCGGTCTGGCCTTGCTCAGTTCGAT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GATAGCAATGCTTTTGAAGAGGAACCTGCAATGGAGAGGGTGGAATCTGGGAGAGACCTAAG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ATGTATGCCAAGCTGAGCAAGGAAAATTCTCTGAACCATGATCGAGTTGATCCTACCGGGTCG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ATGTTGGGTGGGTATCTGAGTTGGTGAAGTGAACTGGATGGAGGGGTAATAACTCACTCACT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GTTTATTTCTGTGGAATATCTGATTAATCGGACTTCGGTGGCTATCAATTTTCTGACTTTGT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TTAATTGATGAAATTTCTGATTTGGGTTATCTGCACTGTAAATAGACGACGGGGAAAGGGAGA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AGTCTCTATTTTGTGGTGCTGCTGCTTCTTTCTTCATTTTGTCAATGGAAAAAAAAATGAAA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TTTTGTATAGATAAGAAGGATTTATTAGGGCTGCCGGAAGATTGGGTAGCGGTCTGTTTTTC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CTACTATGAATCGTAGTAATTCCATTTCATTTTCTTCCTTTATCTTTGTAATTTCTTATCATGG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ATGTAATATATTTATTTC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6219 JK743819.1 JutESTSSH3(N72) Jute Plasmid Suppression Subtractive cDNA library Corchorus capsularis cDNA similar to cationic peroxid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GGAAACAGACAGGAGCTTTGGCCTTAGGAATTTCAGATACATTGAAGACATCAAAGAAGCTG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GAGTGTCCTGGAGTTGTTTCTTGCGCTGATATCCTTGTGCTCTCTGCAAGAGAAGGAATTGTT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GGAGGCCCTTACATCCCTCTAAAAACTGGAAGAAGAGATGGCAGAAAAAGCAGAGCAGATGTTC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GTATCTTCCAGACCACAATGAGTCCATGTCTGTCGTCCTTGACAGATTTGCTGCAATCGGAA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CCCTGGAGTCGTTGCCCTGCTAGGATCTCACAGTGTCGGTCGAACCCACTGTGTCAAACTGGTG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6143 EE332626.1 EST00122 Jute Plasmid library Corchorus capsularis cDNA similar to Hybrid proline-rich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CTCTTCAAAAACAGAGAAAAAAGAGGACCATTCTAAGCACTTAGTTGTGTCACTTGAAAAAT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AATCTGTAGCATCCATTGCCTTCCTTCTCACTCTCAACCTTCTCTTCTTCACTTTGGTCAGT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ACACCCCTTGCCCACCATCACCCAAAAAGCCCACCCCGACCCCTTCCCCGAAGCCAAAACCCA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CCCGCCGCCTCTTGCCCTAAAGACACTCTCAAATTGGGAGTTTGTGCTGATTTGTTGGGTTT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GTTGTTGTTGGTTCCCCTCCAAAGACTCCTCCTGCACTCTCCTCGAAGGTTTGGCTGATCTTG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GCTTGCCTTTGCACTGCCATTAAGGCTAATGTTTTGGGAATTAACCTTAATGTTCCCGTTTC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TGCTCCTTAATTACTGTGGAAAGAAGGTTCCTGCTGGCTACCAGTGTGCTTAATTAAAAGCT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TCGTCTTACTTGTAATAATCAATTACTGTCTTGGTACTTTCGGGCTTATGTTTGGTCGTTTTT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GTTTTCATGGTGTGATATTGGAAGTTTGGAATCTGGGTACGTACGTATAGTATTATGTCATAC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ATTACTATATTTTTACTTTTAATTTGATCAAGGAATTAGGAAGGCTNCTCACCTTCTANTCC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ATGCGAAANAAGAATGTATTATTTACATCACTCTGTATCTAANAAAATGAAANGTTTTACTT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GGGCCGCGAAATNANTTCACCAAGNGGTGGAATGNTNCNCCCNCNAAANGGGANCGNGANCTGGGN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NAACCNCNCNNGAAAAN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5724 GH985228.1 JutEST5230 Jute Plasmid library 20-45 days after sowing Corchorus capsularis cDNA similar to Cyc07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GCAGGCCTAACCTTCCCTTCCCAACATGGCCGTCGGGAAGAACAAGAGGATTTCCAAGGGAA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GGAAAGAAGAAGGCGGCGGATCCTTATGCAAAGAAGGATTGGTATGACATCAAGGCACCTTC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ATGAGAGGAACATTGGCAAAACACTTGTTACTAGAACCCAGGGCACTAAGATTGCTTCAGAAG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GCATAGAGTGTTTGAGGTTTGTTTGGCTGACCTTCAAAAGGATGAAGATCAAGCTTACAGGA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CTCAGAGCTGAGGATGTCCAAGGGAGGAATGTTCTCACAAACTTCTGGGGAATGGACTTCACC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AAGCTGCGATCTTTGGTGCGCAAGTGGCAGACATTGATTGAAGCCCATGTTGATGTCAAGACT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TTACAGCTTGAGGTTGTTCTGCATTGCTTATACCAAGAGACGTGCATATCAGGTCAAGCGAA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TGCTCAGTCCAGCCAGATCCGTCAGATTCGCCGGAAGATGAGGGAAATCATGGTTAATCAGGC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TGTGATCTGAAAGAACTTGTTGCGAAGTTCATCCCTGAGGTGATTGGCAGAGAGATTGAGAAAG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6335 HS411980.1 JBM7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CACGGTATTTACCCCGTTCCCCGACAACACCGAATCTGCAGTTCCCTTGAAGGAGTCTAGGC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TCAGGAAGCTTTTACCGCTGTGGACTCTAGTTAAGCACTGCATGTTGACTCTTTACTTTTTT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CGTTTTTGTTTTGTTTCTGTCGTGTTTCAAAGTACTGTCAGGGCACACTCGGATAATCCAATG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CTTATTAAGTATCCTGGTGCATCGCAATATTTGGTTTTCCAAAAAAAAAAGCTTCCTTTCAGG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GACCGCCATCTATGACCAGTTTCTTGAATGTTGCTTCGTTCGCGTCAGTCAGTTTGGCTACA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TCCATTCACTGGCTCGCGTCCAGTATCTACTAACACCATATGACCTTCAGGGATGCTTTGACC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GAGGTCATGGAATCACCTTCAACCTTCAGCCAGAATCCATTGCCTAATAAGTTAACGTCACTG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CATTCATCAATGTCCTTGATATCGTAGGGTTCACAAGCTTCACACCACGAACCAGCTCTAACC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TCAAATGGATATTTCCCTTTGGGGCTCAACGTGCCCAACAAATCTAAACATTCGAATCCAGAAG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6431 GR463702.1 JuteSSHPS21 JuteSSHlibMP1 Corchorus capsularis cDNA clone JuteSSHRL6T similar to ribosomal protein L16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CGGCCGCCCGGGCAGGTACGTATATTTCCAGACAAACCAGTTACGGTAAGACCTACAGAAAC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GGGTTCGGGGAAAGGATCTCCCGAGTATTGGGTAGCTGTTGTTAAACCGGGCAGAATACTTTA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GCGGAGTAGCCGAAAATATAGCCAGAAAAGCTATTTCAATAGCGGCGTCTAAATGCCTATAAA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TTCATTATTTCAGGATAGGAATATAGAACCAAAGGAAAGAAGTCTTGGGAATAAAAAAAACA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GTTTCCTTTTTTTGACAAACAATATTTCTTTTTTTCTCCGTCCTTTGTTGCATTGAAAGAAGAG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AAAAAAATGATTCAACCTCAGACCCATTTGAATGTAGCAGATAATAGCGGGGCCCGAGAATTGATGT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AGTCATAGGAGCTAGTAATCGCCGATATGCTCATATTGGTGACGTTATTGTTGCTGTGATCA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GTACCTCGGCCGCGACCA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5937 FK826513.1 JutEST4786 Jute Plasmid library 20-45 days after sowing Corchorus capsularis cDNA similar to importin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TTTGGAGATGTATGAATACTGAAGAAGCTGACGATGAAGCTGATGATCCTGGTGCTCTAGCTG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GCTGTTTGCGTGCCATAAGCACAATACTTGAATCAGCTAGCAGGCTTCCACACCTTTTTGTTC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CCAACTTTGCTCCCAATTATGCGGAGAATGTTGACAACTGATGGGCAGAGGTATTTGAAGAA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GATTGTTTCATACATGACCTTCTTTTCTCCAACTATTTCCTTGGATATATGGAGTCTCTGGC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GTTGAAGCATTGGCTGATTGGGCTATCGACTTCTTTCCAAATATTTTGGTTCCTTTGGACAA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CCAGGGGAACTGCATCATTTCCTTACTTGCAAGGAACCAGACTACCAGCAAAGTCTATGGACT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CATCAATTATGACCGACAGAAATTTAGAAGACAACGATATTGAGCCTGCTCCAAAGCTGATA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TATTTCAAAACTGTAGAGGACAGGTGGATCATTGGGCTGAGCCATATCTGAGAATTGTAGTTGA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CGTCGAACAGAGAAATCACGCTTGAAATGTCTTCTTGTACAAGTGATTGCGAATGCAG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6165 FK826432.1 JutEST43138 Jute Plasmid library 20-45 days after sowing Corchorus capsularis cDNA similar to transcription fact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TCCCCATGGAGGAAGACGAAGAGATCCAATCGCACCGGTCGCCTGGCGCTACCGGATCTCA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TCGTCACCGTCACCGACGTCCAACGGTCGGATAACTGTAACGGTAGCCGCGGTGCCTCCTTGC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CTCTTTCAGAAGAGCCTCAGCAACATGAAAATAAGCTTGCTTTGGCGCTTGTGCCGCCGCAGCC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TTTGCAGACGAAGAACAACGGCGGCGGAGGTGGAAGAGAAGACTGCTGGAGCGAAGGCGCGACG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TGATCGACGCGTGGGGGGAGAGGTACTTGGAGCTGAGCCGTGGGAACTTAAAGCAGAAGCAT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AGTGGCGGATATCGTGAGTAGCAGAGAGGACTATATGAAGACTCCCAAGACGGATATTCAGTG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CGAATCGATACGGTGAAGAAGAAGTATAAGTTAGAGAAAACTAAGATGGCGAGTGGGAGGTG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TAAGTGGGTCTTTTTCGAGAAATTGGATCGACTTATAGGACCCACGGCCAAGGTTTCCGTCAA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GCCGTGGGTGGGTGGGTGGGGAGTCCTGGGGTTTATG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6168 FK826429.1 JutEST43132 Jute Plasmid library 20-45 days after sowing Corchorus capsularis cDNA similar to Arabinogalactan protein, 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ATCCGCCTCATGAAAGCCACCCAAGTTGCTAACCAGCTCCTTGGTCAGCTCAATAACTCAAA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TCACCATTTTTGCACCATCCGATAGTGCTTTCTCCAGCCTTTCTGCCGGCACCTTGAACACC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CGAACAAAAAGTTGAGCTGGTTCAGTTCCACATTATCCCAACTTTCCTTTCTTCGTCTCAGTT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GTTTAGTAACCCCTTTTGAGAACCCCAAGCTGGGGGATAGCGCCCGACGGCAAGTTTCCCTCT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ACCACTTTCGGGAAACTCAGTCAACAT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156348 JZ532437.1 JEC10 Library of differentially expressed transcripts in jute upon elicitor and drought stress treatment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ATCCATGGCTGCTTCAGTAACCGCCTACGTCCTAGCCACCTCCATACTCTGATGCTTTGAGCC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GAGCACTTTCACTGGAGTTTCATGGGGAAAACATCACAGGGCTTATGTGGCAACCTCAAGAACA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GATCCGAGCTTGAAGGAAAGCCCTTGGAGCATATCATCCAAAACACTTACAACACGGCGACC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CTTCAACAA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6298 EE332596.1 EST00092 Jute Plasmid library Corchorus capsularis cDNA similar to Tragopogon dubius large subunit 26S ribosomal RNA gene, partial sequenc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CTCGGTGAATTTTTTCACTTGGACATTCAGAGCACTGGGCAGAAATCCCATTGCGTGAGCATCC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CCATCGCAATGCTTTGTTTTAATTAAACAGTCGGATTCCCCTTGTCCGTACCAGTTCTGAGTC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AATTGCCCGGGGAAGGCCCCCGAAGGGACCGTTCCCAGTCCGTCCCCCGGCCGGCACGCGGCG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TCTCGCCACGGAAGCAGCTCGAGCAGTCCGCCGACAGCCGACGGGTTCGGGACTGGGACCCCCG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CCCTCAGAGCCAATCCTTTTCCCGAGGTTACGGATCCATTTTGCCGACTTCCCTTGCCTACG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GGACACCACTAAACTTAAGCTTCACGATGCATGCATGCATATATGGTTCTAAGTCCATATGAG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TGTTCTGTTAAATGTGCTTTATAGAGTATTATTTATCTTTCTACAGTACCACAATATTCCGAA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GTTGAAAGATATATATATTTATCTTTACAATAAATTAATAACCTCTTACAAATCCTAGCTATG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TTGCTACTTTTATATGTCTCGTATTATTCTCTTTCCCCTCTAGATATATANTGCAAAGCTTTG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GAAAA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6317 EE332542.1 EST00038 Jute Plasmid library Corchorus capsularis cDNA similar to Type II keratin E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GATAATCATGTCATAGCCTGTTTCCNGTGTGAGATTGTTGTGGGCGCACGATTCCACAGAGCAT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CGGCAAGCATAAGGTGTAAGGCCTGGGGTGCCTAATGAGTGAGCTAGCTCACATTAGTTGCGTT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CTGCCCGCTTTCCAGTCGGGAAACCTGTCGTGCCAGCTGCATTGAGGAACCGGCCAACGCGCG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GGCGGTTTGCGGACTGGGCGCTCTTCCGGTTCCTGGCTCGGTGACTCGCTGCGCTCGGTCGTTC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GGCGAGGGGTATCGGCTCACTCAAAGGCGGTCATACGGTTATCCGCAGAGTCCGGGGATAACGC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GAACATGGGAGCAAAAGGCCAGGGGGGGCCAGTAGCAGGAAAAGGGCCGCGGTTGCTGGCGTT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GGCGCCGCCCCCCTGACTGAGCATCACAGAAGTCGACGCTCGAGGCAGGAGGTGGTCGGAGCC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AACTATAAAGGAGACCGGGGCGCGTACCCCAGGAGGGCTCCGAGGTGCGCTCGCCGGGCTCA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CGCTTGGGGGAGGCGGGTCCCGCTTTGGGCCTGGGGGCAAGGGGGAGCCTTGCTCTGGGACT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GCAGTTCGTTTGGAGTTAGGCGGCTGACCCAGGGGGCGGGATCCCAAATGGCCGGTTAAGCC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GTGCTATTCAACGTGATGCTGTTGGGCTGTGGCTGCTCGGGGATAAGCGCTTGCGGCCCTGC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GGGGGGATAGCTCAGTAAACCAACCGGGTAAGGACGGCTCTGGCGGTGTGGTAAGGGCCCCCGA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CCAGGTAATAACCTTAGCGCCCTTTT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2132 GH985239.1 JutEST5242 Jute Plasmid library 20-45 days after sowing Corchorus capsularis cDNA similar to T-complex protein 1, alpha subunit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GGCGGAGGTGCTGTTGAAGCTGCTTTGTCTGTGTACTTGGAGTATCTAGCCACGACTCTAGGA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ACAGTGGGCCATTGCGGAGTTTGCGGAATCTCTATTGATTATACCAAAGGTGCTTGCGGTCA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CAAGGATGCCACTGAATTAGTTGCAAAACTTCGGGCTTATCACCACACCGCTCAAACCAAGGC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AACATTTTTCAAGCATGGGTCTAGACCTTTCCAACGGTACTGTTCGTAACAACTTAGAAGCT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TGAACCCGCAATGAGCAAAGTGAAGATCATTCAGTTTGCTACTGAAGCAGCCATAACAATTCT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GATGATATGATCAAGCTTGTCAAAGATGAAAGTCAGAATGAAGAAAGGGATAAGGGGGGTTT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CGTTAGTGATGTTATCTCTGTATCTTAATTTTGGGGAAGGGATTGGGATTCCATTTGGGTTAG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2392 EE332579.1 EST00075 Jute Plasmid library Corchorus capsularis cDNA similar to Transferase, transferring glycosyl groups (Arabidopsis thaliana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CGAATGCTCGAGCTACTTGTAAATGTCTGGGCCTACCACAGTGCACGGCGGATGGTATATGTG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GACTGGCATGTTGCANGAGTNCCACANGTTCANGAGTCGGAGAGGTAAAATGTGGGTCGGGT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TACAACACCTTATTGGGTATGGATGAATATTTGGCAGAGGAGGCAAATTCTGACCACCCAA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TGGTTATGGCCTTCCACAGGCGAGGTTGTCTGGCAAGGTGTGCTTGATAGGGAAAGATATCATC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ACAGAANGAGAAACGGAAGCAGCAAAGTAAGGATAAACTATAGAGGATGAGGCATAAACACCT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GCATTACGGAAGTATGTGAAACCCCTTCCCGAAGAAATGGAAAATTCAAACTCAACTTTATT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GAGATTAATTTAATGTGTGTTTTGCATTACAATGGGAGTTTTGATAATTCTTTATTTTTTTC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GGGGGAAAATGTCTTGAATGCCTTAATTTTTGTCAGAAGGGGTGCATTAATTATTTTGTGTAC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TAATTTTTTGTATGTAGTTAAGCTAACCGCGTGCATCCTTCTGGTCATTGCCATTTGATGAAT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TGGAATACTACAGCGGCCGCGGATCCGTAGTCATGTCATAACTGGTTCCTGTGTGAAATTGTTA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CGATTCCGCGGACGTGACGAGCCGGAAGCNTAAAGTGTGAAGCCGGGGGTGCCTAATGACGGG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CGGGTTATTGCGTTGCGCCCCTGCCCGTTTTCC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2473 EE332546.1 EST00042 Jute Plasmid library Corchorus capsularis cDNA similar to Type II keratin E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ATCATGTCATAGCTGTTTCCTGTGTGAAATTGTTATCCGCTCACAATTCCACACAACATACGA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CATAAAGTGTAAAGCCTGGGGTGCCTAATGAGTGAGCTAACTCACATTAATTGCGTTGCGCTC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GCTTTCCAGTCGGGAAACCTGTCGTGCCAGCTGCATTAATGAATCGGCCAACGCGCGGGGAG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TGCGTATTGGGCGCTCTTCCGCTTCCTCGCTCACTGACTCGCTGCGCTCGGTCGTTCGGCTGC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CGGTATCAGCTCACTCAAAGGCGGTAATACGGTTATCCACAGAATCAGGGGATAACGCAGGAA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TGAGCAAAAGGCCAGCAAAAGGCCAGGAACCGTAAAAAGGCCGCGTTGCTGGCGTTTTTCCAT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CGCCCCCCTGACGAGCATCACAAAAATCGACGCTCAAGTCAGAGGTGGCGAAACCCGACAGGA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AAAGATACCAGGCGTTTCCCCCTGGAAGCTCCCTCGTGCGCTCTCCTGTTCCGACCCTGCCGCTTAC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CTGTCCGCCTTTCTCCCTTCGGGAAAGCGTGGCGCTTTCTCATAGCTCACGCTGTAGGTATC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GTGTAGGTCGTTCGCTCCANGCTGGGCTGTGTGCACGAACCCCCGTTCAGCCCGACCGCTGC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CGGTAACTATCGTCTTGAGTCCACCCGGTATAAACGACTTTCGCCCTGGCAGCANCCCTGGTAACN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NANCAAACCGAGTTTGTAGGCGGNGCTAAAAATATTGAATGGNGCCTACTACGCTACCTA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2233 FK826517.1 JutEST47118 Jute Plasmid library 20-45 days after sowing Corchorus capsularis cDNA similar to Protein phosphatase 2C-lik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ATTGAACACAAAATTCATCAATACAGTTTGATCATTTGGAAACAATCTTACTTGAAAACTTA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TTGACCTTGAGCTTAAGCAGCATCGCTGGATAGATTCTTTCCGTAGTGGGACAACAGCCTTG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CAAACAGGGTGAACTCATTGTTATAGCCAATGTTGGTGATTCTCGGGCGGTACTTGCAACCA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GATGGCAATTTGGTTCCACTTCAGCTTACAGTTGACTTCAAGCCTAACATCCCTGAGGAGGC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TAACGCAGTCAAAAGGGCGAGTGTTTTGTTTAGAGGATGAACCAGGGGTTTACAGGGTGTGG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TGGTGACTCGCCAGGGTTAGCCATATCAAGAGCCTTTGGTGATTACTGCGTCAAAGAGTTTG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TCTGTGCCTGATGTCACCCAAAGAAACATCACAACCAAAGACCATTTCGTCATTTTAGCAAC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TTTGGGATGTGATTTCCAATGAAGAAGCAGTGGAGATCGTTTCTTCGACATCAGAAAGGGAA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CAAAAGATTGGTTCAATGTGCCATCCGCGCTTGGAAATACAAGAAACAGAGGCATTGCAATG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TGTCGGCTATT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2169 FK826581.1 JutEST4418 Jute Plasmid library 20-45 days after sowing Corchorus capsularis cDNA similar to hypothetical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TTGCATGGAGCAAATGCAACATTGTATGGCTAAAGCAAGAATGCTGTATGCTGCAAAAGATC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TGCAGATGCAAGTATGCATCAACACATGTTGCTCGACCAGTTGCAACGAAAGGATAGCATTAT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TGCAAAAGGCCAAGTACGAAGAGCAGACTAAGAGACAGGTGGAGGTTCATAGGCTTGAGCAT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TATGATGGAAAATCTACTAAATGGATACAGAAAGGCTTTAAAGGAAACAAACAAAGCTTTTA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CAGGGCACGCTTTCGCCTGTCTGATGAACCACTCTACAAGGATGTTAGCGGGTCAGGGGGGTT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GCACTATGGAACTAGAAAAGCAGCTTCTGAAACAAGAAGAAGAAGACAGGCTTAATAAATCA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GAAAAGGATTAAGGACTTTGAAGCTGGGTGGATTGGTAAATTTGAGGCTCATAAGGATGCAA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ATTTAGTATCAGATTGATTGATGCTGAGAAGGATGTTAATCTTCTTAAAGAACTTTTTGCAAAT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CACCAGATACCCCAGAATGTGTTCCATAGAAACTGTAAATGTTTTAGTCTGTAAGTTATGC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2228 FK826522.1 JutEST4837 Jute Plasmid library 20-45 days after sowing Corchorus capsularis cDNA similar to Multidrug resistance-associated protein MRP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GTTATGGAAAAGTCTTGAGCGTTGCCAACTTAAAGATTCGGTAGCTTCAAAACCTGAAAAACTC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CAGTGGTCGGTAATGGTGACAATTGGAGTGTGGGACAAAGGCAGCTTTTATGTTTAGCAAGA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AAAGCGCAGCAGGCTATTGTTCATGGACGAGGCAACTGCATCAGTCGATTCTCAAACCGATGC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CCAAAAGATCATTAGAGAGGACTTTGCAGCCTGCACAATCATCAGCATTGCTCACAGAATACCC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ATGGACTGTGACCGGATTTTAGTCGTAGATGCAGGAAGGGCAAAAGAATTTGACACACCGACCG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GGAGAGCCCAACGCTCTTTTCAGCCTTGGTTCAGGAATACGCCAACCGCTCTGCTGGACTAT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AGACAAAGACAAATGGTCTCTGCTGTTCCGCTTGCATTTTGTTTCTGCTAATTCGGTCAATA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CAGACTTCTCAATTAATAATCGTCTCATGAATTCTATGGTGAAATATAGTTTTCATGTACCA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AATGAACTCTCGCACTCAAGAGCTATCTATCTAACCTTCATAATATATATTGTGCGATTTTGT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AAAAAA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2645 GR463790.1 JuteSSH6H5S167 JuteSSHlibMP2 Corchorus capsularis cDNA clone JuteSSH6HDEGP1A similar to DEGP1 (DEGP protease 1)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TCAGCAAGATTCGAGCGGCCGCCCGGGCAGGTACAAATGAGTCAACATAAATATGCATCAAA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AGAAGTGCTTGGAGTATGGTGATAGTGCTGAAAAGGAGCTTTTGGTTGAGGAGATAATTGGA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TGAAAATGACACTTTATTGACTATGATGAAGGACCAATTTGCAAATTATGTGGTCCAGAAGG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ATTTGCAATGATAGACAGCGGGAAGTATTAATGGATCGTGTAAGAGTTCATCTTAATGCTTT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2467 EE332560.1 EST00056 Jute Plasmid library Corchorus capsularis cDNA similar to Oenothera berteriana mitochondrial gene for 26S ribosomal R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GCCGCTAAGCACCGCGAGGTGTGAAGCGATCTCGTACTAAACGAAGTTCTGTTCAAAAACCTCG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ACTTGTATAGAGAAGGATTTCCCGCTAGCTGCAGTTCTTCCATACCAACTTAGCTGCCCGGC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TTGGCATAACAACCGGTACACCATAGGTTGGCCCAATCCAGTCCTCTCGTACTAGGGTTGGCTC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CGGC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2641 HS411974.1 JBM1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TCGTCGCGCACAACGTACGAGCGAAGAATCAACTTCAAGAAATGGTCTAGTGGCGGTCAGAAGT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AGGAAGCTTTTTTTTTTTATCATAACACTTTTACTGTTCCATAGCATTAGCATAGCAACTAA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CAAAATTTCAATTATCTTCCACAAATAAAGCAGTTTTGGGCGGTAAAAGCTTCCTGAATCCTT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ATGACTCCTATCAACGGGAACTGCAAGATTATCGGTGTTGTCGTGGAAGCGAGGGTAAAATTC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CAATTCTTGAAGACGAAAGGGCCTCGTGATACGCCTATTTTTATAGGTTAATGTCATGATAA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TCTTAGACGTCAGGTGGCACTTTTCGGGGAAATGTGCGCGGAACCCCTATTTAGTTTAATTTT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ACATTCAAAAATGTAAACCGCTACATAGAAACAATAACACTGATAAATAGCTTCAATAAATG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GGTGAATAAAATAGAGCAAACAAATAGCATAACAAAAAAAAAAAAAAAAAAAAAAATTTTTAA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177978 GR463673.1 JuteSSHRP64 JuteSSHlibMP1 Corchorus capsularis cDNA clone JuteSSHGP4 similar to glutathione peroxid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GTTCTCCGCAAAATCTCATTCGACGAAATCTTAGTTCAGTTGCTA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TCTCTTCTTTTTGCAAAGCGTTTTTCACCGAGTTCCAAGCCAACCCTTTCCAGTTTTCCGCAG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CCAGTTTCTTTGGTTTCATCCTCGAAGGAAACAGGGTTTTCAAGGTCTTTCTTGGGTAGTTTA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TCATTCCATGGCTAGCCAATCAGCCCAGACTTCAGTTCATGACTTCACCGTTAAGGATGCAA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ACGTTGATCTAAGCACTTACAAAGGCAAGGTCCTCTTGATTGTCAATGTTGCCTCACAATG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CAAATTCCAACTACACTGAGCTGAGTCAATTGTATGAGAAATATAAAGATCAAGGTTTTGAG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CATTTCCTTGTAACCAGTTTGGAGGTCAGGAGCCAGGGAACAATGAACAGATCTTAGAATTTG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7970 GR463683.1 JuteSSHRP92 JuteSSHlibMP1 Corchorus capsularis cDNA clone JuteSSHSAP1 similar to Senescence-associat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CAAGCTTTTTTTTTTTTTTTTTTTTTTTTTTTTTTTTTCCATAAATT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GTTTTGATTTAAAAAAAATTTAACAGATACTACAAGAATTTTCCTAGAGATCTCAAGAACTA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ATGGAAATTTAACGGGCGCCTTTCGATCACCTAACTGGTCAAAGATTGTAGCTAATCCGTCA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CCGCCAAAATCATGCTACTCCAACACGTGCAAACTTCAAAGCCCCAATCTCATTGGTCAAGT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CTGCAGTCTGCACATTTGCTGCCAAGCCAATCCATAGCCATTCAACCAAAGTACCTGCCCGGGC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7650 EE332670.1 EST00166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GCTACATGCAAGTCGGACGGGAAGTGGTGTTTCCAGTGGCGGACGGGTGAGTAACGCGTAAG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CCTTGGGAGGGGAACAACAGCTGGAATACGGCTGCTAATACCCCGTAGGCTGAGGAGCAAAAG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CCGCCCGAGGAGGGGCTCGCGTCTGATTAGCTAGTTGGTGAGGCAATAGCTTACCAAGGCGATG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AGCTGGTCCGAGAGGATGATCAGCCACACTGGGCATGAGACACGGCCCAGACTCCTACGGGAGG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7789 JK743771.1 JutESTSSH3(N7) Jute Plasmid Suppression Subtractive cDNA library Corchorus capsularis cDNA similar to putative glycine-rich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GCATAAGATGCTTGCGGCAGACTTCTGCTTTTGCTTCACCTGGTTCAACCAATCAACCTAAT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ACGGGAAACTTGGTGGATCAGCCGTTGGGCTTATGGTTGTCCTATGTGTGGCGGAACTTGGGT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GTATAGATGATGCTTTTGACAGGATATATTTATTAGCTGGGCCTATTTTTATTCTCCTTTTAT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ATGTGACAAAATATACATCGTAGCTGGTTGCTCTCCGTTGCAGAATCAGTATATATTCGAAGA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CTGTTTTCATGTAGTGGCTGCTGCTCACAATTCCGGGCTACTTGAAGATTGAACCAGTAGAA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TTCAGAGTGAGTTATCATCATTAATTGTAGAACCCATATCCTTATTATTTCATCTTGTAAAT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TAAATGAC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7392 FK826582.1 JutEST4467 Jute Plasmid library 20-45 days after sowing Corchorus capsularis cDNA similar to unknown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AGACAACTTTGTTAATATGCAGTAGTGACCCAGTTATTCTGGTGATATGATGACTTTGCTCA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CCCTGTTTTCTTTAGCATATAGCTAGGTTTCTCTTCCTTGTTTGCCCTTCGGTTATCTCCACG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ATTCGTTTAGTACTCAGAAACCTAAATCAAGAAAGATGAAGAAGAGGCTTGCGAAAAAGTCTC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GATAACAGGTTGATGAATGATGATGGTCCTGGCTGGTGGTTGGATGTTAGGATGT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7928 GR463729.1 JuteSSHPC25 JuteSSHlibMP1 Corchorus capsularis cDNA clone JuteSSHLip similar to Lipocalin-like domain (Stretch 7-91 amino acid) containing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GGTGAAGCTGAGCAAAGAGGCCAAGCAGAGACTACAGCAGCTCTTCAAGGGGAGCCAGTTTG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CTGGGGCTTTATCCCTCTTGTGATTTACCTGGGATTTAAGAGGGGTGCAGATCCCGGAATGCC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CTGTTTTGAGCCTACTTTGGGGATAAAGGATTATTTGGTCTTCTGGATTTGGAGGCAATCAGC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ATGGAAGATGTGTGCTCTGGCTCGGATAAGAGATGGGACATCATTCAGTCACTAGTTGGATGG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CTCTTCACAGAC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7791 JK743769.1 JutESTSSH3(N5) Jute Plasmid Suppression Subtractive cDNA library Corchorus capsularis cDNA similar to Aspartic proteinase nepenthesin-2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AATAGCTTGTTTTTGTTTATAATTCTATCTTTTGCCCTGAATTTTGGCTACAAGCAGCGGAGA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AACAACTATATATATTTGAACAAATCTTCTTCCCTCCACTTATGGAGATGATGATCAAGAGC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ATTATATATATAATCAATATTTATTTTGTAATTAACTCAAACACCTTAGCTACATCCCCCTGA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CCAAGTCTCCCTTTAGCACCATCGTAGACCACTTGCAATGTCTTCTGCTGTGTATTCCCAAAAA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CATCTGTATCATCGCCGTTTGGAGCAAACGCCAGACACACTTGCGAGATACTATTTACGTAAA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TTTGCGTCGATCGGAACCACGACTGAGCCGCTGAGGAAGAAGCTTATCTTAGGTATGGTTACC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ATCTGCTAAAATCGTAGCAGGTGTCCAGGATTGAGAGTGGTTGGGCCATTGGGTATTGGCTC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TCTGAATGCAGTTTTCAGCGCATCATAAGCAGTCGGCGGCAATCGCGTAATGACGGTTCCAGA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ATCGCGCCGCCGGCGGAGAAAACTGATGCCGAGATTGGTAGTTTTTTGGCCTTCCGACGGTTA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TATGTCATGCCGTAAAAGATGTGCCTTTGGGAGATTGTAGACAATGGGGATGAATTTTACGGT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CCCCGCCGCCGTAGCCAATAGAGAGGAAACCGGTTGAGCTGGCGGATGACGGGCAGCCAATA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TATTTT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5439 JK714323.1 JutESTSSH3(34) Jute Plasmid Suppression Subtractive cDNA library Corchorus capsularis cDNA similar to Triosephosphate isomerase chloroplast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AGAGAGAAACAATTTATTTTCCTATCACTTTGGGGCAAAAGAACTCAATAAGTAATCAAAACT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TAAAACACTCTCATAAGGCTCCATGAAGCTAAGTCGCATGAAGCCTCAATCTGAAATTGCTTA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CCTTTATTTGTTATTTTAATCCGCTTTTTATATTTAAGCAGCAACCTTCTTTGCTGTTACAG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AATTGTAGCAAACTCAGGGCCCTTCAAGGAAGCACCACCGACAAGGAACCCATCAATATCTTC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CAAGCTCGACACAGTTGCCTCCGTTAACTGACCCTCCATATATGATACGCGTTTTTGATGCTA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GGAAACATTCTTTTTAAGCCAATCACGAAGAGCTA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4923 GH985179.1 JutEST5145 Jute Plasmid library 20-45 days after sowing Corchorus capsularis cDNA similar to Putative uncharacteriz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TCTTCAAACCTCCAGACGTAGCAGCAGCAGCCAAAGCAGCCGCTCTCAAGTTTCCAGCCATGGG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ACGTACCAAGACAGTGAAGAAATCCTCTCGCCAAGTCATCGAGAGGTACTACTCTCGCATGACC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TTCCACACCAACAAGAAGATCATCGAGGAGGTTGCCATCATCCCATCGAAGAGGCTCCGCAAC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CCGGCTTCTCCACCCATCTCATGAAGCGGATCCAGAAGGGCCCCGTCCGTGGCATCTCCCTCA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GAGGAAGAACGTGAGCGCCGCATGGACTTTGTCCCCGATGAGTCCGCTATCAAGGTCGACCA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TCGACAAGGAGACCCTTGATATGCTTTCTGTTCTTGGGATGTCTGACATTCCTGGCCTCGTT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CCCAGTTGCTGTTTCCGCTCCTCAAGTTGGATTCGGCCGTGGCAGTGGTGGACCTGGAAGGA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GTGGTGGGGCTCCATGGACATCTGATGGGTTCTTTAGATTTTTGCTATGATTTTACATTTTAA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TTTTAAATTTGTTTTTTTTGTTGGAACAATATTGGTAGTTGCTATTATCTTAAATGGTA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5456 JK714303.1 JutESTSSH3(14) Jute Plasmid Suppression Subtractive cDNA library Corchorus capsularis cDNA similar to Photosystem I reaction center subunit II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CAGGAGAACAGAGGCAATATATTGGAGAAAAAGGAAGCGATTAACATAAATTAACATTAATTAA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CATGTATAATCACATGGATATTACATAATCGTCTTTCTCAATTCTCACTAAGCACCGTCTCT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TCATCTCTTACAAGTCATAAGGTTGCTTCCCAGTGAACTTAACCTCAATGGGACTCACATTCT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CGATCTGAAGTTCTGCCCAACTCCTTGACGACCAGGGTTCACTTTCTCAGGATAAACTCCATC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GAAGGTATTGAACCTCACCATTAGGGAAAACCCTGTAAA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5497 GR463788.1 JuteSSH6H5S154 JuteSSHlibMP2 Corchorus capsularis cDNA clone JuteSSH6HACCOX1 similar to ACC oxid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GGGAAAAAGAGGATGCAAGATAATGCAGTTTTCAAACCTGAGTTCTAC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ATTTATCTTTGTGCTTGGAAAAGTTAGAAGGATAGATAGATTATCAGAAATAGGTAATTGTCTC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CTTTTCAGGGCCTTCATCGACTTGGGAAGCCTGATATTGCTGTCTATGATGGTTCTTGGACAG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GCGGAATCTGACACACCCGTCAATACATCATCATCATAAATCTTAATGCAACCCTGTCAGTTC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ATACAAATTGAGATCGGCGGGTCTAGTACCTGCCCGGGCGGCCGAGCGTGGTCGCGGCCGAGGT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ATACTATTAGATAGCATGCCATTGCCACTGCCCTTTTTTTTCTCATCATCACAAGTCAAAGCTC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AACTTTAAACTGTTGCAACTGGGACAGTTGTTTCCACGGCTTTCATGGCTTCAAATCTTGGT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CCTGGAATTTCAGAGCTGCATACAGCTTCATGTAATCTTCAAACACAAATCTGGGGTAAATTTG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TACCTGCCCGGGCGGCCGCTCGAATCTTTCTAGAAGATCTCCTACAATATTCTCAGCTGCCA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TCGATGTTCTTCTTTTATTCTCTCAAGATTTTCAGGCTGTATATTAAAACTTATATTAAGAA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CTAACCACCTCATCAGGAACCGTTGTAGGTGGCGTGGGTTTTCTTGGC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5488 HS411977.1 JBM4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GACCGTTCGCAAACGTACGAGCGAAGAATCAACTTCAGAAATCGGTCTAGTGGCGGTCAGAA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AAGGAAGCTTTTTTTTTTTAGGTAAAGCGTCTTTCTTTTAGCTCTCGAGTTTGCTTTTTTGTG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CAGAGTCTACTCGAAAAATAGGGATAACTTTCCATCCCATATAGCGGTAAAAGCTTCCTGAAT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GCCTATGACTCCTATCAACGGGAACTGCAAGATTATCGGTGTTGTCGTGGAAGCGAGGGTAA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ATGATCAATTCTTGAAGACGAAAGGGCCTCGTGATACGCCTATTTTTATAGGTTAATGTCATG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TGGTTTCTTAGACGTCAGGTGGCACTTTTCGGGGAAATGTGCGCGGAACCCCTATTTGTTTAT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ATACATTCAAATATGTATCCGCTCATGAGACAATAACCCTGATAAATGCTTCAATAATGGGGA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ATTGATTGAGCAAGCTTTATGCTTGTAAACCGTTTTGTGAAAAAAATTTTTAAAATAAAAAAG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TCTAGGGTCCCCCCAATTAATTAGTAAATATAAATCTATTAAAGGTCATTTCAAAAAG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5416 JK743770.1 JutESTSSH3(N6) Jute Plasmid Suppression Subtractive cDNA library Corchorus capsularis cDNA similar to high mobility group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TCCCTTTAGATGACATGAGCATCTAAAAGAATAAACATCGAAACATCAAAAGCATTAACATA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TCAAACACTACCACAGCCTACATTGATTATGCTATCCTTCCTGATGGATCTTCCTACTCATCA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CCTCTCCGCTGCCATCTTCGTCATCCTCATCATTCACCTCAGAAACAGACTTCTCAGACTCCA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TCAGCTTGGGGACCCTCAGCCTGTCTCTTATTGTAAGCTTTCATGTTCTTCTCATACTCAAC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TTCTCTGCCTTAGCAACATAAGGTGCCTTTTCAGCCTCAGACATGCTCTTCCATTTATCTCCT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GCCGACAGCAGCAACAGACTTGTTCTTGGGATGATCCTTCTTATATGTCTCGCGGAACTCCT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ACGAAGAAGGCACTGGCAGGCCTCTTTGGCTTGTTTGGATCCTTGGCTGCCTTCCCCGATTT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CCAGCTTTGGTGGTTGGTTTCTTATTCACGGAGAGCTTAGCGCTCTTGGTATCTGACTTGGATT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CCTTCATGACGAATCCTGGTTGGTGAAC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0400 GR463780.1 JuteSSH6H5S95 JuteSSHlibMP2 Corchorus capsularis cDNA clone JuteSSH6HKHSR similar to KH-type splicing regulatory protein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GGTTCTTAATTAGCCAGTCAGCCCATGAGCCCTTGGCACGAGTTTACCCAAGTTACCTACGAAC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TCCGGTATTTTGGGGGGCCCAGGGATCCCGGATTTTATGAGAAACCCTGGGGGTGCTGCCA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AAAACAGTTGGGGCAAAACACAGAGAATGGGTATTGTTATTCTCCCTTCCCCCCGGGGGCCCG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GGAGGGGGGGGAGGGGGGGACAGAGGGGGCCAGGGGGGAAAAATACTTTTGTGGTGGGGGGTG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AAAACACAACCCCCGCGCGGGGGGGGCGCCCCCCCCACCCTCTCTCTCTCTTGGTTATA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0080 FK826422.1 JutEST43100 Jute Plasmid library 20-45 days after sowing Corchorus capsularis cDNA similar to Photosystem I subunit XI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TCACCGGTGGATTCTTCTTCGGTGGAATCTCTGGTGTCGTTTGGGCTTACTTCCTTCTCTATG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TGATCTTCCTTACTACTTTAAGTAGATGACATCTGTAATTGTTACTTTGTTCTGTCACTCCATAT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TTGAATGTAAATCTATCTACTTTGGACCATCCTTTTGGAACGAATATCAAGTGATTTGTTACT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0027 FK826469.1 JutEST4510 Jute Plasmid library 20-45 days after sowing Corchorus capsularis cDNA similar to Translationally-controlled tumor protein homolog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CTTCAGGAGCAACCTCCTTTTGACAAGAAGCAGTTTGTTTCTTACATCAAGAAGTATATCAA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CACCCAAACTGGATGCAGATAAGCAGGAAGAGTTTAAGAAGAACATTGAGGGAGCAACCAAG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TGGAAAGCTCAAGGACTTGCAATTCTTTGTAGGAGAGAGCATGGCTAATGATAGCACTGTTG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CTACTACAAGGATGGTGCTACCGACCCGACATTTTTGTACTTTGCTCATGGATTGAAGGAGGT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AAGCTTTGAAGCAGAAGTGCTGGCACTATAGTTTGCTTTCTAGTATTGATTATTATTCGCTC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TTATTTTCTGTACTGCTAGACTTAAGCTACTGTTTTGGTTTTTAATGCTTTCTATTTTATGAG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ATAACTTATATTGATATGTACTTTTGTCATAATTTAAT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0402 GR463778.1 JuteSSH6H5S181 JuteSSHlibMP2 Corchorus capsularis cDNA clone JuteSSH6HMBD10 similar to MBD10 (methyl-CpG-binding domain 10)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AAAAAGCCAACTCTTTTTTAGGAAATAGAGATTTTAGAGAGAGAAG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ATTTTTTCTTCTGTTTTTGGTTTTTTTTGAGAGAAAAATTTTGTTGTTTTTGCAGGTGAAA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GAGTAAAGAGGAAGTTATTTCTGTTGAGCTTCCAGCACCTGCTTCCTGGAAGAAACTGTTTC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AGAGTCGGTTCACCTAGGAAGACTGAGATCATGTTTGTTGCACCAACTGGGGAGGAGATTAAT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ACAGTTGGAGCAGTATCTGAAATCCCACCCTGGCAATCCTCCAGTAACAGAGTTTGATTGGG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9925 FK826571.1 JutEST4457 Jute Plasmid library 20-45 days after sowing Corchorus capsularis cDNA similar to 40S ribosomal protein-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TTCTCGGCGAGAAAGGTAGGAGGATTAGGGAGCTGACCTCTGTGGTTCAGAAGCGATTCAAG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AAAACAGCGTTGAGCTTTACGCTGAGAAGGTCAACAACAGAGGCCTTTGCGCCATTGCCCAGG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CCTTCGCTACAAGCTCCTTGGAGGCCTTGCTGTCCGAAGGGCCTGCTATGGTGTCCTCAGATT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AGAGTGGCGCCAAGGGATGCGAGGTTATTGTTAGTGGAAAGCTAAGGGCACAGCGTGCCAAA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GTTCAAGGATGGTTATATGATTTCTTCCGGTCATCCAGTCAATGAATATATTGACTCTGCTG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GTTCTCTTGAGACAGGGGGTACTTGGTATCAAGGTGAAGATCATGCTCGACTGGGATCCTAAG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AGGGCCCTATGACTCCTCTACCTGATCTTGTCACAATCCACCCACCAAAGGAGGACGAAGAG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ACCAGTACCTGAGCCAACTGAAATTGAGGTTCCAGTGATGGCCGCTTAAACATAGTTTGTCT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TTGGAGTATGATGTTGAGTTGTCTTTTAGTTTTTGTAGCCAAAATTTGGCCCCAAAGAC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0274 JK743809.1 JutESTSSH3(N54) Jute Plasmid Suppression Subtractive cDNA library Corchorus capsularis cDNA similar to adenine nucleotide translocat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ATATATATATCCTTTAATAAAACCAAAACTCCGAAATGGGTGGTGGCATTAGCCGCCAATCTT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AGGTTTTTTTCAATCAAAACTTCCATCGGAAAAATAAAAATGGTTTGGAGAGTAACCCCCCCCTAA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ATTTAATGAAATTTTACCGAAATAAAATTTCTCGGGAGTCAAAGTTTTTTTCATCACCATCT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AAACGGAACAAAAAGGGAGAGTGTAGCCCCAAAGCTTAAGCACCACCGGATCCATACTTCTTTC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CAATGAGCTGCAACTTGTCATATCCAGCAAGCACACCAGCACCAGCAATAGCACGAAGGATGTT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GCACCCTTAAATAGAGACTTCGCACCCTCATTTTTCAAGATCTGAGAAAATGCATCAAGGGAG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ATTTGACTGCTTCACCAGAGGTCATCATCATTCTTCTACGAACAGTATCAATTGGGTAGGAT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AGCACCATTGGTAATGAGCCAACCGAGAGCAAAGCTAGCAAAGAAACTATCCTGCATGTTTC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AGCACAGGCTTCAGAGAGTCATACATTC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9766 GH985232.1 JutEST5235 Jute Plasmid library 20-45 days after sowing Corchorus capsularis cDNA similar to Putative uncharacteriz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TCTTAAAAAAGATAATCAATCTAAAAAAGGGAAGAATCAGAGAGCAAAGTAAAGCAAATATAAT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TTCATTATACTTTCCGTTTTGGTTCTCTCTGTTTCTTTTTCTGGAAAGTTAGTACAAGCCGGC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CCTTCCCCACTCCCCCAAACCCTCCCCGAAGGCGCCCCTCTATCTCCGGCGAAACCTCCGACT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CGACCCCTCCTGGGCTTCCCGACGCAATCCCCTCCACCTGCCAGTCCCCAACAACAACATCA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CCCTGCCAACTACTCCCGACTGCTACGCCGAATCACCGGTTCAATCCCCGGTTGCATCCACTCC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TCTTCAAGCCCCTCCGGTTCAATCCCCACGCGAGATACTGCTGCACCAACTGGCTCACCCCC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CACCCACAGTTTCCCCCTGCATTGACACCGACTACTTCTCCTCCACAATGGGCTCCGGTCGGG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CCTATTGCAGAGAGTCCAGTTGGAACTCCTGAGTCGTCTGCTAATATTCCTTCGAGTTCAGCG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CGAGGGTCCTGCAATTTTTCCGTCCACCAGTAGCCCACCGAATCCCACTCCAGCGGCTTCATC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0238 EE332512.1 EST00008 Jute Plasmid library Corchorus capsularis cDNA similar to Ribosomal protein L28-lik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GCTCTCATCCCTTAAAAAACCCTAAAAATCAACAGGGAAAGAGAAGATGGCGACAGTTCCAGG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ATCTGGGAGGTAGTTAAGAAGAACAACTGCTTTTTGGTTAAGGAGTTTGGCAGAGGAACTGC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AGTTCAGCAAAGAGCCTAACAATCTCTACAATATCAACTCCTACAAACACTCTGGGTTGGCA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AACAGTCACCATTCAACGCGCCGGCAACCAGTCTGTGCTTCTAGCAACAACCAAGACTAAGA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AAGCCTTCAAGCTTGCTTCACAAATCTGTCATGAGGAAGGAGTTCCCCAGGATGGCCAAGGCA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CCAGGTGACAGACAACTACTACGGGCCAGACTTAACAAAAGCAGCCCTTGCAAGGTTGAGT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CAAGAGTCTGAAGGTTGCCAAGTCCGGTGTCAAGAAGAGGAACAGACAAGCATTGAAGAAGT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CTAGGGGGTTTAAGTTGTAGTGTGCTGCTATTTTCATTGTCCAGACATTTTTGGTTTTACTTT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TAAATTCTAAATTGTCGTATTTTCCATCAATGGATTCAGCAGGGTGGTGGATCTGTCTAGTT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AAGAGATCAGTGTCCTTAATAGTATGTTTTTGGATTATAATATGGTAATCTTGATATTGAGC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AAAAAAAAAAGCGGCCGAAATTCGTATCAGTCAAACTGTTCCCGGGGAAATGTTTCGCTCAATTCCC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GACCGAAGCTAATGTAGCTGGGGGCTATTTGACTACTCAATATGGTGCCTTTGCCCTCCATCGA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CCCTCTTAGACGCACCCGGGAGGGTGGGGTGGCTTCTTCCCCAGGCCGCCGGGTGGG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0092 FK826410.1 JutEST4320 Jute Plasmid library 20-45 days after sowing Corchorus capsularis cDNA similar to Eukaryotic initiation factor 4A-11 (eIF4A-11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ATTAGGTGATTACCTTGGTGTTAAGGTTCATGCTTGTGTAGGTGGGACCAGTGTCCGTGAAG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ATTCTCTCCAGTGGAGTTCATGTGGTTGTTGGTACACCTGGTCGTGTGTTTGACATGTTGAG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TCTCTCCGCCCTGATCACATAAAGATGTTTGTGTTGGATGAAGCAGATGAAATGCTCTCCCGA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GGATCAGATCTATGATATTTTCCAATTACTGCCACCAAAAATTCAAGTAGGGGTTTTCTCTGC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CCTCCTGAAGCCCTTGAGATCACAAGGAAGTTTATGAATAAACCTGTGAGAATTCTGGTGAAG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AACTTACCCTTGAGGGTATTAAGCAATTTCATGTCAATGTTGAGAAGGAGGAATGGAAGCTT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TATGTGATCTCTATGAAACCTTGGCAATCACCCAAAGTGTCATTTTTGTGAACACTAGGCGTAA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TGGCTTACAGACAAGATGAGAGGTCGTGACCATACAGTGTCTGCCACCCATGGAGATATGGA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0294 JK743789.1 JutESTSSH3(N32) Jute Plasmid Suppression Subtractive cDNA library Corchorus capsularis cDNA similar to Major latex-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TTCATCACATCCCCTTCGATCACACTAAAAGTGATTGAGTTCTTCGCCTCGTCTGCTGCTTCAA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CCTTTGCCACCTTCCTCACTCCATCATGCGTGTAATGCCAGACGACAATGGAACCGACTTTGC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CCCTCATGCAATTCACATCCGTGGATCTTGTCACCGCAGGTTTTGGAGACGTGGTGGGGTTT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ACATATCATGGAAATCCTTGGCAGAAGCCTTGATCTCTACATCGGTCTCAAGCTTACCAGTTA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ATGACGCCTTTGCAGCAGAGGTGAGGTGAGCATCGATGTCTCTGGAGACATCGGCGACAAACTG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TGTCTCAGGATGATCAACTCCCTTGTGCAGCTTTTCGTATTCCAGAATCCAGTGAACTATGCA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CCATCGCTCTTGGGTGTAGCTTGAATATGGATTACAAAG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715 EE332634.1 EST00130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AACAAAGGACAATACCTCAAAAAGAAAGGAAAAGTAAAAAGGTTTCGACAAATGCTAAGTA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ACAAGCCGAATCCCTACAATGTGGGGAAAACAACTCTGTTCATTTAAGCTGAGGTGAAGCTTG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GTAGGCAATGAAACTGATGCATTGCACTTGACGCTTGTTGTCGAATCCAATGATTCTGATGA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GGGGTATTCCTTCTTGGCCTCCTCAAGCTCCTTCAACACCTGGGATGAGTCGGTGCACCCGAA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GTTTCCACATGGTCCAGTAGCGTCCATCGTAGTACCCTGGGGAGCTGTGGTTCTTACGGTAGA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GTGCTCCA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968 HS411996.1 JBM25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ACGAGTTTTACCCTCGCTTCCACGACAACACCGATAATCTTGCAGTTCCCGTTGATAGGAGT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ATGAAGGATTCAGGAAGCTTGATTGCCAAAGCAGATAAGATTGCCAAGGAATCTGCAGCATA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TTTACATAACCTTGTCTCCTTCTGGATAATTGCGAAAATAATCTAGGTGATGTTGGCAATGCC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GCAGGATGTTCATTTTTTGAGATGAAATGTACCAGGATTTTTCAGTTTATGTTTTTGATGGTA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CCTGAGTGTGAAAGAGGAATAGAACTAGGGGGCCTGTTTTGCCAAGCCCTCTTTTTTTATTG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TAAGGGAAATACAAGGCGGACGTGTACATTTTTCCTTCCAAAAAAAAAAAGCTTCCTTTCAGG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GACCGCCATCTATGACCAGTTTCTTGAATGTTGCTTCGTTCGCGTCAGTCAGTTTGGCTACA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TCCATTCACTGGCTCGCGTCCAGTATCTACTAACACCATATGACCTTCAGGGATGCTTTGACC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GAGGTCA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981 HS411982.1 JBM9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CGAAATTTTACCCTCGCTTCCACGACACACCGATAATCTTGCAGTTCCCGTTGATAGGAGTCA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ATGAAGGATTCAGGAAGCTTCGACTGTTAACTGCCCACGATGATTCCTGTAAATTTCATGAGA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TGAACGACTTTAGAAATGGTACAGAAGCTACATAATGATGAATAAATAGATTTTATAGTTTTC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AAAAGCTTCCTTTCAGGTACTTCTGACCGCCATCTATGACCAGTTTCTTGAATGTTGCTTCG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CAGTCAGTTTGGCTACAACAAGGCTTCCATTCACTGGCTCGCGTCCAGTATCTACTAACACC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CTTCAGGGATGCTTTGACCTACAGGTGAGGTCATGGAATCACCTTCAACCTTCAGCCAGAATC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AATAAGTTAACGTCACTGTCATACCATTCATCAATGTCCTTGATATCGTAGGGTTCACAAGC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CACGAACCAGCTCTAACCATGCTAATCAATGGATATTTCCCTTTGGGCTCAACGTGCCCAACA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CATTCGAA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725 EE332622.1 EST00118 Jute Plasmid library Corchorus capsularis cDNA similar to Probable peroxisomal (S)-2-hydroxy-acid oxidase 2 (Glycolate oxidase 2) (GOX 2) (Short chain alpha-hydroxy acid oxidase 2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AGCCCTGGGAGCCTCTGAATATTTATTGGGCGACCTGTGGTGTTCTCATTGGCTGCTGAGGG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GGGTGAGGAAAGTACTGTCAATGCTGAGGGAGGAATTTGAGCTAACCATGGCGCTGAGTAGG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ACTGAAAGAAATCACCCGCAATCACATTGTGACAGATTGGGACACTCCTAAAGGTCTTCCGGC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TTGTAAATGCATGATTCAGAGTATTAGTATCTGCATGCATTAATTACTACTTTTATGGCAAA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TTGGGTTGATTTTACTTGGTCTTCAACAGACCTGATCTTCTCTTTGAAACACTTTTATGTTT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AGTTAATACTTTTGTTATGATGATTATCATGGCTGCTGCTGCCTTTCATTGTATAT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012 GR463770.1 JuteSSH6H5S120 JuteSSHlibMP2 Corchorus capsularis cDNA clone JuteSSH6HKUNITZ4 similar to Kunitz-type trypsin inhibitor-like 2 protein precursor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CCTGCAGGCGGCCGCGAATTCACTAGTGATTCTATGCATCTGCAGCTTGCTTAGAACTCGAAG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AACTCAGAATGAAAAGACCATGAATGAACTTCATGTGCTGCAAATTCTGCTCCAGTGGTAGCT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CAATCCTCACCCACTCAGGAACAACATCTTTCAAAGGCACAACTTCATTAAGAGTATAACTA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CATTCTCTTCCTCAAGTGAATTAGGATAAGTTAAAGTAACAGTTAACACATTAGTGGCAGCATTAA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ACAACATTAGCCCGTTCACCATTCTGCAAATTCCACGACTTAGTATTTACGGATTTGATACT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CAATCCCAATATGTCTTTCTTTATTGCTTGGATCCCAAGCAGCGTTATAGAAAGTGTCAAAC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AACAGTTTGACTAGTTTTATCATATTCTTTGCTATTGAAAACTCCGAGGTATCCCCCGCCAG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TTAGTATCCACCGGTGCGATGAAGAACGTAAACCCATCGGCAACGTCGTAACTGCTGGGCGC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CAAAAGTGAAGGAAGTTGCAAAATTAGCAACGTTACCTGTATCTCTATCCCATATATGGATAG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ATGGAGAGCTCTGCCAACAGTGCTCTTTACTGCCTTGTTCAGTGTCAACTTCCCTTTTGTGGT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ATCTCCTTGGGAAAAATTAAGGTTTTTTTTGGG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957 JK714296.1 JutESTSSH3(7B) Jute Plasmid Suppression Subtractive cDNA library Corchorus capsularis cDNA similar to Translation elongation factor 1 alph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GAGTTGTGGCATCCATCTTGTTGCAGCAGCAAATCATTTGCTTGACACCAAGGGTAAAAGCA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ATGCTCACGGGTCTGACCATCCTTAGAGATACCGGCTTCAAAACCTAAGGATGATCCTGCCA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GCCAACTTCACCTCTCAGGTTATCATCATGAACCACCCTGGCCAGATCGGAAATGGATACGCC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CTCGATTACCACACCTCCCACATTGCTGTCAAGTTTGCTGAACTCTTGACAAAGATTGACAGAC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AAAGGAGCTCGAGAAGGAGCCTAAGTTCTTGAAGAACGGTGATGCCGGGATGGTTAAGATGA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TAAGCCCATGGTTGTGGAGACTTTCT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092 GR463686.1 JuteSSHRP108 JuteSSHlibMP1 Corchorus capsularis cDNA clone JuteSSHSDR2 similar to plant disease resistance response protein family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CTTTGGTGGTGAACTAGTATTAATTAAATTATTATTAAAGCTGTGA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AAAAGAATGTCCTATATATATAATATTTATGCAAAGCAAAAGTCATTGAGCTAATGACTTGT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TTTGTTTTCTAGCTATCTTTCTTGGCAATATTTGATTATTTGTAATGAGTTTGAAATATATAT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GTAGTGAAAGAATAATGAAGTTTGTATTGTAATTATATATTGATCTCTTTAGCCTTTCCCTTGC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AAAAAAAAAAAAAAAAAAAAAGCTTGTAC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411 GH985189.1 JutEST5162 Jute Plasmid library 20-45 days after sowing Corchorus capsularis cDNA similar to Unknow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ACTTGTGATTTCCGATTCCGCTGAGAGTGTTGAGAAGACTTCGGGTGCTATTAAGGTCTTGAA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GGGGCTTTTGCTGATGTCGAGAAGGCCAAAGATAGCCAAGCTATTCGTGCTGGAAAAGGAAA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ACCGCCGCTACATTTCTCGAAAAGGTCCATTGATTGTGTATGGAACCGAAGGAGCTAAGCTC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CATTCAGGAACCTTCCTGGTGTTGAGATTGTCAATGTGGACAGGCTGAATCTTCTCAAGCTTG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GGCCATTTGGGGCGTTTTGTGATCTGGACAAAATCGGCTTTTGAGAAGCTTGATTCCATCTA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TTTGACAAGGCTTCTGAGAAGAAGAAGGGATATGTGCTTCCTCGTCCCAAGATGGTTAACGCT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CTAGGATTATTAACTCTGATGAGGTCCAATCAGTTGTGAAGCCAATTAAGAAGGATGTAAAGA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ATTGAAGAAGAATCCTCTTAAGAACTTGAATGCTATGTTTAAGCTCAACCCTTATGCTAAGAC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GAATGTCTCTTTTGGGCTGAAGCTCAACGAGTCAAGGCCAAGAAGGAGAAGCTTGACAAGATT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3690 FK826588.1 JutEST4670 Jute Plasmid library 20-45 days after sowing Corchorus capsularis cDNA similar to Hypothetical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CTGAAGGTCAAGCTACCAAAAGACAGAAGCTGGAAGTTGGTCTACTTAGCAGGGTTGCTCACTT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CAAGCTAGTTTTCTGCACAGGAAACCTAAGATGGATCCAACCCTTGATGGTAACTCAATACA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CAAAGATTACCGTTCCACAGGAACCAGAGCTACAAACGGCAATAAGGGCTGAAAGACTACGGT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GTTACGGTAAGTCGGATGAAGTTCAACATCACGGGCGCATTCCTTTAAAGCACTCCCCTTAAAT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TTTTTGACTCTCCATCATGGCCCCTTCCTAAGAAGAGCACTCCTCAGCTACCAGAGTTTCAA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CCTGAGGACATCAGAGAGAGCCAGGCAGCATGCATCAACAATGACAATGAGACTACCTAATTA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A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0016 GH985208.1 JutEST5194 Jute Plasmid library 20-45 days after sowing Corchorus capsularis cDNA similar to Blue copper-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ATCACAAAAAAACTCTCATTGTCATTCTTTTCACTCTCATTTCAAAGTGTTTCTCCACCTTT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ACAAGAAAATGGCAAGCTCAAGTGTGGGAATGGCCTGTCTTTTGCTAGTTTTATGCATGGCG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CAATTTTGGCCACGGTTTACAATGTTGGTGACGCCAACGGCTGGGCAACCGGTGTCGATTTTAG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GGCTAAAGGCAAGACCTTCAAAGTTGGGGATAACCTTGTTTTCAATTACCCAACAAGCCATACG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AGGTAAGTTCTAGCGATTACAGTTCTTGCTCAGTGGGAAATTCAATCTCAACAGATAGCAGT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CCACCATTGCTCTCAAGACAGCCGGCACTCATTACTTCATTTGTGGTGTG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0682 GR463723.1 JuteSSHRP33 JuteSSHlibMP1 Corchorus capsularis cDNA clone JuteSSHHsp903 similar to hsp90 protein family (Stretch 13-112)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CGCTTGCTTGCTAGCATCTGATAGCGTTTGAGATTGCATGATTCTC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AGCACTCCATCCGAACTTAGATGTAACAACCACACAAGGAGTGTCGTCCAAACGGTTGCTTA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ATCATCGACATTCTCACCGGCAAGTGAACCCTTCCACCACTTGGTTAGTTCCTTGAATGATTC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CTTTGTTCTTTGAGTCTTTCCCAATTTTCAGACCCTCCTTGGATACATTTTGGAACTGCTTT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ATCCATCAGGTATTGCATCAGGTAC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0092 GH985251.1 JutEST5266 Jute Plasmid library 20-45 days after sowing Corchorus capsularis cDNA similar to Ribosomal protein L15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TCTCTTCTCTAAAACGAAAACCCTAGCCACTCTCTCCGCAGCTTGCCAATGGGGGCTTACACT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CGGAGCTATGGAGGAAGAAGCAGTCCGATGTAATGAGGTTTTTGCAGAGGGTTAGATGCTGG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GTCAGCATCCATCAATTGTCAGGGTCAACCACCCTACTCGTCCTGACAAGGCACGCCGCTTGG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GCCAAGCAGGGTTATGTTGTTTATCGTGTTCGTGTTAGGAGGGGTGGTCGTAAGAGGCCTGT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GTATTGTGTATGGTAAGCCCACAAACCAGGGTGTTACCCAATTGAAGTTCCAGCGCAGCAAGC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TGCAGAGGAGCGAGCTGGTCGGAAATTAGGAGCTCTCAGGGTTGTTAACTCATACTGGATCA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TCCACTTACAAGTACTTTGAGGTTATCCTGGTTGATCCTCAACACAAGGCCATTCAAAATGAC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TTAACTGGATCTGCAATCCTGTTCATAAGCACAGGGGAGCTCCGAGGACTCACTTCTGCTGG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ACAGGGGTCTGCACGGGGGAGGGTCACTTGTACCACAAGAATCGTCC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91113 EE332669.1 EST00165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TAGATGCTTTCAGCAGTTATCCGCTCCGCACTTGGCTACCCAGCGTTTACCGTAGGCACGATA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ACACCAGAGGTGTGTCCTTCCCGGTCCTCTCGTACTAGGGAAAGGTCCTCTCAATGCTCTAACG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CCGGATATGGACCGAACTGTCTCACGACGTTCTTGAACCCAGCTCACGTCACAGCTTTAATGGG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GCCCAACCCTTGGAAATACCTACAGCCCC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90983 FK826452.1 JutEST4479 Jute Plasmid library 20-45 days after sowing Corchorus capsularis cDNA similar to DNA binding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CCATCATCAGTGCTTGAGTTGGATACTTCTGCATCTGTTTCGGTCTCAAAATCAAATGACAA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GTGAAGATGAAGATGCCAACAAAGAAGGGTTTGATGCAAACTTCGCCAATCTCCCAATACCCG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TTGCTTCATTGATGATCCATTGCTGTCTGGTTCAGTTGGACAAGAACTCAACTTAGATGCAG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TATTATCTGTTAGTCAATGACTTCGGGTTAGATGATCTGGAGATTATTGGTCATGCATGTGAA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GCGATTTGCGGGACGAAGGTGACTGAGCCAAGGAGCTTCCTGATTGTGATTTCGGCACTGAT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ATTTTGGCACCGGTGATCCTCTTTGGAGAAGAAGTAGCCCCCCTCTTAACATTGCATGCCCCTA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CAGTTAGGAAATATCATTAGTATTAATATATTAATTTGTTAAGTTATATATTATATATAAGT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TGTTAGGTGTGAATTATTTAAGGTTTTAATCAATGTTGTTGGAAGGAAGAAGAGATCCCCAG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CTAAGATGAGTTCTTGGGATAGTACTTTTTTGTGAGTGG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91189 JZ532442.1 JEC15 Library of differentially expressed transcripts in jute upon elicitor and drought stress treatment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CTTCAATGCCTTCAGATGTCAGGAGTCCTCTTTTCAGACCAAACTTTATTCAACACACCAAGG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CTTGTTAACCCCTATGCACTTAACCAAGCCAAGTTCAACTTTGATTTCCAACAGGCCATGCGC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CAATCTTGATGTTAAACTTGGCTCTCAAGGTGAAGTTTGTCGGAGTA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91418 GR463701.1 JuteSSHPS22 JuteSSHlibMP1 Corchorus capsularis cDNA clone JuteSSHXET12 similar to Xyloglucan endotransglucosyl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CGGCCGCCCGGGCAGGTAAGATTTCCATGACTACCAAATTAGATGGAACCATAAGGAAATTG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GGTTGATGATACGCCAATTGGAGTTTACAAGAACAATGAAGCAAAAGGTATCCCATACCCAA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CCCATGGGAGTCTATTCAACACTTTGGGAAGCCGATGATTGGGCGACAAGGGGTGGATTAGA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ATTGGAGCAAAGCTCCTTTCTTAGCTTATTACAAGGATTTCGACATCGAAGGTTGTGCTGTT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CAGCTAATTGTGCCTCAAACCCTAGGAATTGGTGGGAAGGCACTGCTTATCAAGGCCTTAATG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GAGGCTAGAAGATACAGGTGGGTTCGTATGAACCATATGATCTATGATTATTGCACCGACAAGTCC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CTCGGCCGCGACCA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91349 GR463771.1 JuteSSH6H5S146 JuteSSHlibMP2 Corchorus capsularis cDNA clone JuteSSH6HXET1 similar to XET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GGCCGGGCAGGTACACTATTCTTTGGACTGATTCTCAGATTATATTTTATGTTGACAATATTC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GAGAGTTTAAGAGAACAGCTTCAATGGGTGGAGATTTCCCAGCTAAGCCAATGTCTTTGTATGC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TGGGATGGTTCAGATTGGGCTACTAATGGTGGCAAATATAGAGTTAATTACAAATATGCTCCT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CCGAATTCTCCGACCTGATCCTCCACGGCTGCGCGGTTGATCCGATTGAATTTTCATCAAAGA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ACACCACTCAAAGTTTGGAAGAACTCTCTACTACTATCACACCATCACAAAGAATGAAGATGGA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AGGAGGAAGCACATGACATACTCATATTGCTATGACCAAACCAGGTACCTGCCCGGGCGGCCG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90772 GH985166.1 JutEST5124 Jute Plasmid library 20-45 days after sowing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AAATGGAAATGTGCATTGAATGGCGCAGACTACCCTTCTAAATGAGCAGATAAATTGGGCCG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AAAGAAAAAAAAAAAAGGTTCATATCTAACCAGAAAAGTTGGTAAGAGTTTCTTCGCTAGCTC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AGTGCTCTCCTTTTTCTTTTTGCTGCAAAGCAAACAATTCCAATCTCTTTAGAGATGGAAGCA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TGCTGCAGCGCCCGCATTCACTCTCTGCTCCATTTCCAAAGCTCTCCATCGTCATTTGTCTA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CTCCCCGGCTCTCTTCGCTCGATGCTTCCACTCTCGTCTCTCCGCTCGGGGCCGACTCGTTAC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CATCCCTCTCTTATTCCTCTCCACTAAGGACCTTGTGCCCGCCCCCTGTCCCCAAACGCTTTC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TTTGGAATGCTCCGCTAGTTCGATCGCCTCCTTTGGGACTGGTGGAGGCGACGATGGGGAGTG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CGGCGGCGGCGGCGGCGGCGGCGGAAGTGGTTGGTGGAAAATTCGGAGGCAAAATTGGGAGCG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CTAATGAGCTCTCTCCCTTGTCTCCTGATGTTATAATTCTTGA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1059 EE332574.1 EST00070 Jute Plasmid library Corchorus capsularis cDNA similar to Transcription regulator (Arabidopsis thaliana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GAAGTTGAACCCAAAGAACAGAAAGAAGAAGAAATAAGGAAGCGGCGACAGAGGAGAAGAGA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AACAAAGGAACAAGTTGAATCTTCGTTGACTTCAAAATTGAATCCTTCTCATCTGGAAGTAAT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CTGGAGGGTGTGGTGCAAGTTTTGCAATTGAGATTGTCTCGGAACAATTCGAAGGGAAGAGG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GAGGCATAGAATAGTGAATGGTGCTCTGGAAGAGGAGATGAAGGAAATCCATGCTCTCTCAA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GCTCTGACTCCGGAGCAGTGGAAACAACAGCAAGAATCTGAAAAATCTAAATCAGATGCTTA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ACTAAACTCAATTAGACATTTAAATAAGGGTTCATGTAGCCACTTGAGATATTTGAACTCAGAT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ATAGAAAATTGCCAATGCTGGAATACTGAAGCATTGTTT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0998 EE332564.1 EST00060 Jute Plasmid library Corchorus capsularis cDNA similar to Ribulose bisphosphate carboxylase small chain F1, chloroplast precursor (RuBisCO small subunit F1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AATTGGAGCACGGATTCGTCTACCGTAAGAACCACAGCTCCCCAGGGTACTACGATGGACGCTAC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GTGGAAACTTCCCATGTTCGGGTGCACCGACTCATCCCAGGTGTTGAAGGAGCTGAGGAGGC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AATACCCCGAGTCCTTCATCAGAATCATTGGATTCGACAACAAGCGTCAAGTGCGATGCATC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TGCCTACAAGCCCCCAAGCTTCACCTCAGCTTAAATGAACAGAGTTGTTTTCCCCACATTGTA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GGCTTGTTTAAATTGTACTTAGCATTTGTCGAAACCTTTTTACTTTTCCTTTCTTTTTGAGG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CTTTGTTT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1110 JZ532433.1 JEC6 Library of differentially expressed transcripts in jute upon elicitor and drought stress treatment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TTATGTTACAGTTATTTCTAAGCAAGAAGTTCACCGATTGTGAAACTCGGTATACAATGCTT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TTGTTGTGCTCTAGCTTGGGCTGCCAAACGCCTGCGTCATTATTTGGTGAATCATACAACTT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TCCAGAATGGATC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34146 FK826476.1 JutEST4542 Jute Plasmid library 20-45 days after sowing Corchorus capsularis cDNA similar to Oxygen-evolving enhancer protein 2-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ATTATTTCCCATACACAAAAACAAAACCCCCCAAAGCTAACCAAGACCACCACCACCACCACC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AGCATGGCCTCCACCTCATGCTTCTTGCACCACCATGCACTCACCACCGCCGCCGCCGCCAG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CTTCATCTTCACAGCGCCAATTTGTAAACCTCAAGCCTAGCCAGCTAGTTTGCAGGGCTCAG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CTGCTCAAGAAGAGGATGGGACCCTTGTTTCCCGTCGGTTGGCTCTCACCGTCCTCATTGGCGC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CGTCGGCTCCAAGGTTTCCCCTGCTGATGCCGCCTACGGTGAAGCTGCAAATGTATTTGGAAAG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AAAACACTGATTTTTTGACATACAATGGGGATGGATTCAAGCTGTCGATTCCATCAAAATGG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CAAAGAGGTTGAGTTCCCAGGTCAGGTTCTGAGATACGAGGACAACTTTGATTCAACCAGCA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GTCATGGTTACTCCCACTGACAAGAAGTCCATTACTGACTTCGGTTCCCCTGAGGAATTCCT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TGGGACTATTTGCTTGGCAAACAAGCATACAATGGTAATACTGATGCTGAGGGTGGTTTTG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34412 JK743797.1 JutESTSSH3(N40) Jute Plasmid Suppression Subtractive cDNA library Corchorus capsularis cDNA similar to S-adenosylmethionine synthet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CAAATGGGCTTGCCCGCAGGTGCCTTGTTCAGGTTTCCTATGCTATTGGTGTGCCTGAGCCCTT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CTTTGTTGACAGCTTTGGAACTGGAAAGATCCCCGACAAGGAAATCCTCCAAATTGTGAAGGA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ACTTCAGGCCTGGTATGATCACCATCAACTTGGACCTCAAGAGGGGTGGCAATGGCAGGTTC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AGCCGCCTATGGACACTTTGGAAGGGACGACCCAGACTTCACCTGGGAAGTTGTCAAGCCCC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GGAGAAGCCTCAATCTTAAGTTCAACCTTTCTCCATCCCTGCTGCTCAGTGCTTTGCATATCAT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AATAATCTGGATGTTTCCTTGCTGCCGCCTTTTATAACTTCTAAGCAATCCCCCTAATGTTC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TACATATGATGCCATATTCATTTTCTTTTTTCTTTTTTTTTTCTTATTTTTTCTTTTATTCT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TTGAATTGTGTCCTTTTATTATCAGTGTCGGTGATCCAAAAATGTATGAGAATTTTGCTTTAT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CACTGAAAAGTAACAAGCTGCCCTCTTTATGATTGCTTGTGAAATTAGCTTTGCAAAGGCAGC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CTTTAGTAGTA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34475 JK714306.1 JutESTSSH3(17) Jute Plasmid Suppression Subtractive cDNA library Corchorus capsularis cDNA similar to Phytochrome 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CCACCTGCATGTGTTATCCTGAGTTCCAAATGGGCAAGATGAACAGACTGTCCTAGTTGATC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AAGCTTGCTAAGAGAACAAGCTGGCCTCCATTTGGTGTAAAATTAACTGATATCAACAAGAAA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GACCTGTTGAAGTCTAACACTATCTCCATATAAGGTCTCAGTCATGACCTCTTCTGCTGTGTC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ATTCGGATACCCTTCCCAGTGCTTTTCATCACGACTTGACTAATAGAAGCAACCAATACCTC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GTGAATTCAATCATTTCAAGATCCAAGTAGCCATCAATGATACTATCAAGATCTGAATCATCAA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GCTGAGCTGGTGCTGGCACA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34210 FK826418.1 JutEST4371 Jute Plasmid library 20-45 days after sowing Corchorus capsularis cDNA similar to hydrolase, hydrolyzing O-glycosyl compounds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GATGTAGCTTCGGATTTCTATCATAAATACAAGGAGGATATAGTATTGATGAAGAAGATTGG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CCTTCAGATTCTCCATTTCATGGTCTCGAGTTTTACCAAAGGGGAGAGTTAGTGAAGGAGTAA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TAGGAGTCAAATTCTACAACGACCTCATCGATGAACTCATTAAGAATGACATCAAGCCTTTTGT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CTTCATTTTGATCATCCACAAGCTATTGAAGAAGAATACGGTGCATTCGGAAATCGCAAGTTT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ATTTTGCTGAATATGCGGAATTCTGCTTCAAAACATTTGGTGACCGAGTCAAGTACTGGGCAA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TGAACCAAATGGGTGGATCGTATCCATCATCCAAGCAGGTGGCTATGGATGGGTTGAACAAGG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TGCCACTGAGTCGGGGCCCTTTCCCTTGGGCCATCATTTGATTCTTGCCCATGCAGCTGCTGCC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ACATGGTACAAGTACCAGCCAACTCAAAAGGGAAAGATTGGAATTACCATAAATACCACTTGG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CACTGTATGCCACAAAAGAACAGGAAGAGGCAGCGGGATAGAGCTCTTGATTT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45356 GH985226.1 JutEST5228 Jute Plasmid library 20-45 days after sowing Corchorus capsularis cDNA similar to Unknow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ATCAAGACTAGAGTTATGAACATGAAGGTTGAGCCCGGGCAAAAGCCACCGTATGCCGGCGCG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GTGCTCTGAAAACGGTGAAGGCAGAAGGGCCTATGGCTTTGTATAAGGGATTTATTCCGACGA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CAGGGACCTTTCACGGTGGTCCTTTTCGTTACGTTGGAACAGGTTCGGAAGCTGCTCAAGGA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CGATGATGATGATGATGAAAAATAATCTTAGGAATTCTATGCTTCAAGTTACGTAATAAGTT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ATTTTATGTGGTCAAAAAAAAAACTAGAAA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45382 GH985200.1 JutEST5179 Jute Plasmid library 20-45 days after sowing Corchorus capsularis cDNA similar to Actin-depolymerizing fact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AGATGGCATTCAGGTAGAGCTGCAGGCAACTGATCCAACTGAAATGGGTCTTGATGTCATTA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AGCCAGCTAAATGGAAACCTGGAAATTTCCAAGAGGCGTGTGATGGAGTCTATATCAAAGCTT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TTGCTTAATATGAAATGTTAATAGGTTGTGAGGGGGGCGGGTATCGACCTGACTGAATGATA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TTGATCGTTCAAGTTTTATATTGAAGTCTTTATCTAGAACAAGTTTAGTGATTTTAAATTTA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GATTTGTTATGCGTGGAGATT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6655 FK826559.1 JutEST41120 Jute Plasmid library 20-45 days after sowing Corchorus capsularis cDNA similar to T30E16.3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CGGATCCTCCAAAAACGCCAGATGGTTCGTCGAGTTCGTTCCCGGACACCAAAACATCATCC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AGCTCTTACAACAAGTATCTCACCGCCTCCAATCAACCCTTTTTACTTGGGATGACCGGTCG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CTTCAGACGCTGCCTCGGAGGCTCGATTCTTCGGTTGAGTGGGAACCCATTAGAGAAGGGTCTC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GCTCAAAACTCGGTACGGTAACTTCATGAGAGCAAATGGTGGGTTGCCTCCTTGGAGGAACT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CCATGATATTCCTCATAGAACTTCAACTCAAGATTGGGTTTTGTGGGATGTGGATATTGTGGAG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7143 GR463754.1 JuteSSHRP52 JuteSSHlibMP1 Corchorus capsularis cDNA clone JuteSSHCS similar to Cysteine synth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GGTCGCGGCCGAGGTACTCCAGTCCCAATACCAGAGACAAGGATATCTACCTTCCCTCCAGTG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TATCTCTGGTCCAGTTGTCTCATAATGGATCTTTGGGTTGGCAGGGTTTTCAAATTGCTGAA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GGAATTTGGAGTCTTGTCTCGAATTTCCTCAGCTTTCTGAACAGCTCCTTTCATGCCCCGAGC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TGAGAACCAGCTCAGCTCCAAAAGCTCGGAGGACCATTCTCCTTTCCAAACTCATTGAAGAGG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AATTATCAGTTTGTAACCCTTAGCAGCAGCCATGAATGCCAATCCTATTCCGGTATTACCAC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CTCAATAC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6732 FK826482.1 JutEST45142 Jute Plasmid library 20-45 days after sowing Corchorus capsularis cDNA similar to Transporte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AGGATTTGCAAACAATCCTACTGCAGTTGTGAACATGTCTGCTATGTGGCTTGTGCCACAAT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AATGGCCTAGCTGAAGCTTTCACTGCAATAGGGCAGACAGAGTTCTTCTATTCTGAATTGCC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ATGTCAACTATTGCTGCCGCTCTCTTTGGACTAGGATTGGCAGTGGCAAATTTGCTAGCAAGT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TGAGCATTATCAATGACATTACCTCGAAAGGCGGCAAAGAGAGTTGGGTTTCAAATAACATAA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CAGGATTGACAAGTACTATTGGGTTCTTGCCATATTGAGTTTCATCAATCTATTCTATTACT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AGCTGGGCTTATGGACCTTTGGTCGAACAAGCAACAAAAGGTAAGGTTGATGCTGGGGCAGA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AGTTGAAGAAGGAAGAAGAACAATCTAATATGGAAATCAAGGTTAGGGATGAGAGTAATGGC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ATGGACAAATTCAGTAATCCAAAAAAAGGCCTTCCTATTTGCTAGCTTGATGATGAGTGTTT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GGAATGACTATTTCAGTTTAAGAATTTGCCTACATAGTCTGCTGTTAGTAACTAGCTAGGAAT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TT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6991 JK743810.1 JutESTSSH3(N55) Jute Plasmid Suppression Subtractive cDNA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TTTCCCTATAAAGCCAAACTAACAACTTCCAATATCCTTTTTCTTCTAAAATTCTTCCCATT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ACTTCCAAAATGGTGTAAAAAAGAACCACCCATATCATATCAGTATGTCCACTCCTGGGGT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TTCATGACTCATCCCTTGTTGTGGCCTGAAATTGCGCCTACTCCGAACCCTCAAAGCAGCAG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ATCAGAAGTGAAACTTGCATTAAAACGAGGGTGAAGCTGGGGCTGAGCATTAATCTCATCAAG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TCAAGGCCTGAACAACTCTGGCTGGAAGCAGAACAGTAGAACAACCTGTCTTCTTGCGGGTT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GGGCACCAACACGACGAGGCAGAAAAACACCAGTTCCAGCACATTCCCGTTTACCAGCTGGGTT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AAAACAGCTCGCATACCCGACCCGTTTTGAGACTGGGTTTGTTGTTGCTGCTGTTGCAGAGGG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CAGATGGAGACAAACCCAAAGAAGGCCTATTGTTGCTATTACTGTTACCATTTCTCCCTCTG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CCACATGGTGGTTGTTCTGATGCTGCTGCTGCTTCTGTCCGCCCCAAACCGATGCATTTTGTT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AGCTGCTGCTGTTGTTGCTTCAGTTGTTGAAATTGAGTGGTCTGCAACTTCTGGTGATGAGAA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TGGTGAGAAGGAGGGTAATAGCTTGAAACATCGAGGTTTGGAGATGGTTTTCTTGCTGGTGGAC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GCCTCTGTTATTGGAATCCACCGTATGATTCTTCATTCATTCGCATTCGTGCCTACTTCCC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CGTATAGCAAGATTCCAATGTTCCCGGCGGCGACCAAACCTCGGTGAATGACAGTTGGGCCT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CGAACCACGCCTAATTCTAGATTGCATCGC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7471 JK714312.1 JutESTSSH3(22A) Jute Plasmid Suppression Subtractive cDNA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TTTCTCCTCGGTCCACAGAGACAAAATGTAGGACTAGGACTGGCGCCAATAGCTAATCACGGA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CTCACTGAGCCGGGATCACTAACTAATACTAATCTAATACTAATAGAATAGAATACTAATCTA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TTCTAATACTAATAGAATAGAAAAAATAGAATAGAAAATACTAATAGAATAGAAAGAAAAGA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TTCTGTATACTTTCCCCGGTTCCGTTGCTACCGCGGGCTTTACGCAATCGATCGGATCATAT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CTTCAACACAACATAGGTCGTCGAAAGGATCTCGGAGACTCACCAAAGCACGAAAGCCAGGA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AAAATGGATTCCTATTCGAAGAGTGCATAACCGCATGGATAAGCTCACACTAACCCGTCAAT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CAATTCGGGATTTTCCTTGGGGGGTATCAGTAAGGAATTGGAATGTAATAATATCGATTCAT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AGAGGAAAAGGTTCTCTATTGATTCAAA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7005 GH985240.1 JutEST5244 Jute Plasmid library 20-45 days after sowing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AGGAACGAGTTTGGAAGTTGCTGATGGGATGGGAATAAGTATAATCTCAACATTTGTTCCTCC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GCTATGGCCCCTGTACAGTATACTTTGCCCTGCCACGCAATGTAGTTGATGTAAATTACGGCTC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ACTAAAATTTCCCATCTTACCATTCCAGCTTCGATCCTGTGAGGCTGACCTTGTGATATAGAG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GGTAGTAGCAAAGAAGGTAAAAGTAATAGTGAAGCTCTTATGGCAATGTATACATCAAAGTTG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GAGGTAGATATCATGCATATCCTTGTTTTGTAAAGCATCTTTCATGATGGACCCTTTGGTGGG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GGTCTAATCAAGCAATCCGACGAAATTTCGACATCAATTCTCATTTCCCTGTACAGAAAAATG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CATGTAGAAAAGAATAGCATTTTCCAGTTTCCGCATATTATCAATATTATGCCC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207412 JK743799.1 JutESTSSH3(N42) Jute Plasmid Suppression Subtractive cDNA library Corchorus capsularis cDNA similar to Chloroplast pigment-binding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AGTTCCAAGTGATTCATCCTACTTTCTCTTAAGAGCTGAAGGTGTCAATAATGGTTGTGTGA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CACTCAAGTGGGTTGCCCAGTTGTTAAGTGGACCTTTGCCTGTTACGGCAGCTTGGACGGCAAA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AAAGCAACCATGGCGAGGCAGGCGTGCTTGATCTCAGCCAATTGAAGGGTGGCCTTCTTTTC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CGGCCAAGCCCAGTGGGTCGAAGAATGATCCTCCTGGGTAAAGCCTCTTCTCTGGGTCAAGC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TCCTTTGGAATTCAATGTATCCAATCACCAACACTTCAATCCAAATCAAAGTTGAAATGGAGA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GGTTGGCCCAAGTATGACGATCCCTCAACTAGCTCCACCTTGCCAGCATCTTGCCAGGTAAC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AGCCATTCAACAGTAAGAGCACCGAGAGTAGCCAACATGGCCCATCTGCCATGAATAAGCTCA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GGAACCTCTGAAGACCAAACACCTCGGCGTAAGGCTGGAACGGCGTTGCCTTAACGTCGGCAAC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CCTTGTCCCAATGATGTCACCAGCCACATTCTTTGCCAAGTTCTGGTCCAAAGAATCCAGTTC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7210 FK826420.1 JutEST4392 Jute Plasmid library 20-45 days after sowing Corchorus capsularis cDNA similar to Peroxiredoxin Q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AAATCATTTTTATTAGTAACACAAATTTCTTTCCCCATTTTTGTCACAAAAACAAAAAAATC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ATCATCTCTCACTCTTCCTAACCACACTCTTGCTTCTCTTCTTCCTTCTCACACTCCCAAGTC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TCTGTTTCTCAATGTCTCCCACTTGCCTCCAAATCATCCCACTCTAGCTTTTTTGGCCTCAA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ATTCTTCTTCTATTTCCATCCCTTCCTCTTCTTCTTTCAAGACTTCCATTTCTGCTAAGGTC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GTCAAGTGCCTCCAGCATTTACATTGAAAGACCAGGATGGGAAAAATGTGAGCCTTTCCAAGT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AAGCCTGTTGTTGTCTATTTCTATCCTGCTGATGAGACCCCTGGCTGCACCAAGCAGGCTTG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GAGATTCTTATGAGAAGTTTAAGAAAGCAGGAGCTGAAGTTGTCGGAATAAGTGGTGATGATA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CACACAAGGCATTTGCTAAGAAATACAGACTCCCATTTACATTACTGAGTGATGACGGAAACAA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AAAGAGTGGGGAGTGCCATCAGATCTGT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7981 GH985171.1 JutEST5130 Jute Plasmid library 20-45 days after sowing Corchorus capsularis cDNA similar to Unknow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ATGGCTATGGCCACTGGTGAGGCTCCAGCGGAAGTTGCCACGGTTGAGACGCCTGAGATTGTC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TTCAAGAAGCGTGGGATAAAGTTGAAGACAAGTATGCTGTGAGTTCACTTGCTGTAGCAGGAG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CCTTTGGGGATCCGCTGGAATGATCTCGGCAATTGATAGGCTTCCTCTGATTCCTGGCCTTCT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GTGGGTATTGGCTACTCAGGGTACTTTGCATACAAAAACTTCTTAAAAGGGTCAGACAGGGAAG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TAAAAAAGTAAAAGAAACATACAAGGAAATAATCGGAAGCAGCAGCTAGGGGGAATCGGTTT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GCTGAGTGCTGAGATGAGGTGAACACTAGAAATCTGAAGCCATATATACTTTGCAGCATCAA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GACCTTGCTTCATTTTGTTAGCAAAAGTTCTAACCAGATGAAAACCAATGTAATGTGGTTTTG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GCAATTGAGATACATGTATATTTCTATTTTCTACTCTGTAGCACACTATCAAGTATCATCATC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AATAAACACCTTCCTTTTG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7936 GH985216.1 JutEST5211 Jute Plasmid library 20-45 days after sowing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CTGCTCCTGCATTTACCAACTAGCAGCTTCATAGACCCTGCTGAGGGAAATGATGAGTCCAT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AATGTTGGCTCAGATGCATCGGCTAAATCGTTCTCTCATGTGGAGGTTGCAGCTGCTAAATAAC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ATTTTCTCTGCAGCAGGGAGATTTCATTTCTCATGTCATTTTGCTACTAAGAGTATGGTTA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ACAGATATAAATGTGTTACCATGGTAGGAAGATCACTTGTGAAATTTGAAACATTTAAAAGCT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TCTGAAGGGCCAAGAATCCATGATCTGTTATATGAGGTTCAGCAGATCGACTAAAACTGAATT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AGACTCAACAACAAATTACAGTTCCAGGTTCCTATTCCTGTAATTGATGGATTTTGAATCAAT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GCGTGTAATAATCTAAGATGTTCTGAAAAATTACCTCTTTCTGTTGTAAATTGGTATCTATGA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TTTCCGGTTTAGAATCAGTCATCATATTTGTTGCTCCAAGCAAGGGTTTTATTGGATCTTCTA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GAAAGAAAATAAAACTCTGTAATTACAGAGCCTTAAA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8495 JK714315.1 JutESTSSH3(24) Jute Plasmid Suppression Subtractive cDNA library Corchorus capsularis cDNA similar to Protein serine/threonine kinase BNK1-lik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TTTTGATCATTTGGTCCCTGATTTAAGTCTACAGCTCTGCGTCCTGTCAAAAGCTCTAGAAG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CCAAATGCATAGACATCACTTTGTAAAGTTAGCTTTCCTGTCGATGTATACTCAGGATCGAAAT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TGTGCCTAAAACTCTGGCTGTCACATAAGTCTCTTGACCCTCTGGCATCAGTTTGGCTGGTC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GATATCTTTGCTTCAAAGTTGTCATTTAGAAGAACATTGGTGGACTTGAAGTCTCTGTGAAC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TTCCAACAGCAGAACTTGAATGTAGATAAGCAAGTCCCCTGGCTGCACCAATTGCCACTTTGA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AGGCCAATCCATTTTTGTTTCCCCAATACCATTTAAGTGATCT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8565 GR463768.1 JuteSSH6H5S117 JuteSSHlibMP2 Corchorus capsularis cDNA clone JuteSSH6HKUNITZ2 similar to Kunitz-type trypsin inhibitor-like 2 protein precursor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TTCCTCCTATTTGCAATTCTAACCAATCCTTTATTTGCATTCTCCAATAACAATGCTATTGA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TTGGATACAAATGGTAACCCCCTTATCCCTGGTGATGAATACTACATTTTTCCAGCAAGTGAT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AACTGGAGGACTAACCCTAAACAAAATTAGTGATGCAGAGTGTCCTGTAACTGTCCTACAAA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GACAAGAGGTTTACCAGTTAAATTCACCTTATCAGGAAGTAATAACACTGGTAATAATATCTTG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CTGATCTTGAAATTGAGTTCACTAAGAAGCCAAATTGCGTTGAATCATCAAAATGGATTGTG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TGATTTTACTCCTCAAGGTTGTGTTGGTATTGGTGGTCCTGAAAATCATCTTGGTTTAGAAAT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TGGCAAATTTTTAATTGTGAGACATGCTTCTGGATATGTTTATAGGTTTGGATTTTGTTTGGAT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GGTGATTGTGG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3486 GR463699.1 JuteSSHPS24 JuteSSHlibMP1 Corchorus capsularis cDNA clone JuteSSHSHD1 similar to SHEPHERD [Arabidopsis thaliana]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CGGCCGCCCGGGCAGGTACCTGATGCAATACCTGATGGATTATGAAGGAAAGCAGTTCCAA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CAAGGAGGGTCTGAAAATTGGGAAAGACTCAAAGAACAAAGAACTCAAGGAATCATTCAAGGA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CAAGTGGTGGAAGGGTTCACTTGCCGGTGAGAATGTCGATGATGTAAAGATAAGCAACCGTTTG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CTCCTTGTGTGGTTGTTACATCTAAGTTCGGATGGAGTGCTAATATGGAGAGAATCATGCAA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GCTATCAGATGCTAGCAAGCAAGCGTACCTCGGCCGCGACCA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2856 GH985267.1 JutEST5295 Jute Plasmid library 20-45 days after sowing Corchorus capsularis cDNA similar to Heme oxygenase 2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TACTTTTCACACATTGCTGGCGGTCAAGTGATTTGTAAGACAGGTATCTGAAATGCTCCTTG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AGCTGGAGTTCTACAAATGGGAGGGGGATGAACAAGAATTATTGAAAGGTGTACGTGAGAA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TTCTTGGAGAGCACTGGTCTCGTGATGATAGTAACAAATGCTTAAAGGAAGCTGCAAAGTCA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TTTGGGGCAGATAATTCGCTTGATCATCTTATAGACCAGATTGGTTTGCATTACAGCTCTGC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AAGGCTACAACCTTTTCCACCTAATAGCTCTCCCCTACCCCCTTCCTACTGTCCATGATATT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AGCTCAAATCTATTCATATCTCCTGGTAACAAAGCAACAATCCTCTTGCTCAGACTTAAGCT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AAATCTCATTGTCTTAGCTAAATATCTTCTTGAGGTTTCTTTTCTTTCTGTTCACCAGGTAAG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AATTGTAGACGTTAACACCACTTTTATGAGTCTTCTATTCACCGAGTTGTCAGTAATCAGGAT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ATGAGCGACTGGAGTTATATGTCATGTTGAGGAATATCAACGACATGGTAATGTCATAATTTT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GAAAAT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3420 GR463765.1 JuteSSH6H5S164 JuteSSHlibMP2 Corchorus capsularis cDNA clone JuteSSH6HLRR similar to leucine-rich receptor protein kinase-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AGCGTGGTCGCGGCCGAGGTACTTTGGTTGCAGTAAAGCAACTATGGAGAGGTGATGGTCTG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GGCAGCAGAGATGGAAATTTTGGGGAAAATCAGGCACAGAAATATACTGAAGCTCTATGCTT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AAGAGGTGGTTCAAGCTTTTTAGTGTTTGAGTAC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3085 FK826423.1 JutEST43101 Jute Plasmid library 20-45 days after sowing Corchorus capsularis cDNA similar to Epicotyl-specific tissu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CACAAGTTGATATATTTTATTATCAATATAATATAATATAATATTCTATTATATCCCTACAT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TGCAACTATGAAATCTTTCCCTTCTTTCTTAGGTTTCCTGTCACTTCTCATGCTTGCTGACA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GCAGCAAGAAAAGATGGTGGGGAATACTGGAGAGTAGCTGTAATGAAAGATGAATCCATTCC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ATCGAAAGCGCCCTCGTTCCGGTTAATGCCGCAGCTGCTTCCTCCTCCGGTGACAAAACCAACT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ATTTACCTAGCAACATCGAGATTAAGGAAGAGAAGATTTTTGTTGAGGATTTTGAATTACCAA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TAATTATAACAGTGTTGAAGGAGGGGTGACGAAGGAACGTTCATTTGCTAAAGATTTCGAACCC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AACCTTTCGGCTTATGGTGATGATGGTGATCTTAAAGAAGAAAAAAAATCATTTGCTAAAGATT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CGAGGCCCAACCTTTCGGCTTATGGTGGTGATGGTGATCTTGAAGAAGAGGAAAAATCATTTGC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TTCGAACCCAGGCCTAACCTTTCGGCTTATGGTGATGATGGTT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57872 GH985265.1 JutEST5292 Jute Plasmid library 20-45 days after sowing Corchorus capsularis cDNA similar to 14-3-3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TGTGATGGCATTTTGAGCCTTCTTGAGTCTCACCTCATTCCTTCAGCCTCATCTGCCGAGTC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TTTACCTTAAGATGAAGGGTGATTATCACAGGTACCTTGCTGAGTTTAAGACTGGTGCTGAG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AGCTGCTGAAAGCACATTGTTGGCTTATAAGTCTGCCCAGGATATTGCTCTTGCTGAGCTTG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CACCCAATCAGGCTGGGACTTGCACTTAACTTCTCTGTCTTCTACTATGAAATCCTCAACTCA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CGTGCTTGCAATCTTGCTAAAAATGCCTTTGATGAGGCTATTTCTGAGTTGGATACATTGGGT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CTTACAAGGATAGTACATTGATTATGCAACTTCTCCGGGATAATTTGACCCTTTGGACATCTGA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GGATGAAACTGGAGATGAGATCAAGGAAGCTTCAAAACGTGAGTCAGGCGAGGGACAGCAGCA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TTATAAGTCGATAGCATATGTACTCTGTACTTTTATCTTGCAGGTTTACATAGGTGCAATGTG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TTAGAAGGTTTTTTCTTATGCATTCATCAACGCTTGGAGTTGAAATGTTCCCAGTGGGATTAT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GCTTTATTATTGAACA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8005 FK826511.1 JutEST4771 Jute Plasmid library 20-45 days after sowing Corchorus capsularis cDNA similar to Xyloglucan endotransglycosylase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ACACACAGAAAAATGGCTTCCACATCTTCTGCATTCGCTACTTTCGGCTCTTCCGCTGCTGG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GCTCCAAAGTTTCCGTCAAGGAACCGACTTCCATGCCAACACGTGTCCAGTTCCGGCCGCTCC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CGCTGCCTGTAGTTCGACCGCCGAGAGAACGGTTTCCCACATTGCTTTTCCATCTTCACTCTA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CTTGGGGATCCAGATGGGCGCCACGTGTCAAGAGATCAAGTCCGCTTACCGGAGATTGGCGCG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CACCCGGACGTCTCGGCCAACGGTCAGAATAACGCCACGGCACACGAGTTCATCAAAGTACAT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CGCGACTCTGTCTGATCCAGAGAAACGCGCCGATTATGACCGGACGTTGTTGTTCAGGACAAG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CTTTGCGATGTCCATCGCATCTATGGCCAGTTCCGCGGCTTCTGGATTTTCTGGGTACACAAGG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GGGAAACTGATCAATGTTGGTGATACTAAATATAAATTGTACAAAATTATGAAATTGAGGGA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GTCTAGTTGTGTAGGCTACAG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8080 FK826401.1 JEST423 Jute Plasmid library 20-45 days after sowing Corchorus capsularis cDNA similar to Always early protein 3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CCTGCAGTTAAATGAAGTCAATGAGCAGGTTTCTTCTGCTCTGTTTTGCTTGAGGCAACGCAA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CAAGGGACCTCCTCAGTTAGGTTGCTGAAGCCCATGGTTGGTGGGCATGGTTGTCAGTTGAC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ATCATTCTATGCATAATCTCCAAGAATCTGTATCAAATGTGGCTGAAATTGTAGAAGGTTCA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AGCTCGGTCAATGGTAGATGCAGCTATGCAGGCTGTATCATCATTGAGAAAAGGCGTTGAGA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GACGCAATAGATGTCGTAAATAACCAACTTTCAGTGGATGATTTAAGTCTGCCTGCTCCAAGG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TCTATTCCAATAGACTCAATCCGCAGTACGGTAACACTTAACGATCATCCATCAGCAACTAGT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CTGATATTAAGTTACAAAATTTGTCTGACCAAGATGATCCTAAAATCCCGTCAGACCTTATTGC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GTAGCCACCTTGCTCATGATACAGAAATGTACGGAAAGACAGTTTCCGCCCGGAGAAGTTGC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CTAGATTCCGCCGTTACCAGTTTGAAGCCATATTGTTCACAGAATCTTCCGATTTAC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7956 FK826560.1 JutEST41123 Jute Plasmid library 20-45 days after sowing Corchorus capsularis cDNA similar to Light-inducible protein ATLS1, 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GAAAGTGAAGAGTGAAGTCAAAATCAAAAGCTGAGAAAGATGCCTTGCCTCAACCTTTCCAC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AACCTGGAGGGCGTCGACACCTCCTCCATCCTCTCTGAAGCCACCTCTACGGTTGCCAAACTCA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ACCCGAGTCCTATGTGATGGTCGTGTTGAAGGGTTCGGTGCCCATGTCATTTGGTGGTACTG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AGCGGCCTATGGTGAGTTGGTGTCCATTGGTGACCTTAACCCAGATGTGAACAAGAAATTGAG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TTGCTGCAATTCTTGAAACTAAGCTTCAAGTGCCCAAGTCTCGGTACTTCCTCAAATTTTATG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GGGTTCCAACTTTGGATGGAATGGATCCACCTTCTGAGTCTCGCATGCTCCCAATTTATGAA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CTGTGTTGGTTCTTAACGCTGTGTTTCTATGTTGATTTGGTGAACTTTGGCATGGTATTTAG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TGTCTTCGTAGGAACATAATATGCAAAACATTAATGCATACTAAGAACTTTATGTTATGTTG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CCTATATAGTTGTTATGGGCACATCATTCAGTCCCTAG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7981 FK826535.1 JutEST4896 Jute Plasmid library 20-45 days after sowing Corchorus capsularis cDNA similar to Pectin methylester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ACTGTTGCTGCCATGGGTACTGGATTTATTGCGAGAGACATAACATTCATGAACAATGCTGG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AAGCACCAAGCTGTAGCATTACGAGTTGGAGCAGATAATGCAGTTGTTTTCAGATGTTTGGTA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CCAAGATACTCTCTGCACCCATTCCAAACGCCAATTCTACAGGGAAACTGACATTTACGGAA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TTCATCTTCGGGAACTCAGCTGTTGTGTTACAAAACTGCAACATTTATGTGAGGAAATCTGTG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AGGACAACTTCGTGACGGCACAAGGTCGGTCAGCCCATAATCAAAACACAGGCATTTCGATT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GCAAAATAGGAGCAGCTTCAGACTTGGTTCCTTTCAAAGTCGAAAGTGAAAACGTTTCTTGGG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GAAGCAGTATTCTCGGACGGTGTGATGCAATCGTTCCTGGATGATTGTATAAATCCTTCAGG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CTTGGTCTGGGGTCTGGGTCTGGGAATTCGGGCTTGAAAACGGTTTACTATGGGGAATACAT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GGCCTGGAGCTTCAACATCAGGCAGGGTTAAATGGGCTGGTTACCATCCTTCTCTCACATCC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CCAAGCTTTCAC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8522 FK826427.1 JutEST43124 Jute Plasmid library 20-45 days after sowing Corchorus capsularis cDNA similar to GTP binding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GTTTGATGATGATGGGTTTGGGAAATTGGAGGAGAAAAATGATGAGGAAGAAGATGCTCCTT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TTTCTCTGATAAAAAGAAGTCATCCAAGTCTTCTAAGAAGAGTGGTAGGACTTTTGGGGGGTC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ATGCCATTGCAGATGAAGATGATGACGATGGAGAGGTAGTTGAAGAAGAGAATAAAGTGGAT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ACGATGATGATATGGTCGCTAAAGCTTTGAAAGGGAAAAAAAAGAAGTCCAAGGGGGGAAAGA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AACTCGTTTGCAGCAGTTGCACTTGATGAGCTTGATGATGGAACAGGTGAAGAGGAGGATGA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AAGAGGAAGAAGATGTTCCTTCATTTCCTTTCTCGGACAAGAAAAAAAAGTCCTCAAAGTCT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AGAAGGGTGGTAATTCCTTTAGTGCTGCATTCCTCGAGGATGAAAATGATGGAGACGCTCCTGTATC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ACTAGTGCTATGGATGATTATGATGATGCTTCAGCAATTGCATTTTCAGGTAAGAAAAAGAAA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AGAAGAAGGGTGGGACTGAGCTGCAAACTGAAGTTTT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8962 GR463652.1 JuteSSHRP1 JuteSSHlibMP1 Corchorus capsularis cDNA clone JuteSSHATCP1B similar to hypersensitive reaction associated Ca2+-binding protein(ATCP1)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CAATTCGGCATTTCCAATGGAAACATAATAAAAAGTGAAATGTTCAA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GGACTTTAAACTCAAAACTTAAACTAAAAAGGCAATTTAATGAGCAAAGTCAACAGCTAAAA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AAACCATCAAAAGAAACGCCTTGATTTTCATCGCCGCCACCCAATCTGATCATAGCCTTAAT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CGGTAGCAGAAAAACCAGCCCAGTTCATGTAACTTTTCAAGTCTTGATGGCTCAATCTCCCA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CTTTATCCGTAACCTTAAAAGCATCTTCCATAACCCCAAAACCCGACGCCGCCGAGCTCTGTT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AC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8256 GH985188.1 JutEST5159 Jute Plasmid library 20-45 days after sowing Corchorus capsularis cDNA similar to Tonoplast intrinsic protein bobTIP26-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CTTCTCTGGAGCCTCAATGAACCCAGCTGTTTCATTTGGACCAGCTGTGGTTAGCTGGACATG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CCACTGGATCTACTGGGTCGGACCCCTTGTTGGCGGTGGGATTGCTGGAGTCCTGTACGAGTT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TTAGCCACACCCATGAGCAACTCCCCACAACCGATTATTAAACATGATTTGAGTTAAATCAA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TCACATGAAAAGCGGATTTCTTCCGGTTGTATTTAAGTTTGTTGAGTCTTTCTTTGTCTATTA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TTTGTAATTTGTGTTTCTTGTGGCCGTTGTTTTCATTATCCATCCTCTATCATGATCATCAT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AGTTGTGATTGAAAATTGCATGCCCTGGTAAAATATTGTGTGGGAATATATTTATGACCAAAAA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GATTGATGTAGATGTGAAATGTTAGCTTTTTTTAATTTCTTTGTTAATTTCTATGGTTTCAT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8683 EE332513.1 EST00009 Jute Plasmid library Corchorus capsularis cDNA similar to Ribosomal protein S28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AGAAGCGCACTCGTTGCTCGCCGCTACCTTCATCCTCACTCTCTCTAATCACAGAATGGATTC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AAGCATGCTGTTGTTGTGAAAGTGATGGGAAGGACTGGATCAAGAGGTCAGGTGACTCAAGTC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AAGTTTTTGGATGATCGGAACCGTTACATCATGAGGAACGTCAAGGGACCGGTCAGGGAGGGAG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CACCTTGCTTTAGTCTGAAAGAGAAGCTAGGAGGCTTCGTTGATCGGGTCGGGTCTTTTACT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GTTGATGGTTTTCTGGTATTAGCTAGTGTTATTTTATCCTGAGTTTTGTTACTTAAATCTCAT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CTTGGATTTTGGGAGAGGATGGATTTACATGTTTTAAAGCTTAATTATGTTGTGGAAATGAAC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25528 EE332543.1 EST00039 Jute Plasmid library Corchorus capsularis cDNA similar to Type II keratin E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TGTAAATGCTGGGGTGCCTAGTGCGCGAAATAACTCACATTTATTGGGTTGCTGCTCACTGCC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TCCAGTCTGAAAAACGGTGGGGCCACCTGCATTGGGGCATCGGCCGCCGCGGGAAAAGAGGCGATT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TGGTGCGCCCTTCCGCTTCCTCGCTCACTGACTCGCTGCGCGCGGTCGCTCGGCTGCTTGCGAG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CAGGTCCCTCNAAGGCGGTGAANACGGTTATCCATACAATCCAGGGATTACGCGNTTACAGAA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NGATTTTTATGGCGGCAGAAGGCCGGGAACCGGAAAAAGGCCCCGTTGCTGGCGTTTTTCCATAGGC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CCCTGACGAGCATCACCGAATCGACGCTCAANTCANAGGTGGCTTNAACCCGACTGGACTAGN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CANGCGTTTCCCCCTGNAAGCTCCCTCGTGCGCTCCCGTGTTCCGACTTTGCCGCTTAGCGGA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GCGCCNTTCTCGTTCGGCTGGCGCGTGGCTTTCGCATGACTCACGCTGGAGGTATCTCATTT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AGTCGTCGCTCCAGTTGGGCCGGGTGCAAAAACCCGGGTTAATACTACCCTGCACTTATCGGTA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NACTGAGTCACCGGTAAACCGACTACGCCCTGGAGCACACTGGTACGGATAAATACTAGTTGAAGC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TTATGAGGGCGCTNCACGCTCCAAAAAATATTTTGN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25318 FK826484.1 JutEST4634 Jute Plasmid library 20-45 days after sowing Corchorus capsularis cDNA similar to catalytic/ protein phosphatase type 2C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AATTGAACAAAAATCATCATCAGTTTGAATATTTGGAAACAATCTTACTTGAAAACTTATTC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ACCTTGAGCTTAAGCAGCATCCTGGAATAGATTCTTTCCGTAGTGGGACAACAGCCTTGAAC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AACAGGGTGAACATCTTGTTATAGCCAATGTTGGTGATTCTCGGGCGGTACTTGCAACCACAT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TGGCAATTTGGTTCCACTTCAGCTTACAGTTGACTTCAAGCCTAACATCCCTGAGGAGGCTG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ACGCAGTCAAAAGGGCGAGTGTTTTGTTTAGATGATGAACCAGGGGTTTACAGGGTGTGGAT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GTGACTCGCCAGGGTTAGCCATATCAAGAGCCTTTGGTGATTACTGCGTAAAGAGTTTCGGCC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TGTGCCTGATGTCACCCAAAGAAACATCACAACCAAAGACCATTTCGTCATTTTAGCAACAG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TGGGATGTGATTTCCAATGAAGAAGCAGTGGAGATCGTTTCTTCGACATCAGAAAGGGAAAA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AAAAGATTGGTTCAATGTGCCATCCGCGCTTGGAAATACAAGAAAAGAGGCATTGCAATGGGA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CGGCTATTTGCCTCTTCGTTCACTCCTCCCCTCAATCTCAACAAGTCCATGCTGTTAGTACA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GTGATCATAAAATGT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25583 JK743806.1 JutESTSSH3(N51) Jute Plasmid Suppression Subtractive cDNA library Corchorus capsularis cDNA similar to Ribosomal protein L19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CACAAACATTATCTTCAAATATAACAGCATAGGGGTTTCCAAAATTCCGTAATTTATAGTAAT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TTTAACATCAAAGAAAACAGAGTTTTGCAAACAAACTCCTACAGTGAAAACAAAAGGCATTAA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GTTTATCCATCTTCACTACTTGGTTCACTTCTTGGACTTCTTACCAACCTCGGCCTGTTGGGG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GTGGGCACAGGAGGTGCTGCCTTCTCACCACCAGGTCCCTGAGCAAGCCGTTCTTCCCTTCT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TTCTCTCCCTGCTAGCCTTGTTCTTTGCACGCTTGGCCTCAAACTGGTCGGAAAGAGTCTTC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CCTTCTCAGCCTTGGACTTGTGAATGCTTTCCATCAAGACACGCTTGTTCTTGAACACATTAC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CT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151871 GR463760.1 JuteSSHPS34 JuteSSHlibMP1 Corchorus capsularis cDNA clone JuteSSHSACC8 similar to acetyl-CoA carboxyl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TTTTTTTTTTCCATATATAATTCCAATACAAACTTCATTATTCTTTC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TACATATATTTTTTTCAAACTCTTTACAAATAATCAAATATGGCCAAGAAGGATGGCTGGAAA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AAACCCCAGGTCATAGTTTCTGGACTTTTGCCCCAAACCCATCATTTTGAGCCGGCCAAGGCC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TTTCCGGCTAACCATATATATTATATCTAATACTCTATCAGGTGGGACCAGCTAATTTTCCCC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TATCCGGATTAGGCCGAGGAGTCTGCACCCCCCTTTCCTTCTCAGGAAGCTCCTTCTAGCTG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CCCCCCTATGAGTAGTTGGGGAATTGTTGCAGGAGTTCCGGGCCAAATATGGTTCCTTGATCA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GAAATTATCCCATTTTAAAGGTAGGCGGCAAAGGAATGAGATATATCAAACCTTACTGGCTTA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TCTCAATCAGCCAAGCCCCTTACGAAGTTCGTTAACTATTTCTGCCCTGCTGGATGGCCCCTTC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AAAGGGCAGCAAGACCTTGAGGAAAAGCTGGCATATCTGAAGCTGATTTGCCAATATTGGTC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CAGTAC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1484 FK826464.1 JutEST44132 Jute Plasmid library 20-45 days after sowing Corchorus capsularis cDNA similar to Glycosyl transferase family 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AATTGATTCCAATCATCTGAGATGATCATAATCTCAGTGCATCAAATTGATGGCACAATTAT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TATACAAATGATGGCACAATTGGGAATTTATCTTGTCTACATGAGCCTTCCTGACGTATTTA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ATAGTTGTATAAATAGGCCTGTTAATATAGGGCAACATTAGCTTAGGTAGAATCAGAAATGCC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TCAACCAGATTACCAGAAGACAAAAGTTTTGTATCTAAATATTTATATTACTGTCATTTTTAA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GAAAGGTATATATATAAGTAAA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1237 GH985213.1 JutEST524 Jute Plasmid library 20-45 days after sowing Corchorus capsularis cDNA similar to Putative Major latex-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CCACATCTCAAAACCTAAAAAAGTCTCATTAGCAAAAAAAAAAAAATGTCTTCGTCCATAAGTG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TGAGGGATCTGTCGAGATCGATTCTTCTCCCGAAAAGTTCCATGATATGTTCTTTCACAGGCC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GTCCAACACACCTGCTCCGAAAAAGTACAAGGATGCGATTTACACGAAGGTGATGTTGGGCAA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CCGTCGTCTGCTTCCGTTATACTCATGATGGGAAGGCCAAAACTGCAAAACATATAGTGGAAG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TCCAAAGACCCACTCGGTCAGATATAAGATGCTGGAAGGAGACTTGCTGGAGGAGTATAAGAG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GATTACAATACGGCAACTCCGAAGAGCGACGGTAAGGGGAGTATAGTGAAGTGGGGTTTTGATT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GCTGCATGAGGGCATTCCTCATCCTCAGTCTCTTCTTGACTTCTTCTTGGATCTCACCAAAG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ACTCACCTCACCCAAGGCCCAAAACATAATTAATTACAAAATCATGGCATGAAATTATAATA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TGGAATATTACTCTATCTGCCTGTACTGTTCTAATTATTGCTAC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1808 JK714294.1 JutESTSSH3(6B) Jute Plasmid Suppression Subtractive cDNA library Corchorus capsularis cDNA similar to Ribosomal protein S8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GCTTGAAGGGTGCAGCATCCACTTGAACAATGGCGCTCTTTACAAGAGTTTGTGTCCTGACA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CATTGTTTGAGGCATTGTATACCACATCAAGAATACGGGTCTTGCGGGTGACAGCCTCACTACCCC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GTTGCCTGTATCCAATCTCAATGCTCTCCACTTCACATTCCCTCCCCTAACTCGTATTCTCCT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TTGTTACTTGATAGCTTAGTGTTTGCTGGCTGACGACCAAGTTCATACTTTCTCTTCTTCCTC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CTTCTTGCCACCAGTGGCACGCCCTCTTGTGCATGGAATCCCTGTTTTTTTGTCTTTTATGA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AAAAAAGGGAATATAAAAAATTTTCCTTCAGACAGTCTTTTTAACACCCTGCGCTACTCGAA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CATTAGCCCCAATGAAAGAGAGAGTCTGTCTGAACTTAAAACATTACTGCATAGTCTCAGTCC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GTTGACACTGACCATTCAATAGATGTTAAGCCTCTGTATGACAATATAGG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492 JK743778.1 JutESTSSH3(N18A) Jute Plasmid Suppression Subtractive cDNA library Corchorus capsularis cDNA similar to Ultraviolet-B-repressibl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GCCGCCGATGGAGTTACCCCATCTCTCAAGAACTTCTTGCTTAGCATTGTGGCTGGTGGTGTC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TTGCCATTGTTGGAGCCGTGATCGGCGTCGCCAACTTCGACCCTGTCAAGCGGAGCTGAGCTA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TTCTGAGATGCTGTGAATTTTTTTTCTATTAAACCTCTTCATGTATCTGTTTAATGTTTCCAG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CTCTGTCTTTTGCGT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458 JK743813.1 JutESTSSH3(N58) Jute Plasmid Suppression Subtractive cDNA library Corchorus capsularis cDNA similar to methionine synth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GTGAGCAGTTGTCTGGTTTTGCTTTCACTGCTAATGGGTGGGTGCAATCTTATGGTTCTCGCT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GCCACCAATCATCTATGGTGATGTTTGCCGCCCCAAGCCAATGACCGTCTTCTGGTCATCAAC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AGCATGACCTCTCGCCCAATGAAGGGAATGCTTACTGGCCCAGTTACCATCCTCAACTGGTC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AGAAATGATCAACCTAGATTTGAGACTTGCTACCAGATCGCCTTGGCCATCAAGGATGAAGTC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TGAGAAGGCCGGTATCAATGTTATCCAAATTGATGAGGCTGCTTTGAGAGAAGGTTTGCCTCT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TCTGAGCATGCTTTCTACCTGAAATGGGCTGTCCACTCCTTCAGGATTACCAACTGCGGTGT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ACTACCCAGATCCACACACACATGTGCTACTCCAACTTCAATGATATCATCCACTCAATCATTG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TGCCGATGTCATCACCATTGAGAACTCACGTTCAGATGAGAAGCTCCTGTCAGTCTTCCGTG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282 FK826408.1 JEST42124 Jute Plasmid library 20-45 days after sowing Corchorus capsularis cDNA similar to ATP synthase F0 subunit 9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AGAAAAATAAGGGTCTAATTTCTGGTTTTTTTTATATAAAATAAAATGAAAAAAAGAAAATC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AGAAATTCAATTATAAATAATTTAATAAATGCTAGAAGGAGCTAAATTAATTGGTGCAGG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ACAATTGCTTTGGCGGGCGCAGCAGTAGGAATCGGAAATGTATTTAGTTCATTAATACATTCCG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AAATCCATCCCTAGCAAAACAATTATTCGGATATGCAATTTTAGGCTTTGCTCTAACCGAAG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CCTCTTTGCATTAATGATGGCATTTTTGATCTTATTCGTATTTTGAGAGTATCGGCTCAACAT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TTTCCATTTCCCGACTCGAATTTCTTTTTTTAGAAAAAAAAAG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18229 FK826454.1 JutEST4486 Jute Plasmid library 20-45 days after sowing Corchorus capsularis cDNA similar to Purple acid phosphatase-like protein, 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TGATATTGTATTTGCCGGTCATGTGCATGCTTATGAACGCTCTAAACGCGTCAACAATGGAA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CCTTGTGGTGCTGTCCATATTACTATTGGGGATGGAGGCAACAAAGAAGGCTTAGCTCAAAAG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AACCCACAACCTGAGTGGTCTTTATTCCGCGAAGCAAGCTTTGGTCATGGTGAGTTCAAGATA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AACACATGCATTTTGGAGCTGGCACCGGAATGATGATGACGAACCTGTGAAGTCTGATGAGG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ACTTCTCTTGTCAGTTCAGGATGCCTCGCGGAAAAGAACTATGAATCAATGAAAATTCTCATG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TAAATTACAGAGTTTTGATGTACATTAAATATTATATATCTTAGTCATAGTTTTATGTTTTTT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GTTTCCATGTAATTTAGTTAATGAGTGGCTACTAGATAATACTATCTGAAGTTCTTACTTGC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ATATGTAAAGGCTTTTAGAGTAAATCCAGCTACAGCTTGCAGCTTATCATTACTAATTTAAT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28963 GR463773.1 JuteSSH6H5S239 JuteSSHlibMP2 Corchorus capsularis cDNA clone JuteSSH6HACY1 similar to Aminoacylase ACY1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GGAGTATCAAGGGAAAAGTAAAAGAAAGGACCTACGGGATACTAAA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CGAGCTTGGTCAGAATTTGCTAGGAATGTGTCAGGTGAATGGGATGGATTTGGGGCAGACTT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AAGGGAGTCCAACTGAACTTCCTGAGTCTGTTGTCCCTGAAGCTTACAGGGAATGGGAGGTT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ATGATTGGCAGACCCAGTGCCAACCCTTGCTCAACCTGGGGAGAATGTTATGATTTACAAAAA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TGCTTCCAACTGTTGGGTGTGAAGCAGATGCTGCAACACAGT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28957 GR463779.1 JuteSSH6H5S30 JuteSSHlibMP2 Corchorus capsularis cDNA clone JuteSSH6HZF1 similar to zinc finger (C2H2 type)-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TCTTGATCCGAGGTCACATTTCAGAAGTTTGGGGTGTTTTACGGCTGTGGCCGCGCCGCGCTCC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GAGTGTGCAAACTACTGCGCAGGAGAGGCTGCGGCGAGACCGCCACTGTATTTCGGGGGCGGCC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GGGCCGATCCCCAACGCCGACCCCCCGGAGGGGTTCGAGGGTTGAAATGACGCTCGGACAGG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GCCAGAATACTGGCGGGCGCAATGTGCGTTCAAAGATTCGATGATTCACTGAATTCTGCAATTC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CTTATCGCATTTCGCTGCGTTCTTCATCGATGCCAGAACCAAGAGATCCGTTGTTGAAAGTTT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TTTCAAGACGCCCGCTAGGGTCGCCGAGAA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28405 GH985268.1 JutEST5299 Jute Plasmid library 20-45 days after sowing Corchorus capsularis cDNA similar to Plasma membrane associated protein-lik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GAACAATTGCTCAGCTTTTCTTCTTTCTTGATCTGTCAGCCAAAGAAAATTAGCTTATAAGC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TGGAGGGTCAAAGTCTGCGGCTTTCATGCTTCTGTTTCTCAATCTTGGTCTCTATTTTATTG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CATAGCAGGGTGGGCTGTTAATCATGGCATAGAGAGAACTCATGAAACTGCTTCTGTTTTGTCA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GCGACGATATTTCCCATATACTTTCCAATGGGGAACATGGCCACCGGTTTCTTCATCATCTTC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TGCCGGCGTCGTCGGCGTGGCGACCTCGGTTACTGGACTCACCAATGTTATTCAATGGGATG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AAATTTACACTCCGCCGCTGCTTCCTCTCTCCTTACCTGGTCTCTCACTCTCCCAGCCATGGGATT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AGGAGATCAACATAGGCTGGACCGAAGCCAATCTGCGAACTTTGGAAGTGATGACTATAATT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CTACGCAGTTATTTTGCACGGGTGCTATCCATGCCGGGGTTGGAGATTTAGTCTCCTAAGGAG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GTTGCCGGAACAGTTTGATGATCATTATAAATCTCAAGCGCTGAATTCCCATTGCTTGAGTG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TTGTCTGTTAATCCA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28478 FK826574.1 JutEST45141 Jute Plasmid library 20-45 days after sowing Corchorus capsularis cDNA similar to 40S ribosomal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ATCAAGCAAAACAGAGGCGGCGGCCATTTTTGCTTCAGCAACTTGAGTTTGAAAGGATGGTG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CGTTTTGAATGACGCCCTCAAGAGCATGTATAATGCAGAGAAGAGGGGAAAACGACAGGTCA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GCCTTCCTCAAAAGTGATCATCAAGTTCCTTTTGGTCATGCAGAAGCATGGATACATTGGAGA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TATGTTGATGACCACAGAGCTGGAAAAATTGTAGTTGAACTGAATGGTAGGCTGAACAAGTGTG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TAGTCCTCGTTTCGATGTTGGAGTCAAGGAGATCGAGGGCTGGACTGCTAGGTTGCTTCCTT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GTTTGGGTACATTGTGCTCACCACATCTGCTGGCATCATGGACCATGAAGAAGCCAGAAGAAA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GGTGGAAAAGTACTTGGTTTCTTCTATTGAGACAAGCTTCTGAGATTTTTATCTACTCTTCATG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TTGGTTATTATCCTCTTTTGGTGCAATTCTAAATTAGTAAATTAGGGATATTATAA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28629 FK826430.1 JutEST43134 Jute Plasmid library 20-45 days after sowing Corchorus capsularis cDNA similar to Late embryogenesis-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ATTAGTTACATTGAGATTCCCATCACCTTCAGGCCTAAGGATTTTGGATCTGCACTTTGGGA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AGGGGAAAAGGAACAGGTTACACTATGAAAGGTCTAATCCATGTCGACACCCCTTTTGGAGC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TGCCTATCAGTAGGGAGGGTGGCACAACCCGCTTGAAGAAAAACAAGGAAGATGGTGGCGAT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TGAGGATTAGAGCAATATTGATGTCGATGTCGATAGGGGTGCAGTGTGGATGGTCGTTTTGAG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CTGTTTTATCATCGATAGAATAACGGACAAATAGATTGTTGAACTTTAATGTATTATAAGATT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A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0492 FK826548.1 JutEST4284 Jute Plasmid library 20-45 days after sowing Corchorus capsularis cDNA similar to Acyl carrier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ATACTTCTCTTTCTTTTTCGCTCTTTATTCCTCTCACCATCACTAGAAGACAATCAAGAATCA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ATGAACAAAAACAACAATGAAGCAAAAAATAGATGTGATAGTAAAAAAGAACATTGACTGAG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CAAAGACAAATTTTTAATACTGCATATTCAGACAAAAGCCTCTTACCAGATACACTTAAGAAC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CTATACCTAGGTTGATACATTGGGGATCCGGCTTCTTCCTGTTTTTGATTCTCTC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1565 GR463678.1 JuteSSHPC15 JuteSSHlibMP1 Corchorus capsularis cDNA clone JuteSSHHsp701 similar to Hsp70 (Stretch 6-103 amino acid)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CCTGTCTCATCATGGAAGGCGCTGAATTTACGGAAAACATTATTAA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GAGCGTCCGGTTAAAGCCGCTGAATTGTTCGCGTTTACCTTGCGTGTACGCGCAGGAAACACTG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TCCTACTGACGCAGAAGAAAACGTGCGTCAAAAATTACGTGCAGAAGGAGTGATGTAATGTCTAAA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ACGTTCTGGCGCTCGCCCTGGTCGTCCGCAGCCGTTGCGAGGTACTAAAGGCAAGCGTAAAG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GTCTTTGGTATGTAGGTGGTCAACAATTTTAATTGCAGGGGCTTCGGACCTGCCCGGGCGGCCG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1478 GR463772.1 JuteSSH6H5S195 JuteSSHlibMP2 Corchorus capsularis cDNA clone JuteSSH6HSGST1 similar to Glutathione S transfer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AAAAGGAAAAACTGCTATGATGTAGAAACATATATCTGAGAAAG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CTACTTTTTGAGAATTATTTCATCTTTAGACTTTAGAGATGTGAGAGGAGAGGTGTCTATGC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AGCATCACTGAACCACACTCCTAAATATACAACAGCTTACAGTTTGGGATGCACAGTCTATG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CTTGCTCGGTCATGCGGAGAAGAATAGTCAATATTTGGGCCAGCAGGAATTATCCCAAATGG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GTAGGATGGCTTCCATAGTAATGTCGCTTGATGTGTTGCATGTTC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0976 FK826590.1 JutEST47123 Jute Plasmid library 20-45 days after sowing Corchorus capsularis cDNA similar to Unknown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TTGCCTCGGATGGAACTAATGGTGAAGAGCAGGAAAAGACATGTGTTGTTCCAGATCGCGAAC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CAGAGAAGAATTTCCTGTGGATTACACCGATGCCAAGTTCTTTGTGATTAAATCATACAGTG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GTCCATAAGAGCATTAAATACAATGTTTGGGCCAGCACACCCAATGGTAACAAGAAGCTTGA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ACCAGGAAGCTCAGCAGAAACCTGGTGGCTGTCCTGTATATCTTTTCTTCTCGGTCAACACAA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ATTTGTGGGTGTTGCTGAGATGGTAGGGCCTGTTGATTTTCAGAAGAATGTAGAGTACTGGC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CAAGTGGACTGGCTGTTTCCCAGTGAAGTGGCACATTGTAAAGGATGTACCAAACAATTCTTT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ATCACCTTAGAGAACAATGAGAATAAACCTGTCACGAATAGCACGGATACACAAGAGATCAAG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AGGACTGAAGATTGATCAAAATTTTCAAGGAACATTCCAGCAAAACTTGCATTTTGGATGAT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TTATGAGGTCCGCCAGAAGGCAATCCAGGATAAAAAGGCTAAACAGACTCAAAAGCAGGTAT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AG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1295 EE332532.1 EST00028 Jute Plasmid library Corchorus capsularis cDNA similar to Unknown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TGATTGGGCCACAAAATGGTGATCGCGGTTGGTTGAAAAGCCTGGGCCCCGAAGGTACCGTTC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ATGACGGAACGCCTCTAAGTCAGAATCCGGGCTAGAAGCGACGCAGGCGCCCGCCGCCCGAT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CCGCAGTAGGGGCGCTTTGGCCCCCCAAGGGCAGGGGTAGTAAGTGAAGCGACCGCGGCGGAC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GTCCTTCTTGGAACGGGATAAACAACCGAAATCTGGGTCAGAAGTTTGAAACGGGGCGTGGT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GGTGAGGAGACCAGGAGGTAGTTCCCCCTGGAGAGAGGGAAGAAGCCCATCCGTGGGGATTG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AGGAGAAGGGGAGTTCAGCGCTGCGGGGAAATGACCAACATGATGAACAATCCCCAAAGGG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GCCCACGGGTGCGCCGGCCTCAATACATGGGAGCTGGGCAAGACAGGATCTCTCCAAAGAGGA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GAGTTGAGGCGCAGGAGCAAGTACTGTCAGCCCGATCCAGTCAGGGGGGGAGGCCATCGGTA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TGAATGGTTAGGCCTGGTAGGTTGGGAGGAATGGTGAGCCCGGGAACAAAATCACACACGGAAG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AGGACCTGGAGTGGGGATGGGGGGATC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1099 FK826467.1 JutEST44144 Jute Plasmid library 20-45 days after sowing Corchorus capsularis cDNA similar to Low temperature and salt responsiv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TCAAGTATGGTTGCAAGGTGGAGTTCTGGATCTGCCTTATACTGACCATCTTTGGGTACATC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CATTTATGCTGTCTATGCTATCACCAAATAAGATGATGATCATCCTTATAAATATTATATTA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TAATTTGTGGAGGACACAAATAATATTGCAGGTGTAAGGTGGTGATTATTTTTGGTTCCTTG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GCTTGTCCTATCATTCTATTGCTGGCCTCTGTTTTTCTTAGTAATTTTCAGTATAGCTTGTAG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TCGTTTATTTGATTCCATGTAATTAATTGTCTGTTGGTGTTTGGTTTCATGATTATGATGAAC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TCGATGATGATAATTATGGGGTTCGTCTATTTGATTTGATTTGATGTAAGA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1368 JK743785.1 JutESTSSH3(N26) Jute Plasmid Suppression Subtractive cDNA library Corchorus capsularis cDNA similar to Vicianin hydrol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AGCACACAAGTTCGCACACTTGAAACAAGAAATTAAAATTAAAGAAAGCCAACAACAACAAC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GACGACGACAAACTGTTAATTACGTCCATCTCTTGGTTTGGTTCGGCAGCGGCAGATCAATTA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GAAACTTCTTGAACCAGTAAGCTGAATATTTCAGGTGTCGTTGCAATTTATGCTTGAAATCA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CAACCCAAATCTAACAGTATATCCAGAATTCCATTCGTAATTATCCAAAAATGACCACATGTA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CTTGACATTAGCACCCGCCTTGATCATTCCTTCTAAAAGCGCTTTCAGGTGGCTGTCAAGGGCT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TAAGGCTATCCTTGATTGCTTCAGTTACCGACAACGAAGCATTGTTTGCTTCAGCTACCCCA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AATGTAAACAACAGGATTGTTGTATTTGTCCTTTATGTGTATCACAAGTTCTTCCAAACCCT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AGGTAAAGCCAACTCACAACAGTAGGTGTGCCAATTGGAACTCCATTATTTTGAGATGATGT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TAGCATA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1008 FK826558.1 JutEST41107 Jute Plasmid library 20-45 days after sowing Corchorus capsularis cDNA similar to Ferredox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AACAAAGGCAAATTCTCTAAACGCCTCTGATTCTCTCTCTTCCATTCCCAAAAATGGCGAT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CTGCAAAAACTTTCCTCTCAAATCCACCGTCTCCCGTCACTATCAGCCCACATCCTCACCCGA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CCACCTCTGCCTCCCCCTCCGCCTCCACGTCCTCCAAGAAAGTTGCCGACAGGATCGTCAAGC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CATTGACCCAGAAGGGCAGAAGCGTGAGGTAGTGGGCTTAACCGGCCAAACCTTACTTCGGGC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AACAGTGGGTTGATTGACCCTGCCTCTCACCGCCTTGAGGAGA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1664 GR463733.1 JuteSSHRP72 JuteSSHlibMP1 Corchorus capsularis cDNA clone JuteSSHUBQC similar to Ubiquitin-conjugating enzym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CTCGGGAGGTTGGACCAGCTTTCGGTTATGAGGGGCTGCCATC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CAGCTGTGTCAGTATATCCTCCATGGTATACTCCCTCTGCCAATTTGCAAGTAGCCCAAAC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TCCACCACTCCAGTCTCATGGTTCACACAAGTCATGTTAACCCTTGAATGAAAACGGACACT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TCTCAGGATAGTCTTTATCACAGAACAGCTCCAGCTGATAGATTCGACCTTCATGTACCTCG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1571 JK714301.1 JutESTSSH3(12) Jute Plasmid Suppression Subtractive cDNA library Corchorus capsularis cDNA similar to Al-induc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GGAACCTTACCAAATTGATCAGAAGCTACAAACAAGGTGGAGGTTGATTTGTCATAGACAATG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GCTCCCACTTAAATGCCCAACCACATGGTTTGGAGGATAAGGTGCTCTGTCTCTAAGAGCCTT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TCAATAACCAAAATCGCTTCATTTGCAGACTTTGCAAGCCCATATTGCTGCTTTAAACTCCC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CAAGTGCACCCTCAAACAAGCAGAAGATTTCATCTTTCACAGCAAATGATCTGGGCTGTAGGG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CATTCTGGTGAGAATAAGCGAATTGGACATGATCTCCGATCTGCATGGACACGGCGGAAGAGT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AAGGAACCTTTTCACCAGAGCATCCGACGTTATCTTAGGCGACGGAGTCCGGCAACCGGCGGCC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1514 JK743787.1 JutESTSSH3(N29) Jute Plasmid Suppression Subtractive cDNA library Corchorus capsularis cDNA similar to Ubiquitin fusion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AGAACCAATCCATCATCATATCAAAAATGAAAAACTCACTGTCAAGAACAAACACGATGACA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GAGGTTTAGGCTTAATGAAATTAAATCGAACTCACGATAGTAAAATGTCTGTTATTTAAAACT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TCCAACAAAACCTCAAGAAAACTAATACTAAATGTAGAATTCCTCCCTCAAGATTCACAATCT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CTTCTTCTTTGGCCTCAACTGGTTGCTGTGCCCACACTTCTTTTTCCTGCAGTTCACAGCACG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AAGACG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1534 JK743766.1 JutESTSSH3(N3) Jute Plasmid Suppression Subtractive cDNA library Corchorus capsularis cDNA similar to mipB gen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TCAGAGCTGCAGCCATCAAGGCTTTGGGATCTTTCCGCAGCAACCCCACCAACTAAATGAT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AGAAAAGACTCATCGAAAACCCAAAAATAGCTTTGTCTTCTTCACTTCTCAAACCCTCATCT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CCATTTGTTCGTTTGTGTGTATGAGAGAATGATGATGATTATGATGATATGATGACCCTTTT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ATTTATCTTATTTATTATAATTTAAATCTCTCTTTTGTTGTTAGCTCTTGCTCCCTTGTGTA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CATGAGCAGTAATAGT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1255 FK826459.1 JutEST44107 Jute Plasmid library 20-45 days after sowing Corchorus capsularis cDNA similar to AXS2 (UDP-D-APIOSE/UDP-D-XYLOSE SYNTHASE 2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GTTGCCTCTTAAGAAGCTGAAGACGTTCATGACTACTCGTAAGAAAGGGATATATCAAGATG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TTTAGAAAAGTGTTTCAATTCTTTTTAAGGCAGTCTTAAATATATCTTAATTGTTGATTCCTT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TAAAATTTTTGTCTTCCCTGTGTCGGTAGTCAATAGCTCGATGTAGCTCAGGATGATGTGTTC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GGATATTATGTGGAAACAAATAGATTCTACTTAAGGGTGGTATTTGTGATAGTATTATAAATA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GAGCTTTTGGGCTACAGCATGTTGGGGGTATATTATATAGAGGAAAGGAAAGCT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64447 JK743765.1 JutESTSSH3(N2) Jute Plasmid Suppression Subtractive cDNA library Corchorus capsularis cDNA similar to Proline-rich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GAGAATGATAGACAAAATCAACTTAACATCGACAAACATTAATTAAACATTACATTAGGCCGA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AATTAACCCACAAGCCTAGTTATTTAAAACATGAACAAATATCACACAATGTCGGAAGTCTTT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AGACTCCCTAAAAATATGTAAAAATGGAAACCCTATCCCAACTTCAAATCGATCCAAACCAC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AATACATTGAATATTTGAAACTACAACACCAATTGAAGAAATTATACTAATGATAAGCAAATA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GCCGGAGAAATTGTTAACGTCGGCGGCCGGCCGCTTCCTTATTCACACTTGAAGCCTGGAGGA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TTGGCATGCACTAAGGAGTAAGCTAAGAGTAACAGGAATGTTGAGGTTGATT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4370 EE332510.1 EST00006 Jute Plasmid library Corchorus capsularis cDNA similar to Predict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CAGTTAAAGCACACCAGTTCTTCACAGAGGAAAGCTGGGATACCTTTAAGCAGATTTTTGATAC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CTGGAAGCGTCAAAGGAATGGATTGAGACATATGGGGGCAGTTCACTCCTTGAAACTGTGTA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TTGATGAGGTGGTGAAACTCTCAGAGTGCGAAATTTACAGCTATAATCCAGACTCTGATGCCG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TCTGGAGAAAGGAGCAATATGGTCTTTCAGTTTCTTCTTCTACAATAGAAAGCTTAAGCGAGT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TTCAGCTTTTCTTGCCTAAGCAATCCGGTGGCCGATGGATTTCTTGCAGACAACTTATGTTAC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ATGGTGAGATATTTGATAACATGGACATATGACCACAAACGTGTACATACTGCTTGTACAATG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ACCCTTTGACCATTGTCTGTAGTTACATTACCGTAGTAGGTATCTTGCTCACATGAACTGAGT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GCTTTTCTACTTTGCAGTGCATATGTAGTCGGTAGTTGCTTCCTACATAATAGGAGTATAAAT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CTGTAAGAATGTGTCGAATGTGAGTTCGGATTCATTAAGGTTGAAGACATTCCTTACTACAA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TCCTATGCTTATTACACTTATATATGTTTGAACAAAAAAAAAAATTCTACCCGCCCCTCGGG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ACTTCAAGGAGGCTGCAAGTTCATCCGCCGCAGGAATACTCTACAAAACGTGCCCTGGGGGG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CTACTGGGGTCGGCAACGGGGGGGGGGGCAGCGTCCCTTTATCCAAATCCCAACAAGCAAAC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GGGAAATGTTTCCCCCCATTCCCCCACAACACCCGAACAAAATGAAACCGGGGGCCAAGAAG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TAATGNTGCCCCCCCCCTCCCTCGGAACGGCCGCCGCAT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4369 EE332511.1 EST00007 Jute Plasmid library Corchorus capsularis cDNA similar to Ribulose bisphosphate carboxylase small chain 1A, chloroplast precursor (RuBisCO small subunit 1A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GGAGCACGGATTCTTCTACCGTAAGAACCACAGCTCCCCAGGGTACTACGATGGACGCTACTG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TGGAAACTTCCCATGTTCGGGTGCCCCGACTCATCCCAGGTGTTGAAGGAGCTTGAGGAGGC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AATACCCCGAGTCCTTCATCAGAATCATTGGATTCAACAACAAGCGTCAAGTGCAATCCATC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TGCCTACAAGCCCCCAAGCTTCACCTCAACTTAAATGAACAGAGTTGTTTTCCCCACATTGT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GACAAATGCTAAGTACAATTTAAACAAG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4077 FK826549.1 JutEST4185 Jute Plasmid library 20-45 days after sowing Corchorus capsularis cDNA similar to sucrose synth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GGTTCTACATTCTCAAGTTCCGTGATTTGGTAAAGACTGTTCCTTTGGCCAGTGATGATTAGGCT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CCTTGCTATTGGGCATAACCTATGGAATAGCCAATAGTGACTTCAAACAATAATGATAGTTT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GGTTCCAGTTGTGGTTGAGGGTGCTGAGTATTATATGTATCTTCTGGTTGTGACTTGTGAGG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AATGTACCGAGTCTAATACCTGTGGAGCTTTTGTGACTCAACTTCTTTTCGAAGAAAACTTG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GCTTTTGTTTTGTATGTAGTAAATTGCAATAATAAGACTTTCTCAC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4330 EE332600.1 EST00096 Jute Plasmid library Corchorus capsularis cDNA similar to Unspecific monooxygenase (EC 1.14.14.1) - common tobacco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GCGAGTCAACGGGCTAGAAAACCCGTAAGGCGTAAGGAAGCTGATTGGTGGGATCCCTCACGGG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GCCGACCGACCTTGATCTTCTGAGAAGGGTTCGAGTGAGAGCATGCCTGTCGGGACCCGAAAG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CTATGCCTGAGCGGGGCAAGCCAGAGGGAACTCTGGTGGAGGCCCGCAGCGATACTGACGTG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TTCGTCTGACTTGGGTATAGGGGCGAAAGACTAATCGAACCGTCTAGTAGCTGGTTCCCTCCGA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CTCAGGATAGCTGGAGCCCTTAGCGAGTTCTATCGGGTAAAGCCAATGATTACAGGCATCGGG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CGCCCTCGACCTATTCTCAAACTTTAAATAGGTAGGACGGCGCGGCTGCTTTGTTGAGCCGTG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ATCGAGAGCTCCAAGTGGGCCATTTTTGGTAAGCAGAACTGGCGATGCGGGATGAACCGGAA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ACGGTGCCCAACTGCGCGCTAACCTAGAACCCACAAAGGGTGTTGGTCGATT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45084 FK826510.1 JutEST4755 Jute Plasmid library 20-45 days after sowing Corchorus capsularis cDNA similar to Ozone-responsive stress-related protein-lik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ACAGACACGATCTTTTTCATCTTCCAGGGCAGCTTAATCTCATTTCTTCTTTCTCGAGCTAT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CCTTGACCTGGGACCGAGCAAGCCAGCTTTGAAAATGGCAGCAAAGTACATAATTTCTGCTGT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TCATTTGCCGTTGCTTATGTGTGTGATCAGGTTTTTTCTGACAAGAAGATTTTTGGAGGGAC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CGACTGTTTCAAACAAGGAATGGTGGGCAGAAACTGACAAGAAATTTCAGGCATGGCCCCGC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TCCACCGGTGGTCATGAATCCCATCAGCCGCCAAAATTTCATTGTTAAGGCTGGTGAATCTT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TTTTTTCTTCTGCTTTGTCAATGGTAATTCATTTGATTGATATTACTGTGAATGAAACTGTAT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TTTCAGTGCTGGCACTTAGCCATTTAGAATCACTCTTATCAATGGAAATTGTGCTGTGCCT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TAAATCTCAATTCCTGGATCTGAGGATCATTTGAGGAATGATGTTAATCTACAATCTGAATA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TGAAGCAAATGCCAAACTTATTTTT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45434 JK714322.1 JutESTSSH3(33) Jute Plasmid Suppression Subtractive cDNA library Corchorus capsularis cDNA similar to Auxin-responsive factor TIR1-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TACTTAAATAAGCAGAAAAGAAATGGCAAGAGCCATGCAGCAGCTATAAAATCCACACAAATTC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TCTTCCCTATGCCCAACCACCGATCGATAGAGATACATCTTCTCTACTTTCTGGTCATCATC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ATTCCATCTGATCACTATCATTTATGAGCTCCACCTTCAGTCTTGGCATCTTCTCCGCAAGTG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GGCTCCGAGGGTAACTTCACAGGAGGACATCCAAAGGGATCGCATTGTTTCATACTTTCCCAC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AGAAGTGCTGCATTACCAAAGGGGCAATCCCTGATCTCTAACTTGCGAAGCTTCTTGCAACC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CATAAAGCATACCTTTGTCACTCTCGCCAGCAAAAGCAATGGACAACATTTCAAGCTGCTCAG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TCCTATGTAAAGGAAAACCTGATCGGTCAGCAGGCCTGAGAGTGATAACCGCTTGAGACCCT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TGAACAATGGCCCCAAAACCTTCATCCAATGGCAGATTGGTCACAGGGTCTGGTTTTGTGGG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TGCACAATCTGAAGCGTATGAAATT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45065 FK826529.1 JutEST4856 Jute Plasmid library 20-45 days after sowing Corchorus capsularis cDNA similar to Thioredoxin H-typ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ACTTAAAACAGAGAAGCGTTTCTTTTTGTCTTTCAAAAGAACAAAGTTTTTTCTTTTTAGTG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AGCGCTAAGCAAAAATGGCAGCAGCAGGAGAGGGACAAGTGATAGGTTGCCACACCGTGAGT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GGAGCAGTTAAACAAGGGCAAAGAATCCAAGAGGCTGGTGGTTGTTGATTTCACCGCTTCATGG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CCCTGCCGCTTCATTGCACCCTTCCTGGCTGAACTGGCCAAGAAGCTCCCTAATGTCACGTTTC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TGATGTCGATGAGTTGAAGGAAGTTGCTGCCGAATATTCTGTGGAGGCTATGCCAACTTTCC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AAGGATGGGAAGGAGGTAGACAAGGTGGTGGGAGCAAAGAAAGATGAGCTTCAGAACACTGT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ATATGGCTACTGCTTCTGCTTGATAAGTCATATATTTGGAACTACCTTCATACTTTGGAGGA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TCAATATATACTAGCACTCTGTAAGTTATGAGTTTGTGTGCATAATAGACAGTCTATGTAACT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GACCTCTCAGTTTGTTCCAGTTCTTTGAGGATCATGCTGTGACCTTTTCTATGATGAAAACTAA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TTTGTTTGGGTTATATAT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45264 EE332519.1 EST00015 Jute Plasmid library Corchorus capsularis cDNA similar to Oryza sativa (japonica cultivar-group) cDNA clone: 006-209-G0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ATTGGGCGCCCTTCCGCTTCCGGGCTCCCTGACCCGCTCCGCTCGGTCGTTCAAGGGGCGGGGA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TCAGCTCACTCAAAGGCCGGAGTACGGTTAACCACAGCAAACCGGGGGTAATGTATTGAAAGA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AACCCCCCGGCCAAAATAAGGCCAAGCATCCGATTAATGGCCAGGGTTTGCCTGGCTTTTTTTC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CCCCCGCCCCCTTGATTGATCCATTGAAATAATATGGAATATAAAGTACAGAGGCCGCGTAACC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GATTAATAAGGGTTCCCTCCTGGATACCCACCGAGCAGCCTCCTGGGCGCACCCTGGCCC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45041 FK826553.1 JutEST45139 Jute Plasmid library 20-45 days after sowing Corchorus capsularis cDNA similar to Ubiquitin ligase SINAT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GATGTACCTTCAATCATCGATATGTCAAATCAAATCCACATGAAGTTGAAAACGCTACATGG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CGGTGTTCAATTGTTTTGGGAGACAATTCTGCTTGCATTTTGAGGCTTTCCAGCTCGGCATGGC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GTATATGGCCTTTTTACGTTTTATGGGTGACGATAATGAAGCAAAAAAAGTTCAGTTACAGTTT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GGTGCCAATGGCCGTAAACTAATATGGCAGGGAATTCCCAGGAGCATCCGGGACAGTCATAG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GTGACAGCCAGGATGGGCTTATTATCCAAAGGAATCTGGCTCTATACTTTTCCGGTGGGGAT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GCTGAAGTTGAGGGTAACCGGCCGTATATGGAAAGAAGAATGAGATAGAAAACGATGGAGAA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AGTTTGTACAGTTTCAAAAAGTTGAGTCTCATTGGCAAGCAGATGAAGCTTTTGTTTTTCTG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GGCTTTCTTTTGTATTACATGTTGTATTTTGACTGGAATCTGTCTTCTACCATCTAATCTGTCTGC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CGCCCTTTGGCCGAATGTTTATGTAGAAAGTCATGATTATGAGTCAACTTGGCTGCTCCAACA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A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45429 JK714328.1 JutESTSSH3(39) Jute Plasmid Suppression Subtractive cDNA library Corchorus capsularis cDNA similar to Profilin-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ACAAAGTAAGATCATAAGCATTCACTATTACAAACACCAAGCCTTTTGTTTCTGGAAAAAAGG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ATGACTTTAATACTCGGTAATACTATTATTTAACTTAACTGCACCTAACCTACTACAGGAGTCG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CATGATGATGATTGTATAGAAGCCAAGAAGAATTGCTGCAACAAATAAGGCAAACTGAATAG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CCCTGGTCAACAAGATAATCACCAAGCCTTTCAACAATCATGTTGCACTGGCCGGGGGTCAT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CATAGATTCCGATGATCATGGCTGCACCGGTCTTTTTAACAGTAACACCTCCAGGTCCCTTC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GAATAACAGCTCCGGGTTCACCTTGGATCACCATATACTTTGTGCCAC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45100 FK826494.1 JutEST4691 Jute Plasmid library 20-45 days after sowing Corchorus capsularis cDNA similar to Small GTP-binding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CTATTAGACTGAAAAAAGACTAGAACTTGAAAGTAAAAAAAAGAGAAAAAGAACAAGAGAAG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GGCTAGTGGAGGGTATGGAGACCCAAGCCAGAAGATTGACTATGTCTTCAAGGTAGTTTTGA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CTCTGCCGTGGGTAAGTCTCAGATACTTGCTCGCTTTGCTAGAAACGAGTTTAGTTTAGATTC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ACCATTGGAGTTGAGTTTCAGACAAGAACTCTTGTTATTGAACATAAGAGTGTCAAGGCTCAG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ACTGCTGGTCAAGAACGATATAGAGCTGTTACAAGTGCATACTACCGAGGTGCTGTTGGAG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GTTTATGATATAACGAAACGCCAGACTTTTGATCACATCCCTCGTTGGCTTGAAGAGTTGCG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CCGATAAGAACATTGTTATTATCCTGATTGGAAACAAATGTGACCTTGAAAACCAGCGGGCAG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CAGAGGATGCCAAAGAATTTGCTCAGAAGGAGGGACTATTTTTCTTGGAGACCTCAGCTCTTG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AATGTGGGAGACTGCCTTCACAACTGTGCTTTATGGAGATCTTCAACATTGTGAACA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44859 GH985237.1 JutEST5240 Jute Plasmid library 20-45 days after sowing Corchorus capsularis cDNA similar to Ribosomal protein S3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TTCCTTTTCCCAAAGAAGTCCCGCTCCTACGGCCAACGAGTCATCTACTTAAAAGAACCCCCC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CCTTGAATTATTTGGTGATGCAATACTTATTAAATAGAAAAAACCAAATTCATTTCGACCCCGT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GTCAAACATTTCGTGGCACGAGGCGTGTCTGAACCATCTACGATGGGGGGAGCGAATGCATG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GCTTAGATAAGAGAATACGTTCTCGCATCGCTTTTTTTGTAGAAAGCTTGACCAGCGAGAAAA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GGACGAAGCCAAAAAGAGGTTGACCCACTTCATCCGCTTGGCGAATGATCTTCGCTTCGCGG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AAAACCACCATCTCGCTCTTTCCTTTCTTCGGTGCTACCTTTTTCTTTCTAAGGGATGGGGT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AAAAAAAACCTTTTTTTGTGAGAATGACCGAAAAAAACTCCTAGAAAAATTAAGGAAAAAAT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CCTCATGGGTAGTAAGGGTAAGGTAATAGAATTGATAGAGAAATTCATAAACTTAGGTGGGGAT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GTGATAAAGGGAAT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2081 FK826428.1 JutEST43127 Jute Plasmid library 20-45 days after sowing Corchorus capsularis cDNA similar to Stearoyl-ACP desaturase, 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TCCAAGAAAGGGCAACTTTTATCTCCCATGGTAACACTGCCAGGCTTGCCAAGGAGCATGGGG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CTTGGCTCAGATATGTGGAATAATTGCCTCAGACGAAAAACGCCATGAGACAGCCTATACTA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GGAGAAGCTCTTTGAGATTGATCCTGATGGTACTGTCCTGGCCTTTGCTGACCTGATGAAGAA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CCATGCCAGCCCACTTGATGTATGATGGCAAGGATGACAACCTTTTCGACCACTTCTCAGCT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AAAGGCTTGGGGTGTACACTGCCAAGGACTATGCTGATATCCTAGAGTTCCTTGTGGAAAGAT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AAGGACCTAACTGGACTTTCTGGAGATGGGCGTAAAGCTCAGGATTATGTGTGTGGACTTCC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TTAGGAGGCTGGAGGAGAGAGCTCAAGGAAGGGCCAAGCAAGGACCCAGTATTCCTTTCAGT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ATGACAGAGAAGTGATGCTGTAGGTGTTTAAGTAAAGAAGTGCTATCAATTTTCGTCTCTTGC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TTATTTGATTCAAGGAAAAACAGAGATATAGAGAAACATGATGAAGCTGCA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1917 FK826585.1 JutEST454 Jute Plasmid library 20-45 days after sowing Corchorus capsularis cDNA similar to Hypothetical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TGTTAATGCCTTCCTTCCAAGCATTCTTGGCAACAATTTGGTGGAAAAAACTTGCAAAAAGAC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TACAACCTCTGCCTTCTCCCTCTACAATCAGACCCTCGGAGTTCCAAATGCTGACGTGGCTG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CCACATCAGGAGCCATAAAGTTAAGGCCAGAGCCACTCACACACTAAGGCAGATTAACAGGCTG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CGAGTCAAGACCCAAAGTTGAAACGAGCCTTGCACTGATGTGCCTGTTGATACAACACCATT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TTGACATTCCGGTAGCCATTGATGCTTTGTCAAAGGGAATCCACAAGTTTGGGGTGGCAGGTGC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GCAGCCAATGAGGCTAGATGATGTGAAAGAGAATTCAGGAGATGCAAGTCGCCTATTTCTGGT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AGGCTTGTGCATGATCTTTCTATCATGGTTGCATCCATTGTTCAGTTATTACTGTGAGGCTG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CATCCTTTCTAAATCTGTATTTATCATGTTTAGTATATTTGATAGATCAATAAAGCTA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2021 FK826481.1 JutEST45126 Jute Plasmid library 20-45 days after sowing Corchorus capsularis cDNA similar to Glyceraldehyde-3-phosphate dehydrogen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CTGCCTTGCTCCATTGGCTAAGGTTATCAACGACAAGTTTGGCATTGTTGAGGGCCTTATGACC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ATTCTATTACCGCTACCCAGAAGACTGTTGATGGTCCATCTATGAAGGACTGGAGAGGTGGA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TTGATGGAATCTCATTCCATGAAGGACTGGAGAGGTGGTAGAGCTGCTTCCTTCAATATCAT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GCACTGGAGCTGCCAAGGCCGTCGGCAAAGTTTTGCCAGCACTGAATGGCAAG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2270 JK743820.1 JutESTSSH3(N78) Jute Plasmid Suppression Subtractive cDNA library Corchorus capsularis cDNA similar to beta-tubul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GTTCTTTCTTCTGCATGCTTTACTGAAATTAACTCGACGATCTTAAAGAAATTAAAACTCAAA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AAAAACTACAGCATAATGACTAATTCAACTGTTTCACATTCCAAACAAACCAGCAACCGGAA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TTTGAATGGCCAATAACCAGTCTCAAATCATTTAGTCATCATATCCTTCTGGTTCCTCTTCC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CTCATCTTCATCAGCTGTTGCATCTTGGTATTGCTGATACTCAGAAACCAAATCATTCATGT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GCCTCAGTAAACTCCATTTCATCCATACCTTCCCCGGTATACCAATGCAAGAAAGCCTTCCTC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TAGCTGTAACCTGATCACTCACACGCCTGAACATCTTGTGAAAAGATGTTGAGATGCCAAGA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CCATCTTTGAGGACTGT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2282 JK743807.1 JutESTSSH3(N52) Jute Plasmid Suppression Subtractive cDNA library Corchorus capsularis cDNA similar to Alanyl-tRNA synthetase mitochondrial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AACCATTATTGGCATTTTCTTCTGCGCCATAACTTTTGAAACTGCTTCACGGAGAGCAGCAG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ACCAACATCAATACGGGAGACACAGAAGGTCTTTCCCTCTGAGGCAGCAACTTCAGCCAATTC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TCTTGACAGCCTTCTGCATATTTTCTTCAGCAAGCTTTTTTTGTGCCTTCTTCAGTTGATTC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AGCAATCTTGGCCCTAATATCAGCTTTCTTGGCAGCAGGAATTGATGCTGCATCCACACGAG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GGAAGCCACTGTCTTCTCCAACAAGCTTACTTCCATCTTGGATGCATCATCTACTTCTTTCAA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CAGCCAATTCCATTGCCTTCAAAGCATCCTCAGTAGTGACAGCAGTGATCCTTCTAACTCCTT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TTCCCTCCTCAGATAAAAGAGCAAATGCCTTTGCTTCCCGGGTATTTGTTATG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1812 GH985192.1 JutEST5167 Jute Plasmid library 20-45 days after sowing Corchorus capsularis cDNA similar to RA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GCTACTCATTTTGCTCCTTCCTTCTCTGTGCTTTCACACAAAAAACGCCAGCTCTCGCTAGA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CCTTTTCCTTTTCGAATAATATGGCTCTACCAAACCAACAAACTGTAGATTATCCAAGCTTC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AATCGTGGGTGATGGAGGAACTGGGAAAACAACATTTGTGAAGAGGCATCTGACTGGAGAGT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AAATATGAGCCCACTATTGGTGTGGAGGTTCATCCATTAGACTTCTTCACAAATTGTGGGAA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TTTTATTGCTGGGATACTGCTGGACAAGAGAAGTTTGGAGGTCTACGGGATGGTTACTACATT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ATGTGCAATTATCATGTTTGATGT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1927 FK826575.1 JutEST48138 Jute Plasmid library 20-45 days after sowing Corchorus capsularis cDNA similar to 30S ribosomal protein S7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GGGAACGCAAAGAGTGACATAGTGTTCGTGACCGAGAAAGAGAGAAAGAGGGGAGTTGGCTG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GGACAGTAACGATTGCGTAATATCAATTTTTCGGCCTCGTCATCGAAAGCGGCTTCCAATT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TTCTTAGCTATATGGGGGACTTGGATGGTGAGCAAAAACAATTGATCAAGAAGTTGGTCAAC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GAAAGAAGGTAAAAAAACGAGAGTTCGTGCTATTGTTTATCAAACTTTTCATCGCCTGGCTC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CGCGATGTAATCAAACTTATGGTTGACGCCGTAGAGAATATAAAGCCCATATGCGAAGTG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AGAAGAGCGGGTACTATTTATGATGTCCCTGGGATTGTAGCCAAGAATCGTCAACAAACCTTAG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TTGGATCCTTGAAGCAGCTTTCAAACGACGTATAAGCTACAGGATAAGCTTAGAGAAATGTT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GAGATACTGGATGCTTACCGAAAGAGGGGAATTGCACGTAAGAAAAGGGAGAATCTTCATGG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CCACCAATCGAAGTTTCGCGCGTTTCAGATGGTGGGTAAAGTGAGATCACATAAAGAGCTCT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ACTCCTC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111906 FK826596.1 JutEST4493 Jute Plasmid library 20-45 days after sowing Corchorus capsularis cDNA similar to Putative uncharacteriz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CAACATGTACAAGGAATACCGTGACACTACTTTGAATGGAGCTGTTGAACAGATGTACACTG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TCTCGACACAGAGTCAGGTTCCCTTGCATTCAGATCATCAAGACTGCAACCATCCCTGCTAAA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AGAGGGATAGCACCAAGCAGTTCCACAACTCCAAAATCAAGTTCCCCTTGGTGTTCAAGAAGG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ACCAACCAGGAAGCTCAAGACAACCTTCAAGGCTACAAGGCCCAACTTGTTCATGTAATTTC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GATATAAAAGGAGAGTTAAAAAAGTGTTTCTAATTCTGAAATTTTTGGTAGCGAACTTATAT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TGTTGATCGGATATTTGTTTTTATTTGAGATGCTTAGGCTGAACTTGGGATCTTTTGGGTTT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CATTTTGTTTTTT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2439 GR463746.1 JuteSSHRP14 JuteSSHlibMP1 Corchorus capsularis cDNA clone JuteSSHCMO similar to Carbon monoxide Oxygenase(ACYB-2)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AACAAAGGCTCCATATAGTATGGTGACAATGGCTGTGAAATTCA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AGGCCTCGGCACCATATTTGTCAACACCAGAGACCTCAAGGAAAGTGAGCTTCTCCAGGAACC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GCAGTGGCTACGGCCAATATGTATACAAACATTCCCACCAGAACGTGCCAGGGAAGCGATTCG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ATCCCCCTGATCCTCCTGGGTAGAAGAATACTAGAAACCCATATATCCACTGAAGGCCATAA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TGACTCCAATCCCAAGTCAAGAATGCAAACTGTAGAGATTGGCAATGTTGCTCTCATTATGGTA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CGCG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5512 FK826506.1 JutEST4738 Jute Plasmid library 20-45 days after sowing Corchorus capsularis cDNA similar to CCR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TCACCACTTTTTTGATCAACAAAATTTATTAAACAACCATCATCATCCGATCACAAATATTCA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GGCTGCAGCAAGCATTTCACCAATAATGCACCAACCTCTAACAACCTCCAAGAACTTTTCCCC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ATTTCTACTCAGCCGCTAGTAGGCAGCTCACTTGCTTCCAGACGTGTTTCAATCAAAGTAGCTG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CAAGCAATGACCCTTCCACATTTGATTACAACTCCATCTTCTCAGTGTTTCCAGCAGAAGCAT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AGTGGGTGGAGATGCTTGCTCGGGCCGACATGTACCCGGAAGTCAGGCTACAACCGGAGGCCA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CACATCCGCCGCCGCAGCTGAGTTGATCGACAGAGAATATCTCCAATACAATGAAGCCAAAAC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GTGCTGAGGCTTGTGATGATCTGGGGGGAGAATTCTGCAGCCGAGAGTATCAAAGGGGAGTC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ATCGAAAGCCAATTCCAGGAGATTTGCGCAAGGATAAATATATATGTTATATATAGGAATTT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CAGTTTGGTTGTGTGTAGCTACTAAATTTCCATAATAATGATATACATATAT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5575 FK826442.1 JutEST4437 Jute Plasmid library 20-45 days after sowing Corchorus capsularis cDNA similar to RNA polymerase transcriptional regulation mediator~gen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ATTAAGCGAGAGCGCTGTCTTTCACTGAAGAAGACTCTGAACCCCAAATCATGGCGACACCA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CCGCCACCACAGGCGGCGGCATTAGGGAACTTTGAAGCTCCGCCACCGCCGGCGATGCAGCCT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GGACATGACAGGGATATGTTTCAGAGACCAATTGTGGCTAAATACTTACCCTCTTGATCGGA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ATCTTCGATTACTTTGCTCTGTCTCCGTTCTATGACTGGACCTGCAACAACGAACAGCTCAGAATG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ATTCACCCTCTCGACATCTCTCAGCTCTCGAAAATGGCTGGCTTGGAGTACATGCTTAGTGAGG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GCCACACCTATTTGTTATCCGTAAGCAGAAGAGAGATAGTCCAGAGAAAGTCACACCAATGC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TATATTTTGGATGGTTCCATTTACCAAGCACCACAGCTTTGCAATGTCTTTGCAGCTCGAGT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GCTCTCTACTATATATCAAAAGCTTTTACTACTGCTGCTTCAAAATTGGAGAAGATTGGTTAT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TGAAAATGAGGAATGAAATTTCTGAATCAAAGGGTGGTAAAGAGGCAATTGA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5689 EE332524.1 EST00020 Jute Plasmid library Corchorus capsularis cDNA similar to At2g39050/T7F6.22 (Arabidopsis thaliana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TGGTTCATGGAAATGTGCCATCTGCAACTCACCATACTTCTCATGCTGATCTTGGTGAACTT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ACCTACTTTCAAAGTCTATTGCAAAGCTGATCACCATCTTCTTCTTACTGTAAGAGGTGGCAA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CTTGCTCCAGCTGCTCACTCTGATCCCTACCAGCAATGGTACAAGGATGAGAAATTCAGCAA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AAAGATTCAGCAGGTTTCCCCAGCTTTTCTTTGGTTAACAAAGCCACTGGTCAAGCCATTAAG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TGGAGCTTCTCAACCTTTGCAATTGACTCCTTACAAGGCAAACCATCTGGATGAATCCATATT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TGAGAGCAAGGACACAGGTGAAGGTTACTTTGCTCTAAGAATGGTTAATAACATAAAGTTGAAT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CCTTCAAAGATGATAACGGTAGATTGCAAAATGGATCTACTGTTGGGGTGTGGGAGTGGAAT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TAACCAGAGATGGAAGATTGAACACTATTGATGCTCGTGATATGGAGCACGCGAGTGAGTTCC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GTATCGCGCTTGCTAATATACCCTTAGTAGTGTCCCTATGCATTCTCTTTATATGTTGAGTGT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CCCTACTATTACTATGAGTGNATTATGGTCTTCTACTACTTTATGTTATGGACTGGTTATGAAN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NGTANGNGTAATCGTACTGGGTTNAAATTGAATANCN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5921 GR463781.1 JuteSSH6H5S15 JuteSSHlibMP2 Corchorus capsularis cDNA clone JuteSSH6HXET2 similar to XET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ACCTATGACTATACTTTTAGGTCTCATGGCCGCGCAGCGGGACCCATCACATTTTCAGAGGC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TCTATGGCCTCTGGAACCTGATCGAATGAAGAAGAAAGAAATGGGGGAAATAAACCTCCACTG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AAAATCCTATCTAAATTATTTTTTAAATTATGATATTGAAAAATAAAATCTTTCGGGAGTTT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TAATTGCTAAAGCTGCTTCAGCTGAACCTGCATTTAGGGCCTCTGCTGCAGCATCATTAGCTG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ACCTCCTCGAGCAGATCGTCCATCGACCTGAAACTGACCCCAGTCGATGTAATCACCGTCCT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TAGGACTTGACATCTGAGCTGGACTTTGCTC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5868 JK714309.1 JutESTSSH3(19B) Jute Plasmid Suppression Subtractive cDNA library Corchorus capsularis cDNA similar to 14-3-3 family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GATAATCACCCTTCATCTTAAGGTAAAAAACCTTGGACTCGGCAGATGAGGCTGAAGGAATGA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CTCAAGAAGGCTCAAAATGCCATCACAGATCTTGCTGAGCTCGGCTTCAATCTTGCCCCTAT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ATGATGGCAACATGATCCTCATTTCCTCTGCTCTCTTCCTTCTGCTCAATGGAAGAGATGATC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AAGCCCTCCTAGCTCCAATCACATTTTTGTAAGCAACAGAAAGAAGGTTCCCCTCCTCAACT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CTCAACATCGACAGTTTTTGCAACTTTCTCCATGAACTCCACCATTTCCTCATAGCGTTCAG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GCCAACTTGG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5752 EE332527.1 EST00023 Jute Plasmid library Corchorus capsularis cDNA similar to Chlorophyll A-B binding protein 48, chloroplast precursor (LHCII typeI CAB-48) (LHCP). (Zea mays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TCATTAAGACTAGCATTACACAGAGATTTAACATTTCTCCATAAGCAATACTAGCCCCAAAC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TACATCATCACAAAACAACCCTCTCAAATTCACACCCAAATTGGAGGATGATTACATTTTTC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TTAACATTTTCTCACTTTCCGGGGACAAAGTTGGTGGCATAGGCCCAGGCGTTGTTGTTGAC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GCAAGGTGGTCGGCCAAGTTCTCCAATGGTCCCTTTCCGGTGACGATGGCTTGGACGAAGAAT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GGAGAACATAGCCAATCGGCCGTTCTTGATTTCCTTAACCTTGAGCTCAGCGAAGGCTTCTGG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GGCAAGACCCAATGGGTCGAAGCTACCACCTGGGTACAATGGGTCAACCACCTCACCGAGGGG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GCAATACGGTAACCCTCGACAGCTCCCATCAAGATAACTCGGCAAGCCCAGATGGCCAAGATG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CGTGGATCAAGCTTGGGTTTCTCAAGTAGTCGAGTCCTCCTTCGCTGAAGATCTGTGCTCCGG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CACACGGCTTCGCCGAACTTGACTCCGTTCCTGGCCAAAAGCTCCGGGGAAANCGCAGCC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8410 GR463656.1 JuteSSHPC26 JuteSSHlibMP1 Corchorus capsularis cDNA clone JuteSSHAT1 similar to Aminotransferase (Stretch 7-91amino acid)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TGGTCGCGGCCGAGGTCCTCCACTATGAAATCGCGTAGAGGCTTTGCTATTCAGCGTTTGATG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TGCGACAGGCTCATGCTGATGGTTGGTTTATCGTTTTTGACACTCTCACGTTGGCTGACGACCG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GGCGTTTTATGATAATCCCAATGCTTTGCGTGACTATTTTCGTGATATTGGTCGTATGGTTCT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AGGGTCGCAAGGCTAATGATTCACACGCCGACTGCTATCAGTATTTTTGTGTGCCTGAGTATG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TAATGGACCTGCCCGGGCG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8001 EE332661.1 EST00157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GAATCTGAATTGTCTCCCTCAGGCATGTTTCGGTTAGCTCTCGAAGACATGGTGATGTTTAA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GGATCGATTAGTTAGACAACATTTTCACAGTACAAGCAAATTCCTTGAAATGGTGGACCATT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ATCTTAAACATACCCAAAAGCATAAACAGAGGATGCATGAAGTTGAAGCCTCTTACTCATAT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CTTTTTCTTAGCACAATAGTTGGTTAGTCCAGCTGAATCCAGGTTCCTTGTGACTGGTTTTTT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CACCATAGGACCACAACAATAACTCTAAAAATAAATTAAGAAAAACGGAATTTAATGAAAAAA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GCCAAAAAAGAAATTTTTGGGAGGTGGAAATTAAAAAAAAAAAAAAGAGCAAAGGGGGCCAA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ATTGATGATGAAGACTGGAATATCAATCCTCAACCGG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8301 GR463777.1 JuteSSH6H5S243 JuteSSHlibMP2 Corchorus capsularis cDNA clone JuteSSH6HRCD1 similar to RCD1 (radical-induced cell death1)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CAGATATGGACCAAATTGCCATTCATTATGAACTATTCAGGAACAA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GTCGTCCTGAATTTGTCAAAAAGTTGAGATTGATTGTTGGAGATGATTTGTTGAGAACAACA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CATCTCTGCAACGCAAGGTGCCATCTGCGAATGAAGTGGAGGAGGCAAAGCAGAAGATCATCAAGTG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CAATGTCTGAATTACCCTTATGAAGATTTTGGTATGATGGATGGTTAGTCCTTTGATACGGAG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TACCAATGTGTCGACATGAATATGGATTATGGTTGGAAGGTACCTGCCCGGGCG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8310 GR463767.1 JuteSSH6H5S118 JuteSSHlibMP2 Corchorus capsularis cDNA clone JuteSSH6HKUNITZ3 similar to Kunitz-type trypsin inhibitor-like 2 protein precursor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ACCTGCAGGCGGCCGCGAATTCACTAGTGATTTATGAAATCCATTGTATTCCTCCTATTTGCA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CCAATCCTTTATTTGCATTCTCCAATAACAATGCTATTGAGCAAGTGTTGGATACAAATGGTAA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ATCCCTGGTGATGAATACTACATTTTTCCAGCAAGTGATAACCCTAAAACTGGAGGACTAACC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AAATTAGTGATGCAGAGTGTCCTGTAACTGTCCTACAAAATAATGCGACAAGAGGTTTACCA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CACCTTATCAGGAAGTAATAACACTGGTAATAATATCTTGACTAATACTGATCTTGAAATTG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TAAGAAGCCAAATTGCGTTGAATCATCAAAATGGATTGTGTTTGTTGATGATTTTACTCCTCAA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GTTGGTATTGGTGGTCCTGAAAATCATCTTGGTTTAGAAATACTCAATGGCAAATTTTTAATT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ATGCTTCTGGATATGTTTATAGGTTTGGATTTTGTTTGGATGTGAG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8238 JK714316.1 JutESTSSH3(25) Jute Plasmid Suppression Subtractive cDNA library Corchorus capsularis cDNA similar to 4-coumarate:CoA lig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ATAAAAATAAGACTCTGAAATCTTCATCCATTTACCAAGAAAAAAGAAAGAAAAACAGAATA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AAATTATATGTCCTCTAACAAATCGAATCCTTTAATCTCATAATTTACATTCATTCCAAACCCA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CTATAAGCATAGAATGGAAGAACATATATCAACAGTCCCAATATTGCTTCATAGTAGGGACCCC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TCGTGTAATGGTAATATTATTTCAATCTTTTTCGTTGCAGTTTTTGGAATTGGAAACAAAGTT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TTTCCAGAAGCCAATTTAGCTCTCAATTCCTTTCTCAAAATCTTGCCTGATGGTGCCTTTGGA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CATGAAGAACACACGGCTTATTCTCTTGTAGAACACCACCTGCTTAAAAATATATTGCTTGA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TCAGTGATTTCTGATTTCTCTGATTTCACAACAAATGCAACAGGAACTTCTCCAGCTAGCTC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TTGCAACGACAGCAGCATCAATAATCTCAGGGTGGGCAATGAGCATGGCTTCAAGCTCAGCA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CCTGGAAACCCTTATATTTG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7998 EE332678.1 EST00174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GAAAATCGGGTCCGGCTTCCCGTCGTCCGAATTGTAGTCTGGAGAAGCGTCCTCAGCGGCGGA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CAAGTCCCCTGAAAGGGGGCGCCGGAGAGGGTGAGTGCCCCGTCGTGCCCGGACCCTGTCGC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GCCGTGTCTGCGAGTCGGGTTGTTTGGGAATGCAGCCCCAATCGGGCGGTAAATTCCGTCCA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TACCGCCATGAGACGATAGCGAACAAGT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82557 JK743779.1 JutESTSSH3(N18B) Jute Plasmid Suppression Subtractive cDNA library Corchorus capsularis cDNA similar to Cell wall-associated hydrol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TTTGATCCGTTGAGCGAGAGCCCTTCCACACGGGACTCCCGGATCACTATGGCCGACTTTCGT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GACCAGTCGGTCTCACAGTCAGGCAGGCTTATACCATTACGCTCACGAGCAGAATCTTAGCTT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ACCTTCGCACACCTCCGTTACTCTTTAGGAGGCATCCGCCCCAGATAAACTACCCACCTCGCAG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GCCACCCCCCGAATTCTCGGTTTGGCGGTTAGGCATCCTTAGACGAAAGAGTGGCCTTTCAGG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GTTGTGTGTCACCACCTCCCACCTATCCTACACATTCGATCAGGGTTGTCACTGCGAAGCTAT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TGCACGGG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82742 GR463689.1 JuteSSHPC2 JuteSSHlibMP1 Corchorus capsularis cDNA clone JuteSSHIFO similar to indolepyruvate ferredoxin oxidoreductase, alpha subunit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ACATACGGGGAAACTGAAGCCAGGAGAAGAAGAGGGAGAAACTGTCC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CACAGGGAGGCATTCATGGAGCTGGAGAAACCAGGGATCCTGACCGCAGGGCCCATCAATTGC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GAGATACACATGGAAAGAGGGTTTAACAGACCCTCTCTAGGACACAACTGTTTCTGCTTTGAG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TCTAACCTGAGGCCAACATGTCCCACTGCCCCTTGGGTTGGCTGGGGTTGTTTCCTGAGCCA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ATATCATGCCCCACTCAATGGCCTAGAAGCTGCCTGTACCTGCCCGGGCG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82736 GR463697.1 JuteSSHPS26 JuteSSHlibMP1 Corchorus capsularis cDNA clone JuteSSHHPA1 similar to histidinol-phosphate aminotransfer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CATTGCTGAGGTTGTTGAGCGAGAAAAACCTAAATGCATATTTCTAA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CAAATAATCCAGACGGAAGTATAATTAGTGAAGAAGTTCTCTTGAAGATCCTTGACATGCCCA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GTTCTGGATGAAGCTTATATCGAGTTTTCAGGAGTTGAATCTAAAATGCAATGGGTTAAAAAG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ATCTAATTGTTCTTCGAACATTTAGCAAAAGAGCTGGTTTAGCTGGACTCCGTGTTGGATAT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CCCTTTGAGCATAATTGAGTATCTGTGGAGAGCAAAGCAACCATACAACGTTTCTGTTGCTG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GCTGCATGTGCTGCATTGCAGAACCCAAAGTATCTAGAGATGGTGAAAGAGTCTCTGGTACC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GCG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82739 GR463693.1 JuteSSHPC79 JuteSSHlibMP1 Corchorus capsularis cDNA clone JuteSSHDDPG6 similar to Dolichyl-diphosphooligosaccharide--protein glycosyltransferase subunit 1 precursor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ACTCATAGCTTGGGAGGTTGTAGCCAACGATGTAATGGGTCTTCCAC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AGAGAGGGAAGCGAGGCCGGATTTCCATCTCTACAGAGTCATCCAAAATAAGGAGGTGGCTGG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ATTGCCAATCTCATCCCGGTAATAAACATCCTGGGCAGCAGCAGGAAGGGTGGTCTTAAAAGA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GAGGATATTCCACTATCTGGCTGTCTCTGGTAATCATAGCGTGAGAAAGGCCCCTTAAGCAC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TGTGCTTTAAGTCCACATTTTCTTCCACAGCAATATTACCCCAGTGAGAGACTTCAATGACTC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GCTGGTGATGGTCAGGAAAGGGCTGTTGTTCTCATAATGTACCTGCCCGGGCG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82229 FK826521.1 JutEST4816 Jute Plasmid library 20-45 days after sowing Corchorus capsularis cDNA similar to Peroxidase,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ACACAAATCTCCAGAACAACCGTGGCCTTCTCCAAACCGATCAGGATTTGTTTTCAAGCACCGG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ACCGTGGCCATTGTGAACAGTTTTGCTGGTAGCCAAACTGAATTCTTCGATGCCTTTGTTCAA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TCAAAATGGGAAACTTAAGCCCTTTGACAGGAACCAATGGAGAAATCAGGACTAATTGCAGA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TTAGAAACGTTGCTATATATATATATAGCTTCGGCTGAAACTTGTTTGATATATATACTTTT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GAAGGATATACTAATGATATCCCAATATATATATACTTTCTTTGGAAATTGTATAATAAGGGC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CTTTTGTCCATTTTCATGTT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4866 GH985158.1 JEST5114 Jute Plasmid library 20-45 days after sowing Corchorus capsularis cDNA similar to Actin 7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TGCTGGATTCCGGTGATGGAGTCAGTCATACAGTTCCCATCTATGAAGGTTATGCACTTCCC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CCTCAGGCTTGACCTTGCTGGACGAGATTTAACAGATGCCTTGATGAAAATCCTGACAGAGAG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CACATTCACCACAACGGCTGAACGAGAAATTGTTCGTGACATCAAGGAAAAACTTGCTTATGT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ACTATGAGCAGGAGCTTGAAACTGCTAAAAGCAGCTCTTCAATTGAGAAAAGCTATGAGCTA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TCAGGTAATAACAATTGGAGCAGAGCGTTTCCGTTGTCCTGAGGTCTTATTTCAACCATCAC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ATGGAAGCTCCTGGCATTCACGAGACCACCTATAACTCGATCATGAAATGTGATGTCGATATT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ACTTGTATGGTAACATAGTGCTTAGCGGTGGGTCTACCATGTTTCCTGGTATTGCTGATCGT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AGAAATCACAGCTCTTGCACCAAGCAGCATGAAAATTAAGGTGGTAGCACCTCCAGAGAGAAA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TGTCTGGGATTGGTGGATCTATTTTGGCTTCCCTTAGTACATTCCAACCAGATGT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5517 GR463685.1 JuteSSHRP98 JuteSSHlibMP1 Corchorus capsularis cDNA clone JuteSSHSlac2 similar to Secretory laccase (Lac1)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TTATGAACAAGTGATACCATCAATGTCCCAATATAGTTCCCTAT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GTAATCCAGAACAATGCTGCAGCTGTGCTTCTTATGCTTTCTGGTGACTGATCATACAGAAA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GCCCCACTGACATGAAAACTTCTGCTACCCCATGGAGGCAAAATTGAGGAACTAACCAGAA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GGGAATTACTGCTTTTGGATCATCCAACAAGTTATGATTTGCTGCAA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4810 GH985214.1 JutEST525 Jute Plasmid library 20-45 days after sowing Corchorus capsularis cDNA similar to ubiquitin-protein lig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GATGCGAATGAGAATTCTGAGGTTTCAGCTCATCTTACATCTTACAGCAGTGATCATTCAG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GAGATCCAACCCACATGCTGCAAGCTAGCTCAGCCACTCCTCACAGAGAGATGCCTGAGTTTT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TTTGATGGATGCTCGATCTCGAAGCCAAACAATTGGCGCCGGCCATCAGAGAGATTCATTCCA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TTTCTTCTCCTGGTATTGAGAACAGGGCGTGATCTTTCTGAGGTCGAAACTCAAGTTAAGAAG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GGAGTTGAAAAGCAGCTCAGTTGATACTCAGAGACAAGCAACCGCAGAATTGAGGTTGCTAG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CAACATGGATAATCGGATTATCATTGCAAACTCTGGGGCAATTAACTTATTGGTTGATTTGCTT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CAGATACAAAGATCCAGGAAAATGCTGTTACTGCACTTCTTAACTTATCGATCAATGATAAC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CGGCTATTGCTAATGCTAATGCAATTGAGCCTCTGATTTATGTCCTCGAGACAGGAAGTCCTG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GAGAATTCAGCTGCCACGCTCTTCAGCCTTTCAGTCATCGAGGATAATAAAGTCAAGATTGG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149167 GH985159.1 JEST5116 Jute Plasmid library 20-45 days after sowing Corchorus capsularis cDNA similar to P-rich protein NtEIG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TGGGTTTAGTTAACGTTGTTGTTGGCTCACCCCCAAAGACTCCTTGCTGCACTCTCATCTAAG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CTGATCTCGAAGCTGCTGCTTGCCTTTGCACTGCTATTAAGGCTAATGTTTTGGGCATTAATC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ACCCGTTTCACTGTCTTTGCTTCTTAATTACTGCTGGAAAGAGGTTCCTTCTGGCTACCAGTG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TTATTATTCAAGCTCTTTAATTTCGTCTTACTTTATTATCAATTACTGTCTTGGTACTTTCGGG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TTGGTCGTTTTATATAGTCGTTTTCGAGATGGTGTGATATGGAATTTGGAGATCTGGGATACG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TAGTATTATGTCATACTGCAATTTACTTACTAATTTTTACTTCCTTAATTTGATCAAGGAATT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CTTCTCACCTTCTAATCCTTTTATATATGCGAAACAAGAATGTATTATTTACATCACTCTGTA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AATGAGAAGTTTTACTTT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49086 GH985271.1 JutEST527 Jute Plasmid library 20-45 days after sowing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GGAAGAAGGAACAGTTAACTTACTTCCTATAGATTGTTGTCGAATGGAGGCTTCTTATGTAA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CAGAATTAATCTCTATGAAGAGATGTGAAAAACTTTGAGCCAAAAGCCCCTTCAACGAGTAAT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TCCTGTTCCAGGCATGCACGGGGTAGCATCAAGACGGAAAGCTCTGGCACGGGTCCTTGTACA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CTGACCAATACCACAGGGCTCCTTGGTAGAGTGTGTGTGAAAAATAGGTATTAAAAGTATAT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TTTGTACATCATGCTTAAGAGAGGGTTCTTTGGCAAAGGGTACTCCATTCCATGAACCATTTG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TCTTTCGGTTACTTTTAGTCTGTGTTCTGTGAATGTGTGGTATTTGGAAATGCCTAGTTTTGA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AACATGGGAGGAGTTTGTATTGGATTTGTTTAGAGATTCTGTAGTTCAGTCTATAATTTATTT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AATATTTTTAGT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49414 FK826416.1 JutEST4368 Jute Plasmid library 20-45 days after sowing Corchorus capsularis cDNA similar to structural constituent of ribosom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CAGGAATGTAAGATTCTTGGCGAACTTCTTGACAGATGCTGGTATTATCGTCAAGAGGAGCTCG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ATTAGTGCCAAGGCCCAGAGGAAGCTTGCCAGGGAGATCAAGACCGCCAGGGCTTTTGGTCTG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TACAACAATGGGTACAAAGAGGTTTGTTTTTGGAAGAACTATGGAAGATCAGGATGAAGATT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GAGTCTCTTGATACGAACCCTGAAGAAAACGATCTTTATGGACGCTAAGCTTGGACTAAGATC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ACAATTGTTTCTTGTCCGGGTATCATACAATTTACTGCAAGTGCCATGGCCAGCCTACTACA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CATCAAACTTCATATATCTAAGCATTTCTGATGTCTACTTGAAATATACACTGCGTTACTATC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GTGACATCAAGGATGTAAGAAGTTACTTCATTCTATCAAGTGAACAATTTTATTTTC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49507 EE332644.1 EST00140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GGTCGCGCGCTTAAGCGCCATCCATTTTCGGGGCTAGTTGATTCGGCAGGTGAGTTGTTACAC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AGCGGATTTCGACTTCCATGACCACCGTCCTGCTGTCTTAATCGACCAACACCCTTTGTGGG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TAGCGCGCAGTTGGGCACCGTAACCCGGCTTCCGGTCCATCCCGCATCGCCAGTTCTGCTTA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GGCCCACTTGGAGCTCTCGATTCCTTGGCACGGCTCAACAAAGCAGCCGCGCCGTCCTACCT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TTTGAGAATAGGTCGAGGGCGTTGCGCCCCCGATGCCTCTAATCATTGGCTTTACCCGATAGA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TAAGGGCTCCAGCTATCCTGAGGGAAACTTGGGAGGGAACCAGCTACTAGACGGTTCGATTAG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CCCCTATACCCAAGTCAGACGAACGATTTGCACGTCAGTATCGCTGCGGGCCTCCACCAGAGT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GCTTCGCCCCGCTCAGGCATAGTTCACCATCTTTCGGGTCCCGACAGGCATGCTCTCACTCG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TCAGAAGATCAAGGTCGGTCGGCGGTGCACCCGTGAGGGATCCCACCAATCAGCTTCCTTAC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GGGTTTTCTAGCCCGTTGACTCGCACACATGTCAGACTCCTTGGTCCGTGTTACAAGACGGGCC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GGAGCCCACAGGCCGATGCCGGGAGCAC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49370 FK826453.1 JutEST4483 Jute Plasmid library 20-45 days after sowing Corchorus capsularis cDNA similar to NOI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TTTTTTTTCTCTCTGAACCCTCCCCTTCTCTTTCTCTCTCTTCAAACAAAAGTTTCTCTCA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TGTCGGACAAGGGTCGACCATTGCCAAAATTTGGTGAATGGGATGTCAATGATCCTGCATCA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GATTTACTGTGATCTTTAACAAGGCAAGGGACGAGAAGAAAACAGGTGGCAAACCTGAGTCACC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CTGATCATCATGTTAAGCCTGGAGTGGATCCAGGCAAACCCCAGCCTAAAAAATGGCTTTG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AAGCCCCACCAGCGGAATCTTGATGAAGTCCTGCCTGTATAAGAGAGCTTCAACAAGTATGT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CCCACCATATATTCCTAAACAAGATAGGATCTATAGGGCTGTAATAAGCCCCTGTGGAATTTG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TGGTGTAAAATTTATTTCTGGTGGGGAGGAAAGAGCAAAGAAGACAAAACCCTTACCTGTAT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ACTGATTTGGTGGGTTATTATTAGAAGCTGAGTTATTCTTCTTGCCTTTGCCTTCTCTATATG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GCTGTAGAGCTTCTGTGTGACATATTCTTTTTTTTTTCATGTTATA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49095 GH985231.1 JutEST5134 Jute Plasmid library 20-45 days after sowing Corchorus capsularis cDNA similar to HOMEOBOX 7 (ARABIDOPSIS THALIANA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CAGCTTAAGTTTGTCTATGAAGACAAAGATTATAGCAGAGATGTTCGACGGAGAGAATAAGCA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AGAGCCGTTTTCAAGCAGTAGAATAAGTTACAACAAAAAGAAGAAGAACAAGAACAAACAGA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AGCGACGAACAAATCAAGTCGTTGGAATCCATGTTTGAATCAGAATCCAGGCTTGAGCCACG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TGCAGGTTGCTAGGGAATTGGGTTTGCAGCCACGGCAAGTTGCGATATGGTTTCAGAACAAA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GTGGAAATCAAAGCAGCTTGAACGCGATTACAGTATTTTCAATCCAATCTACAATAATCTTG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TTCGAGTCCTTAAAGAAAGAAAAGCAGGCTTTGGTAATTCAGTTGCAGAAGCTGAATGATAT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AGCCGAAAGAGGAAGGCGAGTGTTGCGGACAAGTGACGGCGACGAATAGCATTGAAGGAGAC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GGGAGAGGGTGTCAATAAGTCTGATTCCATGGAAAGATCGGAA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49615 JK743796.1 JutESTSSH3(N39) Jute Plasmid Suppression Subtractive cDNA library Corchorus capsularis cDNA similar to Calmodulin-7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GAAGAAAGCCGTGGAACGTGAATCCACCAAACTTGCTCTGGCTGCTTGATCTACCTAGTTCG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GCTTTCATTTTTGGAACCTAATTTAATCATCCACCAAACTTACCTTATAATTCTTCTCGATTTCCA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CTCTTATATATATAGTTTATATCATATGCTCCAAATGGATCATTTCTTCCCCAAGCTAAATG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TATGATGTATAATTTA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3454 FK826514.1 JutEST47101 Jute Plasmid library 20-45 days after sowing Corchorus capsularis cDNA similar to BLE1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GTGATTTTTAGGGTTTGAGTGACAGAGGAGAGAGAGAGATGGGAGGAGGGCATGGAGAAAGC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CAAAGGTGTAACTTTGCATCACCCAAAGAGATGGCATACCGTCACCGGCAAGGGCTTGTGCG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TGGTTTTGGGTCTTGTACAGGGCTAAACAAGATGGTCCTGTAGTATTGGGTTGGCGTCACCC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GCCATGATGGTCATTCTCACGGTCATGGAGACAAGCATTAGTGATTACATGATGCATGGCCT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CAGATCTTGTTCAGGGGTTGCTGGTGAGGTCTGTTCTCGAATCGTGGATGTGTTCTTTTCA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3538 FK826438.1 JutEST4414 Jute Plasmid library 20-45 days after sowing Corchorus capsularis cDNA similar to FH protein interacting protein FIP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ACCAGCGCTGCTACCACCATGCCGGTTGAGTCCAATCCTTACGTTTCTCCCGCTCCCGCTCC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ACTGTCAAGAATACGATGGAAACCGTTAAAGATGTGTTAGGGAAATGGGGTAAGAAGGCAGCA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TAAGAAGGCGAAAGAGATTGCTGGGAACATGTGGCAACACTTGAAAACTGGGCCAAGTCTTG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GCTGTAGGAAGAATTGCACAGGGTACTAAAGTTCTTGCAGAAGGTGGTTATGAGAAGATCTT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CATTTGACACTGTTCCTGAGGAAAAGCTTCTGAAAACATATGCGTGCTACCTGTCCACCTCG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CTGTTATGGGAGTGATGTATCTATCAACTGCAAAGCTCGCTTTTTGTAGTGACAATCCACTGTC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GTTGGTGGTCAGACTCAGTGGAGCTATTATAAGGTGGTTCTACCATTACATCAGCTCAGGGCG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CAATCGGCTAGCAAAGCCAACCCAGCTGAGAAATACATCCAGGTTATATCAGTTGACAACCATG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GTTCATGGGTTTTGTACACTATGATAGTGCTGTTTAAAACCTTCAAGGAGC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6885 GR463724.1 JuteSSHPC29 JuteSSHlibMP1 Corchorus capsularis cDNA clone JuteSSHGP3 similar to Glutathione peroxidase (Stretch 4-34 amino acid)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CGGCCGCCCGGGCAGGTACCTTATTCCCTTCCTGGATAATTATGTAGCAAAACCAAGTTGGG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AGATTCCGCTGCAGAGGCTATAGATCTTATCTCTCACCATCTGCACGCACTAAAAAACTCACT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GCAATTGCAGCACTTAAGTATCTTGGTCAGTGTGAACCAGCTATGATTTCTACTTCTCTTAGCA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TTTTTTGGCATCAACCAAGATTTGGTGAAGAAAGGTTTTCTTTTTTGCTTTTACTTCTTTTGG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TAAGTTGATCTGTGCAAACGCTTTAAAGTTTGCTAAATTAACAAATACTTGTTTAAAAATTC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CAATTATATTCCAATAATGCAGATTACTACAATCATTTTAGAATTGTTGAAGGAGTCTGGGGA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AAGGGCTTTGTAAAAAACGAGTTTGTTTTTCTTTAGGTGCATTGGCCAAAACATTAAACCAG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TGTAGTTGCTACACTCCTTAGAGGGGTCATACCAACTGCAGTACCTCGGCCGCGACCA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6753 JK714336.1 JutESTSSH3(49) Jute Plasmid Suppression Subtractive cDNA library Corchorus capsularis cDNA similar to Express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CCCGAGAGCCGTCGCTCCGCACCTGCTCTCGGTTTCCCTCGCATTAGGTTCTTCCGTTACCGGCG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AACCGTTGCCCTGCTTGCCAAACCTCCAAAAAAAGAAACAAGGAAAGAAAAGTTTTTCTATT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TCTTCTTTTCTCCGTTGAATTATTGTAAAATATATTACGCCAGATAATTTCAATTCGATGCC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AAACAGCCGTAAGGAACCGGAGAAGAACCGGAGGGGACGGTTGTCTGAAAAGGCATCGTCG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GTAGAAGCCCTGCGATGGCACCGGCAGAGTTGAGGCGGCCAAAGACGCTGCCCGACCTATTTAC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ACTATTTCCATTCCACTTGATGCGAGGCCAAAATTAACGAAGCTGCTATTAAACGTCACCGT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GCCTCGGCGCCATACAGGTGCTGATGTCACCGGAAAACACCGTCGGGGACTTAATAAATGCA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TCATTATGCGAAGGAAGGTCGCCGGCCGATCTTGCCGCCGACAGACGCCTCGCTTTTCGACC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TTCTCAATTCAGCTTAGAAAGTTTAGATAGGCAAGAGAAGCTGATGGAGTTAGGATCGAGGAA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TCTGCACAAAAAAGGCGGCGTTGAAGGACGGTGAGAATAAAACGACATCGTGCTCATCAGAA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TGTTACGAAGAGCGCCATACCTTGGCTCAAATTCATGGATTCCTTGTTTTAATCCTAAAGAA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TTTTCTTTCTTTAGATTTTTGTGTTGTAATATGTAAAAAAATACGATTGAATTAAGGTTAAA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GTGGGTTTAGAATATATTATATTAAGGTTTGCAAAATTGGAGGAAAAAAATTGCATGTAGGTT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ATTTTTTAATTGTGGAAAAAAAAAAAGAGAAGAGTGTTTATGATTATCTTCTCTTCTGTTTA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A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6328 FK826598.1 JutEST44120 Jute Plasmid library 20-45 days after sowing Corchorus capsularis cDNA similar to Hypothetical protein T14E10_70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TCCAGTTCCTTGTTCCAACCACTCTGTCCTTCAAAAATCTTCTCAAGAAAATCAATTTCAGCA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GGAACTGATGTTGAAGACCTTAGCACTCTTGCCTCTTTTGACCCAAGTTCGCCTATAGAGCA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CTAGCACAGTATCAGTTGCGATTGATGATTGTTCTATGGAGGACACAGTACTTTACCGCCTA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AATTGCGAAGTTGGATGTCAGAATTAGACTGTGCATAGGAGATAGTTTGTACCGTTTGGCTC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ATGCAGAGACATTGTGCCAGTGATACAAACAGCACTAACAAAAGTAGCAGGGATGAAAATGAA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AAGAGGACAATAAGAACCATAACAGGATGTCTGATGCAGAAACAGGGACTAACCCCATAGACC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TGCTCATTTACTCTTCCATCGGCCTCTGGAGTTGCCAGGGAAAGCATCCTGAGACGCCTGAA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TTCCGCAAAATTTCAATCTGAGCGCAAATCAGCAGGTTTAGTAGGTTTGCCAATGGGTTCCAT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AATCCACAAGTCAAACAAAACGTAACTCACCAGGTTTCAAAAGGTCCTTCCCCATTTATTGGA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CATGTGGAGCAATTC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6709 JK743804.1 JutESTSSH3(N48A) Jute Plasmid Suppression Subtractive cDNA library Corchorus capsularis cDNA similar to Pectin methylester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TCTTTCCAGAAAAAAAGGAGATGTGCCCATGGGAATATACATGGGGCTTTTTTTCTAATTAC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AAATTTATATATGTATGAAATATATATGAATTAAGTAGCTCTTGGAGAT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6447 FK826479.1 JutEST45119 Jute Plasmid library 20-45 days after sowing Corchorus capsularis cDNA similar to Oxygen-evolving enhancer protein 2-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ATTTCCCATACACAAAAACAAAACCCCCCAAAGCTAACCAAGACCACCACCACCACCACCACC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CAATGGCCTCAACCTCATGTTTCTTGCACCAGCATGCACTCACCACCGCCGCCGCCGCCAGAT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TCATCTTCACAGCGCCAATTTGTAAACCTCAAGCCTAGCCAGCTAGTTTGCAGGGCTCAGAAG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GACCTCAAGAAGAGGATGGGACCAGCTTCGTTGTCTCTCGTCGGTTGGCTCTCACCGTCCTC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CCGCCGCCGTCGGCTCCAAGGTTTCCCCTGCTGATGCCGCCTACGGTGAAGCTGCAAATGTAT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CCAAAAGAAAACACTGATTTTTTGACATACAATGGGGATGGATTCAAGCTGCGATTCCCATC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ACCCAAGCAAAGAGGTTGAGTTCCCAGGTCAGGTTCTGAGATACGAGGACAACTTTGATTCA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TCTTACTGTCATGGTTACTCCCACTGACAAGAAGTCCATTACTGACTTCGGTTCCCCTGAGG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CTCTCAAGTGGACTATTTGCTTGGCAAACAAGCATACAATGGTAATACTGATGCTGAGGGTGG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CAGATGCATATAATATATAACATATGTAATAGCTATCATAGACTTCATTTTTGGTACCTCCC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GTTTTTCGAATTTAAAGCAACCATTTACATACGTGGTTTGAGTACATACATGTGTGTGCGCGC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TGCAGGGTGGTTTTGACTCCGGTG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3734 FK826447.1 JutEST4450 Jute Plasmid library 20-45 days after sowing Corchorus capsularis cDNA similar to NADH-ubiquinone oxidoreductase chain 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AAGGCGGTGCATTCTTGTCCAACATTTTGGAACAAAACAGTTTCTCATAAGGAATTGTTGAGG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GTGACAAGGCAGGGTTGAAATGGTCTAAACGACCACCTGCTCTGTACTCTTTGTGGTCTCCA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ATTGTTCTGTTCCTGCATATGGTTGCGTTGGTCCCGCGAGTGGCCACATGAGTAACTCAAGA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GACACCAGGGTAGGGTTTATGGTTCCAATTTTATATTGATGATGATGCACTTGTTAATATTTA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CATAAAAGTTGAGTTATTTATTGTGTTTTTTATTTAGCCTTTTGTTTGTGTTCTAAATACATC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CACACATATGTCATGAGTTGCGCAAAGGAGCTTATGACCAAGGCA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3994 JK743774.1 JutESTSSH3(N14) Jute Plasmid Suppression Subtractive cDNA library Corchorus capsularis cDNA similar to Leucine-rich repeat recept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CTTTAACTTTCGGAAGCCAGGAATCGGCATCATATCCATGCATGTAAGGTCAAATGTTGCG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CCTTACTGTGGCATGCATTAAATCATCTTTAGGTGTAGCCTAGGTGATTCCTAAAAACATAA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GTGTTTTGCAACAATCATGGGGTCTGCACATTTGAATCTTTTGACTTGTTCTCTTCAGAAGAT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CTCTGAGTCTGATTGCCGGACCTCTTCAATCATTCTAACAACTTCATCCATGTTAGGTCGCAT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ACCTTTGCCACACATGCCATTGCAATTTGTAACATCTGCACCATTTCTTCTTCAATGTTTTG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TCAACTCAACATCAAAGACCTCGGCTGTCCATTCCTCCCTCACAACAGATTGAACCCACCTA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AACCATGTCATCCCGCCCAGGTGATTGGAGTGGTGCTTTCCCAGTCAGCATCTCAAGGAGCAG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AA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3754 FK826436.1 JutEST41193 Jute Plasmid library 20-45 days after sowing Corchorus capsularis cDNA similar to Thiazole biosynthetic enzym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CATCATCCATGGCTGTAACTCTCACTTCCTCAACCAAACTCTACAAGAACCCTTCTGTTTTTGAG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CCATGGGGTTCCCATAACTCCACTTTCTTTCAATTTCAAAACAAAATCCTCTCCATGCAATG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TCCATGTCTGCTGCCTCATCATCACCTCCACCCTATGATCTGAATAATTTCAGGTTTGACCC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AGTCCATCGTGTCTCGTGAGATGACACGTAGGTACATGATGGACATGATCACTTATGCTGAC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GGTCGTGGTTGGTGCTGGCTCCGCCGGTCTTTCTTGTGCCTATGAACTCAGCAAGAACCCTT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GTTGCCATTATTGAACAATCTGTTAGCCCTGGAGGTGGTGCCTGGCTTGGTGGACAACTTTT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ATGGTAGTTCGCAAACCAGCTCATCGCTTCCTTGATGAACTTGGTATTGAGTATGATGAACAA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ACGTAGTC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9773 GR463722.1 JuteSSHPS1 JuteSSHlibMP1 Corchorus capsularis cDNA clone JuteSSHSAP10 similar to senescence-associated protein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ACGAATACGAACCGTGAAAGCGTGGCCTATCGATCCTTTAGACCTT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GAAGCTAGAGGTGTCAGAAAAGTTACCACAGGGATAACTGGCTTGTGGCAGCCAAGCGTTCAC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GTTGCTTTTTGATCCTTCGATGTCGGCTCTTCCTATCATTGTGAAGCAGAATTCACCAAGTGT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TCACCCACCAATAGGGAACGTGAGCTGGGTTTAGACCGTCGTGAGACAGGTTAGTTTTACCCT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GCCGCGTCGCAATAGTAATTCAACCTAGTACCTGCCCGGGCG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9685 HS411993.1 JBM21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CGGGAGAAAGGAAGAGCCAAATAGTTGAGTTTAGGAAAATCTCAGGAAAAAAGGAAACCAAGAG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ACCTCGGAACTGATATATTCTCTTCACCCGATACTGCGTTCGTGATGGATCATAGCCAGAGG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GCTTTTACCGCTATATTGGTTTTACTCCGTCGAAGTATGATTGCTTACTGCTTCAAATTCAG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GGAGGGATAGCGTATCTCTTATACTAGAAGAAAACTACCCCTTCGAAAGCTGCATCGCCACC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CCTTAGGAAAGGGGAAATAACTAATAGCTCGAACTCAAAGAAAGGCTCTTAGACTGGCTTAGC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GCTTCCCAAAAAAAAAAAGCTACCTTTCAGGTACTTCTGACCGCCATCTATGACCAGTTTCTT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CTTCGTTCGCGTCAGTCAGTTTGGCTACAACAAGGCTTCCATTCACTGGCTCGCGTCCAGTA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CACCATATGACCTTCAGGGATGCTTTGACCTACAGGTGAGGTCATGGAATCACCTTCAACCT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AATCCATTGCCTAATAAGTTAACGTCACTGTCATACCATTCATCAATGTCCTTGATATCGTAG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9315 FK826497.1 JutEST46114 Jute Plasmid library 20-45 days after sowing Corchorus capsularis cDNA similar to Peptidyl-prolyl cis-trans isomer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ACCCATCCAAACAGAAAAAATCCCCAATTTTACCAGTTCTTTAAAAAATCTCTTTAACCATGC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CAAGGTTTTCTTTGACATGACCATCGGCGGCCAACCTGCCGGCCGGATTGTCATGGAGCTCTT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TCACTCCTCGCACCGCCGAGAACTTCCGTGCCCTCTGCACTGGTGAGAAGGGTGTTGGCCGCA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ACCCCTCCACTACAAAGACTCAACCTTCCACCGTGTGATCCCCAATTTCATGTGCCAGGGAG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ACCGCCGGAAACGGTACCGGAGGTGAATCCATCTACGGTTCCAAGTTCGCTGACGAGAACTTC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AGCACACCGGACCCGGTATCCTCTCCATGGCAAATGCTGGACCCGGAACCAACGGATCTCAG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TTGCACCGCCAAAACCGAGTGGCTCGATGGAAAGCACGTCGTGTTTGGACAAGTTGTTGAAGG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CGTGGTTCAAGCCATTGAGAAGGTTGGGTCAAGCACTGGAAGGACTTCCAAGGCCGTTAAGAT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CTGTGGGACAGCTCTGTTAAATTGGCAAACCTGGAGTCGTTTATGTTGACTTTGGGTGG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9655 JK714317.1 JutESTSSH3(26) Jute Plasmid Suppression Subtractive cDNA library Corchorus capsularis cDNA similar to Cyclin-dependent kinases regulatory subunit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ATATATATCCAAGATGCAGTAGCAATGACATTATGTCATCAACACCACAACAGGGGAAAAGT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AGACTAACATGAAATTCTCCCATACATAAGAGAACAACAATAAAAACCAGGAATCCCAGAAAA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AACTGTTTATGTAGAGCATAAACACTAGTAAATATATATTTATGTTTTCATTTCCATTTTAGA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CACTAATTACTTAGCAGGAATAAGTTGCTGAGCCTGATTCTCTTGCTGCTGCTGATAGTTAA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CCTGAAGAGCATGATATGTGGCTCAGGGCGATGAATGGCATAATGAACCCAACCGCGACTCTG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CCAATGGCACGCCACTCATTCTCAGAGAGGAGGCGATTCTTAGGGAGGAGTTTGGCCACTTCT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AACAACGTGC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1229 JK714332.1 JutESTSSH3(44) Jute Plasmid Suppression Subtractive cDNA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GCCTAGATATTGGCTTGCATTTGCCCTCCACTGATGAGAGAAGGCATAAGCCATGGCTCGTTC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ACTGCCGCTTCTTCTCTTTGTTGAATTCTGGATAGGATTTCCTCCATAGTTTCAGACCCTCCA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CTACCTCAAGCTCTTGAAGCTTAGCCTCAAGTTTCAACTGATTTTCAATCCTCTTTTGCTTTC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AATGTCGCTCCAAGATGTTAACTAACTCCGGAACGTTAACCGGCGACGTATTGCCCAAATT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1173 JK743812.1 JutESTSSH3(N57) Jute Plasmid Suppression Subtractive cDNA library Corchorus capsularis cDNA similar to ATP-dependent subunit of the HslUV prote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TAAGTTCATGCGACAATTCCATGAAATGACTCAAATGAAACTGTTTTCTTCCCGTCTGCAGGT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AGGGGGAGAGGGAGAAGGTAGGAAAATAAACCAAAGCAACAGTCAGGAACTTAAAATTATTT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TCAGTTTTCTCCATGAGAAACACTCTAGTGTCAACGTTTACAAGAACAAGCTTAGTCACATA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ATACTAACATAGTTCGAGAGACCAGAGAGATGGGAACTAAATACTAAAACAAAAACAATCTA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TGCAGGAGAGAAAAAAGTTGTCCTTTCATCCAACTGAAAAGGAGAAGACTTATTTCATGCTC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AAGTCATTGGTATCATCCTCATCCCGGAAGTTCTCATTCAGTGGATCATTTTGGAAACCTTC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CTTTGAAGCTACCTTCACCAGTATCTTGATGATCAGCACCACCAAATCCCATATTACCACCT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ACCTGAACCACCAGTTCCAAAACCATCACTGCCGCCAACCTCCACCAGCAAACATTGAAGAC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CGACAAG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101407 GR463667.1 JuteSSHPC10 JuteSSHlibMP1 Corchorus capsularis cDNA clone JuteSSHAT2 similar to Hsp70 (Stretch 6-103 amino acid)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CGGCCGCCCGGGCAGGTACAAGATACACCAGGAAAAGTAGTTGGGCCAATAAGATTCACCA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GGGGAGAAGGTGACTCTGTGGTGGGATGCCCCACTCAATGACGGTTGTGCTCCCATAACCCAC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TTGAAAAACGGGAAACCAGCAGACTTGCCTGGGCACTAATTGAGGATAAATGTGAAGCCCAA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CTGCCATTAAACTAATAAACGGCAATGAATACCAATTCCGTGTTTCTGCAGTTAACAAGTTTGG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CAGGCCACTTGATTCTGATCCAGTGGTTGCTCAAATACAATATACTGTTCCTGATGCCCCTGG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AACCTAGCAACATAACAGGCAACAGCATTACCCTGACATGGGCAAGGCCAGAATCAGATGGTG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AAATTCAACAGTATATCCTTGAAAGAAGAGAAAAGAAAAGCACAAGATGGGTAAAAGTGATCA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ACCAATCTCTGAAACAAGATTCAAAGTCACTGGTCTGACAGAAGGCAATGAGTATGAATTCCAT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CTGAAAATGCTGCAGGAGTTGGACCTGCAAGTGGCATCTCAAGACTCATTAAATGTAGAGAGC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CC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0783 FK826616.1 JutEST4017 Jute Plasmid library 20-45 days after sowing Corchorus capsularis cDNA similar to Glycolate oxidase 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AATATACAATGAAGGCAGCAGCAGCCATAAGATAATCATCATACAAAAGTATTAACTCATTGT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AAAATTTTCAAAAGATTTGAAGATCCAGGTCTAGTTGAACGACCAAGTAAAATCAACCCAAC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GATTTGCCAAAAGTAGATAATTAAGCATGCAGATACTAGATACTCTGAGATCATGCATTTACAA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GGCCGGAAGACCTTTAGGAGTGTCCCAATCTGTCACAATGTGATTGCGGGTGATTTCTTTCAG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ACCTACTCAGCGCCATGGTTAGCTCAAATTCCTCCCTCAGCATTGACAGTACTTTCCTCACC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TCCCTCAGCAGCCAATGAGAACACCACAGGTCGCCCAATAAATATTCAGAGGCTCCCAGGGCT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1076 EE332667.1 EST00163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AGTATGAACAAATTCAGACTGTGAAACTGCGAATGGCTCATTAAATCACTTATAGTTTGTTTG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TACTACTCGGATAACCGTAGTAATTCTAGAGCTAATACGTGCAACAAACCCCGACTTCTGGAA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CATTTATTAGATAAAAGGTCGACGCGGGCTCTGCCCGTTGCTCTGATGATTGATGATAACTCGA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GCACGGCCATTGTGCCGGCGACGCATCATTCAAATTTCTGCCCTATCAACTTTCGATGGTAGGA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CCTACTATGGTGGTGACGGGTGACGGAGAATTAGGGTTCGATTCCGGAGAGGGAGCCTGAGAAA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CCACATCCAAGGAAGGCAATTAGCG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3681 FK826567.1 JutEST4129 Jute Plasmid library 20-45 days after sowing Corchorus capsularis cDNA similar to DNA repair protein RadC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ACCCAATTCCAGAAAAATTACTCTCGCAATCTCAAGCTCAAAACTTCATCTTCAAAAATCAAA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CAATTTTCTTCCAAAAATCACCAAATTCATTTCCCTCTCGAAACCGTTAAATCAATGGCGAA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AGCAACTCACAGCGACTCTGTTCTTCTTAATCATCTTCACGGCGACTTCGCTGTCTTCCGCA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AAACGACTTCGTTTCGCATGGCCTGGCAGCGACGGAGCCAACCTTGAACCTGGCTCTTCCCCT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CGTCAACGACGAACCGGTCACGACGGAGGAGCAGCGAGATCGTAAGCCGGCGCTTCTGCCATGT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TGGTTCCGATCAAGAACTCCCACGTCGGCCTCCGGAGGCCTCCAAGACTCGCCGGAAAGTATG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GATTCTGAGCATGCTTCCGAAGGGACCCGTGCCGTCTTCTGGACCTAGCAAGGGAACTAACGA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AACTAGCTCTGCCTCTGCTCTGTTCTCTCATAGGAATTTCTTGGTTCATTTTTTTGTTCTT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4223 GR463708.1 JuteSSHPS14 JuteSSHlibMP1 Corchorus capsularis cDNA clone JuteSSHCSP similar to chromosome segregation protein SMC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CGGCCGCCCGGGCAGGTTTTTTTTTTTTGTGAATCACCTCCAGAAGTAGAAGACAATCTAT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ATAGTTTCCATATGATACGAACGAAACATCATAATATCGTTTTTACTGGAAAAGGAGAATCA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AAAGCGGGGAGTTTTCATCTAACCAATACAAAGGAATAAGTAACAAAAGATGGATATTAGTA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CAATCCAGCATCTAATACAGGAGATATATTTACATGATCAAGCAAACAAAATGGATCAAAGT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AAAGAGACAAAACAACTTGTTAATATTTGCAATAGGTGAACCCAAGCATTACCAGCAATAAGC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CCAAGGTCAACCAACTTCATGTTTAATTTCCTAGCATTGAAAATATAGAGAATAAATAAACAT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GATGAAAGATAAATTCTTGAATAAGAGGATGAGTAAACTGACAAAATGTATGTGAAAAAGTA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CGTACCTCGGCCGCGACCA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4129 HS411985.1 JBM12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AAACGCAAGAATTCGATTTTCCCTCGCTTCCCGACACACCGATAATCTTGCAGTTCCCGTTGA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TCATAGGCCATGAAGGATTCAGGAAGCTTGTTTGTCTTCTATAAAACTTTGAGTATGTTTGATT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AAATCTTTTGCTAATGCTATTTCTGATGTACTCTTTTGACGAATTCTATCTTTGATTTCACT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ATATAATTGCAACCTGATGAATTTTCTTGTCCAAAAAAAAAAAGCTTCCTTTCAGTACTTCTG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ATCTATGACCAGTTTCTTGAATGTTGCTTCTTTCGCGTCAGTCATTTTGGCTACAACAAGGCT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CTGGCTCGCGTCCAGTATCTACTAACACCATATGACCTTCAGGGATGCTTTGACCTACAGGT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GGAATCACCTTCAACCTTCAGCCAGAATCCATTGCCTAATAAGTTAACGTCACTGTCATACC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ATGTCCTTGATATCGTAGGGTTCACAAGCTTCACACCACGAACCAGCTCTAACCATGCTAAT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ATTTCCCTTTG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3544 GH985206.1 JutEST5189 Jute Plasmid library 20-45 days after sowing Corchorus capsularis cDNA similar to Unknow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TGTGATTCGAATAGTACACTCAAATGGACGCGTGGAAGAAATCAGTGGCACCGTCAAAGCCAGC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TGAAGGCTTACCCTAAACATGTCTTGAAGAAACCTTCGTCGCCTTCCGACGACGGAATGGTCC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CGTCGTCGTCCCACCGGACGCCGAGCTCCAACGTGGCAAGATTTATTTCCTCATGCCAGTCC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GCCCGAAAAAACCCGATCGAAATCTTCCTCAACGACGTCGTCCAAGAAGAAAAGAAGAGATAG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CTTGACGGAAACAACAACAATATTGATAAAAATAGCGACGGAAACAGCCATAGCCGACATCATCGTC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CAGAAGCATGAGCAACGCCAGCAAAAACAACAACGCCGCCGCCGCCAACAACAACACCATTT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GAATCTTTTGATATCGGATCAGTATTTGAGCGAGATACTTTCGAGAGAAGTTGTCGACGCAAA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CGAAGAGGCCGAGTTGGGGTTTGGAGGCCACACTTAGAGAGCATCTCCGAGACACCCAACGA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GATCAG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5459 GH985203.1 JutEST5183 Jute Plasmid library 20-45 days after sowing Corchorus capsularis cDNA similar to ATP binding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CATTGAGGCCGCCTGTACCAGCCTACTGTGACCCCGAATGGAAGTTACTAATGGAGCAGTGT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CCGATCCTGTGGTTCGTCCATCATTCACTGAGATTGCAAGGCGTTTACGTATTATGTCCACAG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CCAGACAAAACCACATGGTATCAGCTGCCACCAAGTATCCAAGTGATGGCTCTCTCGATGATTG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CTTAAATTATTTTAAATGAAATATGTATAGTTTATTTTCTTTCTACTCCATAAACGTTTGTGTA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ATGAGTAAGGGGAGAAGGAGCTCCCATTGGCATTGAGAGGGTGAGGTGACTCAGAAAATTTG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TGTAAAGCTATTATTTCTGTCTATAGTGGATACAGACTTTGTTGGTGCTTGTGGGCAAAGTTA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AAAAAATGCTTTTCA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5576 FK826584.1 JutEST4519 Jute Plasmid library 20-45 days after sowing Corchorus capsularis cDNA similar to Putative uncharacteriz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GGCTGGATAAGGATCGGAAGAGTTTGTTGGATCGTAAGGCCAAAGGAAGAGCTGCCGCCGAT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GGGTACTAAATTTACTGCTGAGGATATTATGCAGAGTGTTGACTGAGTGAAAAGTTTTTAGG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GTCTTTGCTGGAATTCCGAAAGTGGTCTTTTTTATTTTTGTTAAATTTACAATGTCATTTGGG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AGACTTTGTTGTCAATCTTATGATGGCTTAATGTTATGTTCTAAATT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9587 GH985183.1 JutEST5150 Jute Plasmid library 20-45 days after sowing Corchorus capsularis cDNA similar to Arabinogalactan protein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GCTTGTCTCAATTTGCTTAGTACATTTTCCTTTTTCACCACAAAACTCAATTTCCTCTCTTT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TTTCCACCCCCTTACTACACCAACAAATGGAGGCCCTGAGGATAAGACTATTCCTGGCTATG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CCTTGATGGCCATCTCAGCGGTCCAATATGTCGCCGCAGCTGATGCCCCCGCAGCCG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9597 GH985173.1 JutEST5135 Jute Plasmid library 20-45 days after sowing Corchorus capsularis cDNA similar to Ripening-relat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CTCAGCCCAATCTTACTCCCAGTCCCAAAGTAAACTTTCTTTAGCTCCCCATTGACAATGGCA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TTCCCTTCTTTTCCTCTCACTCTCTCTTCTCTACATCGCTTCCCATGCCGGCAGATCTCCGG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AAGCTCTCGCGCCACAAATTTCATCAAGGCCAAATGCAGTGCCACCACATACCCAGCATTGTGC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TCGCTGGCCGCATTCGCCCCTTCAATCCAACAAAGCCCACGCCAGTTGGCTCAGACCGCCCTGT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CCTAGCTAGGGCTCAGTCGGCCCAAGGGTTCGTGGCCAAGATGAAGAAGTTCAAGGGACTTA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GAATACGAAGCCATCAAAGATTGCATCGAGGAAATGGGCGATTCCGTAGACCGGCTCAGTAAA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TCCAGGAGCTCAAGCGCATGGGTCGAGCCAAGGGTCAAGACTTCATTTGGCACCTTAGTAATGTGG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GGTTAGTGCCGCACTGACCGATGAGAACACTTGCCTTGATGGGTTCGCTGGGCGGGCCTTGG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ATTAAGTCCTCGATTCGAGCCCGTATTTTAAATGTGGCTCAGGTCACTAGCAATG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9850 FK826424.1 JutEST43112 Jute Plasmid library 20-45 days after sowing Corchorus capsularis cDNA similar to Cullin 1C (Fragment), 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CTCAATCTCCCCGCAGAAATGGTGAAGTGTGTGGAAGTTTTTAAAGGATTTTATGAAACAAA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CACAGAAAGCTCACATGGATATACTCGTTGGGAACCTGTCACATTAATGGCAAATTTGACCA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ATTGAATTGGTTGTCTCCACTTATCAGGCTGCTGTACTGTTGCTCTTTAATGCCTCTGATCGG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ATTCAGAAATCATGGCTCAGTTGAACTTGACCAGTGAAGACTTGAACAGATTACTGCATTCACT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GCCAAGTATAAGATTCTACTCAAAGAGACAAGTACAAAAAGCATTTCCTCAAGTGACAACTTT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ACTCTAAATTTACGGACAAATTGAGGAGGATTAAGATTCCTCTCCCTCCAGTAGATGAAAGG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AGTTGAGGATGTCGATAAAGATCGTCGTTATGCCATTGATGCTGCTATTGTGCGTATAATGA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GAAAGTTTTGGGCCACCAACAGTTAGTTTCAGAGTGTGTTGAGCAGTTGAGTCGCATGTTCAA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TTAAGGCCATCAAGAAGAGGATGGAAGATCTCATC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981 GR463669.1 JuteSSHRP48 JuteSSHlibMP1 Corchorus capsularis cDNA clone JuteSSHE1 similar to exonuclease family protein [Arabidopsis thaliana]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AAATCAGCAAACAGCTTGTCCAGTGACCTAATTGTTCTAAAAA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CACTGTCTCCCAAAGCAATTGGGCATTGGCATTCACCTTTTGGACTTCCCTTTAAATATCGT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AGTATTTGAGTTCTAATATGCTCTCCCTGATATCATCCATGGCTCTGTGTTTCTTTTCTTTGA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TTTCTTTTGATCTTTAGGATACCAGCGGATGCAAAGAGCCCTCACACTGCTTACATCAACGA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GAGAAAAGACTAGCCAAATGTGGCATATATTCCTTTAGAAATAGAAAATCCATGCAAACTGA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CTATATGAGGGGTGTATGTACCTCGGCCGCGA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329 GH985266.1 JutEST6293 Jute Plasmid library 20-45 days after sowing Corchorus capsularis cDNA similar to Omega-3 fatty acid desatur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GCAGGCAGCAAAACGGAAAACCTCAACTTCCTCCCATTCACCCAATATAAATTTTCAGTTGT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GAGAAGAAATAGAATCTTTTACGAAAGGGTCCTGAGGTTTTCCTTTAGACCGTATTGATAGCG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CCCTTTTATTTCTCTCAATCTTAAAGTTGGCAGCTTGGGTTTTAGTAATAGTAGAATTTGAT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GGATACTTTTGTTTTTGGTTTGTTTTTTTAAGTTTTTTTTTTTTTCTCAAACCCTGAGTTTGA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CAGTTCGGCTTTTAATGGCGAGTTTTGTAATATCAGAATGTGGTTTAAAGCCTCTTCCTCAA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CTAGACCCAGAGCTGGTTTTGTCAACCCTTCAAAGTCCAGATTTTTACATGTAAGCAAGACTTT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CTAAAAGTACAACCCTTTAATAAGTTCTCAACTGGGATTTTTAGGGAGAAAAGAACTGGGGGC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GAGTGTTCCATTGAGAGTTGCAACCGTTGAAG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21984 GR463665.1 JuteSSHRP41 JuteSSHlibMP1 Corchorus capsularis cDNA clone JuteSSHRP2 similar to chloroplast-specific ribosomal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CTACCACAGGCTCTCTAACTTTCAATCTATTGAAGCCCTTCATGTG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GGTCTGATACTTTCTCCTTAATCTTCCTTAACTTTCTTTGTAGAATTGAGGATACCAAACCTA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CATATACAGTCTCAGCATCTTCCTCTGCACGAACCACTCCATGTTTCTTCGTAAATAAGACCTG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0771 EE332556.1 EST00052 Jute Plasmid library Corchorus capsularis cDNA similar to Metallothionein-lik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TCTTCAATAACCCAAAAGCTCTTCCAACTTCTTTCAAAAAACCTTCCTCAATCCACCATGTCG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GCGGAAACTGCGACTGCGCTGACAAGAGCCAGTGCACCAAGAAGGGAAACACCATGATCATT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GAAGAGCTACGTTGCCACCGTGGTGATGGAGGCTCCTCCAGCAGAGAACGATGGAAAGTGCAA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TCTAGCTGCAGCTGCACAAACTGCACATGCGGTGGTCATTAAGCAAACATATATATAGAAAT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TGATCCCATGTTGCAGAAACATGGGCAATATTTGGGACCTAAAATCTTATTTTGGGTTTGAA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GTCTTTCCTGTTTCTGTTGGTGTCTGTGTTTTCATGTCCTGTCTGTCATGTTTGTGTCTCCTT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GTGATGTAATGGCCATGGCCATGCCTTTGGCCTTGTCTCATC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5761 GH985217.1 JutEST5212 Jute Plasmid library 20-45 days after sowing Corchorus capsularis cDNA similar to Elongation factor 1-alph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TTATCAAGAGTGTTGAGAAGAAGGACCCATCTGGTGCTAAGGTCACCAAGTCTGCTGCCAAG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AGGTTGCTTATTGAGAGAGAGTATTATTACAGCTAGGATGATAGTTGGTCAATTATCTTAAT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TTTAATTTATTCTGAGTATTTTACATTGCGGTTTTGTGGATGACTTAATACTGCTTTTCTATCT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TTTTGTCAATGTCTGCGTGTTAAAATTGTAGTTGGATTGCTTTTAAAAGCAATCTATAATTTA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TAC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6463 GR463695.1 JuteSSHPS29 JuteSSHlibMP1 Corchorus capsularis cDNA clone JuteSSHGP11 similar to glutathione peroxid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ACTCGCTTTAAAGCTGAATATTCCATATTTGATAAGGTTGAGGTGAA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AACACCGCTCCCATATACAAATTCTTGAAGTCCAGCAAAGGCGGACTTTTCGGGGACAGCAT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ACTTCTCCAAGTTCTTGGTCGATAAGGATGGCAATGTTGTTGACCGCTATGCTCCCACAACT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TAGCATTGAGAAGGATATAAAGAAGTTGCTGGCCTGATTACTGGAGGCTACTTCCATCAGCTC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AATAAAGTAGATAAATTTCACGAATAAAAACTAGTGTTTCAGACATTTCTCTGCTTTTGTTCC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TCTGCAAAGATGGGGTTGAACTGTATTGGAAATTAGAACTTGTATTGTACCTGCCCGGGCGGC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9990 HS411992.1 JBM20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ATAAGAGAGGTTCGATTTCCCTCGCTTCCACGACACACCGATAATCTTGCAGTTCCCGTTGAT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ATAGGCCATGAAGGATTCAGGAAGCTTGATTGCCCGGAACTGAGGGCCAAGATGTTGCAGATG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GGTGACTATGGTTTTACAGGCAAGCTTCCTCGTACTTGGTTTAAGACTGTTGATCAATTACC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TTGGGGATCCACATTATGATCCTCTTTTCCCATTTGGATTTGGCCTTACCACTGAACCTACC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TGAGGATACTTTTCCTATGGAAGTGTAGTTTTCTTTGAAGTCATTTACATCTGTCATTTCCA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GAAGTACCAATTCTTGATAGCATGATATTTATTTACAAGAAATGTAATAAAAGTTCATTGTTA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TTGTAGTATGACAATACACAGAAAAAATAAATAGAATACTTACCAAAAAAAAAAAGCTTCCTT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CTTCTGACCGCCATCTATGACCAGTTTCTTGAATGTTGCTTCGTTCGCGTCAGTCAGTTTGGC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GGCTTCCAT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9682 FK826399.1 JEST4138 Jute Plasmid library 20-45 days after sowing Corchorus capsularis cDNA similar to RNA-binding glycine-rich protein-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TCGCAGTTCTATTCTCAAAAACAACCTCCTTCATTTCTTAAACCTAGTTTTTTTCTTGTTT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GGCTTCTGCAGATGTTGAGTTCCGGTGCTTCGTCGGAGGCCTTGCCTGGGCCACCGACGACCG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CGAAAGTGCTTTCAGTCAATACGGCGAGATCGTCGAATCCAAGATCATCAATGATCGTGAGAC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CCAGGGGATTTGGCTTCGTTACCTTCCGTGATGAGAAATCTATGAGGGATGCTATTGAAGGA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GTCAGAATCTCGATGGAAGGAACATTACTGTCAACGAGGCTCAATCTCGCAGGAGCGGCGGCGG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GGTTTCGGAGGAGGAAACGGTGGTGGCTACAGCCGCGGTGGAGGTGGCGGAGG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9465 GH985152.1 JEST513 Jute Plasmid library 20-45 days after sowing Corchorus capsularis cDNA similar to Translationally-controlled tumor protein homolog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CTCTCGTCGCCTTTTGCGTCTCTCTCTTCATAAACACAATAAAGTCTTATTCTTTGCGTCGA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AGAGAGAGACTGCAATCATGTTGGTTTACCAGGATCTCCTTACCGGCGATGAGCTTCTTTCTG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CCCATACAAGGAAATTGAGAATGGGATTCTGTGGGAAGTTGAAGGAAAGTGGGTTGTGCAAG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AGAAGTTAACATTGGTGCCAATCCTTCTGCTGAAGGTGCAGACGAGGATGAGGGTGTTGATGA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TTAAGGTTGTCGACATTGTCGACACCTTTAGGCTTCAGGAGCAACCTCCTTTCGACAAGAAGC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TTCTTACATCAAGAAGTATATCAAGTTGTTGACACCCAAGCTGGATGCAGATAAGCAGGAAG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GAAGAACATTGAGGGAGCAACCAAGTTTTTGCTTGGAAAGCTCAAG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409 GR463687.1 JuteSSHRP113 JuteSSHlibMP1 Corchorus capsularis cDNA clone JuteSSHSDDS2 similar to Dehydrodolichyl diphosphate synth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AAAGAAGAGCTCTGTATAGGCCAACTGCCACAGTAAAAAGTTA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AAGTTCATTACTTGTTCTAATTAACAAATCCGGATATGGATACTCGGTGCAGTTTGTTTCTAG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TCAATTAGGCTTTCGTTGATGTCTTCGATTTGGATTTCGCCGTCTTTTGCTTTCTCAGCAATG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ATGCTTGT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746 GH985172.1 JutEST5132 Jute Plasmid library 20-45 days after sowing Corchorus capsularis cDNA similar to Inositol-1,4,5-triphosphate-5-phosphat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CTGTTTCTGTTAGCATGACTCTTTACCAATCCAGGCTGTGCTTTGTGTGTTCTCATTTGACA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AGAAAGATGGAGCAAGGCGTAACTCGGACGTGTGTGAAATTATAAGGCGTACCCAATTCTCAT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GACACAGATCAACCATTGACAATTCCTTCTCATGATCAGAGATTTTGGTTTGGGGATTTGAA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CTTGATATGTTGGATTCGGAGGTGAGAAAGCTTGTTGCTCTTAAACGCTGGGATGAACTAATC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TCAGCTACATAAATAACTGCGTACCGGGTATGCATTTGATGGATGGAAAGAGGGAATCATAAA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TCCTACATACAAATATGAAATAAATTCTGATAGATATGTTGGTGAGGTCCATAGGGAAGGGGA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GATCTCCAGCATGGTGTGATCGTATACTTTGGTCAGGAAAAGGTATAAAACAGCTTTGTTAC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CAGAATTAAAACTATCAGATCATAGACCAGTAAGTTCAATGTTTTTAGTCGAAGTTGAAGTTTT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CAGGAACTGCAAAGGGCTCTTAATGTTAGCACTGCTGCTGTCCATCCAGAGATTTT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238 JK714342.1 JutESTSSH3(31) Jute Plasmid Suppression Subtractive cDNA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CAATAGCAAACTGTTTTTAACTTATTGGATGTAAGCATGGAATGGTATGGTTATCTATATTTG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GAATTGCAACCCATTAACAGCAAAAGCAACAACAACAAATTGTCATAACATAAACAAAATTA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ACAACAACACTGGTTAAAATCTTTATTGTAGCACCAAAAACCCCGACACCAAACTTGACTTAC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TTTCCATGCTTTTCCAAATTTTCTTTAAAAATCCCTTCTTCTAACGAATCTGTCCAAGTCAC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TCGAGTTGGATTCATTCAAACAAGTCAAAAAAGGTGAGTGGATTCCTTCAAACAAGTCAGTCA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CTCGTCTTTGGCCATAGTTACTGCAACCTTCTTGTCTCGTGGACCTTTGGAAACCTT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296 HS411986.1 JBM13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GGATCGTCTCATCAAACGTACGAGCGAAGAATCAACTTCAGAAATCGGTCTAGTGGCGGTCAGA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GAAAGGAAGCTTTTTTTTTTTGGGAAGCGACTGCAGCTAAGCCAGTCTAAGAGCCTTTTTTG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TATTAGTTATTTCCCCTTTCTAAGGGCGATAGGGTGGCGATGCAGCTTTCGAAGGGGTAGT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AGTATAAGAGATACGCTATCCCTCCCCTCTCTCTGATTTGAAGCAGTAAGCAATCATACTTCG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TAAAACCAATATAGCGGTAAAAGCTTCCTGAATCCTTCATGGCCTATGATTTCCTTTCAACGG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AGATTATCGGTGTTGTCGTGGAAGCGAGGGTAAAATTAAGAATAGATACAAATCATGAAAAC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CTCATAAAACAACCTATTTTTAAAGGTTAAAAGTCAAAAAAAAATAAAAGATTAA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2459 JK743775.1 JutESTSSH3(N15) Jute Plasmid Suppression Subtractive cDNA library Corchorus capsularis cDNA similar to 40S ribosomal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TTCGTGAGATTTTTATTTATAATATAAAATGGTAAGTTCTACAAAACCTTTTTGTTTATTAAT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ATTTCTTAATTTGGACAAGAAAGAAATATTACATCATCAAATCTACTACTTCGTATACAAAG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GGAGCAGAGCAACAAGAAGTTAAGCAGACAAGAAATTAAAAAATCTTCCCTTTTAGAACACAA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GCCCCCTTCGATAGAAAACATGTTTGAAACCAACCTCGTCGTCAATCCCATTGAATACTTAGCG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AGCTTTTGTAATAG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2494 JK714314.1 JutESTSSH3(23) Jute Plasmid Suppression Subtractive cDNA library Corchorus capsularis cDNA similar to Ribonucleoprotein A chloroplast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AAAGCAAAGAAGCCATGTCTGCAACATCTGCCTCATCTCTTATTCTTCCATCTCTCAAACCC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ATCTTCATCAAACCCTAGACCCATTTCAGTTTCCCTCTTCTCTGCTTCCTACAAGCTTCATGC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CTCTTCTGTTCTGCTCTTCAAAGTTTTGACCTTTTAGTCAAAAAGTCTTCTTCTTCTTCTTC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CTAAGTTTGTTAGAAACGTTGCCGTTTCTTCTGAGTATGGCCAGGAAGAGGAGCTTTTTGGCA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AGAAGAAGATGCTCCCAGTTTTTCCGATGACTTGAAACTTTTTGTGGGTAATCTTCCTTTTA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AGTGCCCAGCTTGCTGCTTTGTTTGAAAGTGCTGGAAATGTTGAGATGGTTGAGGTGATTTAT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TTACTGGGAGAAGTAGGGGTTTCGGTTTTGTGACCATGTCCTCAGCCCAGGAAGTTGAAGCT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ACAGTTCAATGGCTATGAACTGGAAGGAAGGGCATTGAGGGTAAACGCTGGACCTCCTCCTCG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TGAAGAATTTTCTCCTAGAGGGCGAAGAGGCGGAGGCGGTGCTCCAGCTATGGGTTCTTCAAAT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TATGTTGGTAACCTTTCATGGGGTGTTGATGATTTAGCACTTGAGACCTTGTTCAGTGAGCAAG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TGTAGAAGCAAAAGTCGTTTATGATAGGGACAGTGGTAGATCGAGAGGCTTTGGCTTTGTAAC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CTCTGCTGAAGAGGTTGACAGTGCCAT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2210 FK826403.1 JEST4223 Jute Plasmid library 20-45 days after sowing Corchorus capsularis cDNA similar to Germin-like protein subfamily 3 member 2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TTCGTCTTCTCAGGGTTAAAAGCAGCCGGAAACTTCAGTGAAACAGGCCTTGCTACCATTC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CCATCAGTCTTTCCAGGGATTAACACACTAGGCATGTCATTTGTACGTGCTGACCTCAAAGT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TAGATCCACCTCATTATCATCCGAGAGCAACTGAAATCGCCTATGTGGTGCAAGGAAGTGTT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CTTTGTTGATTCAAGCAACCGCGTTTTCGCCAAGGTGATTGAGCAGGGAGAGGTGATGGTGT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GGGCTGGTGCACTTCATGATGAATGTTGGTGAGAAGCCTGCTACAATATATGCAAATCTTAAC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ATCCAGGACTTCAAAAGATCCCAACTGCTATTTTTGGATCTGGAATCAATGAGGAGCTGTTG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CTTTTGGCCTGAGTTCTAAGCAGATTGGGACAATGAGGAGAAGATTTGATCCCAAAACAGTGAG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TTCATGAAAAACCAAAAAGATCGTCAGACAATATATATGAATAG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2084 FK826564.1 JutEST4117 Jute Plasmid library 20-45 days after sowing Corchorus capsularis cDNA similar to Gip1-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TTCACTTTCTTCTCTGTTTTCTTTGCTCTTATTTTGACAGTTTCAAGAGGGGTTTGCCTTGT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CCATGGCTAAACTTGTTGCTGCCTTCTTCTTGGCTCTCATTGCCATCTCCATGCTTCAAAC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ATGGCTTCACATGGACATGGAGGTCACCACTATGATCAAAAACATTATGGTCCTGGAAGCCTC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ACCAATGCCCATCACAATGCACGAGGAGATGCAGCAAGACCCAATACCACAAGCCCTGCATG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CAGAAATGCTGCAGGACATGCCTGTGTGTGCCCCCAGGGTATTATGGGAACAAAGCTGTGTGC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ACAACAACTGGAAGACCAAGGAAGGAGGACCCAAGTGCCCTTGAAGACCCCCCTTCCTTTAA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TATATTTCCTACTTAATCAAGTTCCTTGAATCATAATTAAGCATAATGTTCTACTACTACTCCT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TACTACTAGTACTTCATGTTACTTTATGTTTTGGAAATCAAAATGTGGTGGGATTTTGTAATC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CACTCCATAGGGTACCCAATGTCCCAATCCCTTTAAATGAGAGTGGCTAATCTTTGTTCTAT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TGAAGG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98965 FK826614.1 JutEST4014 Jute Plasmid library 20-45 days after sowing Corchorus capsularis cDNA similar to Caffeoyl-CoA-O-methyltransfer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CCAAGATCTTGGCCATGGACATTAACAGGGAAAACTACGAGTTGGGTCTGCCTGTAATCCAAA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CGTTGCACACAAAATTGAATTCAAAGAGGGCCCTGCTTTGCCTGTTCTTGACAAACTAGTCGA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AGAATCATGAATCATATGACTTCATCTTCGTGGATGCTGACAAAGACAACTACATAAACTAC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ACCACAAGAGGTTAATAGACCTTGTGAAAGTTGGAGGCTTAATCGGCTACGACAACACTCTAT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TCGGTCGTCGCACCACCTGACGCACCAATGAGGAAGTATGTTCGGTACTATCGGGATTTCGT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TAAATAAAGCACTCGCTGCCGACCCAAGGATCGAGATTTGCATGCTACCTGTCGAAGATGGT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TATGTAGGCGGATCCAATGAGGGATTCTGGCTATCCAGC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98936 GH985263.1 JutEST5290 Jute Plasmid library 20-45 days after sowing Corchorus capsularis cDNA similar to Putative uncharacteriz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GCCACAAATCCTTGTTCCAGCTGATATACCGGGCACATCTGCCCCCATCACCAATTACCTCT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TGTTGCAAAGAATAACCACTTGGCTTATTCATGTTTTTGCTAACCCTCCATTTCAAAGAAGCCT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AAAAGGTGTCATTTGAAACATCCACTTGTGAAAGCCTTGATAAAAAAAGGTTCTTTTGAGCC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TACCTCAGTCTTAAGTCTTTTTGAGTAAGTAGTTGGACAGATCAACTTTGCTGTTCATACTT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GTGTGAAGAATTACCCTGGAAAAAAAAAGTTATGTTAAGATAAGCTTTTTCTTTTTTTCTTTT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TTTAATATATGTTTTTCAATAGGGTAGAAATGTTACAAGCTTTGAGTCAATATGTCGTTTGAT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AAACAGAAATTTCATTTCTATAATTTATTCATTGTTATAAGGGCG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99335 JZ532438.1 JEC11 Library of differentially expressed transcripts in jute upon elicitor and drought stress treatment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TTCCCAGGCGGCTCCGATGGCTCATGACACAAAGGACAACCGCCTCAACCCCTGGTTGGGTTTC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TTTTCCACAGGATTGGGAGGCAAGAAAGCTGAGGCAGAAGAAGCGGCTGAATCTGCGACGGG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GCCTATGACTTTGCGGGTTACGCCTTGGACAATGCATCAGACAAAGCCGGTTT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99519 GR463742.1 JuteSSHPC12 JuteSSHlibMP1 Corchorus capsularis cDNA clone JuteSSHSHMT1 similar to Serine hydroxymethyltransferase (Stretch 7-45 amino acid)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CCTGTTGATGCTAAAGGTGAGCCGCTTAAAGCTACCATTTATATGG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TTCTATGTGGCTAAATACGTTAACAAAAAGTCAGATATGGACCTTGCTGCTAAAGGTCTAGG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AATGGAACAACTCACTAAAAACCAAGCTGTCGCTACTTCCCAAGAAGCTGTTCAGAATCAGA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CAACTTCGGGATGAAAATGCTCACAATGACAAATCTGTCCACGGAGTGCTTAATCCAACTTA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GGTTACGACGCGACGCCGTTCAACCAGATATTGAAGCAGAACGCAAAAAGAGAGATGAGATT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GAAAAGTTACTGTAGCCGACGTTTTGGCGGCGCAACCTGTGACGACAAATCTGCTCAAATTT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CTTCGATAAAAATGATTGGCGTATCCAACCTGCAGAGTTTTATCGCTTCCATGACGCAGAAGTT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TTCGGATATTTCTGATGAGTCGAAAAATTATCTTGATAAAGCAGGAATTACTACTGCTTGTTTA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AAATCGAAGTGGACTGCTGGCGGAAAATGAGAAAATTCGACCTATCCTTGCGCAGCTCGAGAAG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CTTTTGCGACCTTTCGCCATCAACTAACGATTCTGTCAAAAACTGACGCGTTGGATGAGGAGAA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30951 GR463698.1 JuteSSHPS25 JuteSSHlibMP1 Corchorus capsularis cDNA clone JuteSSHLIP3 similar to temperature-induced lipocalin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ACGAGATTGCTTCATTCCCATCAAGGTTTCAGCCTAAGGATGGGAAG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AGGGCCACCTATACCTTGAATGAAGATGGAACCGTTAAAGTTCTTAATGAGACTTTCGTCGAT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GTTCCTATATTGAAGGCACTGCTTACAAGGCCGATCCCAAGAGTGATGAGGCAAAGCTCAAAG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TATGCTCCTCCATTTTTGCCCATCATTCCTGTTGTTGGGGATTACTGGGTTTTGTACCTGCCC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30680 EE332570.1 EST00066 Jute Plasmid library Corchorus capsularis cDNA similar to Type II keratin E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ATCCGTGCAGAGCGGACAAGGTAATCTACTTCCTTAGCCAATTGCCCAGGGCTGAAATCAGG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GAAAGAATCTCGAACTTCTTCTTTCCGGGTGGTGNCCATACCTGGGTGCGTCGCACTTTGCCA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TACCATAGAAGTAATGTCCTTGTTGTTCTTGCGGNTGGTGGGGAAAGCACAGGCCCACTTGA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GAATGGGGCCACCATGGAGGCCTGTGCGGGGGAGGCACGGATAACCACTGTGGCCGATGACAT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AACCCATTGACCGGCCGCCAATTCCTAAACATGTCCTAAATGTTTCCTGTGTGAATTTGTTAT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CAATTCCACCCAAAATAAGAGCCGGAAAAATAAAATGTAAAGCCTGGGGTGCCTAATGAGTG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TCCCGTTAATTGCCTTGCGCTCACTGCCCGGTTTCCAGTCCGGAAACCTGTGGTGCCAGCTGCA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ATCGTCCAACCCGGGCGCAGAGGCGGTTTGCGTATTGGGCGCTCTTCGGCTTCCTTTCTCACT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TGCGTCTCGGTCGTTCGGCTGCTGGGAGCGGTATCAGCTCACTCAAAGGCGGTTATACTGTTA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AATCAAGGGATTACCCAGGAAATAACATGTGACCAAAGGCCAGCTAAAGGGCAGGAACGGTA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NCGTTGCTGGAGTTTTTCCTAGGGTCCCCCCCTGACGAGGAAAA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30277 GH985191.1 JutEST5165 Jute Plasmid library 20-45 days after sowing Corchorus capsularis cDNA similar to Enol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ACTCTTCCTGTGACTAATCTCTAAGCTCTGTTTCTAGTTCTCTCAGTCTCTCTTCAGATCTC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GCTTTGAACTCATGGCTGCACTATCACCGCCGTCAAAGCTAGGCAGATCTTCGACAGCCGTGG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CGGTTGAGGTTGATGTGGAATTATCCAACGGTATAAAGTGTAGGGCCGCAGTTCCTAGTGGTG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CCACTGGAATTTACGAGGCTCTTGAGTTGAGAGATGGAGGTTCCGATTACCTCGGTAAAGGTGTAT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GTTGCTAATGTTAACGCCATCATCGGCCCTGCATTGATTGGAAAGGACCCAACCGAGCAGAC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ACAATTTTATGGTTCAACAACTGGATGGAACCCAAAATGAGTGGGGTTGGTGCAAACAAAA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CAAATGCCATTCTTGCCGTGTCCCTTGCTGTTTGCAAAGCTGGAGCTGAAGTCAAGAAACTTCC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CAAGCACATTGCTAACCTTGCCGGTAACAAGAAGTTGGTTCTGCCAGTCCCTGCTTTCAATGT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GTGGTTCACATGCAGGAAACAAACTTGCTATGCAAGAGTTCATGATTCTTCCTGTAGGAGCA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30253 GH985215.1 JutEST528 Jute Plasmid library 20-45 days after sowing Corchorus capsularis cDNA similar to Heat shock protein 81-3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AAGATCTTGAAGGTTATCCGCAAGAACTTGGTGAAGAAGTGCATTGAGCTCTTCTTTGAAAT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ACAAGGAGGATTACAACAAGTTCTACGAGGCTTTCTCCAAGAACCTCAAGCTTGGAATTCAC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TCAGAACAGAACCAAGATTGCTGAATTGCTCAGGTACCACTCCACCAAGAGCGGTGATGAGAT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CTTGAAGGACTATGTGACCAGGATGAAGGAGGGCCAGAGTGACATTTACTACATCACTGGTGA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AGGCTGTGGAGAACTCCCCATTCCTTGAGAAGCTGAAGAAGAAGGGCTATGAGGTGCTCTTC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TGCCATTGATGAGTATGCTGTTGGTCAGCTTAAGGAATTTGAGGGCAAGAAGCTTGTGTCTGC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GAAGGTCTGAAGCTTGATGAGAGTGAGGATGAGAAGGCTAAGAAGGAAGCTTTGAAGGAGAA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GTCTGTGCAAGGTTATCAAGGATGTGTTGGGTGACAAGGTTGAGAAAGGTGGTTGTCTCTGAC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GTTGACTCCCCCTGCTGTTTGGTGACTGGTGAATATGGCTGGACTGCCAACATGGGAG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3742 FK826568.1 JutEST41130 Jute Plasmid library 20-45 days after sowing Corchorus capsularis cDNA similar to Ribosomal protein L33, 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GAATGGCATACATTTACAAGGCCAAAGTGAAGCAGAATGGCTCTCATTACCGTTGTATTTGGG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AACAAGGGCCCATGGTAACAGTGGCGTTGTTCGTGCCAAGTTCAAGTCCAACCTCCCTCCCAA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GGTGATAAAGTGAGAGTTTTCATGTATCCCAGCAACATTTGAGAGAAATGGTGTAGATGCTAG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TTGCAAGTGGATAGGCAGAGTCGGGAATGAATGAGTATCATTTTAGAGTTAAAAATTTTGCT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ACTTTGAGAGCTATTCTACCTAGTTTGCTTTTCTTTATATTTCTATGGTGTTTTCAAAA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4055 EE332509.1 EST00005 Jute Plasmid library Corchorus capsularis cDNA similar to High mobility group protein 2 HMG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CAGGGGATAACGCAGGAAAGAACATGTGAGCAAAAGGCCAGCAAAAGGCCAGGAACCGTAAA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CGTTGCTGGCGTTTTTCCATAGGCTCCGCCCCCCTGACGAGCATCACAAAAATCGACGCTCAAG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TGGCGAAACCCGACAGGACTATAAAGATACCAGGCGTTTCCCCCTGGAAGCTCCCTCGTGCG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TTCCGACCCTGCCGCTTACCGGATACCTGTCCGCCTTTCTCCCTTCGGGAAGCGTGGCGCTT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GCTCACGCTGTAGGTATCTCAGTTCGGTGTAGGTCGTTCGCTCCAAGCTGGGCTGTGTGCACG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CGTTCAGCCCGACCGCTGCGCCTTATCCGGTAACTATCGTCTTGAGTCCAACCCGGTAAGACAC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TCGCCACTGGCAGCAGCCACTGGTAACAGGATTAGCAGAGCGAGGTATGTAGGCGGTGCTACAG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GAAGTGGTGGCCTAACTACGGCTACACTAGAAGAACAGTATTTGGTATCTGCGCTCTGCTGAA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ACCTTCGGAAAAAGAGTTGGTAGCTCTTGATCCGGCAAACAAACCACCGCTGGTAGCGGTGG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TTTGCAAGCAGCAGATTACGCGCAGAAAAAAAGGATCTCAAAAAGATCCTTNGATCTTTTCTA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CTGACGCTCAGTGGACCGAAAACTCACGTTAAGGGATTTGGGTCATGAAATTATCAAAAAGGA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TTATATCCTTTTAAATAAAAATGAAGTTTTAATCAATCTAAAGTTATTTGATAAACTGGGTT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ATTTTTATTCATGGGGCCCTTTTTATCGATGGTTATTTGTTAACCAAATGCCGACCCCCCGG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AAAAGGGGGTTTCCTTGCCCAGTTTAATAACCC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4206 GR463789.1 JuteSSH6H5S162 JuteSSHlibMP2 Corchorus capsularis cDNA clone JuteSSH6HDEGP1 similar to DEGP1 (DEGP protease 1)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CGGGAAGGTGACAAGACCTATTTTAGGGATTAAATTTGCTCCAGAT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TGAGCAGTTGGGAGTAAGTGGTGTCCTTGTCTTAGATGCTCCTGCAAATGGTCCGGCTGGCA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CTGCTACCAACAAAGCGTGATGCCTATGGTAGACTAATTTTGGGTGATATAATAACATCTGT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AGAAGGTCACTAGTGGAAGTGACTTGTAC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4250 GR463743.1 JuteSSHPC13 JuteSSHlibMP1 Corchorus capsularis cDNA clone JuteSSHACC1 similar to 1-aminocyclopropane-1-carboxylic acid oxid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CGGCCGAGCGTGGTCGCGGCCGAGGTACGGATACCGGAAAGGCTGGATACCTCGGTTATTA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TGGAGATGGAGGTGCTTTTCCAGAGATCCATGTGGCCCAGTATCCACTGGATATGGGACGAA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TGTCGAATGCGCTGGCCATTCAGGTGGATTCTGAAGGAAAAATTAAATATGATGCAATT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GACAGTCAAAAGACAAGGTCATTTATAGCAAATACACTGACCTGGTTCCAAAGGAGGTTATG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ATGATCCAGACCTGCAAAGGCCCGATGAAGAAGCTATTAAAGAGATAACAGAAAAGACAAGAGT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GAAAAATCTGTATCACAGAAGGTCGCCGCAGCCATGCCAGTTCGAGCAGCTGACAAATTGGC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AGTATATCCGATACACACCATCTCAGCAAGGAGTGGCATTCAACTCTGGAGCTAAACAGAGG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GATGGTAGAAATGCAGAAAGATCCAATGGAGCCTCCAAGGTTCAAGATTAATAAGAAAATTCC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CCACCTTCTCCTCCTGCGCCTGTCATGCATTCTCCTAGCCGAAAGATGACTGTAAAGGAAC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GTGGGAAGATTCCTCCTTGTATTTCTAACTGGAAAAATGCAAAGGGTTATACAATTCCATTAG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TCTGGCTGCTGATGGAAGAGGACTACAGACAGTACCTGCCCGGGCGGCCG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3824 FK826486.1 JutEST4657 Jute Plasmid library 20-45 days after sowing Corchorus capsularis cDNA similar to Beta-glucosidase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GATGTAGCTTCGGATTTCTATCATAAATACAAGGAGGATATGTATTGAATGAAAGAAGATTG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TCCTTCAGATTCTCCATTTCATGGTCTCGAGTTTTACCAAAGGGGAGGTTAAGTGAAGGAGTA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ACCTAGGAGTCAAATTCTACAACGACCTCATCGATGAACTCATTAAGAATGACATCAAGCCTTTT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GCTTCATTTTGATCATCCACAAGCTATTGAAGAAGAATACGGTGCATTCGGAAATCGCAAGT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ATGATTTTGCTGAATATGCGGAATTCTGCTTCAAAACATTTGGTGACCGAGTCAAGTACTGGG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AATGAACCATGGGTGGTCAGTATCCATCATCAAGACAGGTGGACTATGGCATCGGGTTGAAC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TAATGCCACTGAGTCGGGGCCCTTTCCCTTGGGCCATCATTTGATTCTTGCCCATGCAGCTGC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TCTACATGGGACAAGTACCAGCCAACTCAAAAGGGAAAGATTGGAATTACCATAAATACCAC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AAACCACTGAATGCCACAAAAGAACAGGAAGAGGCAGCGGGATAGAGCTCTTGGATTCGTTTT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TTTTGTGGAGC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3552 JK714299.1 JutESTSSH3(10) Jute Plasmid Suppression Subtractive cDNA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AGCTGCTGGAATTCTCCTTCAAGTTCCTCCCACTCTTGATGTGACAATGATACAACATTCCAC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AGCGATATGACGACGTTTCAAGATGGTATGCCCCAAAGGTGTTCCACTATTCCTTGAGAAATG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CCATCTATCTCCAAAACAACCTTTTTATCAATCACAGCAGCATCCACGGTATATACATCCAC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CTCTTACCCAATCAAG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3350 EE332549.1 EST00045 Jute Plasmid library Corchorus capsularis cDNA similar to Unknown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CAAACTGAAGGAATGCTGTCATATATCTTGGAAGAAATCATGCAACATTATTTATGGATAATG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TTGTAAGCACCCCAAAGACAGACAATCAAGTGTAGCCAAATTTCAGGCTAAGAAATGTACAA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CCCTGCGGATCACGATAACCTCACTTCTGAAAGCCGATGAAGCAACAATGAACCTAGTTCCCT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ATCCTCATTTAATACATTAAAGCCTGCTCTCGAAATTAGGTTAATGCAAGGGATGGAGGATTA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GACATCTTTGCCTGCGAGGCCGTCTAGTTGTCTTCCCCCATCCAGTAAGG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3169 FK826525.1 JutEST48113 Jute Plasmid library 20-45 days after sowing Corchorus capsularis cDNA similar to Formate dehydrogen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AGAGGATCAAGAAAGCCAAAAACTTGCAACTGCTTCTCACAGCAGGGATTGGATCTGACCATG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AAGGCAGCTGCAGAAGCTGGTTCGACAGTTGCTGAGGTTACAGGAAGCAATGTTGTCTCTGT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ACGAGTTGATGAGAATTCTCATTCTTGTCCGGAACTTCTTACCTGGCTACCACCAAGTTATC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TTGGAATGTTGCCGGTATAGCTTATAGAGCTTATGATCTTGAAGGGAAGACAGTAGGAACTT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GGGCGCATTGGCAGGCTCTTACTCCAACGACTGAAACCATTCAACTGTAACCTCCTTTACCA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TGAAGATGGATCCAGAGTTGGAGAAGCAGACTGGTGCAAAATTTGAGGAGGATCTTGATGCA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AAAATGTGACATAATTGTCATAAACACGCCTCTTACTGAGAAGACAAGAGGGGATGTTCGAC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ATTGCAAAACTGAAAAAGGGAGTCCTGATTGTTAACAATGCTCGAGGAGCTATCATGGATGC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GTTGCAGATGCTTGTGCAAGTGGACACATTGGAGGTTACAGTGGAGACGTTTGGGTTCCACA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CAAAAGACATC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3252 FK826407.1 JEST42121 Jute Plasmid library 20-45 days after sowing Corchorus capsularis cDNA similar to Drm3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GAAAACGAAAAAAGGATTCTTTATTATCGCCGTGGATCCGTTAAACTACGCCGATCTCCTGCT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GCCTTGATCTGTTATTATGGGGCTACTTGACCAGTTGTGGGACGACACCGTTGCGGGTCCCCG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TAACGGCCTCTGCAAGCTTCTAAAGCACTCCACTTTCACTTTCCGGCCTATCTCCGCCAAGGA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GCGGGACTGTGAGATCGTACGGTGATGA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3193 FK826501.1 JutEST46137 Jute Plasmid library 20-45 days after sowing Corchorus capsularis cDNA similar to 5-methyltetrahydropteroyltriglutamate--homocysteine methyltransfer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CAGAAGAGATTGCCGACAGAATCAACAAGATGCTTGCTGTGCTCGAGACCAACATCTTGTGG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TGACTGTGGACTCAAGACTCGTAAGTATGCTGAGGTGAAGCCAGCCCTCCAGAACATGGTTG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CAAGCTCCTCCGCACCCAACTTGCCAGCGCCAAGTGAAAACCTCATGATGAGAAACCGGAGAT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CAGTGATTTATTATACCCAAAAGATGAGAGATGAAAGAGAAAAAAGAAAAAAAGAGAAAAAT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TTATCATTTGAATAACTGTGTTTTCTTGATGCAATATTTGTTAGGCATAATATGCCCATGGGG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TTTCCTTCTTTTTTGGTTGTTTTCCTTTTTACTAAATATTTTGTATTTTTGGAATATATATCC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AATTTCTTTGA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3257 FK826402.1 JEST427 Jute Plasmid library 20-45 days after sowing Corchorus capsularis cDNA similar to Rac GTPase activating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AAGAAAGAGATTGAAGTTCTTGACCATGGGAACAGAAAGAAGTCTGATAATAAGTGCTCCGTT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ATAAGCTGGAATTAGTCCAGAAGGCAGAGCCATTAATTCTGGAAGAGCCCTTAAAGCCATGGA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GAAAAGGAATATACAAAACGTGAAGTATTTGTCATCTATGGTTGATATAAGTTTCAAGAATAG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TATGTTGATGTTGGGGCTAGGAGTTATGGTTCTAGTATTGGGAGCTGGTTTAGGAAACA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3702 GR463668.1 JuteSSHRP43 JuteSSHlibMP1 Corchorus capsularis cDNA clone JuteSSHrp2 similar to 30S ribosomal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AAATATCTAAATTTGATATTTTTAGATACTTTTTCAGACCTAT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CTAAGTAGCAGTCAAAAATTTGTATCCATTTTTCATGATATTATGCATGGATCAGATATATC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ATTCTTCAGAAAAAATTGTGCCTTCCACAACGGAATCTGAGGAATCTGATAAGTGAGATTTCGA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GTTTACAGAATTTTCTTCTGTCCGAAGAAATGATTCATCGAAATAATGAGTCACCATTGATATC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CTGAGATCGCCAAATGTTCAGGAGTTCCTCTATTCAATCCTTTTCCTTCTTCTTGTTGCTGG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GTTTGT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3385 EE332628.1 EST00124 Jute Plasmid library Corchorus capsularis cDNA similar to At2g43970/F6E13.10 (Arabidopsis thaliana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GATCCTTCTTCACAACAGCCTCAACTTCTTGCTCTCGAGGATGATGATGATGGTTCTGGTAAGT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GGATGATGATGATGATTCCGCATGGGCATGTGATGGTGAACGGGAACCATGTGAGGCGGCAT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ACGGGGCTATGGACGGGGTAGGTGAAACGCGGCCGGAGGAGGAGGTGGAGAAGGCGGGTAGACGTGC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CAGGGGGCGGAGGAGGATGGATCATCATCCTGTGACTCTGCTGCTGCTGCTGCTGCTGCTGT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AGGAGTAGAGCGAGTAGGCACAAACTCCGGCGCCTGAGCGTTGAGCCGACTGGATGACAAATT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TAGTTGGGGATCTGAGGATAAAGATGAGGATTGCGGAGAATCTAGGGTTTCGGATTGGGCCATC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GAGATGTACAGGGTTTTTCTTTTTTTCTTTTTTTCTTTTTCCTTGATTTGAAGAATTAAAAT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TAGTACAAGTANATGGTAAANATAAATAAAATGGGGGAGATANGGTANCTGCTGCGCGGCGG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TTGCGGGAAGGAANAGCC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9486 GR463705.1 JuteSSHRP54 JuteSSHlibMP1 Corchorus capsularis cDNA clone JuteSSHGP1 similar to Hsp20/alpha crystallin family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GTCGCGGCCGAGGTACATATAATTCATTCATACAAGTAAAAGTATCATAAATTCATATTAAGA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TATAAATAGGCATAGGAAGCAAATGAATGTAATTAAAGTCGGCTGGTGATGTTAATATTTCGC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GATGGGTTGGGCGTAGTATCTTTTGGAACAAGAAGCTTGAGCACACCATTTTCCAGGTGGGCC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CTCAACCTTGACATTTGGTGGCAATTCTATATGGCGAGAGAATTTGAATTCACCCAATTTCC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CTCTCGGCTACATGCCAAACACTGTCTTTTGCATTGGCGTAGCTCTCGTCTTTACCCTCTCC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GCAAAATGTTTCCATCTTCTATCTGCACTTTTATGTCCTCTTTGCCGTATCCTGGGACGTTG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GATGTGGGCAGTTGGGGATTCTACCCAATCCATGAGAGCCGTTGATGATCCAGTTCACCTGC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8907 FK826602.1 JutEST4002 Jute Plasmid library 20-45 days after sowing Corchorus capsularis cDNA similar to Hybrid proline-rich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CTCTTCAAAAACAGAGAAAAAAGAGGACCATTCTAAGCACTTTTGCATTAAGTCTCAAAGAT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ACATGGCTTCAAAATCTGTTGCATCCATTGCTCTTCTTCTTACTCTGAACTTGTCTCTACTTC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GTTAGTTCAACCTACACCCCTTGCCCACCATCACCCAAAAAGCCACACCCCGACCCCACCGAAG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CCAAACCCAAGCCGCCGCCTCTTGCCCTAAAGACACTCTCAAATTGGGAGTTTGTGCTGATT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TCGGTTAACGTTGTTGTTGGTCCCTCCAAGACTCCATCCTGCACTCTCCTCGAAGGTTTGGC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AAGCTGCTGCTTGCCTTTGCACTGCCATTAAGGCTAATGTTTTGGGAATTAACCTTAATGTTC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ATTGTCTTTGCTCCTTAATTACTGTGGAAAGAAGGTTCCTGCTGGCTACCAGTGTGCTTAATC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TACTTTAATTTCGTCTATACTTGTAATAATCAATTACGTGTTCTTGGTATTTCTGGGCTTGT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TTATAGTCGTTTGTCATGGGTGATATTGGAAGTTTAAGGAATCTGGGTACGTTAACGTATAG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CATCTATTTATACTATATTTTTACTTTTAATTTGATCAAGGAATTAGGAAGGCTTCTCACCT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TTTTATATATGCGAAACAAGAATGTATTATTTACATCACTCTGTATCTAANAAANGGAAAAG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NTTTT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9062 FK826445.1 JutEST4441 Jute Plasmid library 20-45 days after sowing Corchorus capsularis cDNA similar to NTCP23-like cysteine protein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TGGCAACTTGTGCATCATACCCTGTTGTTGCTTGACCCAGTCGATGAACCGTGTTGGCTCATG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TTTGTGTTATACGAGGCGTCTAGTTATGGTCTACAAATGTTGTAGTTGTCGATTTCAGAGGT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GAGGGGTCATGTTGTAGTTAAAAAGGGTTATGGTCTAGTTGAAACCCATGGGTTCATGTACAG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CCAAATACATGTAAGATGCAAAATTTGCTGTACACAACAAAGGTGTAAATTTTTATGTTGTA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TGTGTAATTACTTGTCAACATTGGAAACCAATAGGGGTTTTAATAACAATACAAACGAACCT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2494 FK826472.1 JutEST4521 Jute Plasmid library 20-45 days after sowing Corchorus capsularis cDNA similar to Alpha-tubul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GAGAAGGAAAATTGTGGATTTGTTTGTTTCCCTTTACTATTTCCCACCTTCCTATTTTCCCC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TCTTCTGATTAAAAAGTGAAGTAGCAGGAGGAGGAGAATAAGAGGAAAGAATCCTTCTGTAT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GTGATCAGCCATTGTTTCTTAGAATATTTCTTTTAACACTTTAGACATTGAAAGAGATCATGA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TATAAGCATCCATATAGGCCAAGCTGGAATTCAGGTTGGAAATGCTTGCTGGGAGCTCTACTG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CATGACATTCACCCTGATGGAATGATGCCCGGTGACACTTCTGTGGGTGTTGCACATGATGC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CTTTCTTCAGTGAAACTGGTTCTGGAAAGCATGTTCCTAGGGCTGTCTTTGTTGATCTGGAA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CATTGATGAAGTTAGGACTGGTCCTTACCGACAACTTTTCCACCCTGAACAGCTTATTTCTG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GATGCTGCCAACAATTTTGCTAGAGGCCATTACACAATTGGGAAGGAGATTGTAGATCTCTG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GAGTTAGGAAGTTGGCTGATAACTGCACTGGTTTGCAAGGCTTTT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2671 EE332599.1 EST00095 Jute Plasmid library Corchorus capsularis cDNA similar to Tobacco chloroplast 23S and 4.5S rRNA genes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GAAAGGTCCTCTCAATGCTCTAACGCCCACACCGGATATGGACCGAACTGTCTCACGACGTTC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AGGTCACGTACCGCTTTAATGGGCGAACAGCCCAACCCTTGGAACATACTACAGCCCCAGGTGG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GCCGACATCGAGGTGCCAAACCTTCCCGTCGATGTGAGCTCTTGGGGAAGATCAGCCTGTTAT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GTAACTTTTATCCGTTGAGCGACGGCCCTTCCACTCGGCACCGTCGGATCACTAAGGCCGACTT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TGCTCGACGGGTGGGTCTTGCAGTCAAGCTCCCTTCTGCCTTTGCACTCGAGGGCCAATCTCC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CCGAGGAAACCTTTGCACGCCTCCGTTACCTTTTGGGAGGCCTACGCCCCATAGAAACCGTCT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ACTGTCCCTTGGCCCGTAGGTCCTGACACAAG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4903 FK826541.1 JutEST4180 Jute Plasmid library 20-45 days after sowing Corchorus capsularis cDNA similar to Cytochrome b561,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AGAACGAAAATCTGGTTTCCATGGAAGGAGAAGGAGAATCAGCAGAAGAAGTCAAGCCAAAC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GTTAAAGAGAACGGCGATGTTGTCGGTGACTACGATGCAGGAAAGCATGGGATCCATAGTTGT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CCGGTTTTCTTGGGAAGTAAAATTTTCCAGAAACGGTTCCCCTGCAATGCCGCCGTCTGGACT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CCACGAGTCCCGCCCCATCCCAGTTGACCATCTTCTTTGGTGGACAAGTTTGTGTGTTTGAT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TCCT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5142 EE332614.1 EST00110 Jute Plasmid library Corchorus capsularis cDNA similar to Catalytic/ structural constituent of eye lens (Arabidopsis thaliana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TAATGGTGTTTCTTTCGAGAGCAATGGATCGCTGGATGAAATCGTGGAACTGGGCGATATTGT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GCTACAAATGCTGAATCGCCGCTAGTGAAAGGCGAGAAGTTGAANCNNGGGCGCATCTGGATT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GTCGTTTACGCATACCATGAAGGAATGTGACGATGAGGCAATAAAGAGAGGGAGAGTTTTTGT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GAGGCGGCTTTGATAGAGGCATGGGAGCTGGTGGGTGCTTTCGAGAGAGGGGTGATTGGGAAG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TGGGGGAAATTTGNCGGAGTTGATTCAAGGANAAAAGATTGGGA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5435 GR463691.1 JuteSSHPC49 JuteSSHlibMP1 Corchorus capsularis cDNA clone JuteSSHPTS similar to phenylalanyl-tRNA synthetase beta subunit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CGGCCGCCCGGGCAGGTACATAGAACGATAAGGAGCTGTATTCTACCTGCTACACATTGTG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CACCTCCAGCTAGGACAGAAACAAGCCACAAGCGGGGAATACCCGCCCAAATTAATACTGGAA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AAAACCTTCACTTCTCATAAGGGTGATGCTACCAGCGGCTTGCTTCACCTGGAATTAGAGTAA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TAAAGACAACTGAGAATATTAACTCGCTTCAAACAATAAAATAGTCATTTTGCCGACATTTC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CGCCAGTTTTAAGCTCAGTTCAGAGGCTTTTAAAAAAAATATTCTAGACCTAGTAAAGTGCCT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AAAATGAAACATCCAAGATTGAGACAATTTCATACTGATGCGCATCTGAAATAGGTCGACGTA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AAATAAACAGCGCCTCTAAGTTGCCATATTTCAGTTAGTGGAATACACACCCAGCCTTCGCCG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GTGCAAACTAGAAACTGAAGACAAATGGGGATTTCAGCGTCTAGTCCCAATCGTTCAGCACG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CCTCGGCCGCGACCA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5334 HS411975.1 JBM2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ACCGCCCTTAACATGGCCCGCTTTATCAGAAGCCAGACATTAACGCTTCTGGAGAAACTCAA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GACGCGGATGAACAGGCAGACATCTGTGAATCGCTTCACGACCACGCTGATGAGCTTACCGC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AATAATCCGCC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4836 FK826609.1 JutEST4009 Jute Plasmid library 20-45 days after sowing Corchorus capsularis cDNA similar to Delta-12 oleate desatur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GAGCTGGTGGCAGAATGCAAGTCTCTCCTCCCTCCAGCTCCCCCGGAACCAACACCCTCAAAC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TGCTGAGACACCACCATTCACTCTCGGAGACCTCAAGAAAGCAATCCCACCTCACTGCTTCAA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CACCCTTTCTCCTTCGTTCTTTATCACCTCATCATAGCCTTTCTCCTTTCCTCCCTTGCAACCA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CCACAGCCTCCCTTACAATCTATCGTACCTCGCCTGACCCCTCTACTGGGCCTGCCAAGGCTG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AACAGGCCTCTGGGTCATAGCCCACGAATGTGGTCATCACGCCTTCAGTGACTATCAATGGCT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GCTGTTGGCCTTGTCCTACACACATCTCTACTTGTTCCCTATTTCTCTTGGAAATATAG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5134 EE332629.1 EST00125 Jute Plasmid library Corchorus capsularis cDNA similar to Photosystem II 10 kDa polypeptide, chloroplast precursor (Light-inducible tissue-specific ST-LS1 protein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ATGGCTGCCTCAGTTATGGCTTCTTCAATTACCCTCAAGCCTTCTTTCACTCTCAAGAAATCT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AAAGGAGTTCCTTCCCTTGCTAGGTCTCCTAAAGTTTTCAACGTTCTAGCCTCCGGTGGCAAG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GACTGACAAGCCTTATGGAATCAATGGAGGCATGGCCTTGAGGGATGGTCTTGATGCCTCTG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GGCAAGGGAAAGGGTGTTTACCAATTTGTTGACAAATATGGTGCTAACGTCGATGGCTACAGC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ACGACCAAAAGGACTGGTCTCCCACCGGTGATGTTTATGCTGGCGGTGTAACTGGTTTGGCA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AGTTACCCTAGCCGGTATTCTTGCAGGTGGTGCTCTTCTTGTTTACAACACAAGTGCTTTGGC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GATTTCTATAATGTAATGTAATCCGTGTTGTATAATATAGCCACTCCAACGTTATTGTTCTCA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CTTCAAGAACTACTTTGCCTATCTAAAAAA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5458 GR463659.1 JuteSSHRP30 JuteSSHlibMP1 Corchorus capsularis cDNA clone JuteSSHCRR similar to Cysteine rich repeat containing(55-92aa)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GCATATGGTAGATTTTCTGCATTTTTCTAATTTCCACGCCTCTTT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CAAGAGCTAACTCAGATTTCCCTCCTGTTTTGAGATCGAATCTGGACCGCATCTGATCTGGCA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GTCACAACGCTGCATAAGCCTTGTGTTGCTTTGAACGCAGCCAGTAGAACAAGCATCATAGCA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TGCGACTCAGCGTTTTCCATTTGTGAAGTGAAAATGCGGAAAATAAGGACAGCAACCATCATT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CATCGCCATTTCTTCGATCTGCTTTGAGGAATACAAT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8475 GR463766.1 JuteSSH6H5S108 JuteSSHlibMP2 Corchorus capsularis cDNA clone JuteSSH6HKUNITZ1 similar to Kunitz-type trypsin inhibitor-like 2 protein precursor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TTTAAACTGACGCATCAAATCCACCTTTAAGAGGCATAATACGTCCAGATTTAACAGAAGCAA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CAAATACAACATTATAAGAATTAAATATAGTTAAAATTAAACGTGATCCACCTTCTCTCGAAT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ATTCAATCCAAGCAAACCACAATCACCACTCACATCCAAACAAAATCCAAACCTATAAACATA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CATGTCTCACAATTAAAAATTTGCCATTGAGTATTTCTAAACCAAGATGATTTTCAGGACCA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CAACACAACCTTGAGGAGTAAAATCATCAACAAACACAATCCATTTTGATGATTCAACGCAAT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TTAGTGAACTCAATTTCAAGATCAGTATTAGTCAAGATATTATTACCAGTGTTATTACTTCC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TGAATTTAACTGGTAAACCTCTTGTCGCATTATTTTGTAGGACAGTTACAGGACACTCTGCA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TTTTGTTTAGGGTTAGTCCTCCAGTTTTAGGGTTATCACTTGCTGGAAAAATGTAGTATTCATC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GATAAGGGGGTTACCATTTGTATCCAACACTTGCTCAATAGCATTGTTATTGGAGAATGCAAA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TGGTTAGAATTGCAAATAGGAGGAATACAATGGGATTTCATAAATCCCTAGTGAATTCGCCG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GCAGGCTCGACCCATATGGGGAGAACCTCCCC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5667 FK826587.1 JutEST4652 Jute Plasmid library 20-45 days after sowing Corchorus capsularis cDNA similar to Predict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GAATGGTACTGGCAAGGAGAGCCCTCATTGTGAAGATGGTGATCTGCCAGAAAGTTTGGAGCA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CCTGATAGTCCTTTTGCATCTCCTACAAAAGCCCCTGGAGAGTACTTGTCTGCTTTCTCAAA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AAGCAGACAAGGCTGCTTCAGTTAACAATAATTGGGTTTCTTCAACCTTACTTCCTGCGCATAATG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ACATGGCATCCTTGAACTCCTTCAACTGCCAAATGCCCAGGTTCTCGTCTGGACATGGGACCA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TATGCGGGCACTGGCGGGCCGACTTGCCCTGTTGGAATTTAGCTCCTATGCTTAGGAAGATT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TAACCAAAGAAAAGAAAATTTCATATCAGAGATCTGTAGAGAAGCGCCACTACAAAGAGAAGCA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CCATTGTGATGAATACACCAGTATACACTACTTACTACCATACAAAAATGCATACGTAAAAGGC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GAAGTGGGTCAGCCATTCCTTTCTTTTGTTGTAATATTGTTATCTATTGTTTCAAGTAGTTGA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GACCACAGGTAAAAAAGCA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5676 FK826578.1 JutEST4745 Jute Plasmid library 20-45 days after sowing Corchorus capsularis cDNA similar to ribosomal protein S1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CCGGGTCGAAATATGGCTTTCAAATTAAGTTCCGAATTAGTGGATGCTGCCAAAGGGAGTGGC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ATACGCAAAAAGGAAGAGACTCATAGAATGGCAGAGGCAAATAGAGCTTTTGCACATTTTCGT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GAACAGGATCGATATAGACACATAGATTCATGGATCCATACATCTCGATCGGAAAAGAATCAA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GAAAGAATCGGAATTGATCAATATATTTCTCGAAACAAACGAAAAGGAAACGAAAGATGAAA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CATGGATCAACTAAGCCCTCTGTGGGGGACTTGCTTAAGAATAAGAAAGAGGAATCTCATGT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ATGGAATAAGGTTTGATCCTATTCATGGGGATTCCGTAAATATTCCA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6078 JK714340.1 JutESTSSH3(4B) Jute Plasmid Suppression Subtractive cDNA library Corchorus capsularis cDNA similar to 60S ribosomal protein L17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AGAAAATTGCAGCAAGAATTAACCATAGGAAAAACACCCCATAAACTACATTTAATATTCAA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TCAAATCAAAACACTCCAACTGATATTCGGAAGAAACCATTAACTAAATATAACAAAATCTT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AGAACTATGGTTGATCCAACATAGAGAAACAAAATCACTGATATTTGAACTCCTAGACAATAG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CAGCGCTTGCAATCCTAGGCCACAGATCAGCACACTCCTTCCCGATTGGACCGGTAATAGCAG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ATTTTCTCCCCTTTGGATTGACAATCACACCAGCATTATCTTT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5588 GH985168.1 JutEST5127 Jute Plasmid library 20-45 days after sowing Corchorus capsularis cDNA similar to Dehydration-induced protein RD22-like protein 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AAACCCTAACTTGCAAACTCTCTTCTTTCCATAGCTAAGCACACAGTTAGTTTTTCAGCAAT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GTCTCTGTTGGGTCCTTGCTTTCCTTGCTCTTGCGGTGGTAGCAAGCCAAGCTGCTCTATCAC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ATATTGGAAGTATGCGCTGCCAAATACTCCAATGCCGAAGGTTGTCAAAGATATGCTATATC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GTGGAGGAGAAAAGTACCTCTGTTATGTAGGGGGTGGTGGCGTAAACGTGAACACAGGAAAA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CCAGCGGCACTTCGGTGAACGTTGGAAAAGGTGGAGTGAATGTAAACACCGGGAAAGGAAAGC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ACTTCTGTTAATGTTGGGAAAGGCGGTGTAAATGTAAATACTGGGAAAGGAAAGCCCGGGGGA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TTAATGTTGGAAAAGGCGGAGTTGGAGTGAACACTAGGAAACCAGGTGGTGGCACCTCCGTA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GTGGCAAAGGCGGCGGAGTATCTGTAAACACAGGACATAAGAAAAAGCCAGTGATAGTAAATG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TTCACCATTTATATACAATTATGCAGCCACTGAGACCCAAATTCATGATGA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5828 FK826433.1 JutEST43139 Jute Plasmid library 20-45 days after sowing Corchorus capsularis cDNA similar to WRKY transcription fact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TTCAACTTCAACCGTTTCTCCTCCTGTTAGCCAAAACCAAGCAAATCAAGAGCTTGAAACTAA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CTATGCAACGCCGATCCAGCAGATTCCACCGCCGGTTTCTTACCATCCTCCTCCTCCTGCTCA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CATCACCATCATGATTTTTTGAGTGTGAAAAGTGGGGGTTTAGAGAGGAAAGATTCATCAACA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TTTTTCGTATTCTTCAGCTGGTGGGAATTCGTTTATGTCATCTTTAACAGGGGATACTGACA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GCCATCTTCGTCATCTGCTTTCCAAATTACTAATCTTTCTCAGGTTTCCTCCGCCGGGAAGCC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CTTCTTCTTCCTTTAAAAGGAAGTGTAGCTCTGAAACCTTGGCTTCCGGCAAGTGCAGTGGC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TGGTCGCTGCCATTGCTCTAAGAAAAGAAAACTGAGATCAAAAAGAGTTGTAAGGGTTCCAG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CTGAAAATGGCTGATATTCCACCAGATGATTATTCTTGGAGAAAGTACGGTCAAAAACCAAT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CTCCACATCCAAGGGGGATATTATAAGTGCAGTAGCGTGAGAGGATGTCCA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5712 FK826542.1 JutEST4294 Jute Plasmid library 20-45 days after sowing Corchorus capsularis cDNA similar to Cytochrome b5 domain-containing protein-lik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GGCGCCTACGCCATGTTCGCTGGCAAAGACGCCAGCAGAGCTCTTGCAAAGATGAGCAAGAAC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CGTCACCCCCTCCCTTGATGGCCTCGACGAAAAACAGATCGGCGTTCTTAACGACTGGGTCC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CAAGCTAAGTACCCTGTTGTTGGCCGCGTTGTCAATTTGTCTTATGCATCTCGTCCCTCTATG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TATATCATGTAACATGCTTGGTCTCTTTATGTTATGGGAATCTATCTATGTGGTTAATATGTT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TCCATAAACTTGTTGGATTATGGTAATCTATCTGTGCTACTTCCAACTTGTCTTTGACTAAA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ATTCGATTGTAACTAATAAAGTTTAAAG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6136 HS411984.1 JBM11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GGAAATCGTGGGCACAACGGACGCAGGCGAACGAATCAACTTCAAGAAATCGGTCTAGTGGCG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GTACCTGAAAGGAAGCTTCGACTGTGGTCAACCCGAGTGAATGCTCATCATTATTGCCTTGCT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GTTAATATTCCTCAGGTGCAAGTGGTCTTGTACATCTTTCTAACAATGATTTTCATTTCTTAA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TATTAGGAAAGATGGATTTTGTCTTTGAAAGTACTTTGAATATTAGAAGAAGAGTGGACACCA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AGAAGAAATTATGGTATGTTCATTTTAGTTTATATTCAATTACTGATTGAAGTTTGGTAAATGA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ACATTCAGAATCCTAGTAGAATGGTTTAACTTTTTATTGCCAAAAAAAAAAAGCTTCAAGGAT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TGATGTTACCCGAGAGCTTGGCACCCAGCCTGCGCGAGCAGGGGAATTGATCCGGTGGATGA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ATGACCTTTAATAGATTATATTACTAATTAATTGGGGACCCTAGAGGTCCCCTTTTTTATTT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TTTTCACAAAACGGTTTACAAGCATAAAGCTTGCTCAATCAATCACCGGGTCCCCCACTCACC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6234 GR463703.1 JuteSSHPS20 JuteSSHlibMP1 Corchorus capsularis cDNA clone JuteSSHECT10 similar to ECT2 [Arabidopsis thaliana]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ACAAACAATTCTTTGAAGCACATCACCTTAGAGAACAATGAGAATA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CACGAATAGCAGGGATACACAAGAGATCAAGCTTGAGCAAGGACTGAAGTTGATCAAAATTTT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ATTCCAGCAAAACTTGCATTTTGGATGATTTTGAGTTTTATGAGGTCCGCCAGAAGGCAATCC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AAAGGCTAAACAGCAATTTCAAAAGCAGGTATGGGAAGGAAAGCCTGTAGATGAGAAGAAAGA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AATGGAACACAGAACTGTTTGGAAGCTGGATCAGATTTGGTTAAGGAACCAAGCTTAACTGA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ATGGGGATCTAAAGCTTTCAGAGAATGGTTCAGCGAATCCAATTGTAGTTCCAGACAAGAAG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GAATGGGATTGCCAATGGTTGCTAGTTCCTGCCAATCCCCTTGCGACGGTTCATGGTCTTGT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GAAGAGGAGTTTCCAGAAATTTTGATCTGATGATTTAGAATTTTAGATCACAGTACCTGCCCGG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6068 JK743772.1 JutESTSSH3(N9) Jute Plasmid Suppression Subtractive cDNA library Corchorus capsularis cDNA similar to Cytochrome P450-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AATCAGAATCAAACGAGCTTTTACCCTTTTGTTCCACACGAGATTTCTGTTCTCGTTGAGCT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GGACACCTGCGTTATCTTTTAACAGATGTGCCGCCCCAGCCAAACTCCCCACCTGACAATGTC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GGATCGACCGACAGATGCCGGTCTTGGGTCTAAAAAGAGGGGCGTAGCCCCGCTTCCGATTCA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AGTAAAATAACGTTAAAAGTAGTGGTATTTCACCGTTGCCGAAGCTCCCACTTATACTACAC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TCATTTCACAAAGTCGGACTAGAGTCAAGCTCAACAGGGTCTTCTTTCCCCGCTGATTCTGCC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GTCGGCCTGGATGAGGCTAATCTACATGCATTCGCTAGGCACCGAGCTCTCATTCGGTGGCCAG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TCACGTGCCCGACTGGGAACACCGTGGCGACTGCCAACTTACTGGCCTTGCAGCACATCCTC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AGCACATCGTAATTTCGAAGACTGGCGCACCGATCAACATTCCCACACTTATCGCAGCTTGCA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CGCAGCCTGTAATGCGTTAATGTATTGTGTAAAACTCGAGTATTAATGTTTAGATAAGCGTC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TGTAACCATCAGCTCAGTATTCGGCCAAATACCCCTGATAATCGGCAAAGAACCACTTCCGAG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TAAAGTGCTCGAGCTAGGTTTGGAGCTGTAGTCCACGTATTGAAAGCACGATGTAACTCCAT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ACGGTGGGACTACCCACCGTCTATACAGGCGCGAATGCCGCTACTATCGATGACCATGGACCC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GAGGATTCTTTCGAGCCGCCTCGATCAGCTGTATAGGCAGCTCAAAGTCTGCGCTCATAGACG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GCGACCCTAAGCTGACCCGCGGATTCCAGCTTAGCCTGCAGACGGCAGACATGACGCGTAGGA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ATCGACCTGACAGGTCC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0686 FK826526.1 JutEST48123 Jute Plasmid library 20-45 days after sowing Corchorus capsularis cDNA similar to Low temperature and salt responsiv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CAAGTATGGTTGCAAGGTGGAGTTCTGGATCTGCCTTATACTGACCATCTTTGGGTACATCCC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CATTTATGCTGTCTATGCTATCACCAAATAAGATGATGATCATCTTATAAATATTATATTACT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AATTTGTGGAGGACACAAATAATATTGCAGGTTAAGGTGGTGATTATTTTTGGATTCCTTGTT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CTTGTCCTATCATTCTACTTGCTGGCCTCTGTTTTTCTTAGTAATTTTCAGTATAGCTATGT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TGTTGTTTTTTGATTCTCATGTAATTATATTGTCTGTTGGTGTTTGGTTTCATGATTATGAT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TGATCGATGATGATAATTATGGGGTTCGTCTATTTGATTTGATTTGATGTAA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0768 FK826443.1 JutEST4438 Jute Plasmid library 20-45 days after sowing Corchorus capsularis cDNA similar to drought-induced protein SDi-6 - common sunflowe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TGAAACATTTAACAATGGCGTCAGAGAAAGACCACAAGCCAACTCGTCCGGGGACCTTTTT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GCAAGCTGGTTGCGGAGGCCGCAAAATCAGCATTCGGGCAGAAGAGCGGCGACAAGTTCGATA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GTTGCCGAAGCCGCTTCTGATCTTTTAGATGCAGCCAAAGACTATGGCAAGCTGGAGGATAA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GTCAGTATGTTGACAAGGCACAGAGTTACCTTCACCAATTCAGCTTCCCAATCAACCACTAA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CCGACGCACCGGCTGCCGGCTAAAGATGGTGAGGCAAAGCCAGAGTCGCATCCAAGCGGTGGC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CAAGGAGTCTGGAAGCGGTG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0797 FK826421.1 JutEST4395 Jute Plasmid library 20-45 days after sowing Corchorus capsularis cDNA similar to Homeodomain-leucine zipper protein 57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GAGAAATATAAGCTAAAACAAGAGGTTGTCCAGCTCACAGATAAGTTGCTTGTGAAAGAGAA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GGAACTCAGAAGAACCACAGCAAAAGCTTGTTGTTGCTGAACAAGAGTCTAAGGTTTCTATGG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GCTGTAAGCAGGAAGATATGAGCTCAGCAAAAAGTGATATATTCGATTCAGAGAGCCCACATTA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GGGGTTGTTCATTCTTCACTCCTGGAGGCTGCAGATTCATCTTATGCATTCGAACCAGAGCA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TGTCACAAGATGAGGAAGATAACTTGAGTAAGGGCCTCTTACATCCTCCTCCAATTCCATAC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AAAGCTTGAAGATGATGGTGATTACTCCGACCCGCCTGCAACTTCATGTAATTTTGGATTCC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GATCATGCCTTTTGGTCTTGGGCTTACTAAGCTCTATATTATCTATATCAAAATTCTGGTAT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GATATGATCTTTATTGTGGTATTATATTTACTTCCTTGGTTAAGTCATCTTGTAGTATCT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0978 JZ532429.1 JEC2 Library of differentially expressed transcripts in jute upon elicitor and drought stress treatment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CATCCTGACAAAGGGAAGATATAGTTGCCATGGCTGCTAGAGATGCTGTCTTTTGGGCTGGTGG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TATGACATACCGAAAGGAAGGTTTGATGGTAAAAGATCAAAGATAGAAGATACAAGAAATCTA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CCTTTTCTTAATGCCTCTCAACTCATTAAACTTTTGGCCAACGTGGTTCACTCCACAAGATGT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TCTCTGGAGCACATACCCTAGGAGTTGCACGATGCTCCTCCCAAGGCTAGACTTACCGTCCCA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0693 FK826519.1 JutEST484 Jute Plasmid library 20-45 days after sowing Corchorus capsularis cDNA similar to Serine/threonine kin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TCTTGATGTTGATGCAGTTTTCTGGTTCATGATCAGGCGTAATGTCACCGCATTTGATGCGAA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TGGCTAAGCTCACCAATTTGAATGCCTTTGACATTATTTCTCTTTCAAGTGGGTTCGATTTG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TATTTGCAGATAATGATGAGAAGAAGGAACTGCAGTTCACTTCCATGCATACTGCCTCAACCA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AAACTAGAGGACATTGTCAGCGTTTGAAGTTGAAAGTTAAGAAGGAAGGAGGTGCTATGCTGA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AGGATCAAATCGAGGTAGAAAAGGCTCATTGGCTATTGATGCAGAAATATTTGAGTTCACCC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CATTTAGTAGAACTGAAGAAGTCCAATGGTGATACTTTGGAGTTCCAACAAAACCAGAAAAA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AGACCAGGTCTCAAGGACATTGTTTGGGCTTGGCAAGGTGAACGCCAGCAACAACAACATGCAT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GTCATCCTAACTACAGGTTCAATGTCTAAGCATCTCAAGTTTGTTTTCTAGGTTGTGTTCAAT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TTTAATAAATGGTAGCAAAACAAGAAGTTGCCCGTCTAGAACTCTAATTAAAATGACCAATTC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AACTTT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8786 GR463650.1 JuteSSHRP88 JuteSSHlibMP1 Corchorus capsularis cDNA clone JuteSSHppi2 similar to FKBP-type peptidyl-prolyl cis-trans isomer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TTAACAGCCTTCTCATATCTCTTAGAAGCTCTCACATACTTGC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AACAATGCATTTCCTTCTTCTTTCTTTTACCAGCCGCTTCAATTTTTTCTTTGGTGTTCATG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TTCTTTTTCCTTGGTGAAAGATACCATCTCAACTTCGTAGAATACAGTCGAGTCAGCAGGCA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CAACTCCTGCTGTGATCCAGACGACCCAAAAGCATACTCAGGTGCAATAGTCAGCTCTGCAAC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TTTTTCATCGTCATCGCAGTTCTATCAAGACCATCACAGACTTGCTCTTCATCTATAATGAAC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TTCTTCGCCTTCGTTGTAACCCTTCTTCACGAAAACAGT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8536 JK743815.1 JutESTSSH3(N60) Jute Plasmid Suppression Subtractive cDNA library Corchorus capsularis cDNA similar to alpha-tubul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CCGCCATCTCTTCCACCCAGAGCAACTCATCAGCGGCAAGGAAGATGCTGCCAACAACTTTGCT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CACTACACCATTGGCAAGGAAATTGTTGATCTCTGCTTGGACCGTATCAGGAAGCTTGCTGATA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CAGGTCTCCAAGGGTTCCTTGTTTTCAACGCTGTTGGTGGAGGAACTGGATCTGGTCTTGGTT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TTGGAGCGTTTGTCTGTTGACTATGGCAAGAAATCCAAGTTGGGTTTCACTGTCTACCCCTC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TCTCCACCTCTGTTGTTGAGCCCTACAATAGTGTTCTCTCAACTCACTCCCTATTGGAACAC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GGCTGTTCTCCTCGACAATGAGGCTATCTATGACATCTGCAGGCGTTCTCTTGACATTGAGCG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CTACACCAACCTTAACCGTCTCGTGTCTCAGGTGATTTCCTCCTTGACTGCCTCACTCAGGTT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CATTGAACGTGGATGTGACTGAATTCCAGACCAACTTGGTCCCATACCCAAGAATCCACTTC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CTCATATGCTCCAGTCATCTCTGCCGAGAAAGCTTACCATGAACAGCTCTCAGTTTCTGAAA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CAGTGCCTTTGAGCCTTCATCTATGATGGCTAAGTGTGATCCTCGCCATG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8582 JK743768.1 JutESTSSH3(N4B) Jute Plasmid Suppression Subtractive cDNA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TCTTTCAGCCTCTGAGTCCATGAAGCTCCGTCTCTGGGGCCCGCCTTCGTCGTCAGAAGCGGG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TCAGCGTCGACTTTGTATTCGGGTCCCAGCCTTCCATT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8548 JK743803.1 JutESTSSH3(N47) Jute Plasmid Suppression Subtractive cDNA library Corchorus capsularis cDNA similar to senescence-associat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ATCACTCCATAAACAAAAACAACTTCAACATAATCCACTGAAACAAACTAAAACATGATAGT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AAACACTTTTCATTCCAAGTTCATAGACAAGACTAGTAATGGAAAGTGTCCTACTACTGCTG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CAGCTTTCTTCTTTTGCCAAAGCCTGTCAAGAGCGCTGTCGGCATCACCCTGAGCACGGACAT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AAAGG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8699 GR463748.1 JuteSSHRP45 JuteSSHlibMP1 Corchorus capsularis cDNA clone JuteSSHGT1 similar to O-glucosyltransfer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CGCCCGGGCAGGTACTTAATTTAGTTTTTCCTAAGCTCATTTACGAAGGACTTAAGGTTCTTG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AACCACCTTCCATGGCAGCTTCTCTTGAAAATTCTTTCCATTTCTTAACATTCCTCTTGAT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CTCTTTCCCCATCTCCCATCACCATTTCCAAACATCTCTTAATCTCGCAACCTTCGACTAATC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TTCTTCGTAACCCTCACCCCTGTCTTCCACACATCTTGGACAAGCTTCGAGCTGGTTCCTTG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CATTGAGGAATTGTCACTGTCG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7372 FK826512.1 JutEST4774 Jute Plasmid library 20-45 days after sowing Corchorus capsularis cDNA similar to ADIPOR-like recept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CAGAGTGGCCCTTGAAGCAAACTTTGCTCAGCATCTTCACAATTCACAACGAGACTTTAAAT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CGCATTTGATTGGTTTCTTCATTTTCCTCTCCCTTACCATATACACTGCAATGAAGGTTCCAAA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GATCTTCACTGCTTGCAGCATATTCCTGATGTGCTGAGAAGGGCCGATTTACACAAGATTCA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TTGTGACCTGTCCTTCCCGATTTGCATAAACTTAGGGAGGAGTTGAATAACTCATTCCCTTC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TACTTCCATCAATCGCAGGCTGGCATGTCATGGATCTTCTCGTAAATTGTTTACCTGAGCGG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ACCGGAATCACACTGATGTTTGTGTTCTGCGAAGTGTAAAGGAGGATGTGGAAAACATAATAGC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ATGGTGAGACCTATAACACGGTGGCCATTTTTTGCCTTCATGGGTGGTGCAATGTTTTGCTTG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AGCAGTACCTGCCACCTCCTCTCGTGCCATTCTCAGCGCCTATCATACATCATGCTCAGGCTAG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CTGGGATTGCAGCTCTCATATCTACTTCTTTCTATCCTCCTGTGTATTACTCCTTTATGTGTGA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7632 EE332506.1 EST00002 Jute Plasmid library Corchorus capsularis cDNA similar to Predict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CAGTTAAAGCACACCAGTTCTTCTACAGAGGAAAGCTGGGATACCTTTAAGCAGATTTTTGATA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GCTGGAAGCGTCAAAGGAATGGATTGAGACATATGGGGGCAGTTCACTCCTTGAAACTGTGT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CTTGATGAGGTGGTGAAACTCTCAGAGTGCGAAATTTACAGCTATAATCCAGACTCTGATGCC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TTTCTGGAGAAAGGAGCAATATGGTCTTTCAGTTTCTTCTTCTACAATAGAAAGCTTAAGCGAG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GTTTCAGCTTTTCTTGCCTAAGCAATCCGGTGGCCGATGGATTTCTTGCAGACAACTTATGTTA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GATGGTGAGATATTTGATAACATGGACATATGACCACAAACGTGTACATACTGCTTGTACAAT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AACCCTTTGACCATTGTCTGTAGTTACATTACCGTAGTAGGTATCTTGCTCACATGAACTGAG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GCTTTTCTACTTTGCAGTGCATATGTAGTCGGTAGTTGCTTCCTACGTAATAGGAGTATAAA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TCTGTAAGAATGTGTCGAATGTGAGTTCGGATTCATTAAGGTTGAAGACATTCCTTACTACN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TTGGTTCCTATGCTTATTACACTTATATATGTTTGAACAAAAAAAAAAAATCTACCCGCCG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7678 JK743793.1 JutESTSSH3(N37) Jute Plasmid Suppression Subtractive cDNA library Corchorus capsularis cDNA similar to beta-galactosid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AGATCTCAGCACAAACACTGGACACTGATCTTTTTACAAGTGAGATTCTCGTGGGATCACCTC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CTCAAAAATAACCAACAGATTTTGTGTAGGTTTCAACCAAGACCGAGGAACATGATACCATC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GGTTGGCCGCATCCAAGCTGACACTTTGGTGGTCGGAATGTCCCAGCATAGCTGCACCCATTG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CCATGAGCATATGCAGTCCAATATCTACCAATGCTCTGCCCATTAATCCATATTTGACCTTTTC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CTCCATGTCCAAAGCCAATGGCTCGTCACCCTCAGGTGCATTGAAATAAGCCTTATGCCATC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CTGCTGTTTCTGTGCAGCCAATGATCCCTCTATCCACTCAACAGAGTAAATATTATTTGGTGAG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TCATGGACTCTCCTTTAAGTCCAACCTGGTAGGTCCATTTTTGCCAGGACAGGTCCCATTTT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AAGTCCATGAAGTGCAACTG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7174 GH985212.1 JutEST522 Jute Plasmid library 20-45 days after sowing Corchorus capsularis cDNA similar to Putative uncharacteriz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CTGGAAGCGGTGGTGGGTATGGTGACTACGTGAAGATGGCTGAAGGGTTTCTTGGGCAAGTAC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AATTAGCTTTGCTTGTTAAACCTGTGTGAGGTGTTGTTATGTACCATAATTTACAATATTTCC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ATGCTCTGTATGTTGCTTATAATTCTGTACCCAATCTTCTGTCTAAGTAATTGCAGCAAATT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TACTGTTAACTTTATGTATCAATTAATCCAAGATAGTCGCTAGT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7812 GR463755.1 JuteSSHRP115 JuteSSHlibMP1 Corchorus capsularis cDNA clone JuteSSHNT similar to Nitrite transporter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CACAAGATTAAAAACTTGCAAAGCTGTTATCAACCAATAAAAATAC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TCCCTTGTTCAAGTTATTGTCCGGAAGCCAATTGGATCCATCAGGCCCAGCACTGAATTTATG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TGAAACCAACAAAGTAC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7397 FK826487.1 JutEST4664 Jute Plasmid library 20-45 days after sowing Corchorus capsularis cDNA similar to Superoxide dismut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TCATTTCTCAGTCATTTCTTTCTTTACTTTACTCTTTACTCTTGAAGGGGTGCACTGAGATCA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AAATGGTGAAGGCCGTTGCCGTCCTTAGCAGCAGTGAAGGTGTTAGTGGAACCATTTTCTTCAC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GGGAGATGGTCCAACAACTGTGACCGGGAATGTTTCTGGTCTTAAGCCTGGACTCCATGGCTT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ATGCCCTTGGGGACACTACAAATGGTTGCATGTCAACAGGACCCCACTTTAATCCTGCTGGG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TGGTGCCCCAGAAGATGAGAATCGCCATGCTGGTGATCTAGGAAATATCACTGTTGGTGATG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TGCAAGTTTCTGTAAAACTGACAGTCAGATTCCTCTCACTGGGCCAAACTCTATTATTGGAAG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TTGTCCATGGAGATCCTGATGACCTTGGCAAGGGTGGCCATGAACTTAGCAAAAGCACAGGA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GTGGCAGAGTAGCTTGCGGTATCATTGGTCTGCAAGGCTGAAGTCCTTATCCCAGTGATCAGA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GTGCAGTCGGAGATGCAATGATCTTGAGAATAACTCTTGTTATGTGAACCAGAGAGACTTTGT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AAAA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7386 FK826498.1 JutEST46116 Jute Plasmid library 20-45 days after sowing Corchorus capsularis cDNA similar to Inhibitor of apoptosis IAP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GGACTCTGAATCAAGCCTGGAGAATATCATCAAGAAAAATGGCTGGTGGACAAGAAGCAACTG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CTGAACGAACCACCTGTTCTTGAACGCCCTACCAACAGTTACAAAGCCCAGTTCCACATAGC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CTGCTTCAAAGCTTAATAGTGGATTCAATGCGAAGTCAGTGCTTATCTTCAGCTATCTTAATC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TACCTTGTGCTAGAAATATATAGCATAAAACTTGTTCTGCCTAAAATCTGTATATATAATGA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CAAAGTTTGTAAGAACATTACCCTGATGTGTCGGCTGAGTGTGTTTAGTCATGAGTGTTGTCC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CGTCTGTACAAAACTAGTAGTAAAATGAGCTGTGTAATTTGCAGGTGGATGATATTTCGTAA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CATTATATAAAGATTTGTTTGAGATTTTTATCTAATGATAAGACTTCTTTC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9714 GH985249.1 JutEST5262 Jute Plasmid library 20-45 days after sowing Corchorus capsularis cDNA similar to 60s RIBOSOMAL PROTEIN L27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CTAAGACAGCTGAGAAGAAAATTAAGGAGGCCGGTGGGGCTGTTGTTCTCACTGCTTAGAGG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TTTTAAGTTTTAGGGTGGATTTTTAGTTTTGTTTTCTAAATGTTTATTATTAGCACTTAAAT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TGATTTGAGTTTTGTTTTTGGTATGAACTTGGATACTGATATATGAGTTCGTTTCTTTTTATT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GGAATGGAGTTATCTTTTTTTC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9773 FK826569.1 JutEST4291 Jute Plasmid library 20-45 days after sowing Corchorus capsularis cDNA similar to Acidic ribosomal protein P1a-lik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AGAGACATTTGCTTCAGAGCGGCGCTGCAGAGCTTTTTGAGAAGGGTCAATTCCAGGTTTCA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TTGAAGCGATGGCGTCAGTCGGGGAAGCTGCTTGCTCTTACGCTGCTATGATTCTCCATGAT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CCCCATCACCGCTGAGAAGATTGCAGCACTCTGCAAAGCTGCAAATGTCACTGTTGAATCTT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AAGCTTGTTTGCTAAGCTCTTCGAGAAGTGCAACATCGAGGATCTCATAACCAATGTTGGAGC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GCGGTGGCGCTGCTCCTGTTGCTGCAGCTGTTGGTGGAGGTGGTGCTGCTGCTCCAGCTGCT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GAAGAAAGAGGAGAAGAAAGCTGAGCCAGAAGAAGAAAGTGATGATGATATGGGATTCAGTT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TTAGGAGCTCTTTTTCGGTGTGTGATCTGGTCAATTACTGGTTTAGTGCATTAAGCAATGATAG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CTATTTTGAGGTTTATTGGTATTAGTATCTGTATCTGTCTGTTACTAAGGGGAATTCAATCAG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GTAGTTTTGAATGAAGTACTGTTTGAATTTTG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30285 GR463740.1 JuteSSHPC32 JuteSSHlibMP1 Corchorus capsularis cDNA clone JuteSSHXET4 similar to Xyloglucan endo-transglycosylase (XET)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CACTTAAATTCTCCTGGGGTCTCCTGCTTTCTCTTAACCATTTGCTTA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TCTACCTAAAGGAGACTTCTGAATTGTAAATGAACTTAAAAATAGAATGTGGATGCAAAATA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GACATCATGATAACATTTGAAGAAAAAATAAAACTGTAGACCCTAACAGTTGTGATATTTGG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TGTGGTAATGTAATTTTCTGTTTAATTACAGTACCTGCCCGGGCG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130226 HS411981.1 JBM8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TCACGATATTTACCCAGTTCCCCGACAACACCGTTATCTGCAGTCTCCCCTTGAAGGAGTCT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AGGATCAGGCTTCAATATATTACTACCTGGCCTTCAGGTACTTCTGACCGCCTCTATGACCA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TGTTGCTTCTTTCGCGCGTCAGTCAGTTTGGCTACAACAAGGCTTCCATTCACTGGCTCGCG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TCTACTAACACCATATGACCTTCAGGGATGCTTTGACCTACAGGTGAGGTCATGGAATCACCT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CAGCCAGAATCCATTGCCTAATAAGTTAACGTCACTGTCATACCATTCATCAATGTCCTTGAT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GGGTTCACAAGCTTCACACCACGAACCAGCTCTAACCATGCTAATCAATGGATATTTCCCTTTG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CGTGCCCAACAAATCTAACATTCGAATCAGAGGTGCCATTGAGCAGCCAGTCAACACTTACG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CTGACGCAAGTTCTGGTAAAAAGCGTGGTCGCTTAGTTTTACCGTTTTCGAGCTGCTCTATAG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GTAGTCCCCACCTTTTGAGCAAGTTCAGCCTGGTTAAGTCCAAGCTGAATTCTTTTTTGCTT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CCCTGGAAA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9693 GH985150.1 JutEST511 Jute Plasmid library 20-45 days after sowing Corchorus capsularis cDNA similar to 6-phosphofructokin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GAATTCTATGCACTGTTCTAGGACAAAATGCAGTTCATGGTGCATTTGCTGGATATAGCGGCA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TTGGCATAATCAACACTCACTATGCTTACTTCCCCATTACTGAGGTAATTGCTTATGCCCGGGA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CCCTAACAGCCGCATGTGGCATCGATGCTTGACTTCTACAGGCCAGCCCGACTTCATCTAAAT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GTTAGTTTAATCAAAAGATCAAAGAAATTTGAGTTTCCAAATTGTTGATTAAA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9902 FK826405.1 JEST4270 Jute Plasmid library 20-45 days after sowing Corchorus capsularis cDNA similar to Ran-binding protein 1 homolog a (Ran-binding protein siRanBP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CGAATATGACAGTGCAGGAGCACGCAGGGAACGACAAATCGTGCCTATGGCACGCTGCTGAC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ATGGTGGATTGAAAGATGAACTTTTCTGCATCCGCTTTGCATCAGTGGAAAATTGCAAAACTT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ATGTTCCAAGAAGTTGCTGAATCACAAAAACCAAAGGAGGAAGATAAAGATGCATCTGCAGC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TACTTGAGAAGTTGAGTGTTGAGGAAAAGAAAACAGATGATAAAGCTGAAGAGGAGAAGCCT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AAAGGAAGAAAGGGAAACAAAGGATGATACAGAAAAAGCAGATGCTGAGAAGAAAGATGGGG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TCCTCAACCTAAGTTGGTTTTGTTTTCCTTGCCATGTGGTTTTGGCGAATATGGGATGATTAG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AACCTTACCTCCCACCCATGTCTTGGCATATTCCTGCAGATGACACTAGATGGGTCGATTTAT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ATGGTTGAGGTCCTTGGTGTCCTTTAGGTTTGAGTGCCTGTTGAGGTTTGTCAACCCTCGGTC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TCATGTTTGCATGTTGAGAGTTGTCTTTCGC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7208 EE332627.1 EST00123 Jute Plasmid library Corchorus capsularis cDNA similar to At2g43970/F6E13.10 (Arabidopsis thaliana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GGCTCTTCCTTCCCGCAAGAACCAGGCCGCCGCGCAGCAGCTACCCTATCTCCCCCATTTTAT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ACCATCTACTTGTACTATTTATTTTTATTTTAATTCTTCAAATCAAGGAAAAAGAAAAAAA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AAAGAAAAACCCTGTACATCTCCCAAACGATGGCCCAATCCGAAACCCTAGATTCTCCGCAATCCT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ATCCTCAGATCCCCAACTATTGCGGAATTTGTCATCCAGTCGGCTCAACGCTCAGGCGCCGGA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CCTACTCGCTCTACTCCTCAGCAGCCACAGCAGCAGCAGCAGCAGCAGCAGAGTCACAGGATG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TCCTCCTCCGCCCCCTGGGATGCTGCACGTCTACCCGCCTTCTCCACCTCCTCCTCCGGCCGC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CCTCCCCGTCCATAGCCCCGTGCCTATGCCGCCTCACATGGTTCCCGTTCACCATCACATGCC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AATCATCATCATCATCCTCCTCCTACTTACCAGAACCATCATCATCATCCTCGAGAGCAAGAA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CTGTTGTGAAGAAGGATC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7226 EE332587.1 EST00083 Jute Plasmid library Corchorus capsularis cDNA similar to Cell wall-associated hydrol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TCGAGGGAGGCTTCCCGCTTAGATGCTTTAAGCGGTTATCCCGTCCGTACATAGCTACCCTG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TTGGCACGACGACAGGTACACCAGAGGTACGTTCAACCCGGTCCTCTCGTACTAGGGTCAAC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AATTTCGACGCCCACGGCAGATAGGGACCAAACTGTCTCGCGACGTTCTGAACCCAGCTCACG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TTTAATTGGCGAACAGCCAAACCCTTGGGACCTGCTCCAGCCCCAGGATGTGATGAGCCGACAN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CCAAACAACCCCGTCGATATGAGCTCTTGGGGGTTATCAGCCTGTTATCCCCGGCGTACCTT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TTGAGCGATGGCCCTT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7385 HS411997.1 JBM26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CAACGATATTTACCCAGTTTCCCGACAACACCGAATTTGCAGTTCCCTTGAAGGAGTCTAGGC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TCAGGAAGCTTCGACTGTACCTGATGTGGTGAAAGCTATATTAGGGGAAGGGTATCTATTAT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AGCTTATAAATAAGCAACCCAGAGAGTTGCATCGCATGCCTCTGATTTGTGTTTCCAAGACTA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TTAACTGCATTTGGTCGGAGCTCGCCATGGGCATTTAAGACTTTTAAATTACTTATTAGTGT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ATATACCTTCCATTAAATATATCACATGCTTAATGCTAATTCCGGTACTGTACCAAAAAAAAA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TTTTAGGGACTTTTGAACGCCCTCTATGACCAGTTTCTGATGTGCTTCTTCGCTCATCACTT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CAAGGCTTCCTTGCTTGGCTTGCGTCGGGTACCCACTACCACCTCTGACATTAAGGGATGCATT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AGGATGCTTTCAAGGAACCAGTGAGGTCATGGCCACATCTTTTGCCTTACAGCCAAAATCCTTG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AATTAACGTCCTCTGTACATACCGTCATAAATGTCCCTTGATAAACGTAAGGGTTCCACAAG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GAAACGAAACCA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7484 GR463715.1 JuteSSHPS8 JuteSSHlibMP1 Corchorus capsularis cDNA clone JuteSSHSAP3 similar to senescence-associated protein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CGGCCGCCCGGGCAGGTACGAATACGAACCGTGAAAGCGTGGCCTATCGATCCTTTAGACCT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TTGAAGCTAGAGGTGTCAGAAAAGTTACCACAGGGATAACTGGCTTGTGGCAGCCAAGCGTT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ACGTTGCTTTTTGATCCTTCGATGTCGGCTCTTCCTATCATTGTGAAGCAGAATTCACCAAGT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GTTCACCCACCAATAGGGAACGTGAGCTGGGATTAGACCGTCGTGAGACAGGTTAGTTTTACC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TGGCCGCGTCGCAATAGTAATTCAACCTAGTACCTGCCCGGGCGGCCGCTCGACGTGGTCGC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TGGACGATAGGGTGCTTCAGATCAGCGGAGAGAGGAACGTTGAGAAGGAAGACAAGAACGACA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CCGCGTTGAGCGTAGCAGCGGCAAATTCATGAGGAGGTTCAGGTTGCCGGAGAATGTGAAGA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GTTAAGGCTTCAATGGAAAATGGGGTTCTTACTGTTACTGTTCCTAAGGTGGAAGTGAAGAAA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TCAAATTCATTGAGATTCTGGGTTAAAATCTTCAAACACTTCATTTGCTCATTAGCTAAACT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GCTCTGTCTGCCTGGGTCCTGTAAGAAAGTTTGAACAATCATCATGTGTACCTGCCCGGGGGGC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7364 JK714311.1 JutESTSSH3(21) Jute Plasmid Suppression Subtractive cDNA library Corchorus capsularis cDNA similar to Cellulose synthase catalytic subunit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AATACACTCTTGGTAATACACCATGATTTCATACAATTACCTATATTATAAATATATATATT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GCACATAACAATAACATGATATGAATCGACATGATACACATTTTATAATAATAAAATATTATA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ACAAAACAACAAGAGGTAGCAGAAGGAAAAATCCCACCTTGACCATGACCTTGACCAAAAGCA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GTTGAGTAGTTGAGATGAGTCTTTCCTGATAATTTTGTCTAACTAACAATTGATTCCACATTG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CTGGTCCGGTAACTCTGGTGGTGAAGGGATCAATCCGCACCCACAACAATGAGAAGATAGACG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GAATGGACCATACCACAACAATGGTGGGTGTTCGGTTTTGGCGTCCCATCAAACCTTTCAGGAA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GAGATGGATGATGACCCAGAAGGCAAAGAAGAGCTTCCCAAACAAGGGCCCCCATGATTGGTA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TGATGGCATACGAGATTCCTGCCACAACCCCTACCAAGTTTATGATCAGCAGCGTTGTTGGT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AAGGGTTGTCCATTTGACAATGTATAGGTCGGCAAACTCATCATCCACATCATCTCCGCCTG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GTCAAGGTGAAAGAAATCTCAATTCCGGCAATTACTTTAAG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7188 EE332682.1 EST00178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ACGGTGGATACCTAGGCACCCAGAGACGAGGAAGGGCGTAGTAAGCGACGAAATGCTTCGGGG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AATAAGCGTAGATCCGGAGATTCCCGAATAGGTCAACCTTTCGAACTGCTGCTGAATCCATGG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AGAGACAACCTGGCGAACTGAAACATCTTAGTAGCCGGAGGAAAAGAAAGCAAAAGCGATTCC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AGCGGCGAGCGAAATGGGAGCAGCCTAAACCGTGAAAGCGGGGTTGTGGGAGAGCAATAA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7368 JK714307.1 JutESTSSH3(18) Jute Plasmid Suppression Subtractive cDNA library Corchorus capsularis cDNA similar to Express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CTCTCCATCTCCTTCTCCGCCTACCCTTACCTCCATCAACTTATCAATCCCCAACCCTCCACC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ACCGCCGTCGAAAGCCATAATTTCAACCCTTCTTTTCAACCCACGAAAACCACCATCTTTTCT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ATTCTCTCTTCGTCTCAATCTTCACTTCCTTAGCCACCGGTTCAATCACTTACAGCGTTTTCC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TACGGCCAACCCATCAAGCTAAAACCAGCTATCAAGTCAGCTTTCACTTCATTTTTCCGTCTC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CTAGCTTCCTAACGGGGCTTATTCTGTTTGGGTTCTTTTTCCTTCTTGGTTTAATCATTATT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CCATGGCAACCTTACTTTTAGGGTTCCAAGTTGATTTTTCTTCACCTAATTGTATTTTCCTTT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TCTATGACTGCTTTCAT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6996 FK826520.1 JutEST489 Jute Plasmid library 20-45 days after sowing Corchorus capsularis cDNA similar to Ubiquitin Carboxyl-terminal Hydrolase-like zinc finger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AAAAATAATTATTATTAATAGATCGGTAATCCAATATTTGTATTACATCTCAATTTACCGGT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TTATGATAAACAATAATTTCAGAACAGTACAATAGTATAGAGTAAGATCAGAAAATGTACTA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CACAAACTACTCCATATGCTAATATTATGGAAAACATAATTACAAGTAGATCATCAGATGCA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GCCAAATATATAGCCTTAAAGCAGCTGACTGGCGGTGGGGATTACCGATGCCGCGATTTGTAA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GGATGATGATGATGGTGAGGACCTGGTGGAGGAGCGTGGGGAGCTGGGGCAGGATGAGGATGCT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GACCTGGATGCGGTGCATGATGTGGTGGGGGGTGGTGGGGATCATGGTGGGGCTGTGGTGGTGG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TTGTGCGGTGGTGGGTGGTGGTGGTCATGGTGGTGTGGTGGTGGTGGATTATGCATCTTCAA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TTTTTGCTATGTTAGGCTTTGTCTAGATATGGTGTGATTTAGCGA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92844 JK714338.1 JutESTSSH3(50B) Jute Plasmid Suppression Subtractive cDNA library Corchorus capsularis cDNA similar to Acyl-CoA-binding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ATTGTTGCTACCATGTTATTCCCGAATTATGCAGGTTTAAACCAGATTTGATTTATCTATCAA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AACAAGCCCAAATAAGATGTTTGCTCATCTGATGGAAAATTGCTTGAATTCATAAATTAGCC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CTT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92661 EE332578.1 EST00074 Jute Plasmid library Corchorus capsularis cDNA similar to Tobacco chloroplast 23S and 4.5S rRNA genes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GTCCTCTCGTACTAGGGAAAGGTCCTCTCAATGCTCTAACGCCCACACCGGATATGGACCGAA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CGACGTTCTGAACCCAGCTCACGTACCGCTTTAATGGGCGAACAGCCCAACCCTTGGAACATA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CCCAGGTGGCGAAGAGCCGACATCGAGGTGCCAAACCTTCCCGTCGATGTGAGCTCTTGGGG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CCTGTTATCCCTAGAGTAACTTTTATCCGTTGAGCGAAGGCCCTTCCACTCGGCACCGTCGG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GGCCGACTTTCGTCCCTGCTCGACGGGTGGGTCTTGCAGTCAAGCTCCCTTCTGCCTTTGCA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GCCAATCTCCGTCCGGCCCGAGGAAACCCTTGCACGCCTCCGTTACCTTTTGGGAGGCCTACGC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GAAACTGTCTACCTGAGACTGTCCCTTGGCCCGTAGGTCCTG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92990 GR463711.1 JuteSSHPS12 JuteSSHlibMP1 Corchorus capsularis cDNA clone JuteSSHSHMT9 similar to serine hydroxymethyltransferase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GGAGATGTGTCTGCTATGGTTCCTGGTGGTATCAGGATGGGAACAC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ACATCTAGGGGATTTGTTGAGGAGGACTTTGTTAAGGTAGCAGAATACTTTGATGCTGCTGT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GCATTGAAAGTCAAGGCTGAAGCACCAGGCACAAAGTTGAAAGGTTTCGTTGCAACATTGCCCA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ATCTGAGATTGCAAAACTCCGCCACGATGTTGAGGAGTACCTGCCCGGGCG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92848 JK714333.1 JutESTSSH3(46) Jute Plasmid Suppression Subtractive cDNA library Corchorus capsularis cDNA similar to 26S ribosomal RNA gene partial sequenc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CGCGACGGGGTATTGTAAGTGGCAGAGTGGCCTTGCTGCCACGATCCACTGAGATTCAGCCCTTTG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GATTCGTCTGCAAAGGATTCTACCCGCCGCTCGGTGGGAATTACGCTTCAAGGAGGCCTGCAC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CCGCCGCACCTGC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92657 EE332589.1 EST00085 Jute Plasmid library Corchorus capsularis cDNA similar to N. plumbaginifolia chloroplast 16SrDNA, trnV and trnI genes for 16S ribosomal RNA, transfer RNA-Val and transfer RNA-Ile (5'exon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CGTAGGAGTCTGGGGCGTGTCTCAATCCCAGTGTGGCTGATCATCCTCTCGGACCAGACTAC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CGCCTTGGTAAGCTATTGCCTCACCCACTAGCTAATCAAAAGCGAGCGCCTCCTCGGCCGGAT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TTGCTCCTCAGGCTACGGGGCTATTATCAGCCGTTTCCAGCTGTTGGTCCCCTCCCAAGGGCA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ACGCGTTACTCACCCGATCCGCCACTGTTAAATACCACTTCGCGCCCGACTTGAATGTGTTAA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CGAGCATTAATCCTGAGCCAGGATATCGGG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92395 GH985244.1 JutEST5251 Jute Plasmid library 20-45 days after sowing Corchorus capsularis cDNA similar to COP1-interacting protein 4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CACTGTTTACAACACTGTCTTTGTAGAAACCAGCCTTGACACTCACCTCGCCATGCATGTCTCC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GACACTGTTTCCGATTTCAAAGACAGATTATGCAAGGAGCACCCATTGTGCTTTCCTAGAAAT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TCAAGATTAATGCCTTGAAGGTAAAGCGACAAAGGATATCTTATCACCTTTCAGATTCCATG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TAAGGCTTTTGATGGAGTGAGCAAAAGTTGGTTTCTTTCTGTTGATGCCATTAGAGGCGACGA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AAATATGCTATAATTCCCGCAAACCTGATACTGGCAACACTATAACCTGTTTGGGTATCACAA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TTCTTCAGCTGATGTGGTCGATCTTCTACCTGACGGTCCTTCAAAAAGATTGCGCAACATCA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TCATTGCGCCAAGATGAAAACAACCACCTTGCAGAACAGACGTCTGCGCCTCAACCATTAGG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AATTCTGCTGAAGCAAATTCAGAAGATTTGCCTATGGAAGTTGATCAGACGGCTGACTGTAAT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TTTATTCCCTGTTACCAATATTGGGTCAAGGCCAAAGGTACAGGGATCAAGATGTTGCAAAT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TTCTGATGA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8314 FK826504.1 JutEST4728 Jute Plasmid library 20-45 days after sowing Corchorus capsularis cDNA similar to Photosystem II reaction center W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ATAAAGACTATTTTCACATTTTTGCACTTAACAATTCGTGTCACATAAAATTAAATCTCCTC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ATACACTAATTTCTTTCCAATTTTGGGTGTTTGATCCAATTTGGGTTCAAAGAAAATGGCAA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GCCAGCTCCTCAGCAACTTTGCTTGCACGTCCTAGCCTAAGGCAACTTTGAAAGGATCAAGC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TCTCCAAGTCTTGGACTTCCTGTGATTGCAACAAATGGAAGGGTTAAGTGCTCCCTAGAGCA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CTGTCAACGGCAAGAGCTCGAACACAAGCATGGTTGCAACACTGATGGCGGCGGCAGCGGCT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CGACGAGCGCGGCCATGGCATTGGTGGAAGAGAGGATGTCAACAGAAGGAACAGGACTTCCTT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AGTAACAACCTTTTTGGGTGGATCCTT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8806 GR463694.1 JuteSSHPC86 JuteSSHlibMP1 Corchorus capsularis cDNA clone JuteSSHL13AD similar to ribosomal protein L13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ACTTGAATACTTCTGTTTCCCAGTGTTGCTTGCTGGACATTTTAGT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CTTCTATTGCTTCTGCCATTAGCATCAACTTACCAGACCCCAGATCAATAAAGGGCATGTGG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CGTAGGTCCATGTGACCCCAGCAGTCCAGCAGTGGTTATGCCAAAGGGAAATTGAAAAAGTA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AAGTCATTCAACAACTTTGTCTAGAGCAGGTGTAAGATGAGTAGGGTGGGAAGTTAGGTTGGC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GTTAAAAACAGAAAGTTCTGTTTCGGGAATAGTGAGGAGGGGGTGTTGTAACAAAATTGGACAA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GAATGGTGTGTGCTGGGTGAAAGACAAAGACTAAAGAATGAGGAAACAAATGTGATGCCTGG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CTGTCATATAAACCTTTCTTATTTGAGCTAGGCTTGAACAGACGTGACCTAGAAGAAACTGAA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GAAGGGGGTGGGGGGCTAGTTTTCAAGTTGGGGAACCTGATAGTGAAAAGTCACAGATGGA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CTCTCAGAAAAACTGTTTGGATTGCTTTCCTCTTGTTGCACATGTACCTGCCCGGGCG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8140 GH985180.1 JutEST5146 Jute Plasmid library 20-45 days after sowing Corchorus capsularis cDNA similar to Aux/IAA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TGGCCTCCTATTAGATCGTTTAGAAAGAACTCATTGGCCACCTCTTCCAAGAACACTGATGAA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GAAAGACAGGGCCTGATGCTCTTTTTGTTAAGGTCAGCATGGATGGTGCTCCGTATTTGAGG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ATTTGAAAAACTACTCCAAATATCAGGAGCTATCTTCTGCCCTTGAGAAGATGTTCAGTTGCTT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GGTCAATATGGATCTCACGGAACCCTGGCTAGGGAGCTGCTAAGCGAAAGCAAGCTGAAGGA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CATGGATCAGAATATGTTCTTACTTATGAGGATAAAGATGGTGACTGGATGCTTGTGGGTGATG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GGAGATGTTTATTGAGACCTGCAAAAGGCTGAGGATTATGAAAAGCTCTGATGCCATTGGACT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AAGGGCCGTGGAAAAGTGCAGGAACCGGAACTAGACACTTTCAGACATGATTTTTGCTACCCA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GCTCTTTCTGGAGGAGAAAGAGGATGTTGGAGCGGGCATTCAAGATTCTGTCTAAAGGGATGA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TTGGAGTGGCTAGGAGAACATGGAGTATCTGCTATCATAAGTTGCTACGTTTATCTGCTCTTT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8831 GR463660.1 JuteSSHRP31 JuteSSHlibMP1 Corchorus capsularis cDNA clone JuteSSHCRPL2 similar to ribosomal protein L2 (rpl2) gen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ACATGAGTGGATATATAGGAATCCAAATCTGCCGAACCACTCA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TCTTCTACATCCTAGGTCTTCCCGTTCCGTCATCTGGCTTATGTTCTTCATGTAGCATTCAGA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ACTCTATGAAATTACGTCGATACTTCCACATATTATGGGTAACGTAGGAGACATCTCTATTT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GGGGAATCTTTAGAATTACCACTGCTTAGCTTTCAATTCGCCTCTGACCATCAAATGAAATGT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CCGTCCTCCTCTCTTTGAAACAAGGGGCGCTTCTGGTTCTGTCGGTGCTTGAAACAATTTTGT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TATTACTATATCTCTAGAGTCAATAATTTTATATGAGGAACTACTGAACTCAATCACTTGCT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CTCTTCAGTTTTCTGTTGAGGTCTATCCTGTAGAGGT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5641 GR463756.1 JuteSSHPC24 JuteSSHlibMP1 Corchorus capsularis cDNA clone JuteSSHHsp901 similar to hsp90 protein family (Stretch 13-112)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AGCGTGGTCGCGGCCGAGGTCCATAAGGCTGCTTCTGACGTTCGTGATGAGTTTGTATCTGTTACT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AATGGATGAATTGGCACAATGCTACAATGTGCTCCCCCAACTTGATATTAATAACACTATAG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CCCCGAAGGGGACGAAAAATGGTTTTTAGAGAACGAGAAGACGGTTACGCAGTTTTGCCGCAA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CTGAACGCCCTCTTAAGGATATTCGCGATGAGTATAATTACCCCAAAAAGAAAGGTATTAAG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GTTCAAGATTGCTGGAGGACCTGCCCGGGCG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5079 GH985256.1 JutEST5275 Jute Plasmid library 20-45 days after sowing Corchorus capsularis cDNA similar to Ubiquitin extension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AGCCGAAAATCCATTTCCCCTCTGCATCTTCTGAGAACACCAAGATGCAGATCTTCGTGAAAAC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GGGTAAGACCATTACCCTTGAGGTTGAGTCCTCCGACACCATCGACAATGTCAAAGCCAAGAT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AGGAAGGAATCCCACCGGACCAGCAGCGTCTCATCTTCGCCGGCAAGCAGCTCGAAGACGGCC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AGCAGACTATAACATCCAGAAGGAATCCACTCTCCACCTTGTCCTCCGTCTCAGGGGTGGCG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AGAAAGAAGAAGACCTACACTAAGCCCAAGAAGATCAAGCATAAGAAGAAGAAGGTCAAGCTC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CTCCAGTTTTACAAGGTTGATGATTCTGGAAAGGTTCAGAGGCTGAGGAAAGAGTGCCCCAAT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GTGGAGCCGGAACTTTCATGGCTAACCATTTTGATAGGCACTATTGTGGTAAGTGTGGGCTCAC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5478 JZ532431.1 JEC4 Library of differentially expressed transcripts in jute upon elicitor and drought stress treatment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TCTGGACATACTCGCTGTGACGGCGCTGCGGTCGGTGCTCCACCGTGTCCGTCAGGCTGCTG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CGGTCGCCGTGCTGATGACGTGAGAGTGTTGGCCGTTAGCAAGACGAAGCCTATTTCTCTTATT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TGTATGAAGCCGGTCACCGGTGTTTTGGTGAAAATTATGTTCAAGAGATTATCCAGAAGGCT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TCCTGAG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5451 EE332517.1 EST00013 Jute Plasmid library Corchorus capsularis cDNA similar to Alnus incana chloroplast 23S ribosomal RNA (23S rRNA) gen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CCGAAAGCATCACTAGCTTACGCTCTGACCCGAGTAGCATGGGGCACGTGGAATCCCGTGTGA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AGGACCACCTTGCAAGGCTAAATACTCCTGGGTGACCGATAGCGAAGTAGTACCGTGAGGGAAG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AGAACCCCCGTCGGGGAGTGAAATAGAACATGAAACCGTAAGCTCCCAAGCAGTGGGAGGAGC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TCTGACCGCGTGCCTGTTGAAGAATGAGCCGGCGACTCATAGGCAGTGGCTTGGTTAAGGGAA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GGAGCCGTAGCGAAAGCGAGTCTTCATAGGGCAATTGTCACTGCTTATGGACCCGAACCTGGG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TCCATGACCAGGATGAAGCTTGGGTGAAACTAAGTGGTGGTCCGAACCGACTGATGTTGAAGA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GATGAGTTGTGGTTAGGGGTGAAATGCCACTCGAACCCAGAGCTAGCTGGTTCTCCCCGAAATG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5461 EE332507.1 EST00003 Jute Plasmid library Corchorus capsularis cDNA similar to Unknown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CACTCATATATTAGCAGAAAAGAAATATATCTTTTCTTCTCTTTCTTTTTTTTCCTTTTTTTCCC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GGTGAATACACATAAGATTTTGTATCATTTACATGCCGCTTAATATGTCCATTTTGACTAAA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ATTGCAATCAATTTTAAAAAAAAATTAAAGCTCTGGTGTTATCTAGTTCCACTACATTCTGA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CTTTTGGCTTTTATGTATAGGTCTATCCTTGTCCTAAAGGGTCTATAAGACATAGGGAAATGGT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CTTGGTGGAAAAGAGCAGTATGTGGTTCTTTCTCACACTTTTGTTGTATGATGATGTTATTC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TTTTGGTTGATCACTTGGAAGTTTTAGATAAGTCATAATAAAACTCCAGCTATCTTGAAGATT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5082 GH985253.1 JutEST5272 Jute Plasmid library 20-45 days after sowing Corchorus capsularis cDNA similar to Ribosomal protein L29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CCCAAAGTTCTTGAGGAACCAGAGGTATGCAAGGAAGCACAACAAGAAGAGTGGAGAGTCTGCC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AGTAAATTTTCAATGGGGGAAATCTAGCTTTGATTAGGTCTCTCTGATTGGATCTTTTGTAG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AATGTTTTGAGATTATGGGAATGCTTGTTAGTACTATTATTATTTTTGGAAAACAATTTGAA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TATGAAGAATATGTTTTGA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5168 FK826546.1 JutEST4182 Jute Plasmid library 20-45 days after sowing Corchorus capsularis cDNA similar to Senescence-associat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CCAAACAACTTTTCAGTTTTCTCTCAGCATTTAACTTTCTCCTCATCCAAACAATCACAAAG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CAGAATCCCGGTAACAATGGCGTTTCGTTTGAGCAACAATCTCGTTGGGATCCTCAACTTTGT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CTCCTTTCCATCCCCATCCTCGGCGCCGGCATCTGGCTGAGCCGTGAAGGCGTTACTGAATGC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TTTCTAGACAAACCCGTTATCGTTATCGGAGTCTTCCTCATGCTTGTCTCACTCGCGGGACTAA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CGTGCTGTCGCGTGACGTGGCTACTCTGGGTTTACCTTGTCGTCATGTTCCTC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4230 FK826431.1 JutEST43137 Jute Plasmid library 20-45 days after sowing Corchorus capsularis cDNA similar to DNA-binding protein 4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CCTAAAACTAAAAAAAAAAAAAAAACCAAAACCAAAACGGAAAAAAAATCCGGCAGGGTTGGT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GAAAACATGTCGTGGGACAAAAAAAAGAGCAATCGAAGAACTTGCTAAAGGCAAGGACTTA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GCTGCGAGATCTCCTCAATGGTAGTAATTATTTGGTTGGTAGCGAAGATCTAGTGATGAAAA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CTCTTTTTCAAATACACTTTCGATTTTAAGGAACAGTAGTAGCGGAGACTATGACGAAGTTTC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ATCCGAGGAACAACAACAGTTATGATGGTCGGAAAGATCGAAGAGGATGTTACAAAAGAAGGA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GAGACTCATGGACAAGAGATACCCTTACTTTGTTTGATGATGGGTATGCATGGAGAAAATATGG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CAATCCTCAATGCCAATCATTCAAGAAACTACTTCAGATGCACACACAAGGATGATCAAGGG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CAACCAAGCAAGTGCAGCAGATTGAAGATGACCCACCAAAGTACAGGACAATCTATTATGGC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CTTGCAAAACTCTGCTCAAAGCTTCCCAACTCATCTTGGATTCCACTACTTCCAATGAC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4548 GR463791.1 JuteSSH6H5S197 JuteSSHlibMP2 Corchorus capsularis cDNA clone JuteSSH6HAPUM5 similar to APUM5 (arabidopsis pumilio 5)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CGAGCGGCCGCCCGGGCAGGTTCGTCATCTAATTAGTGACGCGCATGAATGGATTAACGAGATTCCC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CCTGTCTACTATCCAGCGAAACCACAGCCAAGGGAACGGGCTTGGCAGAATCAGCGGGGAAAG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TGTTGAGCTTGACTCTAGTCCGACTTTGTGAAATGACTTGAGAGGTGTAGTATAAGTGGGAGCT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CGGTGAAATACCACTACTTTTAACGTTATTTTACTTATTCCGTGAATCGGAAGCGGGGCTACG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TTTTAGACCCAAGACCGGCATCTGTCGGTCGATCCGGGCGGAAGACATTGTCAGGTGGGGAG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GGGCGGCACATCTGTTAAAAGATAACGCAGGTGTCCTAAGATGAGCTCAACGAGAACAGAAA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TGGAACAAAAGGGTAAAAGCTCGTTTGATTCTGATTTCCAGT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2559 EE332505.1 JutEST00001 Jute Plasmid library Corchorus capsularis cDNA similar to Ribulose bisphosphate carboxylase small chain, chloroplast precursor (RuBisCO small subunit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CGCCACCGTCGTTAGCCGTGCCTCCCCCGCACAGGCCTCCATGGTCGCCCCATTCGTTGGCC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TGCCTCTGCTTTCCCCACCACCCGCAAGAACAACAAAGACATCACCTCCGTCGTCAGCAATGG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GTTCGATGCATGCAGGTATGGCCACCACTTGGGAAGAAGAAGTTCGAGACTCTCTCATACCTCC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CACCCCCGTGCAATTGGCTAAGGAAGTAGACTACCTTCTCCGCTCTGGATGGATTCCTTG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2234 FK826576.1 JutEST4874 Jute Plasmid library 20-45 days after sowing Corchorus capsularis cDNA similar to 40S ribosomal protein S23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ACAACCTCTCTCAGCCAACATGGGCAAGACACGTGGTATGGGAGCTGGTCGCAAGCTGAGGA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GCAGGAACCAGAGGTGGGCTGATAAGTCATACAAGAAATCTAACCTTGGAAATGAATGGAAGAA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GCCGGTTCTTCCCACGCCAAGGGCATTGTCCTTGAGAAGATCGGTATTGAGGCTAAGCAGCCT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CTATCCGTAAGTGTGCTAGAGTTCAATTGATCAAGAACGGAAAGAAGATCGCCGCTTTCGTT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TGGTTGCTTAAACTTCATTGAAGAGAATGATGAGGTGTTGATTGCTGGGATTGGACGTAAGGG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CGTCGGAGATATTCCCGGAGTTCGATTCAAGGTCGTCAAGGTCTCTGGTGTTTCACTCTTGGCA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AGGAGAAGAAGGAGAAGCCTAGGTCGTAAGTTTTAGAAGAGGGATGTTCAGTTTTCTTATGG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ATAGTTCTACTTAAACCTGAGCTTTTTATTGCTTCTTAGCTATTATGGACAATGTTTTGTTTA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TTATTGGATTGAATTTGTCATGTCATCTTGATCAAGAAAGATTTTGGTGCTTTATTGC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2633 JK714341.1 JutESTSSH3(27) Jute Plasmid Suppression Subtractive cDNA library Corchorus capsularis cDNA similar to Ribosomal protein L3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TTATGCTCATTCATCTTCCTGGCTGCGCAACCTGGCAAGCCTGTTAGTGACCACAACATCAA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GCTCGTTCCACAATCTCTTTTCTCTTCTTAGTGGAAACATCATGGGCAATTTCAGCACAGTAA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TGTGCATCATCGACACTTCAAGCTCTTGGACATTGTGAACAACAAACTTCTTAAACCCATTG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GTGGCGAGTCTTCTTGTCTGAGCCATAACCAATGTTGGGCATCAAAGTGCACCCCTTGAACT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ACCCGGGAATCAATACCCTTTGGTCTACGCCAGCTTTCCTTGACGGAGATTTTGCGGTCACTC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CTCTTGAACTTCTTGACCCTCTTCTTCACGATCTTCTTACT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212340 FK826470.1 JutEST4514 Jute Plasmid library 20-45 days after sowing Corchorus capsularis cDNA similar to Caffeic acid 3-O-methyltransfer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ATTGTATCATGTTGGCTCACAACCCTGGTGGGAAAGAAAGGACAGAGAAGGAATTTGAAGCC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GGGGGCAGGTTTTCAAGGTTTCCAAGTAAAATGTTGTGCTTTTGGCACTTACATCATGGAGT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ACTGTTTAAATGATCTCTGGCTAAAAACTTCATGCTTGACCATTTCTTTTGGATTCTGAGCT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GTTTCAAAGGTGGCTTTTCCGGAAAATATATAGTTCTTTCTTTCTTGTCACAGGAAACAATA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GAAATTTCATGCTCCTTGTGTAAAATAAGTAACCTGTTTTCTATATTGATAATTGCCCTTTCT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ACTATTACAGAATATACATATGTTGATTGGTTTCTCTACAAGGCCTAATGCCTTAATCATGGA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ATTGGTATAAATACAAATTTCATTTTCTG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2128 GH985184.1 JutEST5152 Jute Plasmid library 20-45 days after sowing Corchorus capsularis cDNA similar to MipC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CAAAGCATAGAAAACCCAAACTCAAACAGCTCCTTTTGCTTTTCCTAGCAGAAAAAAACAGT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AGCAGCAAAGAGAGGAAAACAATGACTAAGGATCTTGAGACCGCAGAGCAACATGCAGGGGAA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CAAAAGACTACCATGATCCACCACCTGCTCCATTGATTGATTTCGAAGAGTTAACCAAATGGT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ACAGGGCAGTGATTGCCGAGTTCATTGCTACACTTCTCTTCCTGTATGTCACTGTGTTGACCG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TACAAGGTCCAAACCGACCCTACCAAGAACACTGTTGATGCTGACTGCGGTGGCGTTGGTA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ATTGCTTGGGCTTTCGGTGGCATGATCTTTATTCTTGTTTACTGCACCGCTGGTATCTCTGGAG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CAACCCGGCTGTGACATTCGGGCTATTCTTGGGACGCAAGGTGTCACTCATCCGAGCCCTGAT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GTGGCTCAGTGCTTGGGTGCCATATGTGGGTGTGGATTGGTCAAGGCTTTCCAGAAGACTTAC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ACTACGGGGGTGGTGCGAACGAGCTCGCCGCTGGATTCAACAAGGGAAC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2101 GH985211.1 JutEST521 Jute Plasmid library 20-45 days after sowing Corchorus capsularis cDNA similar to Glutamine synthetase nodule isozym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CCCCTCTCCATCCTAACTTCTCTCTGTCTCCTTTACTGTCGAAGCAGCAACAGCAGCCATGTC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CTGATCTCATCAACCTTAACCTCACTGAAACCACTGAAAAGATCATCGCCGAATATGTCTGGA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GTTCTGGTTTGGACTTGAGGAGCAAAGCAAGGACTTTGTCTGCACCAGTTTCCGACCCTGCCAA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TAAATGGAACTACGACGGTTCCAGCACCAACCAAGCCCCCGGAGACGACAGTGAAGTGATTCT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CAAGCGATATTCAAGGATCCATTTAGAAGGGGAAACAACATCTTGGTCATGTGCGACGCTTA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CGGCGAACCCATCCCCGGCAACAATCGATTCAATGCCGCTAAGATCTTTAGCCACCCTGAGG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GAGGTGCCATGGTATGGAATTGAGCAAGAATACACTCTCCTCCAGAAGGACGTTAAGTGGCC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GGCCTGTTGGAGGGTTCCCCGGACCACAGGGCCCTTACTACTGTGGGAGTAGGGGCTGACAAG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GCCGTGACATCGTGGATGCTCATTACAAGGCATGTCTCTATGCTGGCATTAACATC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2423 EE332646.1 EST00142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CTAAGATCAGGCCGAAAGGCGTAGTCGATGGACAACAGGTGAATATTCCTGTACTACCCCTTG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GAGGGACGGAGGAGGCTAGGTTAGCCGAAAGATGGTTATCGGTTCAAGGACGCAAGGTGCCC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TCAGGGTAAGAAGGGGTAGAGAAAATGCCCCGAGCCAATGTTCGAGTACCAGGCGCTACGGC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AACCCATGCTATACTCCCAGGAAAGCTCGAACGACCTTCAACAAAAGGGTACCTGTACCCGA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ACAGGTGGGTAGGTAGAGAATACCT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2157 GH985155.1 JEST517 Jute Plasmid library 20-45 days after sowing Corchorus capsularis cDNA similar to Tonoplast intrinsic protein 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GTACGCCACAGCCGTTGATCCCAAGAAGGGAAGTTTGGGAACCATCGCACCAATTGCCATCGG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GTTGGGGCCAACATTTTGGCTGGTGGGCCATTCTCTGGAGCCTCAATGAACCCAGCCGTTGCTT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CAGCTGTCGTTGGCTGGAGCTGGGCCAACCACTGGATCTACTGGGCTGGACCTCTTGTTGGCGG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GCTGGAGTCCTGTACGAGTTCATCTTCATTAGCCACACCCATGAGCAACTCCCCACAACCGA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AAACAGTGGGATTTGATTAAATCAAATAAAATCGTCACATGAAAAGCGGATTTCTTCCGGTTG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TTTGTTGAGTTTTCTTTTCTATTATTTTCCTTTGTAATTTGTGTTTCATTGTGGCCGTTGAT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ATCATCCATCATCATGATCATCATGGAAGGTGTTGTGATTGAAAAATTTGCATGCCCCCTGG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TGTGTGGGAATATATTTATGACCAAAAA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2505 EE332624.1 EST00120 Jute Plasmid library Corchorus capsularis cDNA similar to Pyruvate decarboxyl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CACCGCACAAGATGTGTCAACAATGCTGCGATGTGGCCAAAAAACCATAATCTTCCTGATAAA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GTTACACCATTGAAGTTGAAATTCATGATGGACCATACAATGTAATCAAGAACTGGAACTAC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GGTCGATGCAATTCATAATGGTGAAGGCAAGTGCTGGACAGCCAAGGTCTTTTGTGAGGAAGA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GAAGCGATTGAGACAGCAACTGGAGCCAAGAAGGATTGCTTATGTTTCATTGAAGTGATAGT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ATGATACAAGCAAAGAACTGTTGGAGTGGGGTTCTAGGGTCTCTGCTGCTAATAGCCGTCCA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TCAGTAAAAAAAAGAACTCATGGCGCTGCTTGAGTGATTTCCAGCATTGGACGCTATAAAAT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GTACATTGAGAATTAATCAGTCTCAGTTTAAGTTTCTTGGATGCAGAGTTAAATCTGCGATT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TGCATATTCTACTGAGTGCTCGCTGATATTTGTGTAAATTTACTTTCAATGTCAATTCTAGTA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AATGTTTNGCCTTTACNGNCCCGAANTCNTANCATGTCATANCTGTTTCCNGNGGNAANTGTT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NCTCCCANTNCCCNNACATACNANCCGNAACAT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2447 EE332591.1 EST00087 Jute Plasmid library Corchorus capsularis cDNA similar to BURP domain containing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CAAAATCAATGTTTTGAGACTCCATAGCATGGATTCTGATCATGCCCATCATCATCTCATGGT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ACTAATATTCATCCATCGTCTCATCACATCCACATGGATCCTTCATTGAGGGTGTTTTTCACC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GCTTAGAGTTGGGAAGACAATACCCATATATTTCCCTAAGAATGACCCTTCAATAGGGAACC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TGTCTCCTTCCCAAGAGGGGATCTTTCTGCTGCTCCGAGTTTCTTGCCCACAGAAGAAGCTGA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ATTCCATTTACTCAAGAGGAACTCCCAAACATCCTTCAACGTTTCTCATTCTCTC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3546 FK826613.1 JutEST4013 Jute Plasmid library 20-45 days after sowing Corchorus capsularis cDNA similar to Fatty acid desaturase 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GCTCCATCCCACGCTCCTTCGTTCTTTATGACCTCTATCATCTCCTCCTCGGCTCCTCCCTTG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CTATTTCCACAGCCTACCTTACAATCTCCCCTACGTCGCCTGGCCGCTCTACTGGGCCTGCCA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GTCCTAACGGGCCTCTGGGTCATAGCCCACGAATGCGGTCATCATGCCTTCAGCGACCACTAA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CGACGCCGTCGGCCTTGTCCTACACTCATCTCTCCTCGTTCCCTATTTCTCCTGGAAGTACAG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T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1082 FK826455.1 JutEST4488 Jute Plasmid library 20-45 days after sowing Corchorus capsularis cDNA similar to Oxygen evolving complex 33 kDa photosystem II protein, 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TTCATCTTTCTTGGACCCAAAGGGCAGAGGTGGTTCGACCGGTTATGACAATGCAGTTGCCT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GGAGGAAGAGGAGATGAGGAAGAACTTGCTAAGGAGAACAACAAGAGTGCTGCTTCTTCATC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TCACCTTGAGTGTCACCGGGACTAAACCCGACACCGGAGAAGTAATTGGTGTGTTTGAGAGT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CTTCTGACACTGACTCGGGTGCCAAGACACCAAAGGATGTTAAGATCACTGGTATCTGGTATGC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GAACAATAGAGAGGGTCTTGTGTCTCAAATGTGTTTATTCTTGCTGCAGATTTTGTAATTTG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GCTAAACTTTGCTGTAACTCAATGAGAAACACTGAGATTATATTATCCTTCTCTTTGTATAT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TGCCTTCCTCAA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0949 FK826589.1 JutEST471 Jute Plasmid library 20-45 days after sowing Corchorus capsularis cDNA similar to AT5g57120/MUL3_6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CTGCGCTGATAGCTTTGAAGCCTCGCCAAGTTGTGCTTTCTTCCAACTCTGCCAAAACCAT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GAGCTTCCCCTCTGCCTTAGATTCCCACCAAAAGTCTCTTCTCCTTCTCTCAGTCGCTCAAT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CGCAATTCCTTCTCCAAAACCCTCAAAAAGTTCCTTTCTGAAGCCCAAATCCAGAAAAACGA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GGTTCTTCCTTGATCTGGAAGAAATGTGCTGCAAGTATTTGGACAAGAGTGATAATTCAGCC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TGCAGCCAGCGAGTCCAAGATAGTGGAAATGGCAATAGTGAATGGACCAAGTAGGAGGACTTG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TGAACAATGCTACTAAGAAGAAGGTAAAGGAGGTAGAGAAAGTAAAAGTGATAAATGCTGCG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AAGAGGGAAGGAGCAGTCTCTTATGAAGCATACAAAGGCGATCTTAACTGATGATATTATGG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CACTGATGATCTGATTGAAGAAACAGTTAAGGAGAAAAAGAAGAAGAAAAGCAAGGTGGATTC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CTCATGTTGATAAGCAGAATGTTTCAAGGTGGGGGAATCGGGAAAAATCTAAAGTTGCAGTA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0799 GH985272.1 JutEST5278 Jute Plasmid library 20-45 days after sowing Corchorus capsularis cDNA similar to MLP-like protein 34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CGATGTAGAGATCAAGGCTTCTGCCAAGGATTTCCATGATATGTTCTTTAAAAAACCCCACCAC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AAACCTGCGGTGACAAGATCCACGGATGTGAATTGCATGAGGGTGAATTTGGCAAAGTCGGT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CGTCTGGCATTACACGCATGATGGAGTGAGGAAGGTGGCAAAGGAGGTAATTGAAGCAGCAGA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GCGAAGAACTCAATCACTTTTAGTGTGATCGAAGGGGATGTGATGAACGAGTACAAGAACTTCAT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TTCAAGCTACACCCAAGAGCCATGGCAGCGGCTGTATAGTTCACTGGGTTATGGAATACGAA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TGAGGGAGTTGCACATCCTGAGACACTGCTGCAATTTGCCGTGGATGTCTCCAAGGACATCG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CCTTTGCAAATAATTGAAGATTATGAAATATACCATGTTTCTTATGAGTGTGCTAAGTTATAA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CAACTACTCTACTAAGAAAA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0972 FK826566.1 JutEST4123 Jute Plasmid library 20-45 days after sowing Corchorus capsularis cDNA similar to drought-induced protein SDi-6(fragment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CCATCTGCTACTAACCTCACTACTCTTAAGCCACAAAAGATTTTGCTACCGGCACCTAAGCTC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GGTGAGAAGAACTCGTCCGGGGACCTGATGTCCAGCAGCAAGCTGGTCGCGGAGGCCGCCAAG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ACGAGCAGAAGAGCGTCGAGGGCTTCGACAAGGAAAAGGTAGCCGGCGCCTCCGCCGAGATGC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CGCCGCCAAGTACGGCAAGCTGGAGGATAAGCCGGTGGGACAGTACCTCGACAAGGCCGAGGG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AAACAGTACAGCTCCGGCGGCACCGACAAGGAGAAAACCGACGCACCGGCTGCCGCTAAAGA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CAAAGCCAGAGTCGCATCCAAGCGGTGGCCATGAAGGCAAGGAGTCTGGAAGCG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0270 GR463670.1 JuteSSHRP50 JuteSSHlibMP1 Corchorus capsularis cDNA clone JuteSSHDNAJ20 similar to Chaperone protein dnaJ 20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TTGCTTTTTGAGCAATGCTAACCCAACGGCCATCTATAATTAGG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GTTATATATACATATGATCAACTGGAAAAACCTAACCAAAAGACTATTCATAGTTGTATGCAC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AATGTAAGTTGTTTACTATTATTCATTAGACAATCCATCCCTTTGTCTCCGCATTCGTGCTCC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CATGTTTCCCCTGGCATCCTTGTTCATGCTTCTTCTCTTCAGCTCTGATAGCTGAGATTGCCAA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TCCACTCACCGCGCTCATCCAG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9709 FK826555.1 JutEST4274 Jute Plasmid library 20-45 days after sowing Corchorus capsularis cDNA similar to Lipid transfer protein isoform 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GACACCAAGAATCAACTTTCCCTTGTTATTCAAAAGCACTAATTAATATTTTTGCTCTCGCTT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GATATTAATCGAAATGGCTTCCGCTATTAAGTTTGCATGTGTGGCGATTTTGTGCATGGCTT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TGCACCACTGGCTGAGGGAGCCATAACATGTGGTCAAGTCACCAGCTCCCTGGCGGCATGCAT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TGAGAGGGGGTCCTTTGACTCCTGGCTGCTGCAATGGGGGTGAGATCTCTCAACAGCGCCGC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ACCCCGGACCGCCAAGCCGCTTGCAACTGCCTTAAAAGCGCCGCCGGTTCCATTCCTGGCATCA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GTCTCGCTGGAGGACTCCCTGGCAAGTGCCGCGTCAGCATTCCTTACAAGATTAGCCCCTCCA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AGCAAGGTTAAGTGAAATGCCAAGATTTTGGAAGGGTTTTATTTTAATTTAAGCTCCAAGGA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GAGTTTACTTTTAGATGGAAAAATAAAATGGGATGTAAAAGTCCATGTGGATAGCACTCTTTC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AGTTGTCCTAATTTTAGATTTGTTATTTGTACTTTTATCGTGTGTACAAGGTCGCTTTTATAT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CTATTACTTTCATAT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172272 FK826592.1 JutEST4766 Jute Plasmid library 20-45 days after sowing Corchorus capsularis cDNA similar to Express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CTTGTGGGCATGGTTTGGGAGTCGGTAATGTTGCATTTTCCGAATCATGCTCTATAGAGGGT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CCAGAAACTTGCAAACTCGCATTCAATCCATGATCATCTAGTTTCAAGAATGGAAAAGAGGG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CAGACTGATTTGGTTGTCTTATGCCATGGAGGATCTCATTCTGTGGAAGAGCTTGACCAGCCT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AGAGTGAGATTTTGTCTGAAGTTATCAGTTCAGTGGAGCAGTCTGGGACAAAATATGCTGCT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TTCTGATCCTTTGAAGCCGGTTCACTATCCTGCTTATAGAGAGCTTGAAAGGCTTCTCGCTG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GCACGAAATGGTTCAGCACCTTCCACAGGATGTGATGAGGTTTGCAAGATAAAATCATCACTC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GAGTTTTAGTTGGAATCGTGTTGCTTTTAATTTTAATATCAGGCCTTTGTTGTATGATGGGCA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CTCCAACAAGATTTGAGACACCCCAAGAGAATTGATTGGCTGTTTGTGCCCCAGCATCTTTAT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AGGCTTCTGTCCTATGGACCGTTGGGAAGGTATTACTAGTTATTAGATAGTTGCAATGGGCAG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168 GH985198.1 JutEST5176 Jute Plasmid library 20-45 days after sowing Corchorus capsularis cDNA similar to axi 1-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TAATGGTTATCTTTTAGTACACGCGAATGGCGGATTGAATCAGATGAGAACTGGGATATGTGA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CTGTTGCAAAGATTATGAATGCGACTCTTGTTCTTCCTCTCTCGACCATGAATCTTTCTGGA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AAGTACTTTCAAAGATATTTTTGACTGGAGACATTTCATGAATGTACTGAAAGATGATATTGA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AGTACTTACCTGCTAAGTACGCAGCGAAAAAGCCACTTGACAAAGCCCCTGTTTCCTGGTCA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GTTACTATAGAAGTGAGGTGCTCCCACAACTAAAGCGGCATAAGGTGATCAAGTTCACACACA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CGCCTTGCTAATAATGGCTTGCCACCATCCATTCAAAAGCTTAGGTGCCGAGCCAATTATGA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CGATATACAAAAGAAATTGAAGATCTTGGCAGAGATCTGGTTGATAGATTAAAGAACAACAAT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CATTGCTTTACACTTAAGGTATGAGAAAGATATGCTCGCATTTACAGGCTGCATTCATAACCT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GAAGAAGGTGAGGAACTCACGGCTATGAGATACAGTGTAAAACACTGGGAA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599 EE332526.1 EST00022 Jute Plasmid library Corchorus capsularis cDNA similar to Humulus lupulus 26S ribosomal RNA gene, partial sequence; 18S ribosomal RNA gene, internal transcribed spacer 1, 5.8S ribosomal RNA gene, internal transcribed spacer 2 and 26S ribosomal RNA gene, complete sequence; and 18S ribosomal RNA gene, partial sequ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TTCTACCCGCCGCTCGGTGGGAATTACGCTTCAAGGAGGCCTGCACGGCTCATCCGCCGCACG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CCTACGACACGTGCCCTTGGGGGCCAAAGGCCCCTACTGCGGGTCGGCAATCGGGCGGCGGGC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GTCGCTTCTAGCCCGGATTCTGAGAGAGGCGTTCAGTCATAATCCAGCGCACGGTAGCTTCGCG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CTTTTCAACCAAGCGCGATGACCAATTGTGCGAATCAA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841 GR463706.1 JuteSSHPS17 JuteSSHlibMP1 Corchorus capsularis cDNA clone JuteSSHEFP9 similar to exonuclease family protein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ACATACACCCCTCATATAGCTGGAAATTCAGTTTACATGGATTTTC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CTAAAGAAATATATGCCACATTTGGCTAGTCTTTTCTCTCATATAGTCGTTGATGTAAGCAGTGT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TTTGCATCCGCTGGTATCCTAAAGATCAAAAGAAAGCCCCTGCCAAAGAAAAGAAACACAGAG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TGATATCAGGGAGAGCATATTAGAACTCAAATACTTCAAGGAGACGATATTTAAAGGGAAGT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TGAATGCCAATGCCCAATTGCTTTGGGAGACAGTGATGGTCATTTTTTAGAACAATTAGGTC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AAGCTGTTTGCTGATTTGGTACCTGCCCGGGCG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458 FK826412.1 JutEST4336 Jute Plasmid library 20-45 days after sowing Corchorus capsularis cDNA similar to Nodulin-26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CATCGGTTTCATCGTTGGGGCCAACATTTTGGCTGGTGGGCCATCCTCTGGAGCCTCAATGAA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CGTTGCTTTCGGACCAGCTGTCGTTGGCTGGAGCTGGGCCAACCACTGGATCTACTGGGCTGGA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TTGGCGGTGGGATTGCTGGAGTCCTGTACGAGTTCATCTTCATTAGCCACACCCATGAGCAA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CAACCGAATACTAGAGGGGGGGATTTGATAATAAAAAAAAAAAAATTGTCAATGAAAGGATTT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TATTCTAATTTGTATGGTTTTCTTTTCTATTATTTTCCTTTGTAATTTGTGTTTCATTGTGGC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CTTTCATTATCATCCATCATCATGATCATCATGGAAGGTGTTGTGATTGAAAAATTTGCATGC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TAAAATATTGTGTGGGAATATATTTATGACCAAAAATACCAGGGGATTGATGTAGATGTGAAA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CCTTTTTTAATTTCTTTGTTAATTTCTATGGGTTCATTTTCCTCCAA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310 FK826554.1 JutEST4316 Jute Plasmid library 20-45 days after sowing Corchorus capsularis cDNA similar to Chlorophyll A/B binding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GGACTCACAACCACAAACTCCCATCAGCAAACAAAAAATCTCTCAATATTTCACAATGGCCGC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CATGGCTCTTTCCTCCCCAACCTTCGCCGGGAAAGCTGTCAAGCTTTACCCATCCACCTCTGA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GCAATGGCCGTGTTTCCATGAGGAAGGCCACCAAGCCCTCAGCTCCCTCCGGCAGCCCATGGT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AGACAGAGTCTTGTACTTGGGCCCACTCTCCGGCGAGCCACCATCCTACTTGACCGGTGAGT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TGACTACGGTTGGGACACCGCCGGTCTCTCAGCTGACCCCGAGACTTTCGCTAAGAACCGTGA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TCATCCACTGCAGATGGGCCATGTTGGGAGCTCTCGGCTGCGTTTTCCCGGAGCTTTTGGCC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GCGTCAAGTTCGGCGAAGCCGTGTGGTTCAAGGCCGGAGCCCAGATCTTCAGCGAAGGAGGA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CTTGGGAAACCCAAGCTTGATCCACGCTCAGAGCATCTTGGCCATCTGGGCTTGCCAAGTTAT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GAGCCGTCGAGGGTTACCGTATTGCCGGTGGACCCCTCGGNTGAGGTGGTTGGACCCATTGTA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GGCAGCTTCGACCCATTGGGTCTTGCCGATGACCCAGAGGCCTTCGCTGAGCTCAAGGTTAA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AGAACGGCCGATTGGCTATGTTCTCCATGTTTGGATTCTTCGTCCAAGCCATTGTCACCGGA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CATTGGAGAACTTGGCCGACCACCTTGCTGACCCAGTCAACAACAACGCCTGGGCCTACGCCA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361 FK826503.1 JutEST4720 Jute Plasmid library 20-45 days after sowing Corchorus capsularis cDNA similar to Glycerol-3-phosphate acyltransfer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ATGGAAGTTTTGCTCCTGTCATTTTAATCTCGGTTGCTTGTTTCATTAATTGGTCAAGTAAGT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GTAGTCAGGGCCATATATCATATATGTTGTTTAGCATTGACTTTAAGAATTGTAATCGATGC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CGAGTGTCTATCACTCCATGAAGTTCTAATTGATAATGCAACTTTGTTTTTAAGG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287 FK826577.1 JutEST4892 Jute Plasmid library 20-45 days after sowing Corchorus capsularis cDNA similar to 60S ribosomal protein L4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ACGCCGCTGCTTCTGTAGAAACAACATCTAACAAGTAGATTTGGTACTGCAGGAGACCCTTT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TTTTCACCATGAGAGCCAAGTGGAAGAAGAAGCGTATGAGAAGGTTGAAGAGGAAGAGAAGA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ACAAAGATCTAAGTAGACTACTTTACTTTAGAGCTTATGCCCGTTTAGATTTCTGTTTGTTT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AAGATCCTTTTGTTAAAAGGATCGAACTTTATCTTCTTGTTTTCTGGGTTTAGTTTGTAACT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ACCAATTTTCATTTACTGGGAAAGTGTTATTTGAAGTTTAATATGCTTTTGGATCT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326 FK826538.1 JutEST4124 Jute Plasmid library 20-45 days after sowing Corchorus capsularis cDNA similar to Metallothionein 2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GTTCAAGTTTCCAGTGTTAGCTCTTTGATTTCCCAGCAAAAAAAAATCTCTTCAATTCTCTC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AACTGAAAATGTCTTGCTGCGGAGGAAACTGTGGCTGCGGCTCTGGCTGCAAGTGCGGCAAT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GAGGATGCAAGATGTACCCTGACATGAGCTTCGCCGAGTCAACCACAACCGAGACTCTTGTTA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GCACCCCAGAAAGTGCACTTCGAGGGAGCTGAGATGGAAGTGTGGGGCCGAGAATGGCTGCAA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AGCTGACTGCAAATGCAACCCTTGCACTTGTAAATGAGAGAGAAAAAAATCTGAAGATCCCCT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GCAGAGAGTCCTTAATTTCCCTTAACAAATAATATCTAGTNATGTCTTTCGNGNACNAAGATNT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TCCTGTGTTNTGTTTAGAATAAAGTAGCCATGGGTTTTATCTGTCGGCAAAATCCTCACCAGG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CTGGTGCAGCAGCCATGGTTGCTTGCTTNGGTGTGTATAAGTATAGTNAANTANGTAATNTTT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TTTATGTCTAATGTAAGCATCTCTGCTGTCTCAGGATGATGACTCTATCTATGCTTCTTATTG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GTGAGTCGGTTTTTCTAATGAAATGAACGGAAAACTCCTTTCTC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431 FK826398.1 JutEST416 Jute Plasmid library 20-45 days after sowing Corchorus capsularis cDNA similar to Induced stolon tip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ATCGATCAAGAAATGATCAAGTGGCCGCTGTGGACAAAAAGGTGGTAAACCGATGTTCCGGT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ACGTGTGGGGTTGACCGGGTTCCGATGTCGTTGTGGCGAACTTTTTTGTGCGGAGCACCGGT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CGACACGATTGCAGTTATGATTACAAGGCAGCGGGTCGCGAGGCCATCGCTAGGGAAAATCCC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AAAGCAGCTAAGATTATTAGAGTTTGATGTTGCCAAATTAAACTGAATCATATATTGCAAAAT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GACCTTAAAGTTGAGTTAGTCGAGGAGATCCATGCTCCATCTCATCATCTCGTACAAAAAGAT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TCTCAGACAAAAGATGGTTTGACAGAGAGAAAAGAGGAGATGAACAACATAGTCCCTCCTTAA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TGTTCATGTCCGATCAATCAATTTATAGTATTTCATTTTTCATTTTACTTGAGTTTTCTTTT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303 FK826561.1 JutEST41125 Jute Plasmid library 20-45 days after sowing Corchorus capsularis cDNA similar to Beta-1,2-N-acetylglucosaminyltransferase II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CAGATTGCTATGCTGCCAATCTGGCACCTTGTGACGTGAGTTCAAGAGGAGAAGGATGGAAT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TGCAGAAAGAATGGGAAATGTGGGTTATGCCTTTAACCGGACTGTTTGGAGAAAAATCCATA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AAAGAGTTTTGCTTCTTTGACGATTACAACTGGGATATAACAATGTGGGCAACAGTTTATCC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GCAGTCCGGTGTACACATTACGAGGTCCTAGGACTAGTGCAGTTCACTTTGGGAAGTGTGGTT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GGGCCAAGGGCAAAGTGCTGCTTGCATTGATAATGGATCAGTGAACATTCAAGTAGATGACA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GGTGGCTAATATCAGATCAGAATGGGATGTGCGTGTCTATGACAATCAACCAGGGTATA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689 JK714339.1 JutESTSSH3(51) Jute Plasmid Suppression Subtractive cDNA library Corchorus capsularis cDNA similar to Hypothetical Cys-3-His zinc finger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GAACAACAGGAGCAGATGGTGGCATAAGGAAAAAGATGATCCGTTTGCTCATAGCTATATTCT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TCATATTCTTGGATTCTTAATATATATATTTGATAGCTTGTAGTCGGCGGTAGAGGAGGTAAT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CCCGACCAGTCAAGAAAGAAGCATAAACATACTTGAGCAGGAAGGTTTAAGTCACTGCTCAT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TTTAGGAGCAAAAAGGAGAACCAAGCAACAAAGAAGATTTATTGATTATTTCATATTCTTGA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CTTCCCCCTTTGGGGATCTTTCTCTTAATGTTTTTAGCAAGAAGTTGAGAGATAAATGAACA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CTCTCTGATCAAATTGTGTAATCTTAAGAGTTAAGAGGGAAATCCTCCAT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375 FK826489.1 JutEST4671 Jute Plasmid library 20-45 days after sowing Corchorus capsularis cDNA similar to Oxygen evolving complex 33 kDa photosystem II protein, 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TCTTTCTTGGACCCAAAGGGCAGAGGTGGTTCGACCGGTTATGACAATGCAGTTGCCTTGCC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GAAGAGGAGATGAGGAAGAACTTGCTAAGGAGAACAACAAGAGTGCTGCTTCTTCATCAGG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CCTTGAGTGTCACCGGGACTAAACCCGACACCGGAGAAGTAATTGGTGTGTTTGAGAGTGTTAA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GACACTGACTCGGGTGCCAAGACACCAAAGGATGTTAAGATCACTGGTATCTGGTATGCTCAG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AATAGAGAGGGTCTTGTGTCTCAAATGTGCATTTATTCTTGCTGCAGATTTTGCTACATGTT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TTGCTAAACTTTGCTGTAACTCCAATGAGAAACACTGAGATATATTATCTTCTTTGTATATTA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C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240 GH985245.1 JutEST5252 Jute Plasmid library 20-45 days after sowing Corchorus capsularis cDNA similar to Gip1-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CAAACCCCTCTTTCCCTTCTTCACTCACTTTCACTTCTCTTCTCTTTTCTTTGTCTTATTTTG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CAAGAAGAAGGGTTTTGCTTTGTAGCAAAAGGCCATGGCTAAACTTGTTGCTGCCTTCTTCT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ATTGCCATCTCCATGCTTCAAACCATGGTCATGGCTTCACATGGACATGGAGGTCACCACTA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AACCATTATGGTCCTGGAAGCCTCAAGAGCTACCAATGCCCATCACAATGCACGAGGAGATGC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CCCAATACCACAAGCCCTGCATGTTCTTCTGTCAGAAATGCTGCAGGACATGCCTGTGTGTGC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GTATTATGGGAACAAAGCTGTGTGCCCTTGCTACAACAACTGGAAGACCAAGGAAGGAGGAC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CCCTTGAAGACCCCTTCCTTTAACATCCCTATTTTCCTACTTATCAATTCCTTGAATCATAAG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CTAATGTTCTACTAACTACTCTATACTATAT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861 GR463681.1 JuteSSHRP87 JuteSSHlibMP1 Corchorus capsularis cDNA clone JuteSSHGT6 similar to glutathione S-transfer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CAGCAACATTACAATGGCTGCTAACAACTTTGAGAATTTGCCTCCTC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GCTACTGCTGAGCAACCCCCTCTGTTTGATGGAACTACCAGGTTGTATACTTCTTATTCTTGC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CCCAGCGAGTGTGGATCACAAGGAATTATAAGGGGTTGCAAGACAAGATCAAATTGGTTCCT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TTCCGAACAGACCTGCTTGGTAC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324 FK826540.1 JutEST4271 Jute Plasmid library 20-45 days after sowing Corchorus capsularis cDNA similar to CLAVATA1 receptor kin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TCCTAAAAAACTTTCTTAACAATTACATATTTCACCATTACCTCTTGTTTTCTTGTTCTGTT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GCGCATAGCTAGCAAAAAAGACCAGAGCTTTAGTGGTCCGATTCTGGTTCATGGATATTGATC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GATTACTGGGGGGTGGTTCATTATTCTGGGTTTTCTGTCATCATAAAAATTTCATGGCAATC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TAAATCATCACATTTTCAAACTAGTCTCAATCTCACACTACCCTTGACTCCTCCTCTTCCTA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TCTCTTAGATTTCCCCTCTCTTTGCTCGCCCAGCTCATTATCTCCAAGAGTCCCCGTATGTTA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CAGGCAACTTCTCTCATCATCTTCCACCACAAATTCTGCACCCTTTTCCCACTTCTCCATCC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CTGCTACTTCCAGTTCCACCACTGCCACACCAGCAACTGCTAAAAGTCAACAGTTCCAGGCG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CGAAGTTCCCAGTGGGACCAAATCCTGAATCCAACAAGTAAGCAAAAAAAGCAGCATCAAAA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TTCACCACCCATTATTATCGTCTTCGATTGTGTCCTTAATTCTCTTCTTGTTTTATTG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817 GR463730.1 JuteSSHPC4 JuteSSHlibMP1 Corchorus capsularis cDNA clone JuteSSHECT2 similar to ECT2 [Arabidopsis thaliana]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CTTGAATTGGATCACCTCACAGTTTCAGGAGATGTGACATTTGGAAAAAATGTTTCATTAAAG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TTATCATCATTGCAAATCATGGTGACAGAATTGATATCCCACCTGGAGCAGTATTAGAGAACA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GTCTGGAAACCTTCGCATCTTGGACCACTGAAATGAAAAATACTGCGGACACTTAAA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364 FK826500.1 JutEST46126 Jute Plasmid library 20-45 days after sowing Corchorus capsularis cDNA similar to RAB1Y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CTTCGCAAGAGATAATGGTTGCCTTTTCATTGAATGCAGTGCTAAAACACGTGTTAACGTAC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CTTTGAAGAGCTTGTTCTGAAGATTCTAGACACTCCCAGCCTTTTAGCTGAGGGCTCCAAAGGT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GAACATCTTCAAACAGAAGCCGCCACAACCGGACGCATCTACTAGCAGTTGTTGCTGATAT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TTTTACTTATACTCCCAAATCTCTAACCAGCGTGTGGTGGTTCTCTCCCTGTTCTGACAAAGA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TGGTTGATCTCTTTATTATATGAAACTTACATTCTCCTTGTAATATAGCATCGTTGCGATTT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TTTCC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4703 FK826444.1 JutEST4440 Jute Plasmid library 20-45 days after sowing Corchorus capsularis cDNA similar to Adenine phosphoribosyltransferase -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AGCAAATATAATGAATGAAACTTTTTGATCTTGATACGACTTTTCTACCCAATTCAAACTGG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ACTATTTGTCATTTAAACTAAAGTTGCTTGATTTATCTAAATTAGTTTAGTTCCATGTTATG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TTTTTTTTCCAATGCAAGATTGTAAATTTGGTTTTGTTATGGTGAAAATGGCAGGTATTATG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CATTACTACTCTGTTACTGGATCCTAAAGCATTCAAGGACACAGTGGATTTGTTCGTTGAGAG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GGGAAGAACATTTCAGTTGTTGCAGGTAAAGATTATCTCTCATTGCAATTCATAATGTTAAT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TATACATAGTGTT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2255 HS411991.1 JBM19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GTTTATCGACGATTTCGATTTTACCTCGCTTCCACGACACACCGATAATCTTGCAGTTCCCG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GAGTCATAGGCCATGAAGGATTCAGGAAGCTTGATTGCCCTTACCCCTGCAACCCAAGTTGCC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GATGATTCAGACTGAGTCTCAACTCCCAGACATATAGAAACACTAAATTTTGTGTTATGCGA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AATTTGTAGTAAATAAAAATGAATGCATTTCTGATTTCTTTTAGAAATAAGTTGTTTGGACGG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GATTACTTCACTCTGTAACTAGTACTGTAGTATTTTACTATACTACATTATTTATTATATTCA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TAACTACACAACCACAGTGAAGAAATAATAAATTGAACAAGGGTTGGGTTCGCAGTTTTACTA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AAAAAAAAAGCTTCCTTTCAGGTACTTCTGACCGCCATCTATGACCAGTTTCTTGAATGTTG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GCGTCAGTCAGTTTGGCTACAACAAGGCTTCCATTCACTGGCTCGCGTCCAGTATCTACTAAC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GACCTTCAGGGATGCT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1815 FK826565.1 JutEST4114 Jute Plasmid library 20-45 days after sowing Corchorus capsularis cDNA similar to Diacylglycerol kinase variant 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ACAGTTGTGGTTGAAATTTCTCATCTTGGACAAGTCAATATGCTTGCAACCCAAAATTGCCG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AGCATTCATGATCCCTCATCAACTCATTATAATGGTGATGGCGACGAAGATGATAGTGATGA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CCCAAAACTGAGGATGAGTTTAGAAAATTTGGAGCAGCAGACACGTTCAGAATCCCAGATGAC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TTCTCGCCTTAGTTAAAGATATAACATTTCATTTATTCTAGTAATTATTTTCTCTATCCTGTG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CAATTCTCGTGGTTCAGTATTAATTTTCGGTTTAATATTGCTATATAGGCTTGCCATTCATAT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GCTGTTCATCTTATAGCAAAAAATCTCATCTTAGCGAAATCAATAATCTTGTTGTAAATTTAG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CAGTAATTTGTATTTGCTGCGTAATTAACAATTATGTGGTGGCCCTCGTTCATGAGCATTAA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ATGTTGG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1828 FK826552.1 JutEST4287 Jute Plasmid library 20-45 days after sowing Corchorus capsularis cDNA similar to ubiquitin-protein lig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CGAATTCCTACTCCGAAGCAACCTGCCGAGCCTACCGTTGTTCGGTCCTTGCTGAATCAAGC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TTTCCACTCCGTTTCAGTCTCGTCTTTCTGCTCTGCGGCGGCTCAAGGGACTCGCCCGTGACT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GAACCGGTCCCTTATTTCCTCCCTTAACGCACGTGAAATACTCGCAAACATCGTGTTTTCCGA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TCGGGTTCTTCCGAGTTGAACCATGAGGCTCTCGCGGTTTTAGTAATGTTTCAGCTGACGGA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AGTGCGCGTTAATCGCTTCGGATTCAATTAAAGTTGTCTACTTGTCGCAACTCTTGTTTCATTC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AGTCCGAGTTAACTCAGCTTCGCTCATCGAAATCGTTCTCGCCGGAACGAGGTCGTCAGATCT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GAGATAAGCAATGTGGATGGAATATTCGAAGGCGTCACCGACATATTGAAGAACCTCAACTC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CGCGCTCTTTAAATCAGCATTCGAGCTCTATTCGCCTTGTGCTTAGTAAAACAAACCAGGCAC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TCCAAGCCGGCGCCGCCGAAACTTTAG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2181 JK743786.1 JutESTSSH3(N27) Jute Plasmid Suppression Subtractive cDNA library Corchorus capsularis cDNA similar to SKP1 component-like 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CAATTAAAAAGAAAAAGGAACATAGAAAAAAGATATGTTCAAATTCAATTCGATATCCTTCA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CCCACTGATTCTCCCGACGAACCTCCTCCTCCTCTTCCGGAGTAAAATCATTCTTAATATT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TTACGGATCTCCTCAGGCGTTTTCCCCTTTATCATATCCGCCACCGTTTGACACGTCAGGTCC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CTTGATGTTCAAATAGTTAGCAGCCAGGATGAGATCGAAGAGGGTAGCTTGATCGACCCTGAC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GCATCCCAAAGCTTAAGCTCATCTTCGACGGAGGCAGAACGATCGTCGGATTTAGGTGCTTCC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TCT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2380 GR463677.1 JuteSSHRP74 JuteSSHlibMP1 Corchorus capsularis cDNA clone JuteSSHNBSLRR similar to disease resistance protein (TIR-NBS-LRR class),[Arabidopsis thaliana]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ACTAATACAGATTCCGGCACTAAATTTGAGATAACAAAAGAACT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TGAAAGAACTCACTGAAAGTTTTCTGAAGTATCTAAAAACTAAACTTTTCGCTCAAAACATT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TTCAAATGTCTGCTTTAAGAAAGTTGTCTGATAGAGATACCTTCTCCCCAGCTTGAATGGAG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CTATATGGACATGT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2327 GR463736.1 JuteSSHPC23 JuteSSHlibMP1 Corchorus capsularis cDNA clone JuteSSHPTP similar to Phosphatidylinositol transfer-like protein III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CCTGTCTCATCATGGAAGGCGCTGAATTTACGGAAAACATTATTAA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CGAGCGTCCGGTTAAAGCCGCTGAATTGTTCGCGTTTACCTTGCGTGTACGCGCAGGAAACACT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TTACTGACGCAGAAGAAAACGTGGCGTCAAAAATTACGTGCAGAAGGAGTGATGTAATGTCT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AAAAACGTTCTGGCGCTCGCCCTGGTCGTCCGCAGCCGTTGCGAGGTACTAAAGGCAAAGCGT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CTCGTCTTTGGTATGTAGGTGGTCAACAATTTTAATTGCAGGGGCTTCGGACCTGCCCGGGCG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1778 FK826603.1 JutEST4003 Jute Plasmid library 20-45 days after sowing Corchorus capsularis cDNA similar to Acyl-CoA-binding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AGCACGCTGAGAAACCAAAGACCCTACCAGAGACCACAACAAACGAAAACAAGCTTATTCTCT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TGTTCAAGCAAGCAACCGTTGGACCTGTGAATACGAGCCGTCCTGGAATGTTCAACATGAGAGA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CAAGTGGGATGCATGGAAGGCTGTTGAAGGGAAATCAAAGGAGGAAGCTATGAGTGATTATATC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TGAAACAGTTGCTAGAGGAGGCTGCTGCATCTTCTTGATGTCTGACATAACATTGTGTGTTC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CCTTGCTACATGTTTCTGAAAATGTAAAACTAAAAATAAGTGTTTGTACTTTTATTGTTGCTACCA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CCGAATTATGCAGGTTTAAACCAGATTTGATTTATCTATCAATAGTATAAACAAGCCCAAAT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6879 GH985157.1 JEST5112 Jute Plasmid library 20-45 days after sowing Corchorus capsularis cDNA similar to 40S ribosomal protein S17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GGAAGAACGTGAGCGCCGCATGGACTTTGTCCCCGATGAGTCCGCTATCAAGGTCGACCAAA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CGACAAGGAGAGCCTTGATATGCTTTCTGTTCTTGGGATGTCTGACATTCCTGGCCTCGTTAA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CCAGTTGCTGTTTCCGCTCCTCAAGTTGGATTCGGCCGTGGCAGTGGTGGACCTGGAAGGAGG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GGTGGGGCTCCATGGACTTCTGATGGGTTCTTTAAGATTTTTGCTATGATTTTACATTTTAAG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TAAAATTTGTGTTTTTTGTTGGAACAATATTGGTAGTTGCTATTATCTTAAATGGTACTGAG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GTTTATGTT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7125 FK826415.1 JutEST4355 Jute Plasmid library 20-45 days after sowing Corchorus capsularis cDNA similar to Transcription factor LIM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CAAACTACATTGCACATGAAGGAAAACTTTACTGCAAACATCGCCATATTCAACTCTTCAAG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AAACTACAGTCAGCTCGAGAATGATCGCGAGAAAGCTGCCATGACAGAGAATCTTGCATCCA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CAGCTGAATCATAGTCCATTGCTCTTGTTTTGGGTTTGTCACTGAGGATTTTTCTGTTTCTT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TACCATATGTTAGTCTGTATCCTCCCCTTTTCCTCTCCATCTTTGAAGTGTGCCATTGGGTTA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TGGAGTGAGCTTTTGAAGAATAAGACTAATCATGGTTTGTTTCAGCATTTGCTTCAAAGTATT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AAGAGAGAATATTTTTGTGGATTTCAAAGAAGGAATGTATTTGCTTCACTTTTTGTTCAGG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TTGCTGGTTTTTTCCTGATGGAAAATTGCTATGGTATAAGTATTGTCAAAAATCAAAATGAT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GTTTGTACATTGAATATT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7497 GR463720.1 JuteSSHPS3 JuteSSHlibMP1 Corchorus capsularis cDNA clone JuteSSHPPI9 similar to peptidylprolyl isomerase[Arabidopsis thaliana]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ACTGTTTTCGTGAAGAAGGGTTACAACGAAGGCGAAGAACCATTTG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ATAGATGAAGAGCAAGTCTGTGATGGTCTTGATAGAACTGCGATGACGATGAAAAAGGGTGA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GAGCTGACTATTGCACCTGAGTATGCTTTTGGGTCGTCTGGATCACAGCAGGAGTTGGCTTTTG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TGACTCAACTGTATTCTACGAAGTTGAGATGGTATCTTTCACCAAGGAAAAAGAATCATGGGA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ACCAAAGAAAAAATTGAAGCGGCTGGTAAAAAGAAAGAAGAAGGAAATGCATTGTTTAAGGT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ATGTGAGAGCTTCTAAGAGATATGAGAAGGCTGTTAAGTACCTGCCCGGGCG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7188 EE332551.1 EST00047 Jute Plasmid library Corchorus capsularis cDNA similar to Photosystem I chain II precursor - spinach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AGGGCCAGCATCAGGGCTGAAGCTGCGGAAGAGACTGCCGCCGCCGCTGCCACAAAGGAAGAAG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TTGGTTTCACTCCTCCTGAATTGGACCCAAGCACCCCATCACCCATCTTCGCTGGAAGCACCGG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ACTGCTGAGGAAGGCCCAAGT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7444 GR463774.1 JuteSSH6H5S142 JuteSSHlibMP2 Corchorus capsularis cDNA clone JuteSSH6HSAP1 similar to senescence-associated protein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CAGCAAGATTCGAGCGGCCGCCCGGGCAGGTCAAGGGAACGGGCTTGGCAGAATCAGCGGGG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CCCTGTTGAGCTTGACTCTAGTCCGACTTTGTGAAATGACTTGAGAGGTGTAGTATAAGTGG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GCAACGGTGAAATACCACTACTTTTAACGTTATTTTACTTATTCCGTGAATCGGAAGCGGGGC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CTCTTTTTAGACCCAAGACCGGCATCTGTCGGTCGATCCGGGCGGAAGACATTGTCAGGTGG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GCTGGGGCGGCACATCTGTTAAAAGATAACGCAGGTGTCCTAAGATGAGCTCAACGAGAACA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GTGTGGAACAAAAGGGTAAAGGCTCGTTTGATTCTGATTTCCAGT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6934 FK826600.1 JutEST4363 Jute Plasmid library 20-45 days after sowing Corchorus capsularis cDNA similar to AAF02153.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CTGTAGTCTATAGTTATCCCTAAAAAAGAACAACCTTAAATTAAAAGTTTTAAAACCCTTGT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CTCAGGGAAACCCCAAGTTTCTGTCTTTGTCTTTCGCAAGATCCTCTGCTCCAAACAATGTCT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GAAAACTCTGACACCCATATCTTTCTTAACTCTCTTTTTCATCCTACCATTCACAGTCACCT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CAAGATCTCTTAAAGAGTCAAGGCCTTCCCGGTGGTCTTTTCCCCGACAATGTCAAATTCTAC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GACCGTGTAGGCCGCCTTGAAGTCCACCTTGAACAGCCGTGCATGGCGAAGTTTGATGGCAGAG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TGACCGTGTGGTGAGAGCTAATCTCAGTTATGGTGGCCTTATGGGTCTGGAAGGCCTTTCTC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GTTATTTTTGTGGTTGCCTGTTAAAGGCATCATTGTGAATGATCCTTCTTCTGGGCTTATTTTG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TTGGTGTTGCTCATAAACAACTCTCTCTTTCTCTCTTTGAAAACCCTCCTGTTTGCAAGCCT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TCTGGCACAGAAGGTTGGGGAGGAAGAACAAGGGGATTTCAAGTTCTGC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7371 JK714326.1 JutESTSSH3(38A) Jute Plasmid Suppression Subtractive cDNA library Corchorus capsularis cDNA similar to Elongation factor 1-alph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TCAAGGTTGGTTGACCTCTCAATCATGTTATCACCCTCAAAACCAGAGATTGGGACGAATGGG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CTGGGTTGTAACCAACCTTCTTCAGGTAAGAAGAGACTTCCTTAACAATTTCATCATACCTTG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7372 JK714325.1 JutESTSSH3(36) Jute Plasmid Suppression Subtractive cDNA library Corchorus capsularis cDNA similar to Glutamate decarboxylase putativ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GTGACCTCCTCTTGAATCTCCCTCTCACTCTTTTTATGCTTCCTTTGCACTTCTTCAGCAACA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CATGTGCAGCTTGAACGGCTGAACGACTTGGGAGCAAGTCTAGTTCCTTCACAACCGTCTCGAT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ACAAGTCGCTCTGCCAGGCTGCGGCTGAAGTCCTCCCTAACAACTATGCGAAGAACTGCAACA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GCATCAGCAGGCATTGTATAAGCCGGGATGATCCACCCGAACCTTCTTAAGTTCTCGGCTAT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AGTGTGTTTACTGCTGTCTTTTAAGGCAAAAGCTACAAGGGGAACACCCACATCCTTGGACA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AACCGGCCTGTTTTCTCAATCCCTTCTCTCAGAATTCTTGCATTTTCGATGCAGTTCTCCATG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TCTTGTATCCCTCAAAGCCAAGCCGAATTAACTGATAATATTGAGCAATAATTTGACTAGAGCCTT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GTTTAAGGTAAAAGTGGGCTGATCAGATCCAAGGTAGTTGATGTGAAAGACGAGGTCATCAG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TCCTTGGTTCGCCACACAACCC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7216 EE332654.1 EST00150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CCATTTCAGCTCGAGAGTGATAATAGTGTTTCTGAACCTTATTTAAGGCCAACTTTCTTATCA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ACTCAGTGATATATGGAGACCAGCTACAAGAAAATACTGTGGCAATGATGTTTGGAAAATGT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TTCTGTTTCCATTCTCCTTTCACGGTCAGTCCTCCAGGAGCCAGCATTTCAAGAATTAATTTTA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CAACGGATTCTGCTGAAGGAGATACTGAAGATAGCTCTGAGGCTCAAGCATTACAATTAGAG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GAGAATACCTATTCCGGATTTACCAGTCATTTTTCCTCACAAGAAGCTGTCTTTCCGTATCAT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GGTACGCCTAGATGTAGCCTCAATTTTGGGACTTCTGGCATTCGTCATAAACTACAAATTCGA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CATCTTCCCCATCAGCAATAGTTCTTGATGCGGTTGCAATAACTGCTCTCTTAGTGTATGTG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TGGCCTTGGGTTACAAACAGACTTGGGATAGATATCAGCTATTAGTTAACAAGACCCTATACG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CTTGGCAAGTGGCTTTGGCACAGTTCATTTTCTTTTGGATGCTTCTGAACAGCAGCAATACAA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ATTTTAACCTATGCTATCCTGCTTAACATAGAGAACAGCCAGGTGTCTTGTCGCCNAGAAGTT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ATGTGAGAGATTTATGTACGACGTTTTCNANCATAAGGTCGAATGCCAGTTGACAAGGCGTT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TGTTAAAATG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6948 FK826586.1 JutEST4651 Jute Plasmid library 20-45 days after sowing Corchorus capsularis cDNA similar to Unknown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GGCTGCTGACAGAGAGTTGGCTGGCTTTGTTGAATTATTGAGATTTTGGAGATCTGAAACGAA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GAAACTCATCGGAGGAGAAAAGGGGAACATAGAGAAAACACAGGAGCGAAGATGATTCACCG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GTTTGCTAACAGGCCCAGTCGTCATCATCGGCGGAGTCGTGGGAGCCGCTATTGCCGCTCAC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CGTTGACGATCCATATCTTAAACCTAGGGTGAAGAAGCCGGATACACAACCATTGACCAAGT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ATTTACAGTTGCTCGGTTTTCATAATCTCTCTTGGAGCAGGCAAATGCCTAGGTTGCTGTTT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AGTTGTTTGTTCAATAAAATCCAATCTGATTGTTGTGTAGTTTGGGGGTATCTTTCTTTTCT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TAACAACTCAACTGAAATGTTCCTAAACTTTGAATGTCAAAACAGTTTATAATGTTTCACCT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TGCATTCG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7126 FK826414.1 JutEST4347 Jute Plasmid library 20-45 days after sowing Corchorus capsularis cDNA similar to Arabinogalactan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TCCGCCTCATGAAAGCCACCCAAGTTGCTAACCAGCTCCTTGGTCAGCTCAATAACTCAAAC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CACCATTTTTGCACCATCCGATAGTGCTTTCTCCAGCCTTTCTGCCGGCACCTTGAACACCC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CGAACAAAAAGTTGAGCTGGTTCAGTTCCACATTATCCCAACTTTCCTTTCTTCGTCTCAGTT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GTTAGTAACCCTTTGAGAACCCAAGCTGGGGATAGCGCCGACGGCAAGTTTCCTCTCAATGTG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CTTCGGGAAACTCAGTCAACATAACGTCAGGGCTTACCAACACCGGCGTTTCTGGCACCATTTACAC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CAACTTGCTGTTTATCAAATCGATCAGGTGCTTAAGCCTTATCAGATATTTGATCCTAAGCC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CGGCACCGGCTCCGGCCAAGTCTAAGAAGAAGGCTGCTGCTATTGCTGAGAGCCCCGATGAT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TGATAACTCTAAGGCTGTCAGCCTCACCGCCATGCAAAATGTAGTGTTTTGGGGAGTTAGTG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CATTGCACTTTCTTTGTGATCATGAGAAAAAAGAAATTATCAGAAGAAGTTT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6859 GH985177.1 JutEST5140 Jute Plasmid library 20-45 days after sowing Corchorus capsularis cDNA similar to Alpha-tubul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AGGCGTCTTGATAAACGCCCCATATTCTCTTTAGATTACGTTCCTTTTTTCCTCCTAAGAAT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CGTTTTTTCGAATTTTAAGAAAAAAATGAGAGAGTGCATTTCAGTTCACATCGGTCAGGCCGG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GTCGGAAATGCTTGCTGGGAGCTTTACTGTCTCGAGCATGGCATTCAGCCTGATGGTCAAATG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GATAAGACTGTTGGTGGAGGAGACGATGCTTTCAACACCTTTTTCAGCGAAACTGGTGCCGGG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TCCCTCGCGCTGTCTTTGTTGATCTGGAGCCTACTGTTATCGATGAAGTGAGGACTGGTACGTA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TTATTCCACCCTGAGCAACTCATCAGTGGCAAAGAAGATGCTGCCAACAATTTCGCTCGTGG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CAATTGGCAAAGAGATTGTTGATCTCTGCTTGGATCGTATCCGAAAGCTTGCTGATAACTGT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CCAAGGCTTCTTGGTTTTCAATGCTGTTGGTGGTGGTACTGGTTCTGGTCTTGGATCTCTTC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CGTCTCTCTGTTGACTATGGAAAGAAGTCGAAGCTTGGTTTCACCGTCTATCCATC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1076 HS411979.1 JBM6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ACACGATATTTACCCAGTTCCCCGACAACACCGAATCTGCAGTTCCCTTGAAGGAGTCTAGG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TTCAGGAAGCTTTTTTTTTTTTAAAGAAAACTGGGTTTTTGAGCCTCAAATATACACACATA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TTATCCATCACCGGAGAAAGTAATGGTTTATTTGAAAAGAAAGCTTCCAAGTTGCCCACCGCC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AGGCAGCAATGAAGGATTCCGGTGTAAAAAACAACTCTATGCGGTAAAAGCTTCCTTTCAGGT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ACCGCCATCTATGACCAGTTTCTTGAATGTTGCTTCGTTCGCGTCAGTCAGTTTGGCTACAA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CCATTCACTGGCTCGCGTCCAGTATCTACTAACACCATATGACCTTCAGGGATGCTTTGACC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AGGTCATGGAATCACCTTCAACCTTCAGCCAGAATCCATTGCCTAATAAGTTAACGTCACTG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ATTCATCAATGTCCTTGATATCGTAGGGTTCACAAGCTTCACACCACGAACCAGCTCTAAACC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TCAATGGATATTTCCCTTTGGGCTCAAACGTGCCCAACAAATACTAAAACATTCGAAATCAGAG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0517 GH985175.1 JutEST5137 Jute Plasmid library 20-45 days after sowing Corchorus capsularis cDNA similar to Ubiquitin extensive-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GCCGTCCTCCAGTTCTACAAGGTGGATGATTCTGGCAAAGTTCAGAGGCTGAGGAAGGAGTGC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GCCGAGTGTGGTGCGGGGACTTTCATGGCAAACCACTTTGATAGGCATTACTGCGGCAAGTGT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CTTATGTTTATCAGAAGGCTGGTGGTGATTAGGTTCCTTTCTAGTGGGATTTTCATGTTTTTC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CTTTTATATCTATGTTTAATGGTACTTTATTTGGTTTAATTTAGTACTTTTGAAATGGATGGT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AGATTTTGGAATTTTGGATGGTTAATTAGATATTGGTATATGCTGATTTTA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8728 EE332590.1 EST00086 Jute Plasmid library Corchorus capsularis cDNA similar to Type II keratin E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TCATGTCATATCTGTTTCCTGTGTGAAATTGTTATCCGCTCAGGATTCCACACGACATACGA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CATGGAGTGTGAAGCCTGGGGTGCCTAATGAGTGAGCTAACTCACATTAATTGCGTTGCGCTG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GCTTTCCAGTCGGGAAACCTGGCGTGCCAGCTGCATTAATGAATCGGCCAACGCGCGGCGAG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TGCGTAGTGGGCGCTCTTCCGCTTCCTCGCTCACTGACTCGCTGCGCTCGGTCGTTCGGCTGC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TATCACCTCACTCGAAGGCGGTAATGGGGNTATCCACAGAAGCAGGGNATAACGCAAGA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GTGAGCAAAAGGCCACCAAAAGGCCAGGAACCGTAGAAAGGCCGCGTTGCTGGGGTTTTTCCA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CGCCCGCCTGACGAGCATCACAAAAATCCACGCTCAAGGCGGAGGTGGGGAAGCCCGACAGGA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GATACCGGGCGTTTCGCCCTGGAAGCTCCCGCGTGCGCTCTCCTGTTCCGAGCCTGCCGCTTA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CCTGTCGGGCTTTCTCCCTTCAGGAAGCGTGGCGCTTTCTCATAGCTCACGCTGTAGGTATC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GGGTAG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9023 GR463750.1 JuteSSHRP62 JuteSSHlibMP1 Corchorus capsularis cDNA clone JuteSSHGT2 similar to O-glucosyltransfer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TTAATTTAGTTTTTCCTAAGCTCATTTACGAAGGACTTAAGG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GGAAGAACCACCTTCCATGGCAGCTTCTCTTGGAAATTCTTTCCATTTCTTAACATTCCTCTTG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CTCCTCTTTCCCCATCTCCCATCACCATTTCCAAACATCTCTTAATCTCGCAACCTTCGACT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TTCATTCTTCGTATCCCTCACCCCTGTCTTCCACACATCTTGGACAAGCTTCGAGTTGGTTC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GTCCATTGAGGAATTGTCACTGTCG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9063 GR463710.1 JuteSSHPS13 JuteSSHlibMP1 Corchorus capsularis cDNA clone JuteSSHACCO9 similar to 1-aminocyclopropane-1-carboxylate oxid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GTGTGGAACATAGGGTTATTGCTCAAACTGACGGAGCTCGCATGTC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CATTCTACAATCCTGGAAGTGAGGCTGTAATTTACCCTGCACCATCTCTGATTGAGAAAGAAG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GAAGAAGCAAATTTACCCCAGATTTGTGTTTGAAGATTACATGAAGCTGTATGCAGCTCTGA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GCCAAGGAACCAAGATTTGAAGCCATGAAAGCCGTGGAAACAACTGTCCCAGTTGCAACAGT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TGTTCTAGAGCTTTGACTAGTGATGATGAGAAAAAAAAAGGGCAGTGGCAATGGCATGCTATC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TATAGAAGTACCTGCCCGGGCG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8734 EE332577.1 EST00073 Jute Plasmid library Corchorus capsularis cDNA similar to Ribulose bisphosphate carboxylase small chain, chloroplast precursor (RuBisCO small subunit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AGGGTAATCCGTCGGGAGCGGACAACGTGAGTCTACTTCCTTAGCCATTTGCACGGGGGTGAG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GAGGTATGAGAGAGTCTCGAACTTCTTCTTCCGGGGTGGTGGCCCTACCTGCGTGCATGGGGG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CCATTGCTGACGATGGAGGTGATGTCTTTGTTGTTCTTGCGGGTGGTGGGGAAAGCAAAGGCAG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GGCTACGAATGGGGGGACCATGGAGGGCTGTGCAGTTGAAGCACGGCTAACCGCAGTGGCTG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CATTGACGAACCCATTGTTTAGTACTCCTTATGCTGAAGGATATCGGCCCCGTAATCATAAT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TAGCTGTTTCCGGGGTGAATCTGGTATGCCTTTTATTTTCCAACAAAAACCATCCGAAGTTTAA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CCTGGGGGGCTGTGGGGGGCCCACAACCCTAATTGGTTGGCGCCTGCCCGTTTCATTGGGAAA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GCCCCGCATTAAGACCGGCCCCGCGGGTAAATCGGTTCCAATAGGGCCTTCCCTTTATTTTTT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CCGGTTTGGGGGGAAAGGGGTCCCTCCTTAAGGGTTACTTTTCCCAAAAAGGATAAAAGGAA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AAAGACCCAAAGGGGGGGCTTAATGGGGGGTGGGTTTTA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80281 FK826608.1 JutEST4008 Jute Plasmid library 20-45 days after sowing Corchorus capsularis cDNA similar to Fiber protein Fb9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ATCTTCTGCCCTCGGCATCAACATCCTCCAATGGTGGCATGTCAGCATCAGCTTCAGCTTCACC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TCATCAATGCTCATCCCAATTTCAACATTCTGTGGATTCTGTTGCCGAAGTGTTGGGGTCAT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ANGCCAGAGGTGAGAATTTCAGTCTCAAAGAGCAGGAGAACAAGGTCCTTGACAGACTTGTC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CAGCATCAGCTTCTTCTGCTACCTCTAGTTGGGTCTCTTGGGGTAGTACCTTCTCAACTCCT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CTACGACTGTTCTTACTGTTCAGACAGTTCCTGGAACAGAGGACGAGAAACTCTGACGGGAAG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ACNNNAGTCGGACCTACTGGGGTTGTGGAAGCCGTTGTCTTAGGTGTCTTACAACTTTAACCC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GTAACTACTCCTACGACCACTTCGACTTCGACTACGACTGTACGGTGGTAACCTCCTACAACTA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CCAGTCGTTCTACCTCTCGCCAACCTTAGCTCGA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80878 GR463692.1 JuteSSHPC63 JuteSSHlibMP1 Corchorus capsularis cDNA clone JuteSSHMRP2 similar to multidrug resistance protein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GTAACAGAGACCAGGTTTATCCTCCCAGTTGAAACAGCTAAAAAAC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ATACATGAGACAAGAGCTCTTAGATGTTGGACATCAGGCAATAAAGGACACTGATCCTTGAGG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AACAAATGAGTTTAGCCCTACGGTCTCCCCAGCTGACTGCCTGGAGAGCGTTTCCAGACCAC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GAAGGAAAACTGAGGTGGGACCAGGAGATTCCCTAAGTTGAAGAGACAGAGCTGGAAATCCA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CATGGCAGGCAGGGTTCACGTTGCAGAGCACAGAGACACAGTTGAGAGATCACAGAGCAAAGC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ATGCAGAGAATCCTTGAACATGCAGTTGAGTTCTGCTCAGAGAATACAGACAAGGAAACTACC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TAGGAAAGAACCACCCAAAAGGAGAAGAGGGAATCATACCTGGAAACACACAGGGCCAGGAAT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TATTCCTGACAGGTGAATAAACCTCAGAATTCACAGGGCATTGTTTAGCGTACCTGCCCGGGC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4928 JZ532445.1 JEC18 Library of differentially expressed transcripts in jute upon elicitor and drought stress treatment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GTTCCCAGTCTAGACGAAAACTCCCAATGCTGTGAATCCCCTTGTGCTCGGCTCTTTCCCATTG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ACCATTGATGTCTGGGAGCATGCTTACTACCTTGACTTCCAGAACCGAAGACCAGATTACATAAAGA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GACCAATCTTGTGTCTTGGGAAGCTGTAAGTGCCAGACTTGAGGCCGCCAAGGCTGCTTCTGC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AATTTCTGAACAATTTGACTTCAGTGACA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4893 EE332569.1 EST00065 Jute Plasmid library Corchorus capsularis cDNA similar to Tobacco chloroplast 23S and 4.5S rRNA genes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GCGTTTACCGTGGGCACGATAACTGGTACACCAGAGGTGCGTCCTTCCCGGTCCTCTCGTACT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GGTCCTCTCAATGCTCTAACGCCCACACCGGATATGGACCGAACTGTCTCACGACGTTCTGAA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CACGTACCGCTTTAATGGGCGAACAGCCCAACCCTTGGAACATACTACAGCCCCAGGTGGCG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ACATCGAGGTGCCAAACCTTCCCGTCG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4896 EE332559.1 EST00055 Jute Plasmid library Corchorus capsularis cDNA similar to NBS-LRR-like resistance protein (Oryza sativa (indica cultivar-group)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ATCATGTCATAGCTGTTTCCTGTGTGAAATTGTTATCCGCTCACAATTCCACACAACATACGA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CATAAAGTGTAAAGCCTGGGGTGCCTAATGAGTGAGCTAACTCACATTAATTGCGTTGCGCTC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GCTTTCCAGTCGGGAAACCTGTCGTGCCAGCTGCATTAATGAATCGGCCAACGCGCGGGGAG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TGCGTATTGGGCGCTCTTCCGCTTCCTCGCTCACTGACTCGCTGCGCTCGGTCGTTCGGCTGC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CGGTATCAGCTCACTCAAAGGCGGTAATACGGTTATCCACAGAATCAGGGGATAACGCAGGAA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TGAGCAAAAGGCCAGCAAAAGGCCAGGAACCGTAAAAAGGCCGCGTTGCTGGCGTTTTTCCAT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CGCCCCCCTGACGAGCATCACAAAAATCGACGCTCAAGTCAGAGGTGGCGAAACCCGACAGGA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ATACCAGGCGTTTCCCCCTGGAAGCTCCCTCGTGCGCTCTCCTGTTCCGACCCTGCCGCTTAC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CTGTCCGCCTTTCTCCCTTCGGGAAAGCGTGGCGCTTTCTCATAGCTCACGCTGTAGGTATC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GTGTAGGTCGTTCGCTCCAAGCTGGGCTGTGTGCACGAACCCCCGTTCAGCCCGACCGCTGC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CGGTAGCTATCGTCTTGAGTCCAACCCGGTAAAATACGACTTATCGCCACTGGCAGCAGCCC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GGATTACCAAATCGAGGTATGTA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1969 GH985167.1 JutEST5125 Jute Plasmid library 20-45 days after sowing Corchorus capsularis cDNA similar to Putative ABC transporte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GTGGGAGAACGTGGTTTGAGGCTTTAGGAGGCCAGAAACAAAGAGTGGCAATTGCAAGAGCAC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AATCCAAAAGTTTTGCTGTTGGATGAAGCAACAAGTGCTCTGGATGCTGAGAGTGAATACCTT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ATGCTATGGATTCTTTGATGAGGGGTAGGACTGTTCTGGTCATAGCACACAGGCTTTCAACAG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TGCAAACAGTGTAGCTGTTATATCTGATGGTCAGATAGCTGAGAGTGGCACCCATGAAGAGC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AGAGGATGGTATCTACACTGCGCTTGTGAGGAGGCAACTACAAGGTTCAAACACCAACTAAATC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AAATGGTCAAATACTGTATGCTCCTCTTTCTGAAAATTTTGAACTGTCCTCCCTCCCTTGT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TTGGCCTAAAAAAATTTTGGGTTGGAATGAAATTACACTTTAATTGTATCTGTTGATAGGACG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CAAATGTTTGACTAGTACGTAGAATGAAATTTCTTGTCTATCTCAGGC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2146 FK826488.1 JutEST4669 Jute Plasmid library 20-45 days after sowing Corchorus capsularis cDNA similar to Expansin11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GCCGTGCTTACTGTTTTACTGATAGCAGCCCGCCGCCTTCGTCTGTCTTCTTTTATTCGATAT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ATATTGGCTCGATGTTAGCTGTAGTATATTGCGGCCATAGTAGTACGCCTGTGATCAAAAAG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ATCTCAAACTTATTATATCCATGTATTCAAGTGTCAAATCTGAATCTTATACATATACTGTAT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CCCAATATACTCCCGTCTTTTATACTAAGCTTGTATTGTAATAAGGTCATATTATACATATAT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ATGTTCCTATGTTTTGCTTCA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1903 GH985233.1 JutEST5236 Jute Plasmid library 20-45 days after sowing Corchorus capsularis cDNA similar to Putative uncharacteriz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CCTCTTCTTCTTTGGCTTTGAACAACTCCAAATCCAACCAAGTTGCCTTGAGAGCGAAATTTA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AATCAAGAGATCTTGAACTTTAGTATCCTAGAAGATGGCGTACGTCGACCATGCCTTCTCCAT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GAGGATATCATGATGGAGACATCCTACGCCGTCAACAATCGCCCGCCGTTCAAGGAGATCGGC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CGCCCTTCTCGTCTTTGGAATCGCTTGGGATCGTCTTGGGCATCTTCATGGCCTACAACAAAG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GTGACAGAGCCCATGGGCTTTTCTTTGCAATATTAGGAGTGCTTTTGTTTATACCGGGCTTCTA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CAGGATTGCCTATTATGCTTATAAGGGTTATAAAGGCTTCTCTTTCTCCAACATTCCCCCTGT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TGTTCAACTTTCCTGCAACGCCCGACTATTGTACAGCATGCTTCTTCATATCTTTCCCCATTT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CCCTTCCCTGTACTTTCTCTTGTTTACTGTATTCAGGATGATTTGTATTCTGTAGTTATATT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TTGTAGAATTCTTACACATATTGTCTTGTTTCTTGTGGTTGTTTATGGCTTATACACTACTT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TACTTA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1942 GH985194.1 JutEST5170 Jute Plasmid library 20-45 days after sowing Corchorus capsularis cDNA similar to Actin depolymerizing factor 6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TGACAGCAATTTCCAAGTTTTGCCATAAAGACTTTTATCAGTCTCGATGATGATAAACTTGT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GGTATTTGTGATTTGTTATCTATAGTACCTATGTGTTGAGTGCCTTTCTGTAGTCTTTTATC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CGCTAATATGCAACTGTTTGTGAGGGTTAGACAACACCTTTAGTTCATTTTCAAGTCTTTT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GAAATATTGACCCTCGTCAATGTTTATTTGGGAGTGTTAAAAAGGGCATGCTTTCA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2072 FK826562.1 JutEST418 Jute Plasmid library 20-45 days after sowing Corchorus capsularis cDNA similar to Probable ubiquitin-fold modifier 1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GAAATTTCAGAAATCTGAAAAACGGAAAAAGAAGGGAGAAATGACGACTGGTGGAAAAGTGT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GTCACTCTTACCTCCGATCCAAAGCTCCCTTTCAAAGTGTTTAGCGTTCCTGAAGCAGCGCC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GCTGTTTTGAAATTCGCCGCCGAGGAATTCAAAGTCCCTCCTCAAACCAGTGCTATCATCACCA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TGTAGGAATCAATCCTCAGCAAAGTGCAGGAAATGTCTTCCTGAAACATGGTTCTGAACTTC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CCCCGCGACAGAGTTGGAGCCTTTTGAGTTAAATGGTGAAGACTTGATTATCATCATAGCGA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AGTTATGATCTTGGTTATCGATTAATTGTCTTTGTATCTTTGTACTTTTTCTCCGTGTAGAAC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TAATATTTTATTTTAGCCCATATTTAAGAGCTATACTACATAAACAATTAATTATAAGTATGG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GTAACAGTTTGCCTTTGCCTTGTGCTGTTTTGGTATTTTATCACCACCACCACCAACTAGTT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ACACAGCAAATAAATAAATATACCAGAGTTAGAA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8335 FK826404.1 JEST420045 Jute Plasmid library 20-45 days after sowing Corchorus capsularis cDNA similar to Auxin-repressed protein-like protein ARP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TACTTGAAAAGAGAAACCGGAGAGGAAAAGAGAAAGAAAAAGAAAAGAAAAATGGTTCTCC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GCTTTGGGATGACGTAGTAGCCGGGCCTCAACCGGAACGTGGCCTCGGCAGTCTTAGGAAGCTG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GCCCAGCCCTTGACCATCAAAGATGAAGGAGAAGGGAGCAGGTTCCAGAGATCGTTGTCGATGC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TCCAGGGACACCGACGACTCCGATAACACCAACGACGCCGGTGTCGGCGCGTAGGGATAACGT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GAGCGTGTTCCATCCGGGTAGCAACCTTGCCACCAAGGGAATCGGCGCTGCGGTTTTCGACAA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CAAGCCAACTCTCCTACTGTCTATGACTGGCTTTACAGTGGGGAGACAAGGAGCAAGCATCAT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GGGTGGTGGTGACTGTGACTGACAGACGGGGGAAGCTTAGCAGTATAAGCAGGGGGGATTTG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ATGTAAATAGGCGTCGTTCTTTCAATCTTCGATGTGCCAACGTTGTCCTTGTTTTGATGGGT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ATTAAGTGTCCTAAGTAGTAGAACGTTTTAAGACTTGACTAAGTTCTTATTAAGCC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8526 JZ532443.1 JEC16 Library of differentially expressed transcripts in jute upon elicitor and drought stress treatment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GCTCGAGTAAGTAAGGAGGTAGAGTCGGTCAAGAGTTTCCAACTTTGCTTACCAAGCATAGAG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TGCTTCCATATCACAAAAGCCTAGATCTCCATGACTTTTGTGTAGAGTACTCACAAATTTAT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9655 EE332530.1 EST00026 Jute Plasmid library Corchorus capsularis cDNA similar to Chlorophyll A/B binding protein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CCGGTCTCTCAGCTGACCCCGAGACTTTCGCTAAGAACCGTGAGCTGGAGGTCATCCACTGCA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ATGTTGGGAGCTCTCGGCTGCGTTTTCCCGGAGCTTTTGGCCAGGAACGGCGTCAAGTTCGGC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TGTGGTTCAAGGCCGGAGCCCAGATCTTCAGCGAAGGAGGACTCGACTACTTGGGAAACCCA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CCACGCTCAGAGCATCTTGGCCATCTGGGCTTGCCAAGTTATCTTGATGGGAGCCGTCGAGG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TATTGCCGTGGACCCCTCGGTGAGGTGGTTGACCCATTACCCAGGTGGCAGCTTCGACCCATTG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CCGATGACCCAGAGGCCTTCGCTGAGCTCAAGGTTAAGGAAATCAAGAACGGCCGATTGGCTA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CATGTTTGGATTCTTCGTCCAAGCCATTGTCACCGGAAAGGGACCATTGGAGAACTTGGCCG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GCTGACCCAGTCAACAACAACGCCTGGGCCTACGCCACCAACTTTGTCCCCGGAAAGTGAGCT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TAGAATGAGATGAGAGAGATGTATTTGTCTTTTATGTTTTCTTTGTTTGGTCTGATGTACAT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ANTCAATGACCATAATGTGAATTTTAGTGTGCTCCAAAAAAAAAAN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971 JK743800.1 JutESTSSH3(N43) Jute Plasmid Suppression Subtractive cDNA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GCCCCCCTTTTTTCCCTCTCTCCGGGGGGGGGGGGGGGGCCCCCCCCCCCCCCCCCTCTCCTT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ACAGGTGGCTGGTGGGGGGGGGACAAAAAAATTACCCCCCAAATTGGTTTCCCCCTTGCGTT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CGGGGTGGGTCTCCACCTTTTAGACGTAGGGTTCGCCTCCCATTCCGAGTTATTTCCCTGAAA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GGTTGTGTGGGGGGGGGTGACCGGGAAACTAGGGAACCTAACAAAAAGGCGGGCGACTGGGGA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GGGTATCGGTCGTAAACGGGCCCCGTGGGTAAATGGCCGGCCCCCCCCCCCTTTTTTTCGGGG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GGGGGGGGGGCGCCGAGAAACCCCCCCCCTGGAAACCCCCCCCCCCAAATACATTTTTTTTGG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GCGGGAGAACGGGGGCAATGTTAGGGGAAGCCACAGAGAGGGAAGAGCGCGCGTTGGGGGGGG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AGGATAGCTTGGACATATTTGTCATAAAACAGCGACACTATCCCCCCGCCAACCGGCGCCGG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GGGGGGGAGTAGTGCGGCGGGTAACCGGCCGTATATTTCTCCCGCCACGCCCCCACGCTATT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TCGTTAGATCGTTTTATATGTGGGCTCACTTGTCGGGGGAGAATGCAGGCACGAAAGAACACA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ATGATACTTTTCTTTTCTCTATAGATGACGAAAGGGAGGAGGGGTGCGGGACTGTCTAGTGAG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CCCCCCCGCCGACCTGTTGTCCCTCCCTCGTTTATCTGGGCCGTAGATATGGCCTTCAT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1448 GR463680.1 JuteSSHRP86 JuteSSHlibMP1 Corchorus capsularis cDNA clone JuteSSHL3 similar to ribosomal protein L14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TAGGGTTTATGCTAATCGATTGATATTGTGATTGTGCTTGAATT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TGTGCAGCAACTTTGGAGAAGAATTTCGACATAAGGAACCTGCATTAAGTGGTTTGGTTTGG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CACTTTTCCTTTGATTCACAAATAACTTTGCTACTAATTGTTTGTTTCTCAAGTAGGTCACG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GGAGTGCTCTAGGAGTTGCTCTTATTAGGCCTATTGAAGCTAGTAAAAGGCAAATCTTGTGAG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AAGAGAGTAGTGGACCGCCAATCCATAGGACTTGAGTACCTCGGCCGCGACC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5473 FK826461.1 JutEST44116 Jute Plasmid library 20-45 days after sowing Corchorus capsularis cDNA similar to 14-3-3-like protein B (VFA-1433B), 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CAACCAAACCAAATGAGAAGCAAATAAATAAATTCGTCTGCAAAAAAAAGAGAAAAAAGGGG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CTCTCTTTTAGATTTCCAGCAGCAAAATTCTCTCACTATAAATCCCTAAAGGAGAAGTCTGTT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AGATCAGCTATGGCTTCTTCTAAAGAACGCGAAACTTTCGTCTACGTTGCCAAACTCGCTGA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AACGCTACGATGAAATGGTGGAGTCCATGAAGAATGTGGCAAAGCTTGATGTTGAGTTGACT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AGGAACTTGTTGTCCGTCGGTTATAAGAATGTGATTGGTGCTCGGAGAGCTTCATGGAGGA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TCTATAGAGCAAAAGGAAGAAGGTAAAGGAAATGAGGTTAATGCAAAGCGGATCAAGGAGTAC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AGTTGAATCTGAGCTTTCAAACATATGCAATGATATAATGACTGTGATTGATGAACATCTTA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GCATCTGCTGGGGAATTGACTGTCTTCTTCTATAAAATGAAAGGAGATTATTATCGATACCT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TCAAATCTGGCAATGAGAAAAAAGAGGCTGCTGATCATTCTATGAAGGCATATGAGACTGCT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CTGCAGAGGCTGAGTTGC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7553 GH985193.1 JutEST5168 Jute Plasmid library 20-45 days after sowing Corchorus capsularis cDNA similar to GTP-binding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CACGCTTGACATACAAGAATGTCCCTACATGGCACAGGGATGTTTGCAGGGTCTGTGAAAAC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TTGTTCTTTGTGGAAACAAGGTGGATGTGAAGAACAGGCAGGTGAAGGCGAAGCAGGTTACAT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AAGAAGAATCTTCAGTACTATGATATTTCTGCTCAAGAGCAATTACAACTTTGAGAAGCCC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CCTTGCCAGGAAGCTTGCCGGTGATCCCAACTTGCACTTTGTGGAG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6437 FK826563.1 JutEST4113 Jute Plasmid library 20-45 days after sowing Corchorus capsularis cDNA similar to Pectate ly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CTGGCACTTTAAGGCACGCCGTGATTCAAGATGAGCCGTTGTGGATCATATTCGCTCGTGAC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TCAATTGAAGGAAGAACTCATCATGAACTCCTTCAAGACCATCGACGGCAGAGGCGCTAGCG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GCCGGCGGTCCATGCATTACCATACAGTTCGTGACCAACATTATCATTCATGGACTCAACAT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TGCAAGCAAGGAGGGAATGCTATGGTGAGGGACTCCCCACGGCACTACGGGTGGAGGACTCTAT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GTGATGGTGTGTCCATCTTTGGGTCTAGCCATGTTTGGGTGGACCATAACTCTTTATCAAACTG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GGGCTGATTGATGCCATCCATGGGTCCACTGCAATCACCATTTCAAACAACTACATGACTCA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AGGTTATGCTATTGGGGCACAGTGATTCCTACACTCAAGACAAGAACATGCAAGTCACCATT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TCACTTTGGTGAAGGGCTTGTCCAAAGAATGCCAAGATGTAGACATGGATATTTCCACGTGG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TGACTACACCCATTGGGAAATGTATGCTATTGGAGGAAGTGCTAACCCAACCATCAACAGCCAA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48715 FK826411.1 JutEST4333 Jute Plasmid library 20-45 days after sowing Corchorus capsularis cDNA similar to Alpha-expansin 1, 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TCACGCCGCTGCTTCTGTAGAACAACACTAACAAGTGATTTGGTACTGCAAAAGGAGACCC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AGACTTTTCACCATGAGAGCCAAGTGGAAGAAGAAGCGTATGAGAAGGTTGAAGAGGAAGAGA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GAGACAAAGATCTAAGTAGACTAACTTTACTTTAGAGCAATTATGCCCGTTTAGATTTCTTA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GTTGTTGATAGATCCTTTATGTTAAAAGGATCGAATTTATCATTCTTGAAACCTGTTTAGTA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ACTTGTTAACCACTTTTCTATTTACTGGGAAAGCTTATGGATCTTAATTTTCTTTTGGA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5610 GH985178.1 JutEST5141 Jute Plasmid library 20-45 days after sowing Corchorus capsularis cDNA similar to Unknow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GCTGTACCAAATATCTTAATCTATATCCTCCTTCTCTCCAGCGACGTGAAGCAAGCGGCAAG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ACTTTCCGAAACCTCTTCCGTCAAAATTACACCAAATAATTCTAAAGATAATATGGAGGGAGG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CGAGGAATGGTGTTTCGTATGCCGCAAAATACTTTCAGACAGTTGCAAGTCAGGTATAAGGAA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GGGCTTTAAGTCTTGGCTAGCCAAACAGTCTTTGCTTGTCGAGGCGGCTGTCGTGACGGCCGC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TATTCAAGGTGCTGCTATCGGAGGTTTTATGGGTACCCTCACCAACGATTTCTCCTCCACTCT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CCTCCCCAGGGTTCCCTCAATCCCCAAGCCATGGCTTCTCTCCAGCAAGCCCAGGCTCTAGTC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CCCTTGGTTCAAGCTCGCAATTTTGCGTGAAGTGACAGGTGTTAATGCTGGCATATCTTGTGTT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GATTGAGAGGAAAGGAGGATGGTCCAATCTAGCATGGTTGCAGCTTTTGGTTCTGGGGCTAT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TAGTGAGTGGCTTCGGTGGCCCAAATCAGGCTGCAAATGCGGTCTCTTCCGGGCTCTTCTTC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34386 GR463785.1 JuteSSH6H5S115 JuteSSHlibMP2 Corchorus capsularis cDNA clone JuteSSH6LECTINP similar to Lectin precursor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TTATGGCTTCCTCAAACCCAAATGATCTCATTCCATCTGATATTTCTATCCATTCTCTTACA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TTTCTTCAGGTGAACTCAACAGAAACCACTTCCTTTTCCATCACCAAGTTTAGCCCAGACC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CTAATCTTCCAAGGAGATGGCTACACCACAAAAGGGAAGTTGACACTGACCAAGGCAGTAAAG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TGGCAGAGCTCTCCATTCCACACCTATCCATATATGGGATAGAGATACAGGTAACGTTGCTA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ACTTCCTTCACTTTTGTCATAGATGCGCCCAGCAGTTACGACGTTGCCGATGGGTTTACGTT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GCACCGGTGGATACTAAGCCGCAGACTGGCGGGGGATACCTCGGAGTTTTCAATAGCAAAGAAT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AACTAGTCAAACTGTTGCTGTGGAGTTTGACACTTTCTATAACGCTGCTTGGGATCCAAGCA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AGACATATTGGGATTGATGTTAACAGTATCAAATCCGTAAATACTAAGTCGTGGAATTTGCA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AACGGGCTAATGTTGTGATAGCTTTTAATGCTGCCACTAATGTGTTAACTGTTACTTTAACTT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TTCACTTGAGGAAGAGAATGTAACTTAGTTATACTCTTAATGAAGGTTGGTGCCTTTGAAAA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GGTTCCTGAATGGGGGG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1225 EE332515.1 EST00011 Jute Plasmid library Corchorus capsularis cDNA similar to Ribulose bisphosphate carboxylase small chain, chloroplast precursor (RuBisCO small subunit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AAGGAATCCATCCAGAGCGGAGAAGGTAATCTACTTCCTTAGCCAATTGCACAGGGCTGAGA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GTATGAAAGAGTCTCGAACTTCTTCTTTCCAAGTGGTGGCCATACCTGCATGCATCGCACTT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ATTGCTTACAATAGAAGTAATGTCCTTGTTGTTCTTGCGGGTGGTGGGGAAAGCAGAGGCAGA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CCAACGAATGGGGCGACCATGGAGGCCTGTGCGGGGGAGGCACGGCTAACGACGGTGGCGGATG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TGAGGAAGCCATTGCTAGTTAGTACTCCTTACTAATAATGTATA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31667 FK826446.1 JutEST4447 Jute Plasmid library 20-45 days after sowing Corchorus capsularis cDNA similar to specific tissue protein 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TGAAAATAAGGAAAAGAAAGGTTTTGTTAAAGATTTTGAGCCACGGCCAACAATTAAACATA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AGGGGATAGACGTTAAGGAACAGTTCATTTGCGTCAAAGATTTCGAACCCAGGCCCAACCTTT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TGGTGATGATGTCGTTGATCTTAAAGAAAAGAAGAAATTTGCTAAAGATTTCGAACCGAGGC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TCGGCTTATGGTGGTGATGACAGTGATCTTGAAGAAGAGAAGCAAATCATTAAAGATTTCGAA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CCTAACCTTTCGGCTTATGGTGATGATGGTATCTAAAAGAGGGGAAAAAATGCATTTACTAGTG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ACCGAGGCCCAATACCTCTCCTTCTCTACACTACATCATAGATTTTAAGGAAAAGGAGAAAC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ATAAATAAAATGAAACTATTTGGTTTAATTTCTCTTGATTAGGAACTAATATGGCATCGTGG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GTATGGTTTGTCTTAATTATGATTTGGCTTTTCCTACAAATAATGAAGTCATTACTCATTAC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0906 EE332516.1 EST00012 Jute Plasmid library Corchorus capsularis cDNA similar to Alnus incana chloroplast 16S rRNA gene, complete sequenc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AGGGGCAGAGGGAATTTCCGGTGGAGCGGTGAAATGCGTAGAGATCGGAAAGAACACCAACGGC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CTCTGCTGGGCCGACACTGACACTGAGAGACGAAAGCTAGGGGAGCGAATGGGATTAGATACC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GTCCTAGCCGTAAACGATGGATACTAGGCGCTGTGCGTATCGACCCGTGCAGTGCTGTAGCTA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AAGTATCCCGCCTGGGGAGTATGGTCGCAAGGCTGAAACTTAAAGGAATTGACGAAGAGGGGA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ATGTGAACGGCACTTGCACATGGGTTAGTCGATCCTAAGAGACGGGGGAAGCCCGTCCGATAG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GCGCGAGCTTCGAAAGGGAATCGGGTTAAAATTCCTGAACCGGGACGCGGCGGCTGACGGCAA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GGAGTCCGGAGACGTCGGCGGGGGCCTCGGGAAGAGTTATCTTTTCTTTTAACGGCCTGCCCAC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ACGGCTCAGCCGGAGGTAGGGT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6268 GR463787.1 JuteSSH6H5S245 JuteSSHlibMP2 Corchorus capsularis cDNA clone JuteSSH6RPL1 similar to 60S acidic ribosomallarge subunit 9 protein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CGCTCACTTTCCCATCAACGCCTCCATCACCAACGGCAACAAGTCC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CCGTAACTTCCTTGGCGAGAAGAAGGTGCGTAAGGTTGATATGTTGGAGGGAGTTTCAATTGT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GAGAAGGTTAAGGATGAGATTGTTTTGGATGGTAATGATATCGAACTTGTCTCTCGCTCAGC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TAAACCAGAAATGCCATGTGAAGAACAAGGATATCAGAAAGTTCCTTGATGGTATCTATGTTA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GGGCAGGATCGCCGAAGAGGAATGAATGATTGTTATCTCTTTGAGTGATAGTTATAGTGCTG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TTAATGGTGGTAGTTACATGTTTGAACCTTT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41799 FK826463.1 JutEST44127 Jute Plasmid library 20-45 days after sowing Corchorus capsularis cDNA similar to Actin depolymerizing fact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GAAGCCCTAGATTTTCTCGGCATTTCTCGCTCTTTCTTTCGCTTTCTGGGGAAAAAGAAAAA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AACGCAGCTTCAGGAATGGCTGTGCATGATGATTGCAAGCTGAAGTTTTTAGAACTGAAGGCT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CATACCGCTTCATAGTTTTCAAGATTGAGGAAAAACAAAAGCAAGTAATAGTGGAAAAGCTCG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TACTCAGAGCTATGAGGATTTCACTGCTAGCCTTCCAGCTGATGAGTGTCGATATGCTGTCTAT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ATTTCGTGACCGCAGAGAACTGCCAGAAGAGCAGAATCTTTTTCATTGCCTGGTCTCCTGATA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AGTAAGAAGCAAGATGATCTATGCCAGCTCTAAGGACAGGTTCAAGAGGGAATTGGATGGTA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AGAATTGCAAGCTACTGATCCTACTGAGATGGGTCTCGATGTCATAAGGAGCCGTGCCAATTAA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TATTACCTACTCTGCAATCAAAGTTCATACTATCTGGTTCACTTAAATGTAATGTTTATAAC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GAAACTTAGAACTTGCTTATGATATTTGGGTTGTTGTTCAGGGAGTTCATACTCTTCACTCCTT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TTTGTTATCTGT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4259 GH985229.1 JutEST5232 Jute Plasmid library 20-45 days after sowing Corchorus capsularis cDNA similar to Unknow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ATGGCTGCTTTAATGCTTACGGTGCTCATTCTGGCCATGACTGGCCACTCAAGTGCCACATGGT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CAAAGATGTGGGTGATGCAAATATGCAGAAAGCTTTGGACTATGCTTGTGGAGCTGGGGCTG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CCCTATCCATTCAAACGGGCCTTGTTTCAACCCCAACACCGTTAAGGCTCATTGTAATTACGCC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GCTATTTCCAAAGAAAAGGCCAAGCTCCAGGCTCATGTGAATTTGCTGGCGCTGCCACTGTC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TGACCCTAGCACTGCTGGCTGTGTTTACCCATCTAGTGCCAGCAGCACTGGAACCGCAACAC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TCCGGTCACAACAACCACTCCATCGACCACCACACCCACAACCATGAACCCAGGCACCAACACC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GGCACAACACCCTACAGTTCAACAACACCTGGAGTGCTAGGCGGAGTTGGTACCGGCTTAGGC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GAGCTGGGATCAACACAGACTACAGTGAAGGATATCGGCTCCAAGGCTTCTCTTTCGTCACAAC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TTTTCAGGCTTGATGCTACTGAGGGCTTGAAAAGAAGATATTGTGG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5763 GR463657.1 JuteSSHRP28B JuteSSHlibMP1 Corchorus capsularis cDNA clone JuteSSHSOUL similar to SOUL heme-binding family protein [Arabidopsis thaliana]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AAGAATCCTTGACCTTCAGTTTCTCATCTCAGACAAAGTCTTAA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AAAGACAACAACTCATCTATTCTTCCATGTCAAACAACAGCCAAATTTCATTCACCCTGTCA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AAACGGTGAATTGT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2296 GH985241.1 JutEST5245 Jute Plasmid library 20-45 days after sowing Corchorus capsularis cDNA similar to Putative uncharacteriz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AGGGTTTAGTTTTAGTGCAAAACCCCCGAACTCTGAACTCTGAACTCTGAAGTAGAAACTAGAACGA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AGATCTTTGAGATTTTCTCATCTCGCAAAGATCCCAATGGCATCGTTTGGCGCCGCCGCAAG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TCCGATCAGGCTCTGCTCGCAACGCTGCAGCTCGGCTCGCACCCCAAGCCAAAGCAGCACCTG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TTCGTGTCTCCTCTAGGACCCCTCTCTCCAACCGCATTTTCAGGTGTCCAGTTGAAGCGAGCT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GGAATCGATGATGCCGTATCACACTGCGACTGCTTCGGCTTTGATGACTTCGATGCTCTCCAT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CAGAGCTGTGGTTGGTTCCCTGAAGCTTGCAATGATGATGTGTGACTAATGCTCAGAGGATTC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TTATTCCACACAATTCTCCATTTTATGAGAGTGACTGCAGAAAACATAGAAGTTTTAAGTGA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GGAGCCAAGTTGAATTTCATAAACTTTTAAACCTAGATGGGACCAGTTTGCATTAATCCTAAG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AAAGTTGCTAATACTCTATTTCAATCTTTTTAATGCCTTTTGTAGCACATACATTGGAT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8280 FK826480.1 JutEST45124 Jute Plasmid library 20-45 days after sowing Corchorus capsularis cDNA similar to Cytosolic ascorbate peroxidase 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CAACTCGTGTCCATCGCGTGGTGGTTTAGGGTTTAAATTCATTTCCTGCAAACTCAATCACT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AAAAAGAAACCAGAGAGAAATGACGAAGTGCTACCCAACTGTGAGCGAGGAATACCAAAAGGC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AGGGCCAAGAGGAAGCTCAGGGGTCTCATCGCCGAGAAGAACTGTGCTCCTCTCATGCTCCG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CACTCAGCTGGAACTTTTGATGTTAAGACCAGGACCGGAGGTCCATTCGGAACCATGAAG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TGAGCTGGCACATGGTGCTAACAACGGTCTCGATATTGCCGTCAGGCTTCTCGAGCCGATCA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GGTCCCTATCCTCTCTTACGCTGACTTCTATCAGCTTGCCGGTGTCGTTGCCGTTGAGGTCAC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CCTGAAGTTCCCTTCCACCCTGGAAGAGAGGACAAGCCTCACCCACCACCCGAGGGACGTCTC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CTACCCAGGGAGCTGATCACTTGAGGCAGGTCTTTACAACTCAAATGGGTCTTAGCGACAAGGA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GCTCTTTCTGGTGGCCACACCCCTGGGAAGGTGCCACAAGGAGAGGTCTGGATTTGAGGGGA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CTAC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4568 FK826536.1 JutEST4016 Jute Plasmid library 20-45 days after sowing Corchorus capsularis cDNA similar to Bimodular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AGTTTCAAATATTAATGTATTTTTGTTTAGTGTTTGGTCGATTTGAAGTTGGGATCTAGGGT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GGTTTTACATATTTTATAGGAGTCTTTTTACAAAGACTTCCGACAATTGTCGTTGTAATATT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TTTAATAACTAGGCTTGTGGGTTAATTTACCTCGGCCTAATGTAATGTTTAATTAATGTTGT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AATTAATGTCAAGTTTGATTTTGC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6644 GR463707.1 JuteSSHPS16 JuteSSHlibMP1 Corchorus capsularis cDNA clone JuteSSHAC09 similar to acyl-CoA oxidase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GCGCGCAAGGCAGCTACTTATGTTTGAACAATGTAGTGCTGCGTTTAACGTTGCAGGATTAAA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CGTTTCCCAGCTGGGGTCTGGAAAGAAACCTGTTGGGACAACAGCCTATATGGGACGAGCAGAG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TGCAATGCAGTTGTGATGTTCAAAGGGCTGATGATTGCCTAACCCCAGTGTAATAGTGGAG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3181 EE332601.1 EST00097 Jute Plasmid library Corchorus capsularis cDNA similar to Citrus limon cistron for 26S ribosomal R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AGGATTCTACCCGCCGCTCGGTGGGAATTACGCTTCAAGGAGGCCTGCACGGCTCATCCGCCG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CTACTCCTACGACACGTGCCCTTGGGGGCCAAAGGCCCCTACTGCGGGTCGGCAATCGGGCGGC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ATGCGTCGCTTCTAGCCCGGATTCTGACTTAGAGGCGTTCAGTCATAATCCAGCGCACGGTAG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CCACTGGCTTTTCAACCAAGCGCGATGACCAATTGTGCGAATCAACGGTTCCTCTCGTACTAG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ACTATTGCGACGCGGCCATCAGTAGGGTAAAACTAACCTGTCTCACGACGGTCTAAACCCAGC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TCCCTCGCGCGGGCGCTTCCCCCTAAGGCGGAACGCTCCCCTACCGATGCATTTTTACATCCCA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GGCAGATCGCTTAGCCCCGTTCATCTTCGGCGCAAGAGCGCTCGATCAGTGAGCTATTACGCA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AAGGGTGGCTGCTTCTAGGCAAACCTCCTGGCTGTCTCTGCACCCCTACCTCCTTTATCACT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CATTTAGGGGGCCTTAGCTGGTGATCCGGGCTGTTTCCCTCTCGACGATGAAGCTTATCCCCCA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ACTGGC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3592 JK714318.1 JutESTSSH3(28) Jute Plasmid Suppression Subtractive cDNA library Corchorus capsularis cDNA similar to Vacuolar ATP synthase 16 kDa proteolipid subunit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TTCCCAGTTCTTTCTCCTTCTCTCTCTTCTTCTGTTCGCTGAAGAAATCCACCGATCAAGTT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TCTCTTCTCTATCATCGGTGAAATTTTTGATTAGCGAAGATGTCTTCCACATTTAGCGGCGA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GCTCCTTTCTTTGG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6895 FK826471.1 JutEST4516 Jute Plasmid library 20-45 days after sowing Corchorus capsularis cDNA similar to Purple acid phosphatase-like protein, 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TGATATTGTATTTGCCGGTCATGTGCATGCTTATGAACGCTCTAAACGCGTCAACAATGGAA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CCTTGTGGTGCTGTCCATATTACTATTGGGGATGGAGGCAACAAAGAAGGCTTAGCTCAAAAG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AACCCACAACCTGAGTGGTCTTTATTCCGCGAAGCAAGCTTTGGTCATGGTGAGTTCAAGATA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AACACATGCATTTTGGAGCTGGCACCGGAATGATGATGACGAACCTGTGAAGTCTGATGAGG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ACTTCTCTTGTCAGTTCAGGATGCCTCGCGGAAAAGAACTATGAATCAATGAAAATTCTCATG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TAAAATTACAGAGTTTGATGTACATAAATATTATATATCTTAGTCATAGTTTATGTTTTTAAA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TTCCATGTAATTTAGTTTAATGAGTGGCTACTAGATTAATACTATCTGAAGTTCTTACTTGC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ATATGTAAAGGCTTTAGAGTAAATCCAGCTACAGCTTGCAGCTTATCAATTACTAAATTAAA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CCATCCAT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94141 GH985242.1 JutEST5247 Jute Plasmid library 20-45 days after sowing Corchorus capsularis cDNA similar to Metallothionein-like protein class II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CAAGTTTCCAGTGTTAGCTCTTTGATTTCCCAGCAAAAAAAATCTCTTCAATTCTCTCAATT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TGAAAATGTCTTGCTGCGGAGGAAACTGTGGCTGCGGCTCTGGCTGCAAGTGCGGCAATGGCTG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TGCAAGATGTACCCTGACATGAGCTTCGCCGAGTCAACCACAACCGAGACTCTTGTTATGGG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CCCCAGAAAGTGCACTTCGAGGGAGCTGAGATGGAAGTTGGGGCCGAGAATGGCTGCAAGTGC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CTGCAAATGCAACCCTTGCACTTGTAAATGAGAGAGAAAAAATCTGAAGATCCCCTGAAAAC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GTCCTTAATTTCCCTTAACAAATAATATCTAGTATGTCTTTCGGACAAGATTATCTTGTTCCT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TTTAGAATAAAGTAGCCATGGGTTTTATCTGTCGGCAAAATCCTCACCAGGATTTGTCTGGTG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CATGGTTGCTTGCTTGGTGTGTATAAGTATAGTAATAGTAATTTTAGTTTTCTTATGTCTAAT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TCTCTGCTGTCTCAGGATGATGACTCTATCTATGCTTCTTATTGTAAGAAAGTGAGTCGGTT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8199 GR463786.1 JuteSSH6H5S190 JuteSSHlibMP2 Corchorus capsularis cDNA clone JuteSSH6RP1 similar to 60S acidic ribosomal protein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TCCTTCACTTTATCAGCCTGTGGGAATGAGCATTCTGTTACAAT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GACAACACATTCTTGTAGGCATTGATGAACATGTGTGGTGCAGCAGCAAGGGTTGGGTATGA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GTGAGAGTGAGGTAACCATGGAGACACCAACAGCAAATTTCTCAATCAGGTCTTCCTCGGTAA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AACCTCAGGGCTGAAGACTGAGCCATTGTCATAAACAGACAAGACAATGAGACCGTATGAGA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ATTCCGAGCTTGGCAAGGAGTGCAGCCTCAGAAGACCCAACCTTGTCACCTTCTTGATAAGT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GGTGATAATTTCGACAGT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32396 EE332566.1 EST00062 Jute Plasmid library Corchorus capsularis cDNA similar to Oxygen evolving enhancer protein 1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TTGTGGTCTCGGGGGCAAGCGCTGAAGGAGTTCCAAAGAGGCTAACCTTTGATGAAATCCAG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CGTACATGGAAGTAAAGGGATCAGGAACAGCTAACCAGTGCCCAACCATTGAAGGTGGTGTTG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GCCTTCAAGCCAGGCAAATACTACGCCAAGAAGTTCTGCTTAGAGCCCACTTCCTTCACTGT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GAGGGTGTTA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7200 GH985218.1 JutEST5213 Jute Plasmid library 20-45 days after sowing Corchorus capsularis cDNA similar to Ethylene-responsive element binding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GGTAGCACCATTGACGAATCCTCCAGCCCAACGGTGGAGCTCACTTTGGTGGCAACACTACGCAG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TAGGGAGATTCCCTTTCGCGTGCCACCAGCAGCTGGCTCTGGGTGGTGGAGTCGCTCGTGGT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GGTGGGTCACACGGTCGCGGCCGGTTCTATTATTTGAAGCGTTGGGAAGAGCTGAGCCGATTGG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TTGAGTATGGGATTTGGGAGGTAGGGTTCAAAGTGAATCAAACTCTTTAACTATGGTTTACC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TAAATAATTTAGGAATAGGCGATCGCTGTTTTTTACAACTATTTAAAGTTCAAACTAT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44910 GR463782.1 JuteSSH6H5S183 JuteSSHlibMP2 Corchorus capsularis cDNA clone JuteSSH6ATARFA1E similar to ATARFA1E (ADP-ribosylation factor A1E)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CATGTGCCACCTCCGGGGAAGGGCTGTACGAAGGACTTGACTGGCT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ACATTGCTAACAAAGCTTGAAGGGGAAGGGTCAGATACCCCATACCAGTGACAGTGAGATGT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AATATTTGTCAAGAGTTGGAATGTTTTTTCTATGCTATTTTGTGTTTATGGTTTTGTCTTGC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CTGTTGCAAGAATGTATGAGATTGTGTTAGAGATTTTTTACTGTAC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3476 JK743801.1 JutESTSSH3(N45) Jute Plasmid Suppression Subtractive cDNA library Corchorus capsularis cDNA similar to Ubiquitin-like protein SMT3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AAGAACATGATTTCAAACAAATTAGAACACAGCCAAAGCAATTGTTCCACCAGTTTGGTGCAG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TCAATCTCATCACCATCCTCCATTTCCAGCTCATCAGGAGTTTGCTCTGCTCGCAGACGGCG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ACAAGAAGGCAATCGAATTGAGCTCCACAGATTGTCGATCACAATATGCATTCATAAGCTTC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TGTGCTTCTTTTGATCCTGAAGAAGACTTCATTCCCATCCTGGCCTTTGACTTTGAGATTGAT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GCGGATTGATCGCCTGGCTTCTTATCCTCTTCTTGCTGCCCTGACATGTTTCTTTTCTCCTCC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CTTGCTGCTTTAGATGAGAATTCTGTAAT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3772 JK743783.1 JutESTSSH3(N24) Jute Plasmid Suppression Subtractive cDNA library Corchorus capsularis cDNA similar to Ribosomal protein L5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TTTGTCGTGCGATTTACCAACAAGGATATCACTGCACAAATAATTTCTGCTAGTATTGCTGGTG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TCTTGCTGCTGCTTACTCACATGAACTTCCTCGTTATGGACTTGAAGTGGGTCTTTCTAACT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GCTTATTGCACTGGATTACTTTTGGCACGTCGTGTCCTTAAGATGTTTGAAATGGATGATGA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GCAATGTGGAGGCTACTGGAGAGGATTTCTCAGTTGAGCCCACTGACACAAGGAGGCCATTCC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CCTTGATGTAGGGCTGATCAGGACAACCACGGGCAATCGTGTGTTTGGTGCTCTTAAGGGAG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GGTGGTTTGGATATTCCTCATAGCGACAAGATGTTACTGCTGCAAAGGACCAACCTGCTGCA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AGGCGACGGCAACAGCATAATTTCTTACAATACGTTAACCATGGTTTTTTCTTGCCCCATTCT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TTCCTCAAGATTTTGATTTTTTATTAAATTCCATATTACGATGGTATTTCCTTCACAAGGA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9579 FK826606.1 JutEST4006 Jute Plasmid library 20-45 days after sowing Corchorus capsularis cDNA similar to Bimodular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TTCATGCAAACCCAAACCTCCTCACAGCTTGCGGTTCATGCAAACCCAAGCCCAAACCCACCC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CTCCTCCAGCTCCAAAAGCTTGCCCTCCACCACCAAAACCTGCGTCTTGCCCTAAGGACACAT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GGTGTTTGTGCTGACGTCCTTGGACTTGTCAACGTCATTGTCGGAACACCTCCTTCAAGCAA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GCTTTGCTTCAAGGCTTGGCTGATGCCGAAGCTGCCCTTTGCCTTTGCACTGCCATTAAAGCC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TGGAATCACCCTCAACATTCCTGTTACTCTTAGCTTACTCCTTAGTGCATGCCAAAAGGAAA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GGCTTCA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9587 FK826573.1 JutEST45123 Jute Plasmid library 20-45 days after sowing Corchorus capsularis cDNA similar to ribosomal protein 4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TCCAAGCGAATCGTCTCCTTTCTAGCGAAATCGCCTGAAGAATCTCGAGAAAGAAAGCGCTAA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TGAGAGCCAAGTGGAAGAAGAAGCGTATGAGGAGGCTGAAGAGGAAGCGCCGAAAGATGAGAC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CAAGTAGGCGCATGGACACAGTCAAGATGAGCTTTACTGTGACATTCCCTTGTCTTTGCCACC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CGTTTGTTGCATGAAGTTGTGAAGATTTGAGGATGTTTTTTCGGGGAAGCTTATCTTTTATG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ATCTAGGTTTAAGTTTCAAGACTATATGAGATGTTCTCTAGTACACTACTATAAATCTTGTTG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TGTTTTTGAGATGTGTAGACTATTATCCTTAACATTGCATCCTAAGAGTTTGATATTGGAAA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TCTTTCT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0101 FK826419.1 JutEST4385 Jute Plasmid library 20-45 days after sowing Corchorus capsularis cDNA similar to Translation elongation factor 1A-4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CTGCAACAAGATGGATGCCACAACTCCAAAGTACTCCAAGGCAAGGTATGATGAAATTGTTA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CTCTTCTTACCTGAAGAAGGTTGGTTACAACCCAGACAAAATCCCATTCGTCCCAATCTCTGG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GTGATAACATGATTGAGAGGTCAACCAACCTTGACTGGTACAAGGGTCCAACACTCCTTGAGG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CCAGATCAATGAGCCCAAGAGGCCCTCAGACAAGCCACTCCGTCTCCCACTTCAGGATGTCT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GGTGGTATTGGAACTGTCCCTGTTGGTCGTGTTGAGACTGGTGTTCTTAAGCCTGGTATGGTT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TTTGGTCCCTCTGGACTGACCACTGAAGTTAAGTCTGTCGAGATGCACCATGAAGCCCTCCAG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CCCCGGTGACAATGTCGGGTTCAATGTTAAGAACGTTGCTGTTAAGGATCTCAAGCGTGGTTA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ATCTAACTCTAAGGATGATCCTGCCAAGGAAGCTGCCAACTTCACCTCTCAGGTTATCATCAT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CCTGGCCAGATCGGAAATGGATACGCCCCGGTGCTCGATTGCCA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30741 EE332677.1 EST00173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CGTTGCAGCTTTTCCTGGGAGTATAGCATGGGTTACTTCAGCGCCGTAGCCCTGGTACCTGAACA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GGGGCATTTTCTCTACCCCTTCTTNCCCTGAAAAAGCAGGGGACCTTGCGTCCTTGAACCGAT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TTCGGCTAACCTAGCCTCCTCGNCCTCGGGACCAACAAGGGGTAGTACAGGAATATTCACCT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CGA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9239 JK714308.1 JutESTSSH3(19A) Jute Plasmid Suppression Subtractive cDNA library Corchorus capsularis cDNA similar to 14-3-3 family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CTTGTAAGATTCCTCACCCAATGTATCCAACTCAGAAATAGCCTCATCAAAGGCATTTTTAG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CAAGCACGGTCAGGTGAGTTGAGGATTTCATAGTAGAAGACAGAGAAGTTAAGTGCAAGTCCC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TTGGGTGAGTAGGAGCAAGCTCAGCAAGAGCAATATCCTGGGCAGACTTATAAGCCAACAATG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AGCAGCTTCTTTCCTCTCAGCACCAGTCTTAAACTCAG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1670 GH985182.1 JutEST5149 Jute Plasmid library 20-45 days after sowing Corchorus capsularis cDNA similar to oxysterol binding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ACCTTCAATGATCATCAATATTATCTCAATTGAAACTAAAATAAATAAAGAGTCTCTCATTC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TGGCCTTTCTCTCACCAAACCATCTTGGAGGATCGAACCCAGAGCCACCAAGAGGATTGCAGC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ACGCCAAGTTGTGAGAACAGTGCCTTTAAGAACCCCATATTTCTTGTAAGCTTCCATTGAATA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ACAAGTCGGAACATAACGGCAGCTTTTTGGTAACAAAGGCGATATCTCTCTCTTGTAGAATCTC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CTAAAGCTGCTTTG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6260 HS411998.1 JBM27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CCAAACCAATATTTAACCCCCCCTCCCCGACAACACGCGAAAAAACTGCAGTTCCCGTGAAGGA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GCCTAGAAGGATCAGGAAGCTTTTTTTTTTTGGGACAGAAGTAGTGCTATTAAAATTGGTACAG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AATTAGCATTAAGCATGTGATATATTTAATGGAAGGTATATAGTTCACACACTAATAAATAAT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CTTAAATGCCCATGGCGAGCTCCGACCAAATGCAGTTAAACAAAAGTAGTCTTGGAAACACA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GGCATGCGATGCAACTCTCTGGGTTGCTTATTTATAAGCTACATATATATAATAGATACCCTTC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TATAGCTTTCACCACATTCAAGGTACAGTCGAAGCTTCCTTTCAGGTACTTCTGACCGCCATCT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AGTTTCTTGAATGTTGCTTCGTTCGCGTCAGTCAGTTTGGCTACAACAAGGCTTCCATTCACT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GTCCAGTATCTACTAACACCATATGACCTTCAGGGATGCTTTGACCTACAGGTGAGGTCATGG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TTCAACCTTCAGCCAGAATCCATTGCCTAATAAGTTAACGTCACTGTCATACCATTTCATCAAT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ATATCCGTAAGGGTTCAACAA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5326 GH985186.1 JutEST5154 Jute Plasmid library 20-45 days after sowing Corchorus capsularis cDNA similar to Endo-xyloglucan transfer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TGGAAAGGGTGACAGGGAACAAAGGGTTAACCTTTGGTTCGATCCATCTCCAGATTTCCATACT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TTAGATGGAACCATAAGGAAATTGTGTTTTTGGTTGATGATACGCCAATTAGGGTTTACAAG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AGCAAAAGGTATCCCATACCCAAAACTCCAACCAATGGGAGTCTATTCAACACTTTGGGAAGC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TGGGCGACAAGGGGTGGTTTAGAGAAAATTGATTGGACCAAAGCTCCTTTCTTAGCTTATTA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TCGACATCGAAGGTTGTG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0284 JZ532435.1 JEC8 Library of differentially expressed transcripts in jute upon elicitor and drought stress treatment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GATTGCCCCATGTTATGAGCCCAGGAAGCCCAACTGGATCTGATGTCAGATTCAAGTACCGA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TTCCGTTGAGCTTTCAAGCCTGTGCCTAGACCGGTGCTGTTGTGCTACCGCTTCCTATCGAAAC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TCTTCCGATGATCCACCGACTTCGTTAAGCTTGTCACTTCCTGGT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5126 EE332568.1 EST00064 Jute Plasmid library Corchorus capsularis cDNA similar to Putative senescence-associated protein (Pisum sativum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TAGTTTTACCCTACTGATGGCCGCGTCGCAATAGTAATTCACCCTANTACGAGAGGAACCGT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CACAATTGGTCATCGCGCTTGGTTGAAAAGGCAGTGGCGCGAAGCTACCGTGCGCTGGATTATG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GCCTCTAATTCAGAATCCGGGCTAGAAGCGACGCATGCGCCCGCCGCCCGATTGGCGACCCA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GCCTTTGGCCCCCAAGGGGAGGTGTCGTATGAGGAGCCGGTGCGGCGGATGAGCCGTGN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1782 GH985230.1 JutEST5233 Jute Plasmid library 20-45 days after sowing Corchorus capsularis cDNA similar to Putative uncharacteriz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TCAGCCCAAGCTACTCTCCAGCCCAAAGAAGACTTTCTTTACTCCCCTGACATGGCGAAAACT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TTTCCTGCTACTCTCTCTTCTCTACATCGCTTCCCATGCAACGGCAGATAGCTCCGGTGGCC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CGCGCCACAAATTTCATCAAGTCAAAATGCAGCGCCACCACATACCCAGCCTTGTGCTTCCAA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CCCATTACGCCCCTTCAATCCAACAAAGCCCACGCCAGTTGGCTCAGACCGCCCTGTCCGTGA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CTAGGGCTCAGTCGGCCAAGGGATTCGTGGCCAAGATGAAGAAGTTCAAGGGACTTAAGAAGA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GAAGCCATCAAGGATTGCATCGAGGAAATGGGCGATTCCGTAGACCGGCTCAGTAAATCGGT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CTCAAGCGCATGGGGTCAACCAAGGGTCAAGACTTTCATTGGCACCTTAGTAATGTGGACACA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GTGCCGCACTGACCGATGAGAACACTTGCCTTGATGGGTTCGCTGGGCGGGCCTTGGATGGTA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GTCCTCGATTCGAGCCCGTATTTGTAAATGTGGCTCAGGTCACTAGCAATGCTCTTGCTT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943 FK826543.1 JutEST43105 Jute Plasmid library 20-45 days after sowing Corchorus capsularis cDNA similar to Cytochrome B6-F complex iron-sulfur subunit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CAACTCCAACAGCACACTTTCCATTCCTTTCCATGGCTTCCTCTACTCCCTCCCCTGCAGC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GCTATGCTCGAGCAAGAGTGGCATGTTCTGCCCATCACAAGCTCTGCTAATGAAACCAACAAG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ATGGTTAAAAGGGAAAAGGGAATGAAGTTGACTTGCCAGGCCACTAGCATCCCTGCTGATAG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ACATGGGCAAGAGGCAGCTCATGAATCTGCTTCTGTTGGGGGCTATTTCACTCCCCACAGGT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GTATCCTTATACATACTTCTTTGTCCCACCTGGTGGGAGAGGTTCCGGTGGTGGTACTGTTGC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GCAATCGGAAATGATATCCTTGCTGCTGAATGGCTTAAGAACCATGGCCCCGGGGACCGAAC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CAAGGATTGAAGGGAGATCCAACCTACCTTGTGGTGGAGAAGGACAGAACTCTTGCAACATATG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ATGCAGTCTGCACACATCTTGGATGTGTTGTTCCATGGAATTCTGCTGAGAACAAATTCATATG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CACGGATCTCAGTACAATGACCAAGGAAGAGTTGTGAG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1681 FK826595.1 JutEST4532 Jute Plasmid library 20-45 days after sowing Corchorus capsularis cDNA similar to Unknown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AAAACTTGATGATGCTAAAGTTGAGTCTGCACATTCAGTTATTGTGGACTCCTCAGAAGTA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GCCACTGAAAAACACATCTGATACGCAGAGAGAACAGGACTCTGTGACTGTTAATCTCTCATA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ATCCCCAGAAGCCTCTCCAAGGAGCCATTTGACTGTTCCAGAATCCCAGGGAACACCTTCTAG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TCAGTGAAA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464 FK826516.1 JutEST47113 Jute Plasmid library 20-45 days after sowing Corchorus capsularis cDNA similar to Peptide methionine sulfoxide reduct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GAGTCAGGTCCAATACACCCAAAAACCCAACCTCCAACTCATAATAACAATGCTTCGAAGTCT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GCCACCTCTTCATCTCTTTCTTCTTCCCTCATCTCCAAGCCTTTCTTTTCTCTCTCTCCAAAA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CTCTCTTTCTCTCCCATTTCCCTCCCTTTCCCTCAAACCAAACGCTCCATTTCTCTCTACAGGG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GAACATCCTCAAGAACCTCGGCTTCGGAGCCAAGCCGGCCCAGTCAGCTGAAAACACTGCCAT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GGTCCGGACGACGACGTCCCGGCTCCCGGTCAGCAATTTGCTCAGTTCGGCGCGGGTTGCTT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GTTGAATTGGCTTTCCAGAGAGTTCCGGGGGTCACCAAAACAGAGGTTGGGTATACCCAAGGG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ATAATCCGACTTATGAAGACGTGTGTTCCGGGACCACGAACCATAGTGAAGTTGTGAGGGTTCA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CCCTAAGGGAGTGTAGCTATGAGAGTTTGCTAGATGCCTTCTGGGCTCGCCATGATCCTACTAC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CGCCAGGGGGAATGATGTTGGAACACAGTACAGATCCGGTATATACTTTTACACTCCT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1636 HS411994.1 JBM22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TCCATCTAAATTTTTCCCTTCGCTTCCACGACAAACCGATAATCTTGCAGTTCCCGTTGATA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ACGCCACGAAAAGATTCAGGAAGCTTTTACCGCTATATTGGTTTTACTCCGTCGAAGTATGAT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CTGCTTCAAATTCAGAGATGAGGGGAGGGATAGCGTATCTCTTATACTAGAAGAAAACTACCC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GCTGCATCGCCACCCTATCGCCCTTAGGAAAGGGGAAATAACTAATAGCTCGAACTCAAAGA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TAGACTGGCTTAGCTGCAGTCGCTTCCCAAAAAAAAAAAGCTTCCTTTCAGGTACTTCTGACC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ATGACCAGTTTCTTGAATGTTGCTTCGTTCGCGTCAGTCAGTTTGGCTACAACAAGGCTTCC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GGCTCGCGTCCAGTATCTACTAACACCATATGACCTTCAGGGATGCTTTGACCTACAGGTGAGG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ATCACCTTCAACCTTCAGCCAGAATCCATTGCCTAATAAGTTAACGTCACTGTCATACCATT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TCCTTTGATATCGTAAGGTTC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0973 GH985197.1 JutEST5175 Jute Plasmid library 20-45 days after sowing Corchorus capsularis cDNA similar to Aminoimidazolecarboximide ribonucleotide transformylase/inosine monophosphate cyclohydrol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CTGCCACGCCCAAATCCAATCATTCTCGACAAAAGCAGCAACTTGAAGAGAAACAGAAACAAA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GACGTTTTTGAGTTTTGGAACAGGGCTTAAGGTTAAAACAGAGGAATTGGACAACAGGGAAGA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CCTTCGTTTACTTTCCCTGTGGGATCAGAAGAAGTGGACAATACAGGCATGTTCGTGAATTC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AAAATGATATCATGGGGAATCTGTCTCGGGCAACATCTGAATCCAACTACTTCTCAATGTCA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ATATGAACAGCTTTGGAATAGGTTAGGCCAAAATGTCCAGACTTCAGAGTCTGAACTCACCAC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TATCAGCACCAACTTCGGTAACTAATTCGCCTATCGGGGATTTTGATATCTCATCATTGATA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TTTGATACCACTTTATAATCCTGAAATATTCTTCTCTTAATGTGGTTTTCAAATCCCCACCC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GCAGAAGGAAAGAGGAAAATACAATATTGGAGATAAGTGATGTTTAGTGCACTAATTTAATTT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AGCTGAGCCAGCTTTAGAAAAGAGATTGGAGGAGTGTTCATATAAGCGCTGCTGTGACCAGAC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6455 GH985260.1 JutEST5281 Jute Plasmid library 20-45 days after sowing Corchorus capsularis cDNA similar to Eukaryotic translation initiation factor 5A isoform IV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CTCCTTATCTCTCGCATCTTCCTCGAAAAGCTTTGAAATTTCTTAGTGTCTGGTAATCGCCAT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CGAGGAGCACCACTTCGAGTCCAAGGCCGACGCCGGAGCTTCCAAGACTTACCCTCAGCAGGC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ATCCGCAAGAACGGTTATATTGTCATCAAGAATCGTCCTTGCAAGGTTGTGGAAGTGTCAACT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TGGCAAGCACGGTCACGCTAAGTGTCACTTTGTTGGAATTGATATCTTCAATGCTAAAAAGC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ATTGTTCCCTCTTCTCACAACTGTGATGTTCCTCATGTCAACCGTGTTGATTACCAGCTGAT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CTGAGGATGGATTTGTGAGTCTGCTCACTGAGGATGGTAACACTAAGGATGACCTCAGGCTT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ATGAGGCTCTTCTTAAGACGATTAAGGATGGATTTGCTGAAGGGAAAGATCTGATTGTGTCTG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TTCCATGGGAGAGGAGCAGATCTGTGCTGTGAAGGACATTGGCCCCAAATAAATGTTCCAGCT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CCTAGAGATTTCTTATTTGCCTAAGTGCTTGAAAACTCAGATTAAATATTAGTTTTTTACTG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GAGGGGTTCTAT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46090 GR463737.1 JuteSSHRP9 JuteSSHlibMP1 Corchorus capsularis cDNA clone JuteSSHXET1 similar to Xyloglucan endo-transglycosylase (XET)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CGGGACTTGTCGGTGCAATAATCATAGATCATATGGTTCATACGAAC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TATCTTCTAGCCTCCAAGGCATTAAGGCCTTGATAAGCAGTGCCTTCCCACCAATTCCTAGG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CACAATTAGCTGGTCCAGGAACAGCACAACCTTCGATGTCGAAATCCTTGTAATAAGCTAAG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CTTTGCTCCAATCAATTTTCCCTAATCCACCCCTTGTCGCCCAATCATCGGCTTCCCAAAGTG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GACTCCCATGGGTTGGGATTTTGGGTATGGGATACCTTTTGCTTCATTGTTCTTGTAAACTCT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GTATCATCAACCAAAAACACAATTTCCTTATGGTTCCAAC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0481 HS411976.1 JBM3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ATATATCAACCTAATATAAGTTGCTATGCGAGCATCCTTTTAAGTTTCATCGGTATCATTACC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ACAGAAATCCCCCTTACACGGAGGCATCAGTGACCAAACAGG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3185 GH985195.1 JutEST5172 Jute Plasmid library 20-45 days after sowing Corchorus capsularis cDNA similar to 60S ribosomal protein L27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GACCTAGGGTTTTTAGCGAGGAGAGAAACAGAGCGCTGCAGCCGCCGTCGCCAATGGTGAAG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CCCAACAAGGCCGTCATTGTCCTCCAAGGCAGATATGCCGGACGCAAAGCCGTGATCGTCAGG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ACGATGGTACACGTGATCGCCCGTACGGCCACTGTTTGGTTGCAGGGATTAAGAAGTACCCA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TATCCGCAAGGACTCCGCCAAAAAGACTGCCAAGAAATCCCGGGTCAAGTGCTTCATCAAGCT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TACCAGCACCTGATGCCCACACGTTACACGCTGGATGTGGACTTGAAAGATGTGGTGACCGC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CTTCAACAAAGGACAAGAAAGTTGCAGCTTGTAAGGCTACTAAGGAACGTTTTGAGGAGAGG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CGGGAAGAACAGGTGGTTTTTCACCAAGCTTAGGTTCTGAGCTTTTGTTGGTTTGTCAGTTG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ATTATAAGTCGTTTTGAATAGGAAAAATTTGAGCTGTCATGTAGTGTCTTTTAACAGTTTTGA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TAATCGAACTGCTTCCATGAGATATTACTTCTGGGCATGATAGTAATGCTGATTTGCTCATTT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AGAGTTATG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6647 FK826539.1 JutEST4323 Jute Plasmid library 20-45 days after sowing Corchorus capsularis cDNA similar to Metallothionein 3b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GGCACATTTTCACTGTAAACAGAAAGCTCAATACAGGAACATATCCACCATCAACGAGCAAC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CCTTATCTAGCCTTAACCTTGTAACTCCAAGAGTCGTCGCCAACGTGCCAGACTCCACGAGG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TGTGAAAGTCCCATGCCTTAACCAGCCCTGGAAAGGGTATCTCAGTTGGGGTCAAGGCGGATG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TTCAGACCTGTGAGAGCCGCTCCCGACCAAATATCGGAGAAGGTGGAAAAGAGCATCAAGGAA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GGCATGCTCAGGTGACCCAACGAGCTCAGAGTGCGTGGCGGCTTGGGACGAGGTGGAGGAGC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CGCCGCCAGCCACGCCAGGGACAGGCAGAAAGCAAACAACGACCCTTTGGAGAACTACTGCAA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CCTGAGACAGATGAGTGCCGCACTTATGATAATTGAAAATCGCTTTCTTTTTCTTTAATTAGT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ATAAAGGTTTTAGAACCTTCGATGATGAATATGGCGGGGGATTTATGTGGGG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1685 JK743773.1 JutESTSSH3(N10) Jute Plasmid Suppression Subtractive cDNA library Corchorus capsularis cDNA similar to cytochrome P450-like TBP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AATCAGAATCAAACGAGCTTTTACCCTTTTGTTCCACACGAGATTTCTGTTCTCGTTGAGCT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GGACACCTGCGTTATCTTTTAACAGATGTGCCGCCCCAGCCAAACTCCCCACCTGACAATGTC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CGGATCGACCGACAGATGCCGGTCTTGGGTCTAAAAAGAGGGGCGTAGCCCCGCTTCCGATTCA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AGTAAAATAACGTTAAAAGTAGTGGTATTTCACCGTTGCCGAAGCTCCCACTTATACTACAC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TCATTTCACAAAGTCGGACTAGAGTCAAGCTCAACAGGGTCTTCTTTCCCCGCTGATTCTGC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GTTCCCTTGGCTGTGGTTTCGCTGGATAGTAGACAGGGACAGTGGGAATCTCGTTAATCCATT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GTCACTAATTAGATGACGAGGCATTTGGCTACCTTAAGAGAGGGAGGATTTCCGATTGAGGCT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ACCAAAAAGATTTGAA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4450 EE332672.1 EST00168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GAGCGGGTGGCAGAAGCAGGAGTCAGCTCGGCCGCGCCGGCGGCGGCGCAGCCTTCAAGCGCT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CGGACAAGCCGCCATTCACGCTCGGTCAGATCAAGAAAGCGATCCCGCCTCACTGCTTCCAGCG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CATCAAGTCCTTCTCCTACGTGGTTCATGACCTGGTCCTCATCGCCGCCCTGCTGTA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0945 GH985258.1 JutEST5277 Jute Plasmid library 20-45 days after sowing Corchorus capsularis cDNA similar to ATP-dependent protease catalytic subunit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TTAACTGTCGTGGGCCCATTTCAGCGTCAAAAACTTTTTTCCTTTTCACACCAGAAACTATT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TTATGTTATGAAAGAGTACAAAAAAAAGAATCTTTTTTCTTTCTTTTTTTGAAAAAAAAAAA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TGCTGAATAAATATATAAAGCAACGGAGCCATCATAGTATTTTTTATCCGAAAAAAAAGAAG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AATTGGATTATTTATTGATCTGGGTCTAATAGACTCTATATTTTCTCTTTTTTCGATGAAAG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GAATTCATTCCATTGTAAAGCCGTATGCAATGCGCAAAAAATGCCTGTACGGTTGTTCATCAG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ATCCATCAACCTACTAGTTCTTTTTATGAGGACCGAACGGGAGAGTTTTCGCTGGACACGGG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TGAGAATTCGCCAAAAGATCACAAAAGTTTATGCACAAAGAACGGGCAA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81759 FK826545.1 JutEST4181 Jute Plasmid library 20-45 days after sowing Corchorus capsularis cDNA similar to 36kDA porin II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GACTAAGAAAGGTGAATTGCTTTTGGCTGATGTAAGCACTCAGCTGAAGAACAAGAACATCAC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GTGAAAGTTGACACTAATTCGAAAGTTTTTACCACCGTCACTGTTGATGAGCCTGCACCTGG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CTATCTTTAGTTTTGTTGTCCCTGATCAAAGGTCTGGAAAGGTGGAACTGCAATACCAGCAT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CTGGAATTAGCAC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43056 GH985210.1 JutEST51100 Jute Plasmid library 20-45 days after sowing Corchorus capsularis cDNA similar to Unknow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CCATCGAATCAAAGCTGAGAGTGACAGAGAGTGTGAGTCTGAGATTGAGAAAATGAAGAACG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AGAGTGGCAAAGGCAACGGGAAGCCGTCGGTGGAGGTGAAGAAAGACAGGAAATCCGGGACCG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GGATCGCCTAAGAAAGGAGGTCACGGTGGCAAATTCACCTGGGCCGGAGATGGATTCTCGCCG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TCGGATTCGAGAAAGAGGTCGTTGATGTTAAGGATCCTAACTTTGAAGATCCCGATGAGATCG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TTTGATTATTATTATTAGGTTGGCGATTATGATGATGATCATCATTATCTTTTCTGCTTTTTTC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ATGATCGAGATGTAAATATTTTATGACTGAATAAATAAATTATAGTTATTGCCATT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34637 GH985235.1 JutEST5238 Jute Plasmid library 20-45 days after sowing Corchorus capsularis cDNA similar to Ole e 1 allergen and extensin family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TTGGGTATTGTCTCAAGTTCTCAACTGAAAGAAGAAAATCCCAACATCCTATGGAATCAAAG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TTTGGTTCTGAGTTTTGTTTTCTTAGCTGTCTTCTTAACCCCAGGAGTCAAATCTTGGACTG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CATGGTAGAGTTGTGTGTGATGTCTGTGCTGATTCTTCAATTGGACCTGAAGATCATGTTTT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ATGAGGTTGCCGTTCTTTGCATTACAAAATCTGGGGAAGTAGTAAACTATCAAGCTTTTACA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GGGGATTTACACCGTAGCTGAGACAATGCCTGAGAGTGACCGTTGGGATGCATGCTTAGCACG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AGTAGCTTCCATGATCGCTGCAACCATCTTGGGGGAGGGAACACCGGAGTTAAGTTCACCTA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CCCTCGGGTCATTTTCACACTGTCAGACCTTTCGTGTATCGACCCTCCAGCTCTCCTACCTAC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AAAATGTCAGTCAATTTGTAGACTTTTGTTGCCATCATGAATGTCTTAAATCAGAGCTAATGA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GCTATTTGATGTTGTAATATACATGTGTTCTTATAGTTACAACTTATAATATCCGAAAACGTG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AA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179625 EE332561.1 EST00057 Jute Plasmid library Corchorus capsularis cDNA similar to Type II keratin E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TAACGACGGCCAGTGCCAAGCTTGCATGCCTGCAGGTCGACTCTAGAGGATCCCCGGGTACC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ATTTTCGTAATCATGTCATAGCTGTTTCCTGTGTGAAATTGTTATCCGCTCACAATTCCACA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GAGCCGGAAGCATAAAGTGTAAAGCCTGGGGTGCCTAATGAGTGAGCTAACTCACATTAATTG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GCTCACTGCCCGCTTTCCAGTCGGGAAACCTGTCGTGCCAGCTGCATTAATGAATCGGCCAACG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GAGGCGGTTTGCGTATTGGGCGCTCTTCCGCTTCCTCGCTCACTGACTCGCTGCGCTCGGTC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TGCGGCGAGCGGTATCAGCTCACTCAAAGGCGGTAATACGGTTATCCACAGAATCAGGGGATA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AAAGAACATGTGAGCAAAAGGCCAGCAAAAGGCCAGGAACCGTAAAAAGGCCGCGTTGCTGGC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CATAGGCTCCGCCCCCCTGACGAGCATCACAAAAATCGACGCTCAAGTCAGAGGTGGCGAAAC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GGACTATAAAGATACCAGGCGTTTCCCCCTGGAAGCTCCCTCGTGCGCTCTCCTGTTCCGACC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TTACCGGATACCTGTCCGCCTTTCTCCCTTCGGGAAGCGTGGCGCTTTCTCATAGCTCACGCTG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TCTCAGTTCGGTGTAGGTCGTTCGCTCCAGGCTGGGCTGTGTGCACGAACCCCCGTTCAGCCCG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CGCCTTATCCGGTAGCTATCGTCTTGAGTCCAGCCGGTAAAAACGACTTATCGCCCTGGCAGC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GTAGCAGGATTACNAAACGAGGTATGTAGGCGGGGCTCAAAATTATTGAATGGTGGCCTAC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38 GH985176.1 JutEST5138 Jute Plasmid library 20-45 days after sowing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TGCATTACACATTCTAAAACTCTCTTAACTCTCTGCTCTAAGAGATGGTAGCCATGAAAGTT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TGATACTTCTTGCTGTGTTCATATTGACGCTTGTTGAACACCAAGCATATTGTGAAATATCAGC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ACAAAGATTAATTCACAAAGCCAATAACAAAGGGCCTTACCTAGGCTTGGTGATTCCTAACCT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TGAACCCTCTTCTTGAACACCCAAACTATACTTCCACTGGCTTAACCATTGATGTTTCTGGA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CCGATTCGGGAAAGTTTTTGAGAAGAAGGTTGTATCAGTCATGACAGGACTTGGCACGATTA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CATCACCACCCAGCTACTGTTAAGTTTGTTCAAGATAGAAGGGGTAGTCCATTATGGAATAGC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CCAACCCCTCTTTACACGTTGGAGATGTCACAATTCCTCAGTATTGGTCACATTTAGCTCTT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GCAGAGGTACGGAAATGGACCCCAAGACGAGCTACCTCTTGAAGGACAAGGAGACTATACAAG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TGGTTACATACAATTTGCAGATTATGCCACAAATGTCTCCAACTGTAATTCACACG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19641 JK743767.1 JutESTSSH3(N4A) Jute Plasmid Suppression Subtractive cDNA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CCAGCACTTTCCGGTCCAACGTGTCCCTTCCGGATTGGCCGCAGAGATCCGGAACCAATCATT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GACTTATTCATCTGCGTGTAGGCGATCAAATC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0724 FK826478.1 JutEST45118 Jute Plasmid library 20-45 days after sowing Corchorus capsularis cDNA similar to Glutamine synthet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TACAAGGCATGTCTCTATGCTGGCATTAACATCAGTGGAATCAATGGGGAGGTTATGCCTGG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GGAATTCCAAGTTGGACCAACTGTTGGAATTGCTGCAGGTGACCAAATATGGATGGCTCGTTA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AGCGAATCACTGAAATTGCTGGAGTGGTACTCACCTTTGACCCCAAACCAATTCAGGGTGAC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CGCAGGCGCCCACACCAATTACAGTACCAAGTCCATGAGAAATGATGGTGGCATCAATGTGA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CCATTGAGAACTTGGGCAAGCGCCACAAGGAACACATTGCTGCTTATGGAGAGGGTAACGA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CTAACAGGTCGTCATGAGACGGCAGATATCAATACATTCTCTTGGGGTGTGGCAAACAGGGGAG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CCGTGTTGGACGCGACACTGAGAAAGAAGGAAAAGGCTACTTCGAAGACAGAAGGCCAGCAT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GATCCCTACGTGGTGACATCAATGATTGCTGAAACCACCATTCTGTGGAAGCCTTGAAGGGT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GAGGTTTGCAGAGGATGAGAGGAGGCAAAGCAACATCCAGATCTAATTGAGTTCA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2766 GR463727.1 JuteSSHRP26 JuteSSHlibMP1 Corchorus capsularis cDNA clone JuteSSHGST2 similar to Glutathione S-transferase N terminal domain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CGCTGCTTGGAAAGAATCTCCTCACATTTGTCCATGGTTTCATATA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ACAGCCTCATCATAAGGCCCTTGCTTTCTAGCAAAGCCGCATCTGTAAACACCATTATTGAT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ATATCCATTCATTTGTCTCATCAATTTGAGCTCTCAAATGAGGAGGATATAGGTCCAAAGCA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TGCTATATCATTGAATTCAGTATTAAGCATGCGGATTATCTCTGCGCTCTCATTACTAACAAT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AATTTCTTGTCCCAAAGGACAGGAACGGTGTAC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8448 GH985224.1 JutEST5225 Jute Plasmid library 20-45 days after sowing Corchorus capsularis cDNA similar to 60S ribosomal protein L1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CCTCCATTTTCATTCTCAGAAGCGGCTGCGGCGGATTCAGCTTCAGCATCCAAAAATGGCGTC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AGCTATCAAACCCAATGAGGGAAATCAAGGTCCAGAAGCTTGTCCTTAACATCTCCGTCGGT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GAGATCGTCTCACCAGGGCTGCCAAGGTGTTAGAGCAACTCAGCGGCCAAACACCGGTCTTCTC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AGGTACACTGTCCGGTCCTTTGGAATCAGACGTAATGAGAAGATCGCGTGCTATGTCACTGTT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GAAGGCAATGCAACTTTTGGAAAGTGGGTTGAAGGTTAAGGAGTATGAGTTGTTGAGAAGGA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GTGATACTGGTTGCTTTGGATTTGGTATTCAGGAGCATATTGATCTTGGAATTAAATATGACC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GGTATTTATGGTATGGACTTCTTTGTTGTCCTGGAGCGTGCTGGTTATCGTGTGGGTCGTCGC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GCAAGTCCCGTGTTGGGATCCAGCACAGGGTTACAAAGGAGGATGCTATGAAATGGTTCCAG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TGAAGGTGTGATCCTCAACAAGTCCCAGCAATTAA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87565 JK714289.1 JutESTSSH3(3) Jute Plasmid Suppression Subtractive cDNA library Corchorus capsularis cDNA similar to Zinc finger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AAGTGGAAGAGCCAAGAGATTACAAAGGCGAAGACCATACAGGCCAGCAGGAAATTTAGAAAC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CCTTGCCAGAAGTTTCGGGTTTCTGCTGAGTGAATTGCAATAGGAGCTGTTGCTGCAGCTGTG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TTGCCTCATTCCACTGCTCCGTCATTTCTGTCTCATTTGCAGCAGCAACGTTCCGAGCAGTTGA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ATCTCACAAGTTCTGTTACCCTTAATTTTGAACCATGCCTCAGCACAGTGCTTATGGGCAGCA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CATCCTTACAAGAACATCCCAGTTCTATAGGCACACCAGATTCTTGATTGGTTGGGTCCAAG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GCAAATCCTGCAATCCCTCTCAACTTTGGCCAAATGTAGCTTGGTTTCACTTTGATTTACC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4282 GH985243.1 JutEST5249 Jute Plasmid library 20-45 days after sowing Corchorus capsularis cDNA similar to Unknow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GGCAACCGATATAGCGGTCTCGCTGCGTATGATTTGTCAACGTGGAAGCGACTTTTTCTTACCC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TAGTGATGAAAAGTCCTTTGCGGATGATGTTGCAGTAGATGCAGATGGTACTGCATATGTTAC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CAAAGGCAGTAAAATTTGGAAGGTTGGTGTCAATGGTGAACTCTTGTCTGTCGTTAGGAACCCA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ATCCCAAAGAGTGGTACAAAACCTTGTTCGGATTGAATGGAATCGTTTACCACCCAGATGGAT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TTGTAATCCATACTTTCTCTGGTAATTTGCTGAAGATTGACCTCACCAAGGGTGAGGAAGTTA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CAAGTTACAGGAGGTTCACTTCAATTTGGTGATGGTATAGAGCTAGTTTCTCCAACAAAGCTT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CTGGGAACCCTTCTGGGAGATTGGTTGAGAGCTCTGATGGGATGGGAGACGGCTTC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82142 GH985222.1 JutEST5221 Jute Plasmid library 20-45 days after sowing Corchorus capsularis cDNA similar to Elongation factor EF-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GAGGCTATTGATGATGGACGTATTGGTCCAAGAGATGATCCAAAGGTTCGTTCCAAGATCTTG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GTTTGGTTGGGACAAGGATCTTGCAAAGAAAATCTGGTGCTTTGGTCCTGAGACCACCGGGC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GTTGTGGATATGTGTAAGGGAGTTCAGTACCTTAATGAAATCAAGGATTCTGTTGTTGCTGG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TGGGCTTCAAAGGAAGGTGCGATGTGTGAAGAAAACATGCGAGGTATCTGCTTTGAAGTCTGT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TCTTCATTCCGATGCCATTCACAGAGGTGGTGGGCAGATCATTCCTACTGCCAGGAGGGTCT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CTCCCAGCTGACTGCCAAGCCCAGGCTTCTTGAGCCCGTGTACATGGTGGAGATCCAAGCCCCC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CCCTCGGTGGCATCTACAGTGTGCTTAACCAGAAACGTGGACACGTGTTTGAAGAAATTCAG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GTACCCCCCTGTACAATATCAAGGCGTATCTTCCTGTTGTCGAGTCTTTTGGATTTTCCGGCA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GCTGCAACTTCAGGGCAGGCCTTCCCACAATGTGTCTTTGATCATTGGGATATGATGACT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1923 FK826400.1 JEST4142 Jute Plasmid library 20-45 days after sowing Corchorus capsularis cDNA similar to Glutathione S-transferase GST 2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GAGTGAACAACAAAAGAAAAGTCCTTAGGAAGACCAAGAGGGAATTGAGTACTGAGTAGTAGCTTT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CAACAACAATGGTGGTGAAGGTTTATGGTCCAGCCTATGCTTCCCCAAAGCGTGTGATCCTGTG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GAGAAAGGGGTTGAATTTGAGACTGTCAATGTTGATCTACTCAAAGGAGAAAACAGAGATCC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TTAAGATGCAGCCTTTTGGAAGTCTTCCTGTCACTCAAGATGGAGACTTGACTTTATTTGAA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CCACCATGAGGTATTTTGCAGAGAAATACAAGTCACAGGGAACTGATCTGCTAGGGAAGACAT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AAGGCTCTAGTTGATAATT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3176 HS411988.1 JBM15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ATCGGAGTTTTAACCTCGCTTCCACGACAACACCGATAATCTTGCAGTTCCCGTTGATAGGAG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CCATGAAGGATTCAGGAAGCTTTTTTTTTTTAGTACAAACAATACCACATTACTATTCATAGAC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CACAGTGGAAAATGGAATAAGAATTTACAGGCTATTCATGCCTAATTATACAGCAAATTAAAC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TCATACAGGCAATCAAGCTTCCTTTCAGGTACTTCTGACCGCCATCTATGACCAGTTTCTTG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CTTCGTTCGCGTCAGTCAGTTTGGCTACCACAAGGGTTCCATTCACTGGCTCGCGTCCAGTATC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CACCATATGACCTTCAGGGATGCTTTGACCTACAGGTGAGGTCATGGAATCACCTTCAACCTTC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AATCCATTGCCTAATAACTTAACGTCACTGTCATACCATTCATCAATGTCCTTGATATCCTAC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AAGCTTCACACCACGAACCAGCTCTAACCATGCTAATCAATGGATATTTCCCTTTGGGCTCAAC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AACAAATCTAACAT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96173 JK743814.1 JutESTSSH3(N59) Jute Plasmid Suppression Subtractive cDNA library Corchorus capsularis cDNA similar to 40S ribosomal protein S24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ATACTAAATATTTCAAAATTCTCATCTGGTAGAATTTACTCAAAACAAAGACAATCAGAGAAT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AACCATCGAATAACACCAAAATCCAGTTTCCACAAAAACAGGTTCTAAGAACACCTAAACATT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AGTAATAATAGTAAAGAAATGCAGTTGAAAACCAGTGGCTCTAAGATAAGCACGAACTTCAA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CTCTTTTAGCTTACTTCTTCTTTGCATCACCGGCCTTGGTCTTCTTAACTCCGCGGACCTTCT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GTTCTTCCTTTCCTTCATTTGTTTCCTTGACTTCTCTACCTTGGTGTCAAGTCCATTCCTGAT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7251 FK826597.1 JutEST4442 Jute Plasmid library 20-45 days after sowing Corchorus capsularis cDNA similar to unknown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ATTGAAACATTTAACAATGGCGTCAGAGAAAGACCACACAGACCAACTTCGTACGCTGACCT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GTGCTAAGGTGGTTGCGGAGGCCGCAAAATCAGCTTCGCGGCAAGAGGCGGACAAGTTCGAT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AGGTTGCCGAAGCCGCTTCTGATCTTTTAGATGCAGCCAATAGATATGGCAAGCTTGAGCAGG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ATTGGTCAGTATGTTGACAAGGCACAGAGTTACCTTCACCAATTCGAGTCTTTCCAATCAACC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ATACTCCGGCACCGGCGCCGGCTAAAGATGGTGAGGCAAAGCCAGAGTCGCATCCAAGCGGT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AGGCAAGGAGTCTGGAAGCGGTGGCGGTGTTGGGGATTACATGAAGATGGCTCAAAGTTTCT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TAATTAAGCTTAATTAGCTATGTTGTTAAATGTTTAGGGTTTTTTATGTACCATAATTTCAA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TCTCTTCTATGCTCTGTATGGCTTATAATTCTGTACCCAATCTTCTGTCTAATAATATGCAGCA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GGTACCAAA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6255 GR463792.1 JuteSSH6H5S161 JuteSSHlibMP2 Corchorus capsularis cDNA clone JuteSSH6HXERICO similar to XERICO; protein binding / zinc ion binding [Arabidopsis thaliana] RING zinc finger protein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TTTTTCAGCAAGATTCGAGCGGCCGCCCGGGCAGGACACATAGCACTCCTTCTGATGGAGC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TTGAGAGACCCATTTTTTCTGACTTTTACGTGGGATACAGAAAGCAAAAGAGATGTGCAATTT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AAGCTAAAGTTCAGATATGAATAAGGACAGAACGAAGCTACTCTCTTGTTGACCTATATAACC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AGAGGGGGAAAACCTTCACATGTCAATTGATGATTGCTGCTAAAAACCCTGGTAATACAAAA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CTTTGCTC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6843 FK826406.1 JEST42114 Jute Plasmid library 20-45 days after sowing Corchorus capsularis cDNA similar to Uridylate kinase (UK) (Uridine monophosphate kinase) (UMP kinase) (UMP/CMP kinase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GGAAACTTACAAGGATTCCCTTAGTAACGGCGAGCGAACCGGGAGGAGCCCAGCTTGAGAAT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CCCGGCGTCCGAATTGTAGTCTGGAGAAGCGTCCTCAGCGGCGGACCGGGCCCAAGTCCCCT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GCGCCGGAGAGGGTGAGAGCCCCGTCGTGCCCGGACCCTGTCGCACCACGAGGCGCTGTCTAC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GGTTGTTTGGGAATGCAGCCCCAATCGGGCGGTAAATTCCGTCCAAGGCTAAATACGGGCGAGA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TAGCAAACAAGTACCGCGA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5697 JK714304.1 JutESTSSH3(15) Jute Plasmid Suppression Subtractive cDNA library Corchorus capsularis cDNA similar to Adenine phosphoribosyltransferase-lik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TTGAAAACATAAACAATGGCATTAAACAGAGAATCTCTCGCATCAACAAACAACAACTTTCA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TACTGTATAGCCATGGTTCTCATAAAAATACAGGCAACCTCCCTTAAAAGCAGGAATATGAC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GTAACTAGTAAGCACCCACCTCCAAACTTTCTCAATCGAGAAAACCGCGAAAGAAACATCAAAG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AACTACCACAGTTCTTAATTCAATCTAATGTGACCTTAATTACCAAGTTTCACCCTTTTTATTC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TAATTTTGTTAGGCTTTGGGCAAAGTTCTAGCCATATTGCAAACTCAAAAGGCCAAAGGGAC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CAACCGCAAAACTTGTGTGATCAAGTGGAGGAGCTTACAAGAACAAACAGTGGTGTCTTTCC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TCACGACCCTTTAGCTCCGGTAATTCAAAAACACAAGCACACTCCACAACATGCACTCCTACA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TAGCCTGATTGCAGCACATAAAGTTCCGCCA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5756 FK826607.1 JutEST4007 Jute Plasmid library 20-45 days after sowing Corchorus capsularis cDNA similar to Unknown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CGTAGGAGTCTGGGCCGTGTCTCAATCCCAGTGTGGCTGATCATCCTCTCGGACCAGACTAC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CGCCTTGGTAAGCTATTGCCTCACCAACTAGCTAATCAGACGCGAGCCCCTCCTCGGGCGGATT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TTGCTCCTCAGGCTACGGGGTATTAGCAGCCGTTTCCAGCTGTTGGTCCCCTCCCAAGGGCA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CGCGTTACTCACCCGACCGCCACTGGAAACACCACTTCCCGTCCGACTTGCATGTGTTAAGC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CAGCGTTCATCCTGAGCCA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4798 JK714287.1 JutESTSSH3(1) Jute Plasmid Suppression Subtractive cDNA library Corchorus capsularis cDNA similar to 40S ribosomal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CTGAGAAAAGGGGCAAAAGACAGGTCATGATTAGGCCTTCCTCGAAAGTGATTATCAAGTTC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CATGCAGAAGCATGGATACATTGGAGAGTTTGAATATGTTGATGACCACAGAGCTGGCAAAA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GAACTAAACGGTAGACTGAACAAGTGTGGCGTGATCAGTCCTCGATTTGATGTTGGAGTGAA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AGGGTTGGACTGCTAGGTTACTTCCTTCAAGACAGTTTGGTTATATCGTGCTCACCACATCT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CATGGACCATGAAGAAGCCAGAAGAAAGAATGTTGGTGGGAAAGTGCTTGGTTTCTTCTATT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ATTTCTGAGATTTTCATCTACTTTTCATTTAGAACTTGTTTCTCTATCCTCT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RID parameter must be supplied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2240 JK714329.1 JutESTSSH3(40) Jute Plasmid Suppression Subtractive cDNA library Corchorus capsularis cDNA similar to Ras-related GTP-binding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ACAGGGTAACGTAAGGAAGATAAAACTTTTGATTGTGGAGGGCATTATAAGGGCTACTTAGA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AGGTAAACCACCATTGCCTAAGAGCAGCAAGATGCACTTGCAGTCCGTTCTGCAGGTCTATCC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CATTCCAGCAGGATTTTGTGCTGGCTGAACTCGAGGTAATCTTTTAGCTATTTCATAGAAAAT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ACATTGGATGCAGTCTTAGCAGAAGTCTCCATGAAGAAAAGACCATTCTCCTGAGCATAGGT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CCTCAGCTGCCACC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95791 FK826610.1 JutEST4010 Jute Plasmid library 20-45 days after sowing Corchorus capsularis cDNA similar to Delta-12 fatty acid desatur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CCGACAAGGAGCGGGAGAAGCAGGAGCAGCTCGCCCGAGCTACCGGTGGCGCCGCGATGCAG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CGGTGGAGAAGCCGCCGTTCACTCTCGGTCAGATCAAGAAGGCGATCCCGCCTCACTGCTTCG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ATCATCGCGTCCTTCTCCTACGTGGTTCATGACCTGGTCCTCATCGCCGCCCTGCTGTA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5606 EE332508.1 EST00004 Jute Plasmid library Corchorus capsularis cDNA similar to Solanum nigrum chloroplast tRNA-Ala, tRNA-Ile, 16S rRNA, tRNA-Val, rps12, rps7, ndhB genes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GCAGCAGTGGGGAATTTTCCGCAATGGGCGAAAGCCTGACGGAGCAATGCCGCGTGGAGGT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CACGGGTCGTGAACTTCTTTTCCCGGAGAAGAAGCAATGACGGTATCTGGGGAATAAGCATC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TCTGTGCCAGCAGCCGCGGTAATACAGAGGATGCAAGCGTTATCCGGAATGATTGGGCGTAAAG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AGGTGGCTTTTTAAGTCCGCCGTCAAATCCCAGGGCTCAACCCTGGACAGGCGGTGGAAACT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GGAGTACGGTAGGGGCAGAGGGAATTTCCGGTGGAGCGGTGAAATGCGTAGAGATCGGAAAG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CGGCGAAAGCACTCTGCTGGGCCGACACTGACACTGAGAGACGAAAGCTGGGGGAGCGAATG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ATACCCCAGTAGTCCTAGCCGTAAACGATGGATACTAGGCGCTGTGCGTATCGACCCGTGCAG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GCTAACGCGTTAAGTATCCCGCCTGGGGAGTACGTTCGCAAGAATGAAACTCAAAGGAATTGAC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CGCACAAGCGGTGGAGCATGTGGTTTAATTCGATGCAAAGCGAAGAACCTTACCAGGGCTTGA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CGAATCCTCTTGAAAGAGAGGGGTGCCTTCCGGAACNCGAAACAGGTGGTGCATGGCTGTCG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TGCCTAGGTGTTGGTTAATACGGCCCGATTCGTATCTGTCTACTGTTCCGGGTAATTGTATCCC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CCCACTCAACCGAACTAATGAAACCGGGGCAAGAGGACAAACATATAATTGCNCTGCCTTTT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TTGCCCTCTTTATCCCCCCGGGAGGTTTT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6118 JZ532439.1 JEC12 Library of differentially expressed transcripts in jute upon elicitor and drought stress treatment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TAAGATGGTTAGGGCAAATATAGTGAGCATGGTTCTGTTGATGCATGCCATCGTTGGGTTTCC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CGAGGGGATTAAGTATGACTTACTACATGATGAGCTGTCCTTTCGCTGAACAGATTGTGAAG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TTAACAATGCTCTTCAAGCCG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5871 FK826491.1 JutEST4683 Jute Plasmid library 20-45 days after sowing Corchorus capsularis cDNA similar to Acidic elicitin A1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AACGGAGTGAAAATTCTGTGTTTAGGCAGCGCGCGGTTGACGGCGATCGGAAGAATTAGCGT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CAAGAAAGCAATATGTCGCTGTTGAAGGGAGAGCCTTTGGTGACCAAGTTGGTAGCTTTGGC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GTGGTACTGCCGGCTCCTATGTTTGCCGCTCTTTTTTACTCTCCTCCCGATTACGCTCAAAAA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CCGCCACCACCAATTAGGTGCACGAGGGTAGCATGAAGGGTTTGCTTACAAGGGCTTAGAAAAA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AAATCTTCATAGTTTGTCCTTTTTGTCAGCTTTTCTCCTGGAGTATCTTTATTGCTAAGGTTTG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ATGTGCCTCTTTCATATAATGGGGTGTCTCCAATAATTGCTGCATATGTTCTTAGGTATGTAG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TGAATGGCTTTTGTTGCCTTTGAAGCACCTTTGAGCTATAAATCTTCTGTTTTTCTGAGAGTTTG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TAAAACATTATGTAATGAAATCACAATTCCCCCATTAGTTATACTGTTGAAGTGTTGTGTTA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ATATCAATGCTCTTTGTGCTG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9611 GH985270.1 JutEST5133 Jute Plasmid library 20-45 days after sowing Corchorus capsularis cDNA similar to unknow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TCTCATTCTCAAGTCCTAATTCGATCCTAGTCTTCATCGCAGCTTGGTTCAGGTTTACTATA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ACTTCAAATGGCTGGTGGTAGGGTTGCTCATGCTACCTTGAAAGGACCAAGTGTTGTTAAGGA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ATTGGATTATCACTTGGTCTTTTTGCTGGTGGGCTCTGGAAGATGCATCACTGGAATGAGCA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TGAGGGCATTCTATGACATGCTTGAGAAAGGTGATATCTCTGTTGTCTTAGAAGAATAAATG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CTTGTGCAATTGTGGACAGTCTTGGCAGTATTTTGATATTTTGTGTTTCCTTCATTTGGCTCTT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AAATGAGCAAACTCAGTTTGGAGTTATCAAGAATAATTTTATTGTATTAAGATCCAGATCAC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TTAACAAATCTCAATGGTTTTGTGATATTGTGTCCTTAAAACTTTTTTTCCTTCTGTTTTTTG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CTCTTGAGATGTTTTGTAAAATGTGAATGCAGTTCTCTTCCAGACCACTGAGT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20080 EE332529.1 EST00025 Jute Plasmid library Corchorus capsularis cDNA similar to Putative senescence-associated protein (Pisum sativum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TTCTACCCGCCGCTCGGTGGGAATTACGCTTCAAGGAGGCCTGCACGGCTCATCCGCCGCACG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CCTACGACACGTGCCCTGGGGGCCAAAGGCCCCTACTGCGGGTCGGCAATCGGGCGGCGGGCG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CGCTTCTAGCCCGGATTCTGACTTAGAGGCGTTCAGTCATAATCCAGCGCACGGTAGCTTCGC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GGCTTTTCAACCAAGCGCGATGACCAATTGTGCGAATCAACGGTTCCTCTCGTACTAGGTTGAA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5389 GR463732.1 JuteSSHRP79 JuteSSHlibMP1 Corchorus capsularis cDNA clone JuteSSHSTPK similar to Ser/ThrProtein kinase (PRK)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CAAAAACCAGAGACCTTATATGTGAAATCTTGTAGAACTGTCATAGT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TCAAACTTCTGTAACAGATTAAGCCGGTGAACGGGCTGGATTTTTCCCAGAAGGCAGTTGCT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CCATCATAGTAACCTCCAAATGTTATTTGAGCTCTGGTGATTGGAACTCCTCTGGCTGCAGA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CATTGAGTTTGGTTGCATGATGAACCACTTGCTTCATTCTCTTGTCATCAGTGTAACGCTGG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CTTCTGATTCTTCTGATGCTGTCTGTGTCTTGTTGACTCCCAGTATGATGATACAAAAAGTAG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CAACACCAAAGAACAGATTGCTCCCATTCCCAGTTAAACCCCCATTCCCAAAATTCAGGCCCA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ACCTGCCCGGGGGGCCG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5017 EE332613.1 EST00109 Jute Plasmid library Corchorus capsularis cDNA similar to Ribulose bisphosphate carboxylase small chain 2, chloroplast precursor (RuBisCO small subunit 2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TGGAGCACGGATTCGTCTACCGTAAGAACCACAGCTCCCCAGGGTACTACGATGGACGCTAC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GTGGAAACTTCCCATGTTCGGGTGCACTGACTCATCCCAGGTGTTGAAGGAGCTTGAGGAGG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GAATACCCCGAGTCCTTCATCAGAATCATTGGATTCGACAACAAGCGTCAAGTGCAATGCATC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TTGCCTACAAGCCCCCAAGCTTCACCTCAGCTTAAGAAAATAGAGTTGTTTTCCCCACATTAA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TCGGCTTCTTTAACTTGTACTTAATTATATATAGCATTGTTCGAAAACATTTTTCTTTCCT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ATTGTTGTTTGTTGTTTGATTTGGAATGGAAGGGCTGAGAACCATAGTTTCTTGC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3117 GR463764.1 JuteSSHRP85 JuteSSHlibMP1 Corchorus capsularis cDNA clone JuteSSHCpn10 similar to Cpn10 Chaperonin 10 kd subunit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TTCGGATGAACAAGGTAACAGGAAGCCGTTATCAGTTGCACCA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CAGTCCTTTACTCCAAGTATGCCGGGAATGACTTCAAGGACACTGATGGGAGTAACTACATTG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GCTTCTGAAGTAATGGCAGTGCTCTCTTAGTTGTCTAATAAGATATGCTTTAGGTGTACCTC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2957 EE332552.1 EST00048 Jute Plasmid library Corchorus capsularis cDNA similar to Metallothionein-lik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TTTCATTAAGATGAGACAAGGCCAAAGGCATGGCCATGGCCATTACATCACAGTATATAAGGA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ACNTGACANACAGGACATGAAAACACAGACACCAACAGAAACNGGAAAGACACAAATTATTCNN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AATAAGATTTTAGGTCCCAAATATTGCCCATGTTTCTGCAACATGGGATCATTTGTTTCATT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ATATGTTTGCTTAATGACCACCGCNTGTGCAGTTTGTGCAGCTGCAGCTAGATCCACACTTGCA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CGTTCTCTGCTGGAGGAGCCTCCATCACCACGGTGGCAACGTAGCTCTTCTCAGTCTCAATGA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TTTCCCTTCTTGGTGCACTGGCTCTTGTCAGCGCAGTCGCAGTCTCCGCACTTGTCCGANATG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GAGGAAGGTTTTTTGAAAGAAGTTGGAAGAGCTTTTGGGTTATTGAAGA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7453 FK826604.1 JutEST4004 Jute Plasmid library 20-45 days after sowing Corchorus capsularis cDNA similar to Peptidyl-prolyl cis-trans isomer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AAATAACCTTTATTTTCTCTGTTCATCAGGTTATTTTTCTGTCTCCCAAATTTCCCTACAGA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GCAAATCCTCAACCATGTCGTCCAAGCAAGGTGGCAAATTGAAGCCTTTGAAGCAACCCAAG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GAAAGAACTCGACGAGAATGATAAGGCTTTGCTTCAGAAGAAGAAGGAAGAAGAGAAGGCTC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GCTGAGAGCAAAGGCACAACAAAAGGGATCATTTGGTGGAGCTGGACTCAAGAAGAGTGGGAA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GGTCTGACAAACCCCAACTAAACAGAACTTATTGAATATTGTCTTGTGATTATTACTATTTA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GATGACTCTTTTGTTTAGTGTGATGCTCTGGCATGACTTGATGCACTCGTTTAATTCTGAATA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CTAAACATTGTTTCATATTTCATTATTTAAAACTTAATAAATTTAAGTTCTACGTTTGTGGCT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TGTTTTAAAAAAAAA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96364 GR463719.1 JuteSSHPS4 JuteSSHlibMP1 Corchorus capsularis cDNA clone JuteSSHECT2I similar to ECT2 [Arabidopsis thaliana]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CTTCAGCTTTTCTTCAGATTTTGGTGATTGATTGTTGGATTCGGCAA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GCATCCAAAAGGATCCTCAAAGAGATCAAGCTTGAGCAAGGACTGAAGTTGATCAAAATTTT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ATTCCAGCAAAACTTGCATTTTGGATGATTTTGAGTTTTATGAGGTCCGCCAGAAGGCAATCC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AAAGGCCAAACAGCAATTTCAAAAGCAGGTATGGGAAGGAAAGCCTGTAGATGAGAAGAAAGA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AATGGAACACAGAACTGTTTGGAAGCTGGATCAGATTTGGTTAAGGAACCAAGCTTAACTGA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ATGGGGATCTAAAGCTTTCAGAGAATGGTTCAGCGAATCCAATTGTAGTTCCAGACAAGAAG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GAATGGGATTGCCAATGGTTGCTAGTTCCTGCCAATCCCCTTGCGACGGTTCATGGTCTTGT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GAAGAGGAGTTTCCAGAAATTTTGATCTGATGATTTAGAATTTTAGATCACAGTACCTGCCCGG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5572 FK826594.1 JutEST4747 Jute Plasmid library 20-45 days after sowing Corchorus capsularis cDNA similar to F6A14.17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CAATCCATATGTTATTTGTTTGGCCGATTTTCTTCACAGCTATTCTCCTTCTTGACTATACT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GTTTAATCTCCCCCAGATCGATTTTTCTCTTTTTGGAAGTCACGTGGCTTTGGTTTTCAACT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TTGGTTACTCTAATCTATGCCGTGTTTTACGTGTGTTTGGATGTCAAAGCTGGAACCTTGGCG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TTTGTTGGGTCTGTTGGATTGGTAGCAGTTTTCTTGCCACTCGACTTGGGTTTTCCTTTGCT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TGTCCTGGTGGTTCAAATAGTGTGTTGGACTGGACAGTTCATTGGCCTTGGGGTCTTTGAGGG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CCGGCTTTGTTGGACAACCTTGTTCAAGCCTTGATAATGGCACCATTTTTTTGTGCTCTTTG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TCAATTCTTTGGATATGAACCATACCCTGGGTTTCATGCAAGTGTTCAATCAAAGATTGAGGC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ATGAATGGAAAGAAAGGAAGCAGAAGTTAATCACTTAGATTATGCTAACATTGTCTTATATA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ACACATTTATCTGTCATCATGAAATGTGACTCAAGGCATTTGAAGTGACAGTATATGTTTACA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5877 FK826485.1 JutEST4647 Jute Plasmid library 20-45 days after sowing Corchorus capsularis cDNA similar to Peroxidase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CAGTAGGTCAGTGACCTTTGAGTGAGGAAATAATGGGTTCCAAAGTTGTCTTCTTCTTTGCTT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CTGTTTTGCAGCTGTGTCTGCATTTCAGGATGAGGAAGACCAAGGCCTTGTTATGAACTTTTACAA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GTCCTCAGGCTGAAGAAATTATCAGAGAGCAAGTTAGGCTTCTTTACAAGCGCCACAAGAACA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TTCTTGGCTCAGAAACATTTTCCACGATTGTGGTGTTCAGTCATGTGATGCTTCACTGCTGC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GACCAGAAGGACCTTGTCTGAGAAGGAAACAGACAGGAGCTTTGGCCTTAGGAATTTCAGATA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ACATCAAAGAAGCTGTCGAAAGGGTGTGTCCTGGAGTTGTTTCTTGCGCTGATATCCTTGTG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AAGAGAAGGAATTGTTTCGTTGGGGAGGCCCTTACATCCCTCTAAAAACTGGAAGAAGAGATG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AAGCAGAGCAGATGTTCTAGAAGAGTATCTTCCAGACCACAATGAGTCCATGTCTGTCGTCC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ATTTGCTGCAATCGGAATCGACACCCCTGGAGTCGTTGCCCCTGCTAGGATCTCACAGTGTCGG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CCACTGTGTCA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49879 GH985221.1 JutEST5220 Jute Plasmid library 20-45 days after sowing Corchorus capsularis cDNA similar to Lipoxygenase LOX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GGGGGGAAATAGAGTCATCATGGGGTGAAGTTCCAATTATAAAGGCAGCTTTTGAGAAATTC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ATTGAAGGAGCTAGAAGGGATAATTGATGAAAGGAATGCTAATCAACACTTGCAAAATAGAAG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GGATTGTACCATATGAGCTTTTGAAGCCATTTTCTGAGCCTGGTGTTACAGGAAAAGGAGTT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GTATTTCCATATGAAATCCACAGACTGCTAATAGATCGTTCTTGATAAGACATTTGAATAAATT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AATTTATTTGAGTGG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7341 FK826507.1 JutEST4741 Jute Plasmid library 20-45 days after sowing Corchorus capsularis cDNA similar to Wound-induced protein 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CAGTTCTTTCTGGTTTTCGTTTATCCAAATCTGAAACAACTCTCCTTAATTAAGGAACCCAA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TTCATCTTTCTTTTGTGCCTATCGATCGGTTTTCTTGGTCCGTTGTCTCTTTCAAGAACTGGC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GCAGGAAAAAATTCTGGAGGAAACCAACAAGAACCAAGAGGTGGTTCTTGCCCTCTATGAGGCC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GCTCGAGACGTAGAAACCGTTCACCAAATCCTCGCACCAGACCTAGAGTGGTGGTTCCATGGTC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CCCACCAGTTTTTGATGCGCCTTCTCACTGGAGCTTCAGCCGACGATTCCTTCCGTTTCGACG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TAACTCCGTCACCACCTTTGGGTCCACCGTAATCGTCGAAGGCTGCGATCACAGCCGCTCAAT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GTTCACGCCTGGACTGTTTCTGATGGGATAATCACACAAGTGAGGGAGTACTTCAACACTTCTC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GTCACTCGCCTTGGCAACTCCACCCAATCTCCGCCGTCTAACTACGCATCCTCGACGGCCGAGAT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CGTGCATTGCCCTTCCGTTTGGGAGAGCAGCTTTTCCCACAGGGTTGGAAAGTCCGTGCCGGGG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2466 GH985234.1 JutEST5237 Jute Plasmid library 20-45 days after sowing Corchorus capsularis cDNA similar to Peroxidase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GGTTTTGGATAACAATTACTACAGGAACATACTGGACAACAAGGGTTTGTTGATTGTGGATC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GGCTTACGACAAAAGGACCAGACCTTATGTGAAGAAAATGGCCAAGAGCCAAGACTATTTCTT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TTCTCAAGGGCCATTACTAAACTTTCTGAGAACAATCCTCTCACTGGTAGCAAGGGTGAGATC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ATGCAATCTTGCAAACAAGCTTCACTAAAATGCTATAATCTGAGTGGCAGAATAAAAATGGT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TCTAGTCTTGAGACAACTTTGTTAATATGCAGTAGTGACCAGTTATATCTGGTTATATGATGA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TCATCAAATTCCCCTGTTTTCTTTAGCATATAGCTAGGTTTCTCTTCTCTTGTTTGCCCAGGT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GATGATGGTCCTGGCTGGTGGTTGGATGTTA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95732 GH985170.1 JutEST5129 Jute Plasmid library 20-45 days after sowing Corchorus capsularis cDNA similar to cyc07-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AAGATCAAGCTTACAGGAAGATTCGACTCAGAGCTGAGGATGTCCAAGGGAGGAATGTTCTC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TCTGGGGAATGGACTTCACCACAGACAAGTTGCGATCTTTGGTGCGGAAGTGGCAGACATTGA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CCATGTTGATGTCAAGACTACTGACAATTACAGCTTGAGGTTGTTCTGCATTGCTTTTACCAA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GCAAATCAGGTCAAGCGTACCTGTTATGCTCAGTCCAGCCAGATCCGTCAGATTCGCCGGAAG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AATCATGGTTAATCAGGCCTCGTCCTGTGATCTGAAAGAACTTGTTGCGAAGTTCATCCCTGA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GGCAGAGAGATTGAGAAAGCTACCTCAAGCATCTATCCCCTACAAAATGTTTTCATTCGTAAA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TCTTGAAGTCTCCCAAGTTCGATCTTGGCAAGTTGATGGAGGTTCATGGTGACTATTCAGAG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GTGTGAAGTTGGAGAGACCCGCTGAAGAGACGGCAGCAGAGGCGGAAACCGAGGTTGTTGGAG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GAGCTTTATTTTATAAGTATTAGTATAGTGATACT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6824 FK826605.1 JutEST4005 Jute Plasmid library 20-45 days after sowing Corchorus capsularis cDNA similar to Solanesyl diphosphate synthase 2, 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CGATTGAAATAGTTAGAAATCGCGGTGGGATCAAGAAAGCTCAAGAATTAGCAAAGGAGAAA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TTGCGTTTCAAGAATCTGAATTGTCTCCCTCAGGCATGGTTTCGGTTAGGCTCTCGAAGACATG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TTAATCTTGAAAGGATCGATTAGTTAGACAACATATTTCACAGTACAAGCAAATTCCTTGAA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CCATTATTCTTAAATCTTAAACATACCCAAAAGCATAAACAGAGGATGCATGAAGTTGAAGC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CATATA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49944 GH985156.1 JEST5110 Jute Plasmid library 20-45 days after sowing Corchorus capsularis cDNA similar to Eps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CCTCTTCCTTATCCATAACATTTTAGTACACGGTCCGTTCATCCTGAAAGATCAGCTCTCTGT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TGTTTTGGTGGTCGGAATTATCTGAAACTTTCTGCTTTTCGAGATGATTCTGATTCAGAAACG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TATCAACGTGGGTTCGATGGTACGCAGGATATCTTGAACAGAATTTATCGTCTTCAAGAGTCC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TTATCACCTTTATTCCTCATCGTGTGCTAATAAGAACAAGATTTGGTCA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5853 GR463663.1 JuteSSHRP39 JuteSSHlibMP1 Corchorus capsularis cDNA clone JuteSSHL2A similar to Arabidopsis thaliana ribosomal protein L2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CACCACATGAGTGGATGTATAGGAATCCAAATCTGCCGAACCACTCA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GATCTTCTACATCCTAGGTCTTCCCGTTCCGTCATCTGGCTTATGTTCTTCATGTAGCATTCAG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GACTCTATGAAATTACGTCGATACTTCCACATATTATGGGTAACGTAGGAGACATCTCTATT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GGGGGAATCCTTAGAATTACCACTGCTTAGCTTTCAATTCGCCTCTGACCATCAAATGAAATG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CCCGTCCTCCTCTCTTTGGAACAAGGGGCGCTTCTGGTTCTGTCGGTGCTTGAAACAATTTTG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CATATTACTATATCTCTAGAGTCAATAATTTTATATGAGGAACTACTGAACTCAATCACTTGC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ACTCTTCAGTTTTCTGTTGAGGTCTATCCTGTAGAGGTACCTCGGCCGC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8007 GR463728.1 JuteSSHRP76 JuteSSHlibMP1 Corchorus capsularis cDNA clone JuteSSHGST4 similar to Glutathione S-transferase N terminal domain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CGCTGCTTGGAAAGAATCTCCTCATATTTGTCCATGGTTTCATATA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CACAGCCTCATCATAAGGCCCTTGCTTTCTAGCAAAGCCGCATCTGTAAACACCATTATTGAT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ATATCCATTCATTTGTCTCATCAATTTGAGCTCTCAAATGAGGAGGATATAGGTCCAAAGCA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TGCTATATCATTGAATTCAGTATTAAGCATGCGGATTATCTCTGCGCTCTCATTACTAACATT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AATTTCTTGTCCCAAAGGACAGGAACGGTGTAC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7104 FK826466.1 JutEST44139 Jute Plasmid library 20-45 days after sowing Corchorus capsularis cDNA similar to Gip1-like protein, 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CCAAACCCCTCTTTCCCTTCTTCACTTCACATTTCACTTTCTTCTCTGTTTTCTTTGCTCTT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CAGTTTCAAGAGGGGTTTGCTTTGTAGCAAAAGGCCATGGCTAAACTTGTTGCTGCCTTCTTC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CACTGCCATCTCCATGCTTCAAACCATGGTCATGGCTTCACATGGACATGGAGGTCACCACT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AAACATTATGGTCCTGGAAGCCTCAAGAGCTACCAATGCCCATCACAATGCACGAGGAGATGC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CCCAATACCACAAGCCCTGCATGTTCTTCTGTCAGAAATGCTGCAGGACATGCCTGTGTGTGC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GTATTATGGGAACAAAGCTGTGTGCCCTTGCTACAACAACTGGAAGACCAAGGAAGGAGGAC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CCCTTGAAGACCCCCCTTCCTTTAATCATCCCTATATTTCCTACTTAATCAAGTTCCTTGAAT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AAGCATAATGTTCTACTACTACTCCTAACTATATACTACTAGTACTTCATGTTACTTTATGTT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CAAAATGTGGTGGGATTTTGTAATCACTCTGTCACTCCATAGGGTAC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155865 GH985199.1 JutEST5180 Jute Plasmid library 20-45 days after sowing Corchorus capsularis cDNA similar to Metallothionein 2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CAAGTTTCCAGTGTTAGCTCTTTGATTTCCCAGCAAAAAAATCTCTTCAATTCTCTCAATTA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GAAAATGTCTTGCTGCGGAGGAAACTGTGGCTGCGGCTCTGGCTGCAAGTGCGGCAATGGCTG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GCAAGATGTACCCTGACATGAGCTTCGCCGAGTCAACCACAACCGAGACTCTTGTTATGGGA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CCCAGAAAGTGCACTTCGAGGGAGCTGCTGAGATGGAAGTTGGGGCCGAGAATGGCTGCAAGTG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GACTGCAAATGCAACCCTTGCACTTGTAAATGAGAGAGAAAAAATGGCTTAATTGATCCCC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AGAGAGTCCTTAATTTCCCAACAAATAATATCTCAGCTACTAGTCTTTCGGAAAGATTATCT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TGTTTGTTTAAATAAAGTAGCCAGGTTTTATCTGTGGCAAAATCTCACCAGATTTTCTTGGTG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CATGGTGCTTGCTTGGTGGTATAAGTATAGAATAGTATTAGTTTCTTATCGTCTAATGTAAG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ACTGTCATCAGGATGATACTCTATCTATGCTTCTTATTGTAAGAAAGTGAGTCGGTTTTTCTAA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AACGGGAA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4337 FK826579.1 JutEST48117 Jute Plasmid library 20-45 days after sowing Corchorus capsularis cDNA similar to Ribosomal protein S21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CTCACTATAGGGCGCTAGCTCGCCGCAGCCGAACGACCGAGCGCAGCGAGGACGAAGCATTT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TGCCGCCACTGTCTTCAAGGTGATTTGAGCTAAGTGTTTGAGTGTTCGGTTAAGAAAATCAGC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CAGAACGAAGAAGGACACAACATGGATCTTTATATCCCCAGGAAATGCTCCGCCACCAACAGGC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CCTCGAAGGATCATGCTGCTGTCCAGATCAATATTGGACATTTGGATGAGACTGGCAGATACAC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TTCTCCACTTTCGCCCTTTGCGGCAATGTCCGTGCTCAGGGTGATGCCGACAGCGCTCTTGAC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GGCAAAAGAAGAAAGCTGAAATCAAACAGCAGTAGTAGGATACTTTCCATTACTAGTCTTGT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TTGGAATGAAAAGTGTTTCGGCAATGACTATCATGTTTTAGTTTGTTTCAGTGGATTATGTT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3943 GH985201.1 JutEST5181 Jute Plasmid library 20-45 days after sowing Corchorus capsularis cDNA similar to S-adenosylmethionine synthetase 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TATCAGTGTCGGTGATGTGAAAAATGTATGAGAATTTTGCTTTAATAGATGGCACTGAAAGTA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GCCTCTTTAGATTTCTTGTGAAATTAGCTTTGCAAAGGCAGCAGCAATATACTTATGTGTAATT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GGATTTGGGATAATCAAATTTATTT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2046 EE332594.1 EST00090 Jute Plasmid library Corchorus capsularis cDNA similar to Type II keratin E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CACAAAGGAAGAAGCTCCAGTTGGTTTCACTCCTCCTGAATTGGACCCAAGCACCCCATCACCC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TCGCTGGAAGCACCGGCGGACTGCTGAGGAAGGCCCAAGTGGAAAAATTCNTAATCATGTCATAGC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TGTGTGAAATTGTTATCCGCTCACAATTCCACACAACATACGACCCGGAAGCATAAAGTGTAA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GGTGCCTAATGAGTGAGCTAACTCACATTAATTGCCTTGCGCTCACTGCCCGCTTTCCAGTC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CTGTCGTGCCAGCTGCATTAATGAATCGGCCAACGCGCGNGGAGAGGCGGTTTGCGTATTGGG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CGCTTCCTCGCTCACTGACTCGCTGCGCTCGGTCGTTCGGCTGCGGCGAGCGGTATCAGCTCA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CGGTAATACGGTTATCCACAGAATCAGGGGATAACGCAGGAAAGAACATGTGAGCAAAAGG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AGGCCAGGAACCGTAAAAAGGCCGCGTTGCTGGCGTTTTTCCATAGGCTCCGCCCCCCTGAC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CAAAAATCGACGCTCAAGTCAAAAGTGGCGAAACCCGACAGGACTATAAAGATACCAGGCGT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TGGAACCTCCCTCGTGNGCTCTCCTGTTCGACCCTGCCGCTTACCGGAAACCTGTCCCCCTTT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GGGAAGGTGGAGCTTTNNN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7108 FK826474.1 JutEST4531 Jute Plasmid library 20-45 days after sowing Corchorus capsularis cDNA similar to MLP-like protein 34, complet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AGCACTAAAACCAGTACTCCTCAAAGCAAAAACTATACTATTCACTTAATCAAGAAATCTT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TGGCGTCAAGGGGTCTAACTGGTAAGCTTGAGACCGATGTCGAGATCAAGGCTTCTGCCAAGG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CGATATGTTCTGGAGCAAACCCCACCACGTCTCCAACACCTGCAATGACAAGATCCATGCAT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ACATGAGGGTGAATACGGCAAAGTCGGTTCCATTGTCCTCTGGCATTACACACATGATGGAGT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TAGCAAAGGAGGTAATTGAAGCAGTAGATGAGGCGAACAACGCGATCACTTTCAGAGTGATC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CTGATGAAGGAGTACAAGAACTTTGTAATCCATATTCAAGCTACACCCAAGAGCGATGGTAA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ATAGTTCACTGGATTCTGGGAATACGAAAAGCTGCACAAGGGAGTTGATCATCCTGAGACACT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GTTTGTCGCCGATGTCTCCAGAGACATCGATGCTCACCTCACCTCTGCTGCAAAGGCGTCATCG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CTGGTAAGCTTGAGACCGATGTAGAGATCAAGC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4803 FK826515.1 JutEST47111 Jute Plasmid library 20-45 days after sowing Corchorus capsularis cDNA similar to Acidic elicitin A1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ACGGAGTGAAAATTCTGTGTTTGAGGCAGCGCGCGGTTGACGGCGATCGGAGAATTGCTCGGT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AAGCTATATCGTTCTTGAAGGGAAAGGCTTTTGTTACCAAGATTGCGCCGATAGCTACGTACG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TCCGGCTCCTATGTTTGCCGCTCTTTTTTACTCTCCTCCCGATTATGGTTCTGCTTACAAGGG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AAACCCCCCAAATCTTCATAGTTTGTCCTTTTGTTTTTCTCCTGGAGTACTCTTTGACTTGC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TGCATGTCATGTAGCCTCTATTCATAATAGATGGGGTGTCTCCTAATAATTGCTGCATATG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TATGTAGAGAGTTGAATGGCTTTTGTTGCCTTTGAAGCACCTTTGAGCTATAAATCTTCTGTT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AGTTTGTCAAAGACTAAAACATTATGTAATGAAATCACAATTCCCCCATTAGTTATACTGTT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GTTGTGTTATAAAATTATATCAATGCTCTTTGTGCTGTCTAAAAAAAAAAAAAAGTA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2063 EE332548.1 EST00044 Jute Plasmid library Corchorus capsularis cDNA similar to S.alba 18S, 5.8S &amp; 25S rRNA genes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GCCTCCTTGAAGCGTAATTCCCACCGAGCGGCGGGTAGATCCAGCGCACGGTAGCTTCGCGCC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TTTCAACCAAGCGCGATGACCAATTGTGCGAATCAACGGTTCCTCTCGTACTAGGTTGAATTA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CGACGCGGCCATCAGTAGGGTAAAACTAACCTGTCTGACGACGGTCTAAACCCAGCTCACGTTC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GTGGGTGAACAATCCAACACT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6057 FK826505.1 JutEST4737 Jute Plasmid library 20-45 days after sowing Corchorus capsularis cDNA similar to ATP binding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TCAGTCCGTTCTGGACTCTTTTTTCATGAAATAAATTAATTTCTGTCTCAAGCTGCTTCTTC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CTCCCCGGTTTTCCTTCTCTTAAATCTGCCGATTTGAATCTCGCAACGACGCCGTTTTAGTT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CAGAAAGATTTTATAGATTCCGTCAATCAAAAACCATTTCCGACG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4663 GR463651.1 JuteSSHPC3 JuteSSHlibMP1 Corchorus capsularis cDNA clone JuteSSHppi3 similar to FKBP-type peptidyl-prolyl cis-trans isomer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GTGGTCGCGGCCGAGGTACAGACCTGGTTTGGGGGAGAACTGCCAAGGAACTGGAGGGGCAGG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CCCCAGAGGTTGGAGGATTTGGGGGGAGAGTTTCTTCTTTGGCAAGGGAGAGGGTGGCACAAAG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CAGAGGGGTCAGCTCGGGGTGAGACCATGACTAGCAGTACCTGCCCGGGCGGC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8746 GR463739.1 JuteSSHPC22 JuteSSHlibMP1 Corchorus capsularis cDNA clone JuteSSHXET3 similar to Xyloglucan endo-transglycosylase (XET)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GCCCGGGCAGGTACTGGATGACCGCTTGGTGTTCACAGTCTTCCCTGCACCAGATTCTCCAG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GATTGACTGATTCTCTCGGTCAGTCAGCATGAACTGATAGGCGTTGTCAGAGATGGAGAAGATG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GGGGCCTCCTGGCGCTTTTTGCCTCGGTAGGCTGTCACCACCTCGGGCTTATACACAGGCAGCC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AGGGGTTGACAGTGACACAGAAGAGACCTGAATAGGTGTAGATCATCCAGGCTGCATAACG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8203 FK826599.1 JutEST46142 Jute Plasmid library 20-45 days after sowing Corchorus capsularis cDNA similar to F21J9.2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ATTCTTGTTGGGAAAACACAGGATTTGGTGGAAGAGAAGAGCCATGAACTGAAGGGTTTGAA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GTTAGTCTATTAGTTAAGGAGAAAGAACATATTGGTACTTTACTGAGGAGCGCATTGTCCAAG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TATCGGAAAATAATTCTAAAACAAATGAGTTGTTTCAAACTGCAGAGAATGGTTTAAGAGAGGC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GATTCTAAATTTGCTAAACTCTTAGGGGATGGGAATAAATCTGAAGCTCAGACTCAAGAGCA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TATATAATTTGGCCAGCACATTGGAGAATATTGTCAAAACATCTCAGCTCGAGATCGTCGAA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CTTGTTGGGACAATCAAGGCAAGAACCTAGTGTACTTAAAGAACATGTGGAGGCCCAAGCCA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AACCAGAGACTGCGTCGTATAGAGGAGCTTGAAGAGAAGGAGAAGAAAGAAAAACAGAGAGA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AACAGGATCCATTAGATTTTTTCCTATCTTCTTGATCACTTTAGCTACTTTGCTGTTTATCAGC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GTGTCCAGAGCAACTGCTTCTGAAAGCGAAGGAAATGCTACATTTATTTCAGAATA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8265 FK826537.1 JutEST4429 Jute Plasmid library 20-45 days after sowing Corchorus capsularis cDNA similar to Metallothionein-lik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GGGATAGCAATCCACATAGCAAGCAATCTTCAATAACCCAAAAAGCTCTTCCAAACTTCTT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CCTTCCTCAAATTCACCATGTCGGACAAGTGCGGAAACTGCGACTGCGCTGACAAGAGCCAG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AGAAGGGAAACACCATGATCATTGAGACTGAGAAGAGCTACGTTGCCACCGTGGTGATGGAGG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GCAGAGAACGATGGAAAGTGCAAGTGTGGGATCTAGCTGCAGCTGCACAAACTGCACATGCGG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ATTAAGCAAACATATATATAGAAATGAAACAAATGATCCCATGTTGCAGAAACATGGGGCTGAA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GGGACCTAAAATCTTATTTTGGGTTTGAATAAATTGTGTGTCTTTCCCTGTTTCTGTTGGGTG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TTTTCATGTCCTGTCTGTCATGTTTGTGTCTCCTTATATACTGTGATGTAATGGCCATGGCCA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GCCTTGTCTCATCTTAATGAACTATTATTAGGTTG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8819 GR463655.1 JuteSSHRP17 JuteSSHlibMP1 Corchorus capsularis cDNA clone JuteSSHPp1 similar to protein phosphatase 1, regulatory (inhibitor) subunit 1C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TGGTAGTAGTGACGACGTGGATGAAATCTATCCTGTCTACTGTCGTGGTGCCGGTGTTGAGTT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GCGTGGATGAGTGGGGGCTGATGTATGGGGAGCGAGAGCATGCGCGGAGAGTGTGAGTACGTG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GTAGGACAGTACTGATGCTGTATATAGTAACGATATATATATCAGATAGAGAAATACACAAAG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GATACGATGGCATTGGAGAGTGGTACGTGTTGATATTTCTCTTCGTGAGTACTCGATTGAAGT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TGACGGACATACTATATGACTACTAATCTATTGATTCTTGATCTTGTTGTGCCCCGCCGCAGTC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TGGGAAAATATATTGGTAGAG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28635 JK714330.1 JutESTSSH3(42) Jute Plasmid Suppression Subtractive cDNA library Corchorus capsularis cDNA similar to Triosephosphate isomer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ATTTTAAACTCTTATGAAACAGATTCTATGCCTCCCCAAACAGCTCTCCTTGCAAGCACCTTAA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TCAAACTAGCACTTAGGCATTCTTCTTCACCTCAGCAGACTTGATAATATCAATGAACTCCGG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TGAAGCTCCCCCAACCAAGAAACCATCAATATCAGGCCGAGCTGCTAGTTCCTTGCAGTTCGC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ACAGACCCTCCATAAATAATCCGGGTTGATGCAGCAACTTCAGCACTGATGTTTGCTTGAAGCC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TCAACTCT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44388 GH985196.1 JutEST5174 Jute Plasmid library 20-45 days after sowing Corchorus capsularis cDNA similar to Auxin-repressed protein-like protein ARP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ACTTGAAAAGAGAAACCGGAGAGGAAAAGAGAAAGAAAAAGAAAAGAAAAATGGTTTTACTAG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GTGGGATGATGTTGTTGCCGGACCGCAGCCGGAACGTGGCCTTGGCAGTCTTAGAAAGCTGG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CCTCTTAACATCAAAGGTGAAGGAGAAGGGAGCAGGTTCCAGAGATCGTTGTCGATGCCGTCG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GGGACACCGACGACTCCGATAACACCAACGACGCCGGTGTCGGCGCGTAGGGATAACGTGTGGC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TTCCATCCGGGTAGCAACCTTGCCGCCAAGGGAATCGGCGCTGCGGTTTTCGACAAGCCTTC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CAACTCTCCTACTGTCTATGACTGGCTTTACAGTGGGGAGACAAGGAGCAAGCATCATCGCTA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GGTGGTGACTGTGACTGACAGACGGGGGAAGCTTAGCAGTATAAGCAGGGGGGATTTGGTTGAA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AAATAGGCGTCGTTCTTTCAATCTTCGATGTGCCAACGTTGTCCTTGTTTTGATGGGTATTTG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GTGTCCTAAGTAGTAGAACGTTTAAGACTTGACTAAGTTCTTAATTAAGCCCTTTCCTTCCTC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TTTGTAAGTATA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3250 GH985162.1 JutEST5120 Jute Plasmid library 20-45 days after sowing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GAAAGAAGACGGAGAAAGTAAGTGAAAAGGCGTGCCTTGCTCATAGAGTGGAAGACTCAACAT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TGGTGAATTCTCTCCCCAGACTGATTTATGGGTTTAACACAATTCTTATTGCGTCTAACAAA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AAGATATGTCATGAATAAGTACAAGATTATTCCAAAGGATAGATGGAAAGTGATGGAGCTAGA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AAAATTGGGTAATTTTTAAAGGAAAGAAATTTAATGCCTGTAATCCCAGCACTTCAGGAGTCCA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GTGGATCACGAGGTCAGGAGATCGAGACCATCCTGGCTAACACAGTGAAACCCTGTCTCTACT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AAAAAATTAGCTGGGCATGGTGGTGGGTGCCTGTAGTCCCAGCTACTCGGGAGGCTGAGGCA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GCGTGAACCTGGGAGGCGGGGCTTGCAGTGAGCCGAGACCGCACCACTGCACTCCAGCCTGG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AGCGAGACTCTGAC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1047 FK826426.1 JutEST43123 Jute Plasmid library 20-45 days after sowing Corchorus capsularis cDNA similar to Tetratricopeptide-like helical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TAAAGGTCAGGTGAGAAAAGCTTTTGAGTGCATGAAGGCTGCCCTATCATTAACCGCGGTTAG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ATGGAGACCCAACCTTAGGGTGGTTACAAGCATCTTGGATTGGCTAGGTGATGAAGGCAGTCT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TGGAAGATTTCGTGGCCTCACTGAGGACTGTCATGCCAGTTCACAGAAGAATGTACGTTGCC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GGCAAATGTGAGAAACGGTAATGGAGTTGATGAACTTCTGAAGCTCATGAAAGCTGATAAAAT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GACAAAGAAACAAAAGCAATATTAAGTATGAAGTCCTGCTAAGTTACAGATAGGTTCCTTAC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CCATAGTTGGTCATAATGTATTTTGCATTTGTTCATTTGCTTCAACAATTGATATGGATTTTG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TTTTATCGGCTATCAAAATGGCAGTGGAAAGAATAAAATCAAATTTT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3943 JZ532432.1 JEC5 Library of differentially expressed transcripts in jute upon elicitor and drought stress treatment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AGATATAGTTGCCATGGCTGCTAGAGATGCTGTCTTTTGGGCTGGTGGTCCATATTATGACATA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GAAGGTTTGATGGTAAAAGATCAAAGATAGAAGATACAAGAAATCTACCTTCACCTTTTCTT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CTCAACTCATTCAAACTTTTGGCCAACGTGGTTTCACTCCACAAGATGTTGTTGCTCTCTCTG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3997 EE332663.1 EST00159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CAGCTTGCGGTTCATGCAAACCCAAGCCCAAACCCACCCCTAGTCCTCCTCCAGCTCCAAAAG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TCCGCCACCAAAACCGGCGTCTTGCCCTAAGGACACATTGAAGCTCGGTGTCTGCGCCGACCTC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CTTGTCAACGTCATTGTCGGAACACCCCCTTCAAGCAAATGCTGCGCTTTGCTCTCAGGCTTG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CCGAAGCTGCCCTTTGCCTTTGCACTGCCATTAAAGCCAATGTACTTGGAATCACCCTCAACA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ACTCTTAGCTTACTCCTTAGTGCATGCCAAAAGGAAATTCCTCCAGGCTTCAAGTGTGAATA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8477 JZ532434.1 JEC7 Library of differentially expressed transcripts in jute upon elicitor and drought stress treatment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ATCGGAAAGTGCTCCAAGTTTCATCATCGTCATCATCACCATGGGAAAGTGCTACCCTGTTGTG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GAATATCAGAAAGCCATTGAAAAGGCTAAGAGAAAGCTCAGAGGATTCATCGCTGAGAAGAATT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CTCTAATGCTTCGTCTTGCATGGCACTCTGCTGGAACCTTTTGCAAGGATTCCAAGACTGGTG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8082 GH985255.1 JutEST5274 Jute Plasmid library 20-45 days after sowing Corchorus capsularis cDNA similar to Unknow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GAAATCTACAGTTCATCTAAAACCCTTGCTCCAACAAAAATCCCTGAAACTCAACGCCGCCTT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CAACTTCAACATGCCTCGCCGAAGCTCTGGAAGGTCTGCTTCCCGCCCAGCTCCTCGCCCTG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ACGCAGTCCACCACCTCAGCCAGTTCAACATGCTCCTCCTCCAGCCCCTGCTCAGAGCAGTGG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CCATTCTTGGAGGGATAGGCTCTACCATAGCTCAGGGCATGGCTTTTGGCACTGGAAGTGCTG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ACAGGGCTGTTGATGCTGTTATGGGTCCCCGTACTATTCAACACGAAACTGTGGTTACTGAGGG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GCCCCTGCACCAGCAGCCACCACAAATAGTTTTGGCGGCTCTGATGCATGCGGTGTCCACTAC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TCCAAGATTGCCTGAATGGCTCCGGAAACGACATCAGCAAGTGTCAATTCTACATGGGATAT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GAGTGCAGGAAGAACTCAGGATCCATGGATGAGTTCCTAAGCTCATTCCCCTATTTGTTGCCAT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ATGGAATATCCGCTATTGGCTTTGCTTTTATTTATTCCTGTTTCTTGTCTAATGATGAT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26921 FK826435.1 JutEST41109 Jute Plasmid library 20-45 days after sowing Corchorus capsularis cDNA similar to Proline-rich protein APG-like; GDSL-motif lipase/hydrolase-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CTAAGCTCTGTCACTACTCCTTTTTCTATTATCTTAATCAAAAAGTGACTCGTATTGTAGAAG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TTGTAGTCAAACCTTCCTTAAAACTCATCGTATATTTCTCATCAGATTATTTACAATTCCTAA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TAGGTTAAAGAAATTGTGATACAGCTACATCTTTAAGTTATAAATTGAGGATAATGA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3517 EE332581.1 EST00077 Jute Plasmid library Corchorus capsularis cDNA similar to S.alba 18S, 5.8S &amp; 25S rRNA genes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AAGTGTTGGATTGTTCACCCACCAATAGGGAACGTGAGCTGGGTTTAGACCGTCGTGAGACAG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TACCCTACTGATGGCCGCGTCGCAATAGTAATTCAACCTAGTACGAGAGGAACCGTTGATTCG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GGTCATCCCGCTTGGTTGAAAAGCCAGTGGCGCGAAGCTACCGTGCGCTGGATTATGACTGA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AAGTCAGAATCCGGGCTAGAAGCGACGCATGCGCCCGCCGCCCGATTGCCGACCCGCAGTAGG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GGCCCCCAAGGGCACGTGTCGTAGGAGTAGTCCGTGCGGCGGATGAGCCGTGCAGGCCTCCT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AATTCCCACCGAGCGGCGGGTAGAA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3197 GH985181.1 JutEST5147 Jute Plasmid library 20-45 days after sowing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AAAACATCTACGGTTAAGCATCTTTTAACTTTGCCGCAGTTCAACAGCAGTGTGACTGCACT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GCTGGTCTTGATCGAAAGAGAAATCATGGGCTTCTCGCAGTTGGAATGGAGAGCGGACTCCTT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GAGCCTTGATGTTGAAAGAACACCAGATAAAAGCACCCTGACACCAGCTGTTTCTGCTGCTC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GCGGCTAGATCCTTTCATGTGCCATGTTTCTGCAATTAACCGGTTGGCCTGGCAGAACCGAGA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GAAAATTGCACAAGCCTCAAGCTTGCTTCTTGTGGAGCTGATCATTGTGTGAGGTTGTATGAGG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TGACTAAGTCTAATCTGATAATGATTTTGTATTATAGATACATCAGTATGTCATTCTTCAAA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TACAACATATGTGATTCATATATATATATCTAGATTTTAACTTTCATCA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3349 FK826527.1 JutEST48136 Jute Plasmid library 20-45 days after sowing Corchorus capsularis cDNA similar to Hydroxyproline-rich glycoprotein DZ-HRGP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AGACGAGGTGAGTCGTTGGATTCGAAGATTAAGAGCAGTAACGTGGAAATGAAGGCGGGTTGG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GGGTACGGATAGATTGGGTCCGGACCCCAAAATGGTTCCAAAACAGATCAAGATCGTGGATATT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CGGTCACCGGGAATTCCGACGTTTACGCCGGATCGGCCTTTTCAGTATCTCCGCCCGCCGAGT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CTTTGCCGTCGTTCTCAAAGAAGAAGCAGGTTTCGATCGATGATTCAGCTACTAGGGATCTC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TCTACTCCGGCTCGACTTCTGAGACCCGAATAGAATCTTTCGGGTCCGGGTTGCCTTTTTCTCTC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TCTCTCTCCTGATCCGGATTTATATTCGGATCCCAGAAAAAGTCTCCGTCTCTTATCTCCTC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CTCTATCTATCGATCGATCAGTTGTCTCTAATTAGAACTCTCCGGAAATTTTCGAAATCCAGTT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GTCATATTTTTTTCAAAACG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RID parameter must be supplied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0262 GR463662.1 JuteSSHRP37 JuteSSHlibMP1 Corchorus capsularis cDNA clone JuteSSHLACCCASE similar to secretory laccase [Gossypium arboreum]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CGCCGGGCAGTACGGCCAGGAGCATGGTGAGAGATCGGCGAAGACCTTGTGGTGTAAGCC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TCCCACAACTGTGAACATGTGGTATTCCACGCCAAACTCCATTGTCTCATTCAAAGCCGCATT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CGAAGGTGATAAACACTTTGGTAATCTACTTGCTGCTCGTATGTTGAATTGTTGCTGCAGCCA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CTCCAGGATGGCCGACCTCGGCCGCG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7778 EE332649.1 EST00145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CAAGGGCCAAGCAACATGCAAGATTTAAGGTGTTACAGTGCTAGTTATGCAAATTCTGTTGTTC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AGCCAAATCAGCTTGGGAACGAGATTAAGATCAAGAAAAGCAAAAGCAGTTTTGGGTCATCTT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TGGAGCTTTAATGATCCTGAGTTGCAGAGGAAGAAAAGGGTTGCAAGTTACAAGGTTTATGC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GCAAGATGAAAGGGTCTTTCAGGAAGAGTTTTAGGTGGATCAAAGACACTTATACCCAAGTTG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ATG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7617 FK826551.1 JutEST48119 Jute Plasmid library 20-45 days after sowing Corchorus capsularis cDNA similar to Specific tissu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CAGTGCAAAAGTTATTGCATTTTTTAAACCATGAAATCTTCTATTGCATTGTTTCTCACTT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CTGCAGCATGCAGACAGCAAGAAAAGAGGTGGGGAATATGCTGGAGGGCACTATAGAGCTGAA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ATCAACCTATGCCGGAAGCAATCCAAGCGCTTGTTCGGGTTAATGCCGCAGCTGCCCTCCCCG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AACCGACTGTCATACACCAAGTAACGTGGAGACTAAAGAAGAGAAGATTATTGTGAATGAGG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ACCAAGGCCAAACATATCACCTTGAGTTGAAGAGGGTAAGATCATTGTTGCTGATGATTTTGA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CCCAATATTTCTGCTTACCATGATGATGGTGATGTAAAGGGGGAGAAGAAATCATCTTGTGTT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TGAACCAAGGCCCAACATTTCTGCTTACGGTGGCGGATGATGCTGATCTTAAGGGGGGGAAAG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TGCTAATGATTTTGAACCAAGGCCCAACATTTCTACTTACCATGATTAATTGGAGGTGAAAT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GAAATAAATAAAAGAGAGAAACCAATTTCTTTGATTTCTCTTAATTAGAAAAAATCATTATGGC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GTGGCCTCTATGTATGGCATGGTTTG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4610 GR463753.1 JuteSSHRP23 JuteSSHlibMP1 Corchorus capsularis cDNA clone JuteSSHSTPP similar to Serine/threonine protoin phosphat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CCTCTCAATTCTTGCTTTAACACTTTATTCAATAGTTGGCTCATATA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AAAAGTCAGTCACAGAGACATGTCTCATAAAGAAGCCTGGACTACGGCAATATTCGTCGAAT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CGAATCACCAGCTACTCCAGGTAGAAAACTACATTACATGTGAGCATTGAAGGGTGGGCATGT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TATTGCTGTTGCAGCATCCGTGACTAAAGTCGTTGCTCCAATGTTGATCACACACAAATTCT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CACGAAGCTGAAGCAGATTAGGCTGAGAAAGAAGACTTGGCGAGTATTAATACAAAGCTAAC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CCTTCATAAAGCTGAACCTGCTTTCCTCCTCTGCCATCCAACAACCTTCTTATTATTATCTTC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AGTAACTCCATCAGAAGATGCCATGTTGTTTTCATGCTCTTTTACTTCTTCCATGTACCTGCCC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RID parameter must be supplied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3914 HS411990.1 JBM17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ATCGACTTTTACCCTCGCTTCCACGACAACACCGATAATCTTGCAGTTCCCGTTGATAGGAGT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CATGAAGGATTCAGGAAGCTTGATTGCCTAGCTAGTGAAATTGCTCCAAGTCTAAAGCAATAT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TAATTTCGTCTCTTGGGTATTTCTTCTTGTCTTCATTTCACTATTTAAGTGACTGGGTTACTG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TCAAAAAAAAAAAGCTTCCTTTCAGGTACTTCTGACCGCCATCTATGACCAGTTTCTTGAAT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GTTCGCGTCAGTCAGTTTGGCTACAACAAGGCTTCCATTCACTGGCTCGCGTCCAGTATCTAC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CATATGACCTTCAGGGATGCTTTGACCTACAGGTGAGGTCATGGAATCACCTTCAACCTTCAG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CCATTGCCTAATAAGTTAACGTCACTGTCATACCATTCATCAATGTCCTTGATATCGTAGGGT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TTCACACCACGAACCAGCTCTAACCATGCTAATCAATGGATATTTCCCTTTGGGCTCAACGTG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CAAATCTAA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4177 JK743784.1 JutESTSSH3(N25) Jute Plasmid Suppression Subtractive cDNA library Corchorus capsularis cDNA similar to GDP dissociation inhibitor 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GTGACGGTCGATTCAAAGTGTGTTGTAGCATCATAACTCGTTGATATAAAACAATTGTCCAA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CATTGACTGGTTCATATCCGTCATAGATGTCAAAGAATATCTCATCAACAGGACCAAGAAGG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AGGCTTTAGCTCAGTTTCAGGGTGATCCGTCTCGGCCTCCGTAGAAACAAATGCAATAAATT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GGAGCAACATTGTGAGAATATGAGCAACAGAAGACATACATGTCCGATCTGCGACCCAACTG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GGCAGGATAATCTGCACTGAATGAGAGTCATTGGTGTTTGGGATTGGGTGACTCATGATAGCAA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TGGCAACCCTGCCAATCTTTCTAACCTTGTTCGTCAAGTAGGAAGGATCACAAACAACTTTCT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GGCAGTTTCACCTTCAGATGTGACGCCGCAAGCTTTACCTTCATCATCAAACTCCACCTTGCAC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TATTCAACATGTATGTTCCACCATATACAGCACTAAGCCGTGCAAAAGCCTGGGGCAGCTCGC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ATACAGTGGATAAATGTAAAGGGATCCACCTTGAAAACGTGCAAGAGACTCTGCATACAGCT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CTTTACAGTATCCAATGCAGGCTCATCCAGGTAACGATCATCTCTATGAAGGGCCAATGCATGA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AGTCCACGGTGTTATCATCAAGACCATATTTCGCATTTAGCTCCCTAGTGGTCACCGTAGTTC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TTCCCTCATGACTTTAGGATCCCTTTTCGTCATATTCTTGAACATAATATGAGAACTTCCGTG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CCGCTTTTCAAATATTCCCATGAGTGGAGATTGGAGTGCCTCCATTGTCCAGTTGGCTTGCACG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GTTGGTTTAATGAAACATAGCCTGCCATTCACAGCCTTGGAAGTTACCTCAGGCGGAACCACGC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TGATGCATCGCGAGTTACCGAGTCGATTCCATGTCCGTCGTTGAACACGTCCGTTGA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RID parameter must be supplied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0379 JZ532428.1 JEC1 Library of differentially expressed transcripts in jute upon elicitor and drought stress treatment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ATCAAAATCTAAAGATGAAGCAAGAAAAGCGGCTCCAAGCCGCGGAAAACTATGCTTATGACA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TTACGTCATGGACTCAGCTTACGACAATGCAGGTTACGCCAAGGATTTTACTGAGAACAAGGCA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GCAAAGGATTTCGCTTATGACAAGGCTGGTGATGCAAAGAACATGAAA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3449 EE332680.1 EST00176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TGGGAATTACGCTTCAAGGCGGCCTGCACGGCTCGTCCGCCGCACGAGCTACTCCTACGACAC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TGGGGGCCGAGGGCCCTACTGCTGGTCGGCAAACAGGCGACGGGCACATGCGTCGCTTCTAGC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CTGACTTAGAGGCGTTCAGTCATCCTCCAGCGCACGGTAGCTTCGCGCCACTGGCTTTTCAA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CGAGTACCAATTGTGCGAATCAACGGTTCCTCTCGTACTAGGTGAT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9168 JK743805.1 JutESTSSH3(N48B) Jute Plasmid Suppression Subtractive cDNA library Corchorus capsularis cDNA similar to MAP kinase kinase kinase Ste11/SteC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AAACAAAGGCAAAACCAGAAACCGTGCTCGTTCCCTCCCTTAATCTGCATGTAAACGCATCTG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TTCAAGTTCATATTAATTTGGCCCTCCAGCAGGCAACCAAAAAAATCAGCCGAAC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78909 FK826477.1 JutEST45113 Jute Plasmid library 20-45 days after sowing Corchorus capsularis cDNA similar to Calmodulin-binding protein-lik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CATCTCGAAGAAATACACGTTTGAAACCTCAAGTGGCAATGCAGGTGACGGTAGCAAATCAGA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AGAAGGAGAAGGAGAAGGAGAAAAAGATAGAGGCTAAGGAGAAGAAACAGAGAAGAAGGAGA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CATAAATAGAAAAAGATAGAGGCTAAGGAGAAGAATGGACACTGCGTCATACGTCTTGTTGA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AGCCGTCTGATCATGGGGCTGTTGTTTTGAGACAGGCTTTTGCCAAAAGAGCTGGTGTTATT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AGAGGGGCAAGAAGAAGGAATTGTCTCCTCAAGATGCTGCTGCGATGATCCAAATTACATTCAG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TCTGATCCGTAGGTCCCAGGCTCTTCGTGCCCTTAGGGACTTGGCAGTTGCCAAGACTAAGCTG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ATCAGAGCATATTTCAATAACTTTAACTATCGTCGTCGAGTAGCCCAAGATGCAGCAGAACGT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TCTCAGAGAAAATCATTGTCCTACTCCTCACAGTCGATGCCATTGAGGGAGTTGATGTAATGGT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GCAAAGCGGTCAATGGTGGATGAGCTGGAGGCAATGCTTGATGTGGTGGACCCCCAGCCCCTT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CACTTTCAATGAGGAGAAGGACATTTGACATGCCGGATAG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6388 GH985259.1 JutEST5279 Jute Plasmid library 20-45 days after sowing Corchorus capsularis cDNA similar to Ankyr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GAGGGTTCATTGAGATTGAAGATCATGGTCTTAGTAGCAGTTTTTTTCCTTTCATAGTTGTCGA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GTTTGTTCAGAAATCTGTATGCTTGAGAGCATACTTGAATTTGCTGACGCTGATCCAGATGT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CCTGAAATAATGGAAGCCAAAAATCAAGCCATGGACTTCATTCATGAAGTTGGTTGGCTTCTT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TCAATTGAAGTCTAGATTGGGCCACTTAATCCTAACCCGGATCCGTTTCCTTTAAGGCGGTT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TTATGGAGTTCTCTATGGACCGCGAATGGTGTGCAGTAGTGAAAAAACTCTTAAATATTCTTC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GGAGAGTGGGTTCAGGGGAGCACCCTTCCCTGTATCTTGCATTAACAGAGATGGGTCTTCTTCAT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GTTAGGAAAAATTGCAGACCTCTTGTGGAGCTCCTTTTAAGATTTGTCCCTGAGAAGCATTC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TTAGAATTTGGACACAAGACAGTAGCTGGTGGTGTTCATGACAGCTTCTTGTTTAAACCTGATG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GCCCTGCAGGTTTGACTCCTCTCCACATTGCACTGGTAAAGATGGTTCTGAAGAAGTGTTGGA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6627 EE332675.1 EST00171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CAGCTGATGCTGCAGTCGACTCTAGAGATCGGTACCAGCTCTTCGCGCCGCTGGACCCTACCTC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AGTCGTTTCCAGGGTGGGCAGGCTGTTAAACAGAAAAGATAACTCTTCCCGAGGCCCCCGACGA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CGGACTCCCTAACGTTGCCGTCAGCCGCCACGTCCCGGTTCAGGAATTTTAACCCGATTCCCTT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TAGCGTTGCACGCGCTATCGGACGGGCTTCCCCCGTCTCTTAGGATCGACTAACCCATGTGCA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TTCACATGGAACCTTTCCCCTCT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2737 FK826583.1 JutEST4511 Jute Plasmid library 20-45 days after sowing Corchorus capsularis cDNA similar to Hypothetical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TGACCAGACTGTTTCAGAAGTCTCTGGGATCGTCTTCTTCATTTCTCACAAGCTGCCAACAT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GATCAAGACTTGGGCTTCTTCGCGAATTTCCTCGGAATCTTCATTTTCGTTCTGGTGATTGCGT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ACGTGATGGCTGACCCAAAATATGCAGGCAATTGAGTATTTTGATCTTTTTGTTTAGGTGTCT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CATTTTGATGATAGTTTTGTAGACTGAGTTGTTTAAGAAATGAAGACAGAATCAATGTTGTT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TTAGATATACTATTTCTATAAATTTCATCTTAT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3272 GR463731.1 JuteSSHRP13 JuteSSHlibMP1 Corchorus capsularis cDNA clone JuteSSHECT2a similar to ECT2 [Arabidopsis thaliana]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TGTGATCTAAAATTCTAAATCATCAGATCAAAATTTCTGGAAAC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CATATTCTACAAGACCATGAACCGTCGCAAGGGGATTGGCAGGAACTAGCAACCATTGGCAA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CGATAAAACCTTCTTGTCTGGAACTACAATTGGATTCGCTGAACCATTCTCTGAAAGCTTTAGA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ATTGGAATTATCAGTTAAGCTTGGTTCCTTAACCAAATCTGATCCAGCTTCCAAACAGTTCTGTG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TGCTACATCTTTCTTCTCATCTACAGGCTTTCCTTCCCATACCTGCTTTTGAAATTGCTGTTT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TTATCCTGGATTGCCTTCTGGCGGACCTCATAAAACTCAAAATCATCCAAAATGCAAGTTTT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GTTCCTTGAAAATTTTGATCAACTTCAGTCCTTGCTCAAGCTTGATCTCTTGTGTACCCCTGC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TGACAGGTTTATTCTCATTGTTCTCTAAGGTGATGTGCTTCAAAGAATTGTTTGGTACCTCGGC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CC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2845 FK826475.1 JutEST4534 Jute Plasmid library 20-45 days after sowing Corchorus capsularis cDNA similar to beta-glucosid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ATTGACGGAAGGGGATTTAGCATATGGGATAAATTCACGAGGGAACATCCAGAAAAGATTTG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AGCAATGGGAGATGTAGCTTCGGATTTCTATCATAAATACAAGGAGGATATAGTATTGATGAA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GGTTGGATTCCTTCAGATTCTCCATTTCATGGTCTCGAGTTTTACCAAAGGGGAGAGTTAGTG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GTAAACGACCTAGGAGTCAAATTCTACAACGACCTCATCGATGAACTCATTAAGAATGACATCAA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GTGACTTTGCTTCATTTTGATCATCCACAAGCTATTGAAGAAGAATACGGTGCATTCGGAAAT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TTTGTAGATGATTTTGCTGAATATGCGGAATTCTGCTTCAAAACATTTGGTGACCGAGTCAAGT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CAACCTTGAATGAACCAAATGGGTGGATCGTATCCATCATCCAAGCAGGTGGCTATGGATGGGT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GGCGGTAATGCCACTGAGTCGGGGCCCTTTTCCTTGGGCCATCATTGATCTTGCCCATGCAGC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CAGAATCTACATGGACAAGTACCAGCCAACTCAAAAG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63182 JK714290.1 JutESTSSH3(4A) Jute Plasmid Suppression Subtractive cDNA library Corchorus capsularis cDNA similar to senescence-associat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ACGAACCGTGAAAGCGTGGCCTATCGATCCTTTAGACCTTCGGAATTTGAAGCTAGAGGTGGC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TTACCACAGGGATAACTGGCTTGTGGCAGCCAAGCGTTCATAGCGACGTTGCTTTTTGATCCT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TCGGCTCTTCCTATCATTGTGAAGCAGAATTCACCAAGTGTTGGATTGTTCACCCACCAATAG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GAGCTGGGTTAGACCGTCGTGAGACAGGTTAGTTTTACCCTACTGATGGCCGCGTCGCAATAG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AC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34151 FK826437.1 JutEST4410 Jute Plasmid library 20-45 days after sowing Corchorus capsularis cDNA similar to unspecific monooxygenas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CGATACTGACGTGCAAATCGTTCGTCTGACTTGGGTATAGGGGCGAAAGACTAATCGAACCGT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AGCTGGTTCCCTCCGAAGTTTCCCTCAGGATAGCTGGAGCCCTTAGCGAGTTCTATCGGGTAAAG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TTAGAGGCATCGGGGGCGCAACGCCCTCGACCTATTCTCAAACTTTAAATAGGTAGGACGGCG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TTTGTTGAGCCGTGCCAAGGAATCGAGAGCTCCAAGTGGGCCATTTTTGGTAAGCAGAACTGG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GGGATGAACCGGAAGCCGGGTTACGGTGCCCAACTGCGCGCTAACCTAGAACCACAAAGGGTG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TTAAGACAGCAGGACGGTGGTCATGGAAGTCGAAATCCGCTAAGGAGTGAATGTTATAGGAT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CTCTGGGATTCAAGCATATGATCTAGCTTACCAATTGACCTCCGGGGAAACAGAAACCCCGGG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CCGGTGTTACTTAGATTTCGTTTTGGGATCAGGTTCTAGCTTATCTTCTTATATCAGCATCATC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GCTGCTGTCCGAGTTGATGACTGGCAATCAACTGGGGGAAAGACAAGTTCCCGGAGATG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0748 FK826550.1 JutEST4466 Jute Plasmid library 20-45 days after sowing Corchorus capsularis cDNA similar to Specific tissue protein 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GGACAAGTTGATATATTTTATTATCAATATAATATAATATAATATTCTATTATATCCCTACAT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CTGCAACTATGAAATCTTTCCCTTCTTTCTTAGGTTTCCTGTCACTTCTCATGCTTGCTGACAC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AGCAGCAAGAAAAGATGGTGGGGAATACTGGAGAGTAGCTGTAATGAAAGATGAATCCATTCCA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ATCGAAAGCGCCCTTGTTCCGGTTAATGCCGCAGCTGCTTCCTCCTCCGGTGACAAAACCAACTG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ATTTACCTAGCAGCATCGAGATTAAGGAAGAGAAGATTTTTGTTGAGGATTTTGAATTACCAAG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TAATTATAACAGTGTTGAAGGAGGGGTGACGAAGGAACGTTCATTTGCTAAAGATTTCGAACCCA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AACCTTTCGGCTTATGGTGATGATGGTGATCTTAAAGAAGAAAAAAAAATCATTTGCTAAAGA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CGAGGCCCAACCTTTCGGCTTATGGTGGTGATGGTGATCTTGAAGAAGAGGAAAAATCATTTG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ATTTCGAACCCAGGCCTAACCTTTCGGCTTATGGTGATGATGGTTATCTTAAAAGAGGGGGAA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ACTAGTGATTG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7800 GR463654.1 JuteSSHRP3 JuteSSHlibMP1 Corchorus capsularis cDNA clone JuteSSHPS similar to 23S rRNA pseudouridine synth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TTTTTTTTTTTCATATATAATTACAATACAAACTTCATTATTCTTTCA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ACATATATATATTTCAAACTCATTACAAATAATCAAATATTGCCAAGAAAGATAGCTAGAAAA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AAAAACACAAGTCATTAGCTCAATGACTTTTGCTTTGCATAAATATTATATATATAGGACATTCT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TATTCTCACAGCTTTAATAATAATTTAATTAATACTAGTTCACCACCAAAGTACCTGCCCGGGC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91192 JK743811.1 JutESTSSH3(N56) Jute Plasmid Suppression Subtractive cDNA library Corchorus capsularis cDNA similar to 70 kDa heat shock cognate protein 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TAGCAATGATGGGGTTGCAGATACTCTCCAACTCCTTCATCTTGTCTTCGAATTCATCAGCCT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TGGTTGCTGTCGAGCCATTGGATGGCAGCCTCAATTGCATCCTCAATCTTCTTCTTGTCTGC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GAGCTTGGCACCGATCTTCTCATCCTTCACTGTGTTTCTCATGTTGTAAGCGTAGTTCTCGAGT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TGGCCTCAACCTTCTTTTTGTGCTCCTCATCCTCAGA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5284 FK826544.1 JutEST4384 Jute Plasmid library 20-45 days after sowing Corchorus capsularis cDNA similar to cytochrome c oxidase, Vc subunit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TTGGATTATCACTTGGTCTTTTTGCTGGTGGGCTCTGGAAGATGCATCACTGGAATGAGCAAAG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GAGGGCATTCTATGACATGCTTGAGAAAGGTGATATCTCTGTTGTCGTAGAAGAATAGATGTT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GTGCAATTGTGGACAGTCTTGGCAGTATTTTGATATTTTGTGTTTCCTTCATTTGGCTCTTAG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ATGAGCAAACTCAGTTTGGAGTTATTAAGAATAATTTTATTGTATTAAGATCCAGATCACAT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AACAATCTCAATGGTTTTGTGATATTGTGTCCTTAAACTTTTTTCCTTCTGTTTTTGTGGCAT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AG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0334 FK826518.1 JutEST47139 Jute Plasmid library 20-45 days after sowing Corchorus capsularis cDNA similar to Aux/IAA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TATAAAACCATCAAGGCCTAGTGTTTGTGAGTAACCTTTTTACTATTGAATCAAGTTTTAGAG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GACAACTCTCATGTTCCCACGCAGGATCTCTAGTTTGTAAAGTGCATTGTTTGTTAAAAACTT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GTGTGTGTTTGTGTGATGAAAGACCTCGACATTATCTGTAACCCCGACATGATTGTATTAACTC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CGGCTGCTTGTGAGTGTTGTATTTCTTCTGCTTAAGTATTATTCTGCAAATCATTTTAGTTCC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TAACTATAACCCCAATTCCGAAAACCGGTCGGGGGCTTTGAAAATGCATATGTACTGAATCAT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AGTAGTTTTATAATGTGTTTATGAGTTCCAA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0729 GH985246.1 JutEST5253 Jute Plasmid library 20-45 days after sowing Corchorus capsularis cDNA similar to Unknow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CAAAACAGGGTTTCCTGGACATGGACTCTGAATCAAGCCTGGAGAATATCATCAAGAAAAATG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GACAAGAAGCAACTGGGCATTCCTGAACGAACCACCTGTTCTTGAACGCCCTACCAACAGTTA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CAGTTCCACATAGCCAACCTTGCTGCTTCAAAGCTTAATAGGGATTCTGGAATCAGTGCTTAAAT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CTATCTTAATCTTAATCCTACCTTGTGCTAGAAATATATAGCATAAAACTTGTTCTGCCTAA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ATATATAATGATGTTCTACAAAGTTTGTAAGAACATTACCCTGATGTGTCGGCTGAGTGTGTTT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AGTGTTGTCCTGATCTGGCGTCTGTACAAAACTAGTAGTAAAATGAGCTGTGTAATTTGCAGG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TATTTCGTAAGCTGTCTGCATTATATAAAGATTTGTTTGAGATTTTT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66 GH985247.1 JutEST5254 Jute Plasmid library 20-45 days after sowing Corchorus capsularis cDNA similar to Eukaryotic translation initiation factor 5A isoform VI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CCTCCTTATCCTCTCGCTATCTTCCTCGAAAAGCTTTGAAATTTCTTAGTGTCTGGTCAATCGC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TCTGACGAGGAGCAGCACTTCGAGTCCAAAGCTGACGCGGGAGCTTCGAAAACTTACCCTCA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GGTACCATCCGCAAGAGCGGTTACATTGCCATCAAGAATCGTCCTTGCAAGGTTGTGGAAGTG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CCAAAACTGGCAAGCACGGTCACGCTAAGTGTCACTTTGTTGGAATTGATATCTTCAATGCTAA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GAAGATATTGTTCCCTCTTCTCACAACTGTGATGTTCCTCATGTCAACCGTGTTGATTACCAG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GATATCTCTGAGGATGGATTTGTGAGTCTGCTCACTGAGGATGGTAACACTAAGGATGACCTC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AACCGATGAGGCTCTTCTTAAGACGATTAAGGGATGGATTTGC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43906 EE332645.1 EST00141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AGACCTTGAAAGCAGCTTTTTCAAGTGTCAGTAGCGGGACGTTCTGTCAATCGGGGAAGGTTT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CAACACCTGGAGATATCAGAAGTGAGAATGCTGACATGAGTAACGAGAAATCCTGTGAAAAACA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CCTGCCAGTGGAAGGCTTTCTGCGTTCAGTCAATCTACGCAGAGTGAATCGGTCCCTAAGGAAC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AAGGGCTGCCGTCCGATGGGTACACGAAAGTGACGAAGTTGCTTTGACTACAGAACCATGCCTG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GGAGCGAATTGGATGGATGATCGGGCCGAGGTTCTCGGCAAAGACCTCTTCCCCTCACTCTCCT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AATATTC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37765 EE332520.1 EST00016 Jute Plasmid library Corchorus capsularis cDNA similar to Tomato 25S ribosomal RNA gen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CAACTGCGCGCTAACCTAGAACCCACAAAGGGTGTTGGTCGATTAAGACAGCAGGACGGTGGTC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TCGAAATCCGCTAAGGAGTGTGTAACAACTCACCTGCCGAATCAACTAGCCCCGAAAATGGA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AAGCGCGCGACCTATACCCGGCCGTCGGGGCAAGAGCCAGGCCTCGATGAGTAGGAGGGCGCGG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GCCGTAAAACCCGGGGCGTGAGCCCGGGCGGAGCGGCCGTCGGTGCAGATCTTGGTGGTAGTAG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TCAAATGAGAACTTTGAAGGCCGAAGAGGGGAAAGGT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56402 GH985238.1 JutEST5241 Jute Plasmid library 20-45 days after sowing Corchorus capsularis cDNA similar to ATP synthase protein 9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GAAAAATAAGGGTCTAATTTCTGGTTTTTTTTTATATAAAATAAAATGAAAAAAGAAAATCTT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GAGAAATTCAATTATAAATAATTTAATAAATGCTAGAAGGAGCTAAATTAATTGGTGCAGGAGCA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AATTGCTTTGGCGGGCGCAGCAGTAGGAATCGGAAATGTATTTAGTTCATTAATACATTCCGTG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CCATCCCTAGCAAAACAATTATTCGGATATGCAATTTTAGGCTTTGCTCTAACCGAAGCAATTG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TTGCATTAATGATGGCATTTTTGATCTTATTCGTATTTTGAGAGTATTGGCTCAACATT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99708 EE332616.1 EST00112 Jute Plasmid library Corchorus capsularis cDNA similar to Solanum nigrum chloroplast tRNA-Ala, tRNA-Ile, 16S rRNA, tRNA-Val, rps12, rps7, ndhB genes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CTCCCCTAGCTTTCGTCTCTCAGTGTCAGTGTCGGCCCAGCAGAGTGCTTTCGCCGTTGGTG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GATCTCTACGCATTTCACCGCTCCACCGGAAATTCCCTCTGCCCCTACCGTACTCCAGCNTGGTA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CACCGCCTGTCCAGGGTTGAGCCCTGGGATTTGACGGCGGACTTAAAAAGCCACCTACAGACGC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CCCAATCATTCCGGATAACGCTTGCATCCTCTGTATTACCGCGGCTGCTGGCACAGAGTTAGCC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ATTCCCCAGATACCGTCATTGCTTCTTCTCCGGGAAAAGAAGTTCACGACCCGTGGGNCTTCT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CACGCGGCATTGCTCCGTCAGGCTTTCGCCCATTGCGGAAAATTCCCCACTGCTGCCTCCCGTAG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GGGCCGTGTCTCAGTCCCAGTGTGGCTGATCATCCTCTCGGACCAGCTACTGATCATCGNCTTG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TATTGCCTCACCAACTAGNTAATCAGACGCGA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089 FK826440.1 JutEST4426 Jute Plasmid library 20-45 days after sowing Corchorus capsularis cDNA similar to Chalcone synthase 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CTTAGTTATTAATTAAATTGAGTATCAAATTAATAAGCTTATAATAACTTATATTACTTTTAC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TATCTTTGTATTCAATTGAACTTAAACTTTGTATTTCATATAGTATCCAATGAAAGTTCATTT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GATGATCTCTT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240 EE332557.1 EST00053 Jute Plasmid library Corchorus capsularis cDNA similar to LRRG00134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ATTCTACCCGCCACTCGGTGGGAATTACGCTTCAAGGAGGCCTGCACGGCTCATCCGCCGCACG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CTCCTACGACACGTGCCCTTGGGGGCCAAAGGCCCCTACTGCGGGTCGGCAATCGGGCGGCGGGC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GTCGCTTCTAGCCCGGATTCTGACTTAGAGGCGTTCAGTCATAATCCAGCGCACGGTAGCTTCG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TGGCTTTTCAACCAAGCGCGATGACCAATTGTGCGAATCAACGGTTCCTCTCGTACTAGGTTGAA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ATTGCGACGCGGGCCATCAGTAGGGTAAAACTAACCTGTATCACGACGGTCTAAACCCAGCTCA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227 EE332597.1 EST00093 Jute Plasmid library Corchorus capsularis cDNA similar to S.alba 18S, 5.8S &amp; 25S rRNA genes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AAGTGTTGGATTGTTCACCCACCAATAGGGAACGTGAGCTGGGGTTAGACCGTCGTGAGACAG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TACCCTACTGATGGCCGCGTCGCAATAGTAATTCAACCTAGTACGAGAGGAACCATTGATTCG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GGTCATCGCGCTTGGTTGAAAAGCCAGTGGCGCGAAGCTACCGTGCGCTGGATTATGACTGA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AAGTCAGAATCCGGGCTAGAAGCGACGCATGCGCCCGCCGCCCGATTGCCGACCCGCAGTAGG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GGCCCCCAAGGGCACGTGTCGTAGGAGTAGTCCGTGCGGCGGATGAGCCGTGCAGGCCTCCT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AATTCCCACCGAGCGGCGGGTAGAAT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7140 EE332636.1 EST00132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AAGTGTTGGATTGTTCACCCACCAATAGGGAACGTGAGCTGGGTTTAGACCGTCGTGAGACAG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TTTACCCTACTGATGGCCGCTTCGCAATAGTAATTCAACCTAGTACGAGAGGAACCGTTGATTCG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GGTCATCGCGCTTGGTTGAAAAGCCAGTGGCGCGAAGCTACCGTGCGCTGGATCATGACTGA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AAGTCAGAATCCGGGCTAGAAGCGACGCATGCGCCCGCCGCCCGATTGCCGACCCGCAGTTGG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GGCCCCCAAGGGCACGTGTCGTAGGAGTAGTCCGTGCGGCGGATGAGCCGTGCAGGCCTCCTTG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AATTCCCACCGAGCGGCGGGTAGAATCC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89239 GR463784.1 JuteSSH6H5S184 JuteSSHlibMP2 Corchorus capsularis cDNA clone JuteSSH6RTN similar to retrotransposon protein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GTCGCGGCCGAGGTACCAAATCGAGGCAAACTCTGAATACTAGATATGACCTCAAAATAACA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GAGGTCGGCCAGTGAGACGATGGGGGATAAGCTTCATCGTCGAGAGGGAAACAGCCCGGATCA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GGCCCCTAAATGACCGCTCAGTGATAAAGGAGGTAGGGGTGCAGAGACAGCCAGGAGGTTTGC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CCCGGGCGGCCGCT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01209 JK714321.1 JutESTSSH3(32) Jute Plasmid Suppression Subtractive cDNA library Corchorus capsularis cDNA similar to 29 kDa ribonucleoprotein chloroplast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AAAAGCAAAGAAGCCATGTCTGCAACATCTGCCTCATCTCTTATTCTTCCATCTCTCAAACCC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TTATCTTCATCAAACCCTAGACCCATTTCAGTTTCCCTCTTCTCTGCTTCCTACAAGCTTCATG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CCTCTCTTCTGTTCTGCTCTTCAAAGTTTTGACCTTTTAGCCAAAAAGTCTTCTTCTTCTTCTT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TCTTCTAAGTTTGTTAGAAACGTTGCCGTTTCTTCTGAGTATGGTCAGGAAGAGGAGCTTTTT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TGATGAAGAAGAAGATGCTCCCAGTTTTTCCGATGACTTGAAACTTTTTGTGGGTAATCTTCCT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GTGGATAGTGCCCAGCTTGCTGCTTTGTTTGAAAGTGCTGGAAATGTTGAGATGGTTGAGGTGAT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TGACAAGGTTACTGGGAGAAGTAGGGGTTTCGGTTTTGTGACCATGTCCTCAGCCCAGGAAGTTGAA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GCTCAACAGTTCAATGGCTATGAACTGGAAGGAAGGGCATTGAGGGTAAACGCTGGACCTCCTC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GTCGTAGTGAAGAATTTTCTCCTAGAGGGCGAAGAGGCGGAGGCGGTGCTCCAGCTATGGGTTCT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TCGTGTGTATGTTGGTAACCTTTCATGGGGTGTTGATGATTTAGCACTTGAGACCTTGTTCAGT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GGCAAGGTTGTAGAAGCAAAAGTCGTTTATGATAGGGACAGTGGTAGATCGAGAGGCTTTGGC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ACTTACAACTCTGCTGAAGAGGTTGACAGTGCCATTCAATCCTTGGACGGTGTTGATTTGGATGG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AATTCGAGTCTCCGTGGCAGAGTCTTAGCCAAAGCGTCAATTTTTGAGTGTGATTTTGGTGAT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0257 GR463704.1 JuteSSHPS18 JuteSSHlibMP1 Corchorus capsularis cDNA clone JuteSSHGT9 similar to glutathione transferase like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AGCGGCCGCCCGGGCAGGTACACCGTTCCTGTCCTTTGGGACAAGAAATTCAAGACTATTGTTAG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AGAGCGCAGAGATAATCCGCATGCTTAATACTGAATTCAATGATATAGCAGAGAATCCTGCTTTGG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TATCCTCCTCATTTGAGAGCTCAAATTGATGAGACAAATGAATGGATATACAGTGGAATCAATAA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TTTACAGATGCGGCTTTGCTAGAAAGCAAGGGCCTTATGATGAGGCTGTGAAACAATTATATGA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GACAAATGTGAGGAGATTCTTTCCAAGCAGCGGTACCTCGGCCGCGACCACG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21535 GH985187.1 JutEST5158 Jute Plasmid library 20-45 days after sowing Corchorus capsularis cDNA similar to 10 kDa photosystem II polypeptid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CTCCTAAAGTTTTCAAGGTTCTAGCCTCCGGTGGCAAGAAGATCAAGACTGACAAGCCTTATGG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GGAGGCATGGCCTTGAGGTATGGTCTTGATGCCTCTGGAAGGAAGGGCAAGGGAAAGGGTGTTT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TTTGTTGACAAATATGGTGCTAACGTCGATGGCTACAGCCCTATCTACGACCAAAAGGACTGGTC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CGGTGATGTTTATGCTGGCGGTGTAACTGGTTTGGCAATCTGGGCAGTTACCCTAGCCGGTATT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AGGTGGTGCTCTTCTTGTTTACAACACAAGTGCTTTGGCACAGTAGATTTCTACTAATGTAATGT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TTGTATAATATAGCCACTCCAAGTTATTGTTCTCATACATAATCACTTCAAGCTACTTTGCCTA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ATGTCATTTTATTGTTTAAGCCTGGAC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39809 EE332671.1 EST00167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TGTATGAACAAATTCAGACTGTGACACTGCGAATGGCTCATTAAATCAGTTATAGTTTGTTTG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CTACTACTCGGATAACCGTAGTAATTCTAGAGCTAATACGTGCAACAAACCCCGACTTCTGGAA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CATCTATTAGATAAAAGGTCGACGCGGGCTTTGCCCGTTGCTGCGATGATTCATGATAACTCGAC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GCACGGCCATCGTGCCGGCGACTCATCATTGAAA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206535 EE332550.1 EST00046 Jute Plasmid library Corchorus capsularis cDNA similar to Photosystem I chain II precursor - spinach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AGTCCCCACCAAAGAAGCGCCAGTTGGTTTCACTCCTCCTGAATTGGACCCAAGCACCCCATCA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TTCGCTGGAAGCACCGGCGGACTGCTGAGGAAGGCCCAAGTGGAAGGAGTTCTACGTCATCACAT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CGCCAAAAGAACAGATCTTCGAAATGCCCACCGGCGGCGCCGCCATCATGAGGGAAGGACCGA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TGAAATTAGCGAGAAAAGAACAGTGT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6659 JK743808.1 JutESTSSH3(N53) Jute Plasmid Suppression Subtractive cDNA library Corchorus capsularis cDNA similar to senescence-associated protein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ACCAACCGTGGAAGCGTGGCCTATCGATCCTTTATACCTTCGGAATTTGAAGCTAGAGGTGTC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GTTACCACAGGGATAACTGGCTTGTGGCAGCCTTCCGTTCATAGCGACGTTGCTTTTTGATCC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CGGCTCTTCCTATCATTGTGAAGCAGAATTCACCATGTGTTGGATTGTTCACCCACCAATACGGA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TGAGCTGGGTTTAGACCGTCGTGAGACAGGTTAGTTTTACCCTACTGATGGCCGCGTCGCAATAG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GCCTACTACCTCGTCCGCGACCACG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06230 GH985151.1 JEST512 Jute Plasmid library 20-45 days after sowing Corchorus capsularis cDNA similar to Disease resistance response protein-like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AGTGATCGGAGGAAGTGGACTTTTCCGGTTTGCTAGAGGTTATGTTCAGGCGAGAACTCGCATG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CCAGAAGACAGGAGATGCTACAGTTCAGTATACTTGCTATGTGTTTCATTATTGAAAATTAGACC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CTTGCCTCTCTTTATTAAGTTATTGAAACTTTTGGCGAATGCTTGCTTTCATCATTGTGTTGGCC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AAGTAACGAGTATATTTTTTAGGTGGGGTGGGGTTACTTTCTCGTTACTATGT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5200 EE332545.1 EST00041 Jute Plasmid library Corchorus capsularis cDNA similar to Ribulose bisphosphate carboxylase small chain, chloroplast precursor (RuBisCO small subunit)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GCAAGGAATCCATCCAGAGCGGAGAAGGTAGTCTACTTCCTTAGCCAATTGCACGGGGGTGAGATC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GTATGAGAGAGTCTCGAACTTCTTCTTCCCAAGTGGTGGCCATACCTGCATGCATCGAACTCT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ATTGCTGACGATGGAGGTGACGTCTTTGTTGTTCTTGCGGGTGGTGGGGAAAGCAGAGGCAGAC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CCAACGAATGGGGCGACCATGGAGGCCTGTGCGGGGGAGGCACGGCTAACGACGGTGGCGAATGA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ATTGAGGAAGCCATTGCTAGTACTCCTTATGCTAAAGGG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7627 JZ532430.1 JEC3 Library of differentially expressed transcripts in jute upon elicitor and drought stress treatment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CGCCATCCTCCTCCCGCCCCTCGGCGTCTGCCTCCGCCACGGCTGCTGCTCCATGGAGTTCTGG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GTGCTGCTCACCATCCTCGGCTACCTCCCCGGCGTCCTCTACGCCGCCTACGTCATCTGCTCCGT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CCGACCGCGTCCGCCGCCGCGACGACGACTACATCTACGTCG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lastRenderedPageBreak/>
        <w:t>&gt;lcl|Query_166159 FK826509.1 JutEST4748 Jute Plasmid library 20-45 days after sowing Corchorus capsularis cDNA similar to Eukaryotic initiation factor 4A-2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TAGGTGATTACCTTGGTGTTAAGGTTCATGCTTGTGTAGGTGGGACCAGTGTCCGTGAAGATCAA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CTCTCCAGTGGAGTTCATGTGGTTGTTGGTACACCTGGTCGTGTGTTTGACATGTTGAGGAGA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TCCGCCCTGATCACATAAAGATGTTTGTGTTGGATGAAGCAGATGAAATGCTCTCCCGAGGTT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GGATCAGATCTATGATATTTTCCAATTACTGCCACCAAAAATTCAAGTAGGGGTTTTCTCTGCTAC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CTCCTGAAGCCCTTGAGATCACAAGGAAGTTTATGAATAAACCTGTGAGAATTCTGGTGAAGCGT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CTTACCCTTGAGGGTATTAAGCAATTTCATGTCAATGTTGAGAAGGAGGAATGGAAGCTTGAGAC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TGTGATCTCTATGAAACCTTGGCAATCACCCAAAGTGTCATTTTTGTGAACACTAGGCGTAAAGTG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GGCTTACAGACAAGATGAGAGGTCGTGACCATACAGTGTCTGCCACCCATGGAGATATGGACCAAA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AAGGGACATCATCATGCGGGAATTCCGATCTGGATCCTCTCGTGTGCTGATCACTACTGACCT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0233 EE332642.1 EST00138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GCGAATCCTCTTGAAAGAGAGGGGTGCCTTCGGGAACGCGGACACAGGTGGTGCATGGCTGTCGT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GTGCCGTAAGGTGTTGGGTTAAGTCCCGCAACGAGCGCAACCCTCGTGTTTAGTTGCCACCGTTG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GGAACCCTGAGCAGACTGCCGGTGATAAGCCGGAGGAAGGTGAGGATGACGTCAAGTCATCATG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ATGCCCTGGGCGACACACGTGCTACAATGGACGGGACAAAGGGTCGCGATCCCGCGAGGGTGAGC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TCCAAAAACCCGTCCTCAGTTCGGATTGCAGGCTGCAACTCGCCTGCATGAAGCCGGAATCGCTA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CGCCGGTCAGCCATACGGCG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21592 FK826441.1 JutEST4432 Jute Plasmid library 20-45 days after sowing Corchorus capsularis cDNA similar to Beta-glucosidase precursor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GAAATGTAGCTATCGGATTTTATCATAAATACAAGGAGGATATAGTATTGATGAAGAAGATTGGG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TTCCTTCAGATTCTCCATTTCATGGTCTCGAGTTTTACCAAAGGGGAGAGTTAGTGAAGGAGTAAAC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TAGGAGTCAAATTCTACAACGACCTCATCGATGAACTCATTAAGTAATGACATCAAGCCTTTTGT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TGCTTCATTTTGATCATCCACAAGCTATTGAAGAAGAATACGGTGCATTCGGAAACTCGCAAGTT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AGATGATTTTGCTGAATATGCGGAATTCTGCTTCAAAACATTTGGTGACCGAGTCAAGTACTGGTG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TGAATGAACCAAATGGGTGGATCGTATCCATCATCCAAGCAGGTGGCTATGGATGGGTTGAACAAG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AATGCCACTGAGTCGGGGCCCTTTCCCTTGGGCCATCATTTGATTCTTGCCCATGCAGCTGCTGC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AATCTACATGGACAAGTACCAGCCAACTCAAAAGGGAAAGATTGGAATTACCATAAATACCACTTGG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AACCACTGAATG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85046 FK826508.1 JutEST4742 Jute Plasmid library 20-45 days after sowing Corchorus capsularis cDNA similar to Wound-induced protein 1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AGTTCTTTCTGGTTTTCGTTTATCCAAATCTGAAACAACTCTCCTTAATTAAGGAACCCAAGAAC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CATCTTTCTTTTGTGCCTATCGATCGGTTTTCTTGGTTCGTTGTCTCTTTCAAGAACTGGCTAA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CAGGAAAAAATTCTGGAGGAAACCAACAAGAACCAAGAGGTGGTTCTTGCCCTCTATGAGGCCTTA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CTCGAGACGTAGAAACCGTTCACCAAATCCTCGCACCAGACCTAGAGTGGTGGTTCCATGGTCCGC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CCACCAGTTTTTGATGCGCCTTCTCACTGGAGCTTCAGCCGACGATTCCTTCCGTTTCGACGTTGAT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CTCCGTCACCACCTTTGGGTCCACCGTAATCGTCGAAGGCTGCGATCACAGCCGCTCAATCTCCT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CACGCCTGGGACTGTTTCTGATGGGATAATCACACAAGTGAGGGAGTACTTCAACACTTCTCTCA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GTCACTCGCC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58997 EE332640.1 EST00136 Jute Plasmid library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TTTTTTTTTTTTTTAAAACACAGACAAAAGCCACAAACGTAGAACTTAAATTTATTTAAGTTTTAA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GACAATATGAAACAAGAGCATCATATTGTTAAACGATGTGCCAGTCTGCCAGAGCATCACACTAAACC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AAAGATGTCATCATAATGAAAATAGTAATATCACAAGACAAATATTCAATAGTTGCTGTTTAGTTTGG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TTCTAAGTCAAGACCCTCATTTCTTCCCACTCTTCTTGAGTCCAGCTCCACCAAATGATCCCTTTTG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TGCCTTTGCTCTCAGCTCTTTAAGAGCCTTCTCTTCTTCCTTCTTCTTCTGAAGCAAAGCCTTATC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CTCGTCGAGTTCTTTCTTCTCAGCCTTGGGTTGCTTCAAAGGCTTCAATTTGCCACCTTGCTTGGACG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ATGGTTAGGATTTGCGACTAAAATTCGAAGTGATCAGGGAAATTTGGGAGACAGAACAAATAAGAs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&gt;lcl|Query_161507 HS411989.1 JBM16 Library of differentially expressed transcripts in jute upon stress Corchorus capsularis cDNA, mRNA sequence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TTATTTAACGTGAGCTCGATTTTACCTCGCTTCCCGACAACACCGATAATCTTGCAGTTCCCGTTGA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GAGTCATAGGCCATGAAGGATTCAGGAAGCTTGATTGCCCCATGTTCCGGGGGATGTTTTACTCAATC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GAGGATAATTTTTATAACCCTGTATGTTTCGTTCACATCGCGACTCTGTATTTCTAGCTTTTGTT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AACCTGTACTTCTCTTCTGATTTTTTGTTTTAGTATTTTTATAGTTTCGGATCAAAAAAAAAAAGC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CTTTCAGGTACTTCTGACCGCCATCTATGACCAGTTTCTTGAATGTTGCTTCGTTCGCGTCAGTCAGT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TGGCTACAACAAGGCTTCCATTCACTGGCTCGCGTCCAGTATCTACTAACACCATATGACCTTCAGGGAT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GCTTTGACCTACAGGTGAGGTCATGGAATCACCTTCAACCTTCAGCCAGAATCCATTGCCTAATAAGTT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ACGTCACTGTCATACCATTCATCAATGTCCTTGATATCGTAGGGTTCACAAGCTTCACACCACGAACCAG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  <w:r w:rsidRPr="00FB4396">
        <w:rPr>
          <w:sz w:val="18"/>
        </w:rPr>
        <w:t>CTCTAACCATGCTAATCAA</w:t>
      </w: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B4612" w:rsidRPr="00FB4396" w:rsidRDefault="00AB4612" w:rsidP="00AB4612">
      <w:pPr>
        <w:pStyle w:val="NoSpacing"/>
        <w:rPr>
          <w:sz w:val="18"/>
        </w:rPr>
      </w:pPr>
    </w:p>
    <w:p w:rsidR="00AF598B" w:rsidRDefault="00AF598B"/>
    <w:sectPr w:rsidR="00AF5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612"/>
    <w:rsid w:val="000420A8"/>
    <w:rsid w:val="00AB4612"/>
    <w:rsid w:val="00AF598B"/>
    <w:rsid w:val="00EA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BF1858-8A61-4ACA-8CE9-E5ADC8618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612"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B4612"/>
    <w:pPr>
      <w:spacing w:after="0" w:line="240" w:lineRule="auto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2</Pages>
  <Words>61007</Words>
  <Characters>347742</Characters>
  <Application>Microsoft Office Word</Application>
  <DocSecurity>0</DocSecurity>
  <Lines>2897</Lines>
  <Paragraphs>815</Paragraphs>
  <ScaleCrop>false</ScaleCrop>
  <Company/>
  <LinksUpToDate>false</LinksUpToDate>
  <CharactersWithSpaces>407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1</cp:revision>
  <dcterms:created xsi:type="dcterms:W3CDTF">2020-04-02T21:04:00Z</dcterms:created>
  <dcterms:modified xsi:type="dcterms:W3CDTF">2020-04-02T21:04:00Z</dcterms:modified>
</cp:coreProperties>
</file>